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144A7" w14:textId="7CB5FBC4" w:rsidR="00676281" w:rsidRDefault="00234F32" w:rsidP="00391835">
      <w:pPr>
        <w:pStyle w:val="Heading1"/>
        <w:numPr>
          <w:ilvl w:val="0"/>
          <w:numId w:val="0"/>
        </w:numPr>
        <w:spacing w:line="276" w:lineRule="auto"/>
      </w:pPr>
      <w:r>
        <w:t>Quantitation of</w:t>
      </w:r>
      <w:r w:rsidRPr="00754694">
        <w:t xml:space="preserve"> </w:t>
      </w:r>
      <w:r w:rsidR="00F765AF" w:rsidRPr="00754694">
        <w:t xml:space="preserve">methotrexate polyglutamates in human </w:t>
      </w:r>
      <w:r>
        <w:t xml:space="preserve">whole blood, </w:t>
      </w:r>
      <w:r w:rsidR="00F765AF" w:rsidRPr="00754694">
        <w:t>erythrocytes and leukocytes</w:t>
      </w:r>
      <w:r w:rsidR="00BF0E8E" w:rsidRPr="00754694">
        <w:t xml:space="preserve"> collected via venepuncture and volumetric absorptive micro sampling</w:t>
      </w:r>
      <w:r w:rsidR="00F765AF" w:rsidRPr="00754694">
        <w:t>: a green LC-MS/MS based method</w:t>
      </w:r>
    </w:p>
    <w:p w14:paraId="392AC184" w14:textId="384EBBB9" w:rsidR="00B11D42" w:rsidRDefault="00B11D42" w:rsidP="00B11D42"/>
    <w:p w14:paraId="23BC7E04" w14:textId="77777777" w:rsidR="00EA2DF3" w:rsidRPr="00256416" w:rsidRDefault="00EA2DF3" w:rsidP="004A1F79">
      <w:pPr>
        <w:pStyle w:val="Heading1"/>
        <w:numPr>
          <w:ilvl w:val="0"/>
          <w:numId w:val="0"/>
        </w:numPr>
      </w:pPr>
      <w:r w:rsidRPr="00256416">
        <w:t>Authors</w:t>
      </w:r>
    </w:p>
    <w:p w14:paraId="113B15B4" w14:textId="20FF9FB1" w:rsidR="00EA2DF3" w:rsidRDefault="00EA2DF3" w:rsidP="004A1F79">
      <w:pPr>
        <w:rPr>
          <w:vertAlign w:val="superscript"/>
        </w:rPr>
      </w:pPr>
      <w:r>
        <w:t>Dala N. Daraghmeh</w:t>
      </w:r>
      <w:r w:rsidRPr="00EE1CCE">
        <w:rPr>
          <w:vertAlign w:val="superscript"/>
        </w:rPr>
        <w:t>1</w:t>
      </w:r>
      <w:r>
        <w:t>,</w:t>
      </w:r>
      <w:r w:rsidRPr="00EA2DF3">
        <w:t xml:space="preserve"> Mahin</w:t>
      </w:r>
      <w:r>
        <w:t xml:space="preserve"> </w:t>
      </w:r>
      <w:r w:rsidRPr="00EA2DF3">
        <w:t>Moghaddami</w:t>
      </w:r>
      <w:r w:rsidR="00FE73F7">
        <w:rPr>
          <w:vertAlign w:val="superscript"/>
        </w:rPr>
        <w:t>1</w:t>
      </w:r>
      <w:r>
        <w:t xml:space="preserve">, </w:t>
      </w:r>
      <w:r w:rsidR="00D72EB1" w:rsidRPr="00D72EB1">
        <w:t>Larisa Bobrovskaya</w:t>
      </w:r>
      <w:r w:rsidR="00D72EB1">
        <w:rPr>
          <w:vertAlign w:val="superscript"/>
        </w:rPr>
        <w:t>1</w:t>
      </w:r>
      <w:r w:rsidR="00D72EB1">
        <w:t>,</w:t>
      </w:r>
      <w:r w:rsidR="00D72EB1" w:rsidRPr="00D72EB1">
        <w:t xml:space="preserve"> </w:t>
      </w:r>
      <w:r w:rsidRPr="00BA2EFC">
        <w:t>Susanna M Proudman</w:t>
      </w:r>
      <w:r w:rsidR="00FE73F7">
        <w:rPr>
          <w:vertAlign w:val="superscript"/>
        </w:rPr>
        <w:t>2</w:t>
      </w:r>
      <w:r>
        <w:t>, Michael D. Wiese</w:t>
      </w:r>
      <w:r w:rsidRPr="00EE1CCE">
        <w:rPr>
          <w:vertAlign w:val="superscript"/>
        </w:rPr>
        <w:t>1</w:t>
      </w:r>
    </w:p>
    <w:p w14:paraId="22BC615A" w14:textId="77777777" w:rsidR="00EA2DF3" w:rsidRDefault="00EA2DF3" w:rsidP="004A1F79">
      <w:pPr>
        <w:pStyle w:val="Heading1"/>
        <w:numPr>
          <w:ilvl w:val="0"/>
          <w:numId w:val="0"/>
        </w:numPr>
      </w:pPr>
      <w:r w:rsidRPr="00256416">
        <w:t>Affiliation</w:t>
      </w:r>
    </w:p>
    <w:p w14:paraId="2FEF6DB2" w14:textId="55D5CFF1" w:rsidR="00EA2DF3" w:rsidRDefault="00A5456A" w:rsidP="00EA2DF3">
      <w:pPr>
        <w:pStyle w:val="ListParagraph"/>
        <w:numPr>
          <w:ilvl w:val="0"/>
          <w:numId w:val="12"/>
        </w:numPr>
        <w:spacing w:before="120" w:after="120"/>
      </w:pPr>
      <w:r>
        <w:t>Centre for Pharmaceutical Innovation</w:t>
      </w:r>
      <w:r w:rsidR="00EA2DF3" w:rsidRPr="00EE1CCE">
        <w:t>, UniSA: Clinical and Health Sciences, University of South Australia, Adelaide, SA</w:t>
      </w:r>
      <w:r w:rsidR="00EA2DF3">
        <w:t>,</w:t>
      </w:r>
      <w:r w:rsidR="00EA2DF3" w:rsidRPr="00EE1CCE">
        <w:t xml:space="preserve"> Australia.</w:t>
      </w:r>
    </w:p>
    <w:p w14:paraId="0D698268" w14:textId="4F24B1C5" w:rsidR="00EA2DF3" w:rsidRDefault="00EA2DF3" w:rsidP="007A4307">
      <w:pPr>
        <w:pStyle w:val="ListParagraph"/>
        <w:numPr>
          <w:ilvl w:val="0"/>
          <w:numId w:val="12"/>
        </w:numPr>
        <w:spacing w:before="120" w:after="120"/>
      </w:pPr>
      <w:r w:rsidRPr="00D5284A">
        <w:t>Royal Adelaide</w:t>
      </w:r>
      <w:r>
        <w:t xml:space="preserve"> </w:t>
      </w:r>
      <w:r w:rsidRPr="00D5284A">
        <w:t>Hospital and The University of Adelaide, Adelaide Medical School, Adelaide,</w:t>
      </w:r>
      <w:r>
        <w:t xml:space="preserve"> </w:t>
      </w:r>
      <w:r w:rsidRPr="00D5284A">
        <w:t>South Australia, Australia</w:t>
      </w:r>
      <w:r>
        <w:t>.</w:t>
      </w:r>
    </w:p>
    <w:p w14:paraId="4DC4A357" w14:textId="6E2A8946" w:rsidR="00E8389C" w:rsidRDefault="00E8389C" w:rsidP="00E8389C">
      <w:pPr>
        <w:spacing w:before="120" w:after="120"/>
      </w:pPr>
    </w:p>
    <w:p w14:paraId="4593B67D" w14:textId="77777777" w:rsidR="00E8389C" w:rsidRDefault="00E8389C" w:rsidP="00E8389C">
      <w:pPr>
        <w:pStyle w:val="Heading1"/>
        <w:numPr>
          <w:ilvl w:val="0"/>
          <w:numId w:val="0"/>
        </w:numPr>
      </w:pPr>
      <w:r w:rsidRPr="00256416">
        <w:t>Corresponding author</w:t>
      </w:r>
    </w:p>
    <w:p w14:paraId="4ECCB0DA" w14:textId="0697291F" w:rsidR="00E8389C" w:rsidRPr="00E15C94" w:rsidRDefault="00E8389C" w:rsidP="00E8389C">
      <w:pPr>
        <w:jc w:val="both"/>
      </w:pPr>
      <w:r>
        <w:t xml:space="preserve">Address correspondence to Dala Daraghmeh, </w:t>
      </w:r>
      <w:r w:rsidR="00A5456A">
        <w:t>Centre for Pharmaceutical Innovation</w:t>
      </w:r>
      <w:r w:rsidRPr="00EE1CCE">
        <w:t>,</w:t>
      </w:r>
      <w:r w:rsidRPr="00C569F9">
        <w:t xml:space="preserve"> UniSA: Clinical &amp; Health Sciences, University of South Australia, GPO Box 2471, North Terrace, Adelaide SA 500</w:t>
      </w:r>
      <w:r>
        <w:t>0</w:t>
      </w:r>
      <w:r w:rsidRPr="00C569F9">
        <w:t>, Australia</w:t>
      </w:r>
      <w:r>
        <w:t xml:space="preserve">. </w:t>
      </w:r>
      <w:r w:rsidRPr="00056030">
        <w:t>Phone: +61 8 8302 1219,</w:t>
      </w:r>
      <w:r>
        <w:t xml:space="preserve"> Email: </w:t>
      </w:r>
      <w:hyperlink r:id="rId6" w:history="1">
        <w:r w:rsidRPr="00600894">
          <w:rPr>
            <w:rStyle w:val="Hyperlink"/>
          </w:rPr>
          <w:t>Dala.Daraghmeh@mymail.unisa.edu.au</w:t>
        </w:r>
      </w:hyperlink>
      <w:r>
        <w:rPr>
          <w:rStyle w:val="Hyperlink"/>
        </w:rPr>
        <w:t xml:space="preserve">, </w:t>
      </w:r>
      <w:hyperlink r:id="rId7" w:tgtFrame="_blank" w:history="1">
        <w:r>
          <w:rPr>
            <w:rStyle w:val="Hyperlink"/>
            <w:rFonts w:ascii="Noto Sans" w:hAnsi="Noto Sans" w:cs="Noto Sans"/>
            <w:b/>
            <w:bCs/>
            <w:color w:val="2E7F9F"/>
            <w:sz w:val="21"/>
            <w:szCs w:val="21"/>
            <w:shd w:val="clear" w:color="auto" w:fill="FFFFFF"/>
          </w:rPr>
          <w:t>https://orcid.org/0000-0003-1933-5241</w:t>
        </w:r>
      </w:hyperlink>
      <w:r>
        <w:rPr>
          <w:rStyle w:val="Hyperlink"/>
          <w:rFonts w:ascii="Noto Sans" w:hAnsi="Noto Sans" w:cs="Noto Sans"/>
          <w:b/>
          <w:bCs/>
          <w:color w:val="2E7F9F"/>
          <w:sz w:val="21"/>
          <w:szCs w:val="21"/>
          <w:shd w:val="clear" w:color="auto" w:fill="FFFFFF"/>
        </w:rPr>
        <w:t>.</w:t>
      </w:r>
    </w:p>
    <w:p w14:paraId="70E137C4" w14:textId="77777777" w:rsidR="00E8389C" w:rsidRPr="006233D6" w:rsidRDefault="00E8389C" w:rsidP="00E8389C">
      <w:pPr>
        <w:spacing w:before="120" w:after="120"/>
      </w:pPr>
    </w:p>
    <w:p w14:paraId="069BA875" w14:textId="744FA95F" w:rsidR="008E358D" w:rsidRDefault="00324E75" w:rsidP="00351C50">
      <w:pPr>
        <w:spacing w:line="240" w:lineRule="auto"/>
        <w:rPr>
          <w:rFonts w:cstheme="minorHAnsi"/>
        </w:rPr>
      </w:pPr>
      <w:r w:rsidRPr="00754694">
        <w:rPr>
          <w:rFonts w:cstheme="minorHAnsi"/>
        </w:rPr>
        <w:br w:type="page"/>
      </w:r>
    </w:p>
    <w:p w14:paraId="2325F115" w14:textId="77777777" w:rsidR="00A762E4" w:rsidRDefault="00A762E4" w:rsidP="008E358D">
      <w:pPr>
        <w:pStyle w:val="Heading1"/>
        <w:numPr>
          <w:ilvl w:val="0"/>
          <w:numId w:val="0"/>
        </w:numPr>
        <w:sectPr w:rsidR="00A762E4" w:rsidSect="002D593A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4F06574E" w14:textId="15962A29" w:rsidR="008E358D" w:rsidRDefault="008E358D" w:rsidP="008E358D">
      <w:pPr>
        <w:pStyle w:val="Heading1"/>
        <w:numPr>
          <w:ilvl w:val="0"/>
          <w:numId w:val="0"/>
        </w:numPr>
      </w:pPr>
      <w:r w:rsidRPr="00731DA2">
        <w:lastRenderedPageBreak/>
        <w:t>Supplementary</w:t>
      </w:r>
      <w:r w:rsidR="00334F19">
        <w:t xml:space="preserve"> tables and figures</w:t>
      </w:r>
      <w:r w:rsidRPr="00731DA2">
        <w:t>:</w:t>
      </w:r>
    </w:p>
    <w:p w14:paraId="2C2AE1B2" w14:textId="7F8D6169" w:rsidR="008E358D" w:rsidRDefault="00042250" w:rsidP="00042250">
      <w:pPr>
        <w:pStyle w:val="Caption"/>
      </w:pPr>
      <w:bookmarkStart w:id="0" w:name="_Ref95392566"/>
      <w:r>
        <w:t xml:space="preserve">Supplementary Table </w:t>
      </w:r>
      <w:fldSimple w:instr=" SEQ Supplementary_Table \* ARABIC ">
        <w:r w:rsidR="00BA0D9F">
          <w:rPr>
            <w:noProof/>
          </w:rPr>
          <w:t>1</w:t>
        </w:r>
      </w:fldSimple>
      <w:bookmarkEnd w:id="0"/>
      <w:r w:rsidR="008D4EF6">
        <w:t xml:space="preserve">. </w:t>
      </w:r>
      <w:r w:rsidR="008E358D" w:rsidRPr="004B215E">
        <w:t>UPLC/HPLC–MS/MS method comparison for the detection of intracellular methotrexate metabolites in human health</w:t>
      </w:r>
      <w:r w:rsidR="008E358D">
        <w:t xml:space="preserve"> used in low doses</w:t>
      </w:r>
      <w:r w:rsidR="008E358D" w:rsidRPr="004B215E">
        <w:t>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050"/>
        <w:gridCol w:w="771"/>
        <w:gridCol w:w="2327"/>
        <w:gridCol w:w="1230"/>
        <w:gridCol w:w="1839"/>
        <w:gridCol w:w="1677"/>
        <w:gridCol w:w="1233"/>
        <w:gridCol w:w="776"/>
        <w:gridCol w:w="852"/>
        <w:gridCol w:w="1163"/>
        <w:gridCol w:w="1032"/>
      </w:tblGrid>
      <w:tr w:rsidR="00A225D6" w:rsidRPr="00023C74" w14:paraId="606E3C4F" w14:textId="77777777" w:rsidTr="00315E01">
        <w:trPr>
          <w:trHeight w:val="324"/>
        </w:trPr>
        <w:tc>
          <w:tcPr>
            <w:tcW w:w="376" w:type="pct"/>
          </w:tcPr>
          <w:p w14:paraId="1C6FCFE9" w14:textId="77777777" w:rsidR="00A225D6" w:rsidRPr="00023C74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023C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276" w:type="pct"/>
          </w:tcPr>
          <w:p w14:paraId="0887CE6D" w14:textId="77777777" w:rsidR="00A225D6" w:rsidRPr="00023C74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023C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atrix</w:t>
            </w:r>
          </w:p>
        </w:tc>
        <w:tc>
          <w:tcPr>
            <w:tcW w:w="834" w:type="pct"/>
          </w:tcPr>
          <w:p w14:paraId="5D06E896" w14:textId="77777777" w:rsidR="00A225D6" w:rsidRPr="00023C74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023C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ample preparation</w:t>
            </w:r>
          </w:p>
        </w:tc>
        <w:tc>
          <w:tcPr>
            <w:tcW w:w="441" w:type="pct"/>
          </w:tcPr>
          <w:p w14:paraId="6D15BD26" w14:textId="77777777" w:rsidR="00A225D6" w:rsidRPr="00023C74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023C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paration mechanism</w:t>
            </w:r>
          </w:p>
        </w:tc>
        <w:tc>
          <w:tcPr>
            <w:tcW w:w="659" w:type="pct"/>
          </w:tcPr>
          <w:p w14:paraId="760641E7" w14:textId="77777777" w:rsidR="00A225D6" w:rsidRPr="00023C74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023C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lumn</w:t>
            </w:r>
          </w:p>
        </w:tc>
        <w:tc>
          <w:tcPr>
            <w:tcW w:w="601" w:type="pct"/>
          </w:tcPr>
          <w:p w14:paraId="691B38B8" w14:textId="77777777" w:rsidR="00A225D6" w:rsidRPr="00023C74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967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Mobile phases </w:t>
            </w:r>
          </w:p>
        </w:tc>
        <w:tc>
          <w:tcPr>
            <w:tcW w:w="442" w:type="pct"/>
          </w:tcPr>
          <w:p w14:paraId="545BEA25" w14:textId="77777777" w:rsidR="00A225D6" w:rsidRPr="00023C74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7967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alyte coverage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8" w:type="pct"/>
          </w:tcPr>
          <w:p w14:paraId="65327E95" w14:textId="77777777" w:rsidR="00A225D6" w:rsidRPr="00023C74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023C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ime (min)</w:t>
            </w:r>
          </w:p>
        </w:tc>
        <w:tc>
          <w:tcPr>
            <w:tcW w:w="305" w:type="pct"/>
          </w:tcPr>
          <w:p w14:paraId="5D2EFE9B" w14:textId="77777777" w:rsidR="00A225D6" w:rsidRPr="00023C74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023C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SI</w:t>
            </w:r>
          </w:p>
        </w:tc>
        <w:tc>
          <w:tcPr>
            <w:tcW w:w="417" w:type="pct"/>
          </w:tcPr>
          <w:p w14:paraId="6EEA7066" w14:textId="77777777" w:rsidR="00A225D6" w:rsidRPr="00023C74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Calibration range </w:t>
            </w:r>
          </w:p>
        </w:tc>
        <w:tc>
          <w:tcPr>
            <w:tcW w:w="370" w:type="pct"/>
          </w:tcPr>
          <w:p w14:paraId="32E6EF11" w14:textId="77777777" w:rsidR="00A225D6" w:rsidRPr="00023C74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023C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f</w:t>
            </w:r>
          </w:p>
        </w:tc>
      </w:tr>
      <w:tr w:rsidR="00A225D6" w:rsidRPr="00023C74" w14:paraId="77BFDBFA" w14:textId="77777777" w:rsidTr="00315E01">
        <w:trPr>
          <w:trHeight w:val="324"/>
        </w:trPr>
        <w:tc>
          <w:tcPr>
            <w:tcW w:w="376" w:type="pct"/>
          </w:tcPr>
          <w:p w14:paraId="000C9A70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LC</w:t>
            </w: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984CCA">
              <w:rPr>
                <w:rFonts w:cstheme="minorHAnsi"/>
                <w:color w:val="000000"/>
                <w:sz w:val="20"/>
                <w:szCs w:val="20"/>
              </w:rPr>
              <w:t>MS/MS</w:t>
            </w:r>
          </w:p>
        </w:tc>
        <w:tc>
          <w:tcPr>
            <w:tcW w:w="276" w:type="pct"/>
          </w:tcPr>
          <w:p w14:paraId="7E8D7833" w14:textId="77777777" w:rsidR="00A225D6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B</w:t>
            </w:r>
          </w:p>
          <w:p w14:paraId="1449419B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RBC</w:t>
            </w:r>
          </w:p>
          <w:p w14:paraId="596688FC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W</w:t>
            </w:r>
            <w:r>
              <w:rPr>
                <w:rFonts w:cstheme="minorHAnsi"/>
                <w:color w:val="000000"/>
                <w:sz w:val="20"/>
                <w:szCs w:val="20"/>
              </w:rPr>
              <w:t>BC</w:t>
            </w:r>
          </w:p>
          <w:p w14:paraId="4DA215CB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VAMS</w:t>
            </w:r>
          </w:p>
        </w:tc>
        <w:tc>
          <w:tcPr>
            <w:tcW w:w="834" w:type="pct"/>
          </w:tcPr>
          <w:p w14:paraId="5E2AFC50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 xml:space="preserve">PP with 30% perchloric acid+ SPE </w:t>
            </w:r>
          </w:p>
        </w:tc>
        <w:tc>
          <w:tcPr>
            <w:tcW w:w="441" w:type="pct"/>
          </w:tcPr>
          <w:p w14:paraId="321E74A9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HILIC</w:t>
            </w:r>
          </w:p>
        </w:tc>
        <w:tc>
          <w:tcPr>
            <w:tcW w:w="659" w:type="pct"/>
          </w:tcPr>
          <w:p w14:paraId="556E4AF0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ZIC-</w:t>
            </w:r>
            <w:proofErr w:type="spellStart"/>
            <w:r w:rsidRPr="00984CCA">
              <w:rPr>
                <w:rFonts w:cstheme="minorHAnsi"/>
                <w:color w:val="000000"/>
                <w:sz w:val="20"/>
                <w:szCs w:val="20"/>
              </w:rPr>
              <w:t>pHILIC</w:t>
            </w:r>
            <w:proofErr w:type="spellEnd"/>
            <w:r w:rsidRPr="00984CCA">
              <w:rPr>
                <w:rFonts w:cstheme="minorHAnsi"/>
                <w:color w:val="000000"/>
                <w:sz w:val="20"/>
                <w:szCs w:val="20"/>
              </w:rPr>
              <w:t xml:space="preserve"> Merck (100×4.6 mm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984CCA">
              <w:rPr>
                <w:rFonts w:cstheme="minorHAnsi"/>
                <w:color w:val="000000"/>
                <w:sz w:val="20"/>
                <w:szCs w:val="20"/>
              </w:rPr>
              <w:t xml:space="preserve"> 5µm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1" w:type="pct"/>
          </w:tcPr>
          <w:p w14:paraId="033DC756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A) 10 mM ammonium bicarbonate (B) 75% acetonitrile in water</w:t>
            </w:r>
          </w:p>
        </w:tc>
        <w:tc>
          <w:tcPr>
            <w:tcW w:w="442" w:type="pct"/>
          </w:tcPr>
          <w:p w14:paraId="7414E22A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MTXPG1-7</w:t>
            </w:r>
          </w:p>
        </w:tc>
        <w:tc>
          <w:tcPr>
            <w:tcW w:w="278" w:type="pct"/>
          </w:tcPr>
          <w:p w14:paraId="603560BE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5-min</w:t>
            </w:r>
          </w:p>
        </w:tc>
        <w:tc>
          <w:tcPr>
            <w:tcW w:w="305" w:type="pct"/>
          </w:tcPr>
          <w:p w14:paraId="7ACD30C3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 xml:space="preserve">Positive </w:t>
            </w:r>
          </w:p>
        </w:tc>
        <w:tc>
          <w:tcPr>
            <w:tcW w:w="417" w:type="pct"/>
          </w:tcPr>
          <w:p w14:paraId="2CD49D94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0.1-100nM</w:t>
            </w:r>
          </w:p>
        </w:tc>
        <w:tc>
          <w:tcPr>
            <w:tcW w:w="370" w:type="pct"/>
          </w:tcPr>
          <w:p w14:paraId="73AE109A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 xml:space="preserve">Proposed method </w:t>
            </w:r>
          </w:p>
        </w:tc>
      </w:tr>
      <w:tr w:rsidR="00A225D6" w:rsidRPr="00796736" w14:paraId="3959D81B" w14:textId="77777777" w:rsidTr="00315E01">
        <w:trPr>
          <w:trHeight w:val="324"/>
        </w:trPr>
        <w:tc>
          <w:tcPr>
            <w:tcW w:w="376" w:type="pct"/>
          </w:tcPr>
          <w:p w14:paraId="166705BA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LC-ESI-MS/MS</w:t>
            </w:r>
          </w:p>
        </w:tc>
        <w:tc>
          <w:tcPr>
            <w:tcW w:w="276" w:type="pct"/>
          </w:tcPr>
          <w:p w14:paraId="09536673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834" w:type="pct"/>
          </w:tcPr>
          <w:p w14:paraId="5F8DEDE4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Protein was precipitated by adding 320μl cold 16 % perchloric acid to the diluted sample while vertexing and incubating on ice for 30 min, after which they were centrifuged for 15 min at 2,700×g</w:t>
            </w:r>
          </w:p>
        </w:tc>
        <w:tc>
          <w:tcPr>
            <w:tcW w:w="441" w:type="pct"/>
          </w:tcPr>
          <w:p w14:paraId="62EC32CC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RP</w:t>
            </w:r>
          </w:p>
        </w:tc>
        <w:tc>
          <w:tcPr>
            <w:tcW w:w="659" w:type="pct"/>
          </w:tcPr>
          <w:p w14:paraId="1A659653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Waters Acquity BEH C18 column (2.1 × 100 mm, 1.7μm)</w:t>
            </w:r>
          </w:p>
        </w:tc>
        <w:tc>
          <w:tcPr>
            <w:tcW w:w="601" w:type="pct"/>
          </w:tcPr>
          <w:p w14:paraId="4644BC4D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(A) 10 mM ammonium bicarbonate adjusted to pH 10 with 25 % ammonium hydroxide and (B) methanol.</w:t>
            </w:r>
          </w:p>
        </w:tc>
        <w:tc>
          <w:tcPr>
            <w:tcW w:w="442" w:type="pct"/>
          </w:tcPr>
          <w:p w14:paraId="55F8C11E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MTXPG1-5</w:t>
            </w:r>
          </w:p>
        </w:tc>
        <w:tc>
          <w:tcPr>
            <w:tcW w:w="278" w:type="pct"/>
          </w:tcPr>
          <w:p w14:paraId="4315925C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6-min run time</w:t>
            </w:r>
          </w:p>
        </w:tc>
        <w:tc>
          <w:tcPr>
            <w:tcW w:w="305" w:type="pct"/>
          </w:tcPr>
          <w:p w14:paraId="2D9CB3EE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Positiv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7" w:type="pct"/>
          </w:tcPr>
          <w:p w14:paraId="6FAF8980" w14:textId="77777777" w:rsidR="00A225D6" w:rsidRPr="00984CCA" w:rsidRDefault="00A225D6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0.97–1,000 nM</w:t>
            </w:r>
          </w:p>
        </w:tc>
        <w:tc>
          <w:tcPr>
            <w:tcW w:w="370" w:type="pct"/>
          </w:tcPr>
          <w:p w14:paraId="3C3ADDC0" w14:textId="285E3065" w:rsidR="00A225D6" w:rsidRPr="00984CCA" w:rsidRDefault="00F76275" w:rsidP="00315E01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[12]</w:t>
            </w:r>
          </w:p>
        </w:tc>
      </w:tr>
      <w:tr w:rsidR="00F76275" w:rsidRPr="00796736" w14:paraId="75834969" w14:textId="77777777" w:rsidTr="00315E01">
        <w:trPr>
          <w:trHeight w:val="324"/>
        </w:trPr>
        <w:tc>
          <w:tcPr>
            <w:tcW w:w="376" w:type="pct"/>
          </w:tcPr>
          <w:p w14:paraId="46C456FB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C-MS</w:t>
            </w:r>
          </w:p>
        </w:tc>
        <w:tc>
          <w:tcPr>
            <w:tcW w:w="276" w:type="pct"/>
          </w:tcPr>
          <w:p w14:paraId="7549A67C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834" w:type="pct"/>
          </w:tcPr>
          <w:p w14:paraId="2584D1F1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86DDB">
              <w:rPr>
                <w:rFonts w:cstheme="minorHAnsi"/>
                <w:color w:val="000000"/>
                <w:sz w:val="20"/>
                <w:szCs w:val="20"/>
              </w:rPr>
              <w:t>Protei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86DDB">
              <w:rPr>
                <w:rFonts w:cstheme="minorHAnsi"/>
                <w:color w:val="000000"/>
                <w:sz w:val="20"/>
                <w:szCs w:val="20"/>
              </w:rPr>
              <w:t>precipitation using perchloric acid followed by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86DDB">
              <w:rPr>
                <w:rFonts w:cstheme="minorHAnsi"/>
                <w:color w:val="000000"/>
                <w:sz w:val="20"/>
                <w:szCs w:val="20"/>
              </w:rPr>
              <w:t>solid phase extraction using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Oasis HLB SPE cartridges (30mg)</w:t>
            </w:r>
          </w:p>
        </w:tc>
        <w:tc>
          <w:tcPr>
            <w:tcW w:w="441" w:type="pct"/>
          </w:tcPr>
          <w:p w14:paraId="7376DDCB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P</w:t>
            </w:r>
          </w:p>
        </w:tc>
        <w:tc>
          <w:tcPr>
            <w:tcW w:w="659" w:type="pct"/>
          </w:tcPr>
          <w:p w14:paraId="3227AD62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enomenex synergy C18 (1.00 </w:t>
            </w:r>
            <w:r w:rsidRPr="00984CCA">
              <w:rPr>
                <w:rFonts w:cstheme="minorHAnsi"/>
                <w:color w:val="000000"/>
                <w:sz w:val="20"/>
                <w:szCs w:val="20"/>
              </w:rPr>
              <w:t>× </w:t>
            </w:r>
            <w:r>
              <w:rPr>
                <w:rFonts w:cstheme="minorHAnsi"/>
                <w:color w:val="000000"/>
                <w:sz w:val="20"/>
                <w:szCs w:val="20"/>
              </w:rPr>
              <w:t>50mm, 4</w:t>
            </w:r>
            <w:r w:rsidRPr="00984CCA">
              <w:rPr>
                <w:rFonts w:cstheme="minorHAnsi"/>
                <w:color w:val="000000"/>
                <w:sz w:val="20"/>
                <w:szCs w:val="20"/>
              </w:rPr>
              <w:t>μm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1" w:type="pct"/>
          </w:tcPr>
          <w:p w14:paraId="37334D29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 xml:space="preserve">(A) 10 mM ammonium bicarbonate </w:t>
            </w:r>
            <w:r>
              <w:rPr>
                <w:rFonts w:cstheme="minorHAnsi"/>
                <w:color w:val="000000"/>
                <w:sz w:val="20"/>
                <w:szCs w:val="20"/>
              </w:rPr>
              <w:t>with 5mM DMHA (</w:t>
            </w:r>
            <w:r w:rsidRPr="00984CCA">
              <w:rPr>
                <w:rFonts w:cstheme="minorHAnsi"/>
                <w:color w:val="000000"/>
                <w:sz w:val="20"/>
                <w:szCs w:val="20"/>
              </w:rPr>
              <w:t xml:space="preserve">pH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7.5) </w:t>
            </w:r>
            <w:r w:rsidRPr="00984CCA">
              <w:rPr>
                <w:rFonts w:cstheme="minorHAnsi"/>
                <w:color w:val="000000"/>
                <w:sz w:val="20"/>
                <w:szCs w:val="20"/>
              </w:rPr>
              <w:t xml:space="preserve">and (B) </w:t>
            </w:r>
            <w:r>
              <w:rPr>
                <w:rFonts w:cstheme="minorHAnsi"/>
                <w:color w:val="000000"/>
                <w:sz w:val="20"/>
                <w:szCs w:val="20"/>
              </w:rPr>
              <w:t>acetonitrile with 5mM DMHA</w:t>
            </w:r>
            <w:r w:rsidRPr="00984CCA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2" w:type="pct"/>
          </w:tcPr>
          <w:p w14:paraId="4623FF73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MTXPG1-7</w:t>
            </w:r>
          </w:p>
        </w:tc>
        <w:tc>
          <w:tcPr>
            <w:tcW w:w="278" w:type="pct"/>
          </w:tcPr>
          <w:p w14:paraId="6E0BCBA5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20min </w:t>
            </w:r>
          </w:p>
        </w:tc>
        <w:tc>
          <w:tcPr>
            <w:tcW w:w="305" w:type="pct"/>
          </w:tcPr>
          <w:p w14:paraId="55907638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ositive </w:t>
            </w:r>
          </w:p>
        </w:tc>
        <w:tc>
          <w:tcPr>
            <w:tcW w:w="417" w:type="pct"/>
          </w:tcPr>
          <w:p w14:paraId="22143729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0F39C9">
              <w:rPr>
                <w:rFonts w:cstheme="minorHAnsi"/>
                <w:color w:val="000000"/>
                <w:sz w:val="20"/>
                <w:szCs w:val="20"/>
              </w:rPr>
              <w:t>0.5 to 100 nM</w:t>
            </w:r>
          </w:p>
        </w:tc>
        <w:tc>
          <w:tcPr>
            <w:tcW w:w="370" w:type="pct"/>
          </w:tcPr>
          <w:p w14:paraId="7C94DA2F" w14:textId="6308F4FE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[14]</w:t>
            </w:r>
          </w:p>
        </w:tc>
      </w:tr>
      <w:tr w:rsidR="00F76275" w:rsidRPr="00796736" w14:paraId="56727A4C" w14:textId="77777777" w:rsidTr="00315E01">
        <w:trPr>
          <w:trHeight w:val="324"/>
        </w:trPr>
        <w:tc>
          <w:tcPr>
            <w:tcW w:w="376" w:type="pct"/>
          </w:tcPr>
          <w:p w14:paraId="48A44997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UPLC–ESI-MS/MS</w:t>
            </w:r>
          </w:p>
        </w:tc>
        <w:tc>
          <w:tcPr>
            <w:tcW w:w="276" w:type="pct"/>
          </w:tcPr>
          <w:p w14:paraId="61A7F6DA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834" w:type="pct"/>
          </w:tcPr>
          <w:p w14:paraId="03B5F09A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Thermal extraction of erythrocyte lysate </w:t>
            </w:r>
          </w:p>
        </w:tc>
        <w:tc>
          <w:tcPr>
            <w:tcW w:w="441" w:type="pct"/>
          </w:tcPr>
          <w:p w14:paraId="75DBEA88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P</w:t>
            </w:r>
          </w:p>
        </w:tc>
        <w:tc>
          <w:tcPr>
            <w:tcW w:w="659" w:type="pct"/>
          </w:tcPr>
          <w:p w14:paraId="10C15227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DB2CEC">
              <w:rPr>
                <w:rFonts w:cstheme="minorHAnsi"/>
                <w:color w:val="000000"/>
                <w:sz w:val="20"/>
                <w:szCs w:val="20"/>
              </w:rPr>
              <w:t>Waters BEH C18 column (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DB2CEC">
              <w:rPr>
                <w:rFonts w:cstheme="minorHAnsi"/>
                <w:color w:val="000000"/>
                <w:sz w:val="20"/>
                <w:szCs w:val="20"/>
              </w:rPr>
              <w:t> × </w:t>
            </w:r>
            <w:r>
              <w:rPr>
                <w:rFonts w:cstheme="minorHAnsi"/>
                <w:color w:val="000000"/>
                <w:sz w:val="20"/>
                <w:szCs w:val="20"/>
              </w:rPr>
              <w:t>50</w:t>
            </w:r>
            <w:r w:rsidRPr="00DB2CEC">
              <w:rPr>
                <w:rFonts w:cstheme="minorHAnsi"/>
                <w:color w:val="000000"/>
                <w:sz w:val="20"/>
                <w:szCs w:val="20"/>
              </w:rPr>
              <w:t>mm, 1.7μm</w:t>
            </w:r>
          </w:p>
        </w:tc>
        <w:tc>
          <w:tcPr>
            <w:tcW w:w="601" w:type="pct"/>
          </w:tcPr>
          <w:p w14:paraId="637967A0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(A) </w:t>
            </w:r>
            <w:r w:rsidRPr="00984CCA">
              <w:rPr>
                <w:rFonts w:cstheme="minorHAnsi"/>
                <w:color w:val="000000"/>
                <w:sz w:val="20"/>
                <w:szCs w:val="20"/>
              </w:rPr>
              <w:t xml:space="preserve">10 mM ammonium bicarbonate adjusted to pH </w:t>
            </w:r>
            <w:r>
              <w:rPr>
                <w:rFonts w:cstheme="minorHAnsi"/>
                <w:color w:val="000000"/>
                <w:sz w:val="20"/>
                <w:szCs w:val="20"/>
              </w:rPr>
              <w:t>7.5</w:t>
            </w:r>
            <w:r w:rsidRPr="00984CCA">
              <w:rPr>
                <w:rFonts w:cstheme="minorHAnsi"/>
                <w:color w:val="000000"/>
                <w:sz w:val="20"/>
                <w:szCs w:val="20"/>
              </w:rPr>
              <w:t xml:space="preserve"> and (B)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acetonitrile </w:t>
            </w:r>
          </w:p>
        </w:tc>
        <w:tc>
          <w:tcPr>
            <w:tcW w:w="442" w:type="pct"/>
          </w:tcPr>
          <w:p w14:paraId="43894D93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MTXPG1-7</w:t>
            </w:r>
          </w:p>
        </w:tc>
        <w:tc>
          <w:tcPr>
            <w:tcW w:w="278" w:type="pct"/>
          </w:tcPr>
          <w:p w14:paraId="0571E230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6 min</w:t>
            </w:r>
          </w:p>
        </w:tc>
        <w:tc>
          <w:tcPr>
            <w:tcW w:w="305" w:type="pct"/>
          </w:tcPr>
          <w:p w14:paraId="7CFF007C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ositive </w:t>
            </w:r>
          </w:p>
        </w:tc>
        <w:tc>
          <w:tcPr>
            <w:tcW w:w="417" w:type="pct"/>
          </w:tcPr>
          <w:p w14:paraId="5DC285F6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8F486D">
              <w:rPr>
                <w:rFonts w:cstheme="minorHAnsi"/>
                <w:color w:val="000000"/>
                <w:sz w:val="20"/>
                <w:szCs w:val="20"/>
              </w:rPr>
              <w:t>1–1,000 nM</w:t>
            </w:r>
          </w:p>
        </w:tc>
        <w:tc>
          <w:tcPr>
            <w:tcW w:w="370" w:type="pct"/>
          </w:tcPr>
          <w:p w14:paraId="0A9A2462" w14:textId="1D3FCAA6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[13]</w:t>
            </w:r>
          </w:p>
        </w:tc>
      </w:tr>
      <w:tr w:rsidR="00F76275" w:rsidRPr="00796736" w14:paraId="45871B74" w14:textId="77777777" w:rsidTr="00315E01">
        <w:trPr>
          <w:trHeight w:val="324"/>
        </w:trPr>
        <w:tc>
          <w:tcPr>
            <w:tcW w:w="376" w:type="pct"/>
          </w:tcPr>
          <w:p w14:paraId="00CAA661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86DDB">
              <w:rPr>
                <w:rFonts w:cstheme="minorHAnsi"/>
                <w:color w:val="000000"/>
                <w:sz w:val="20"/>
                <w:szCs w:val="20"/>
              </w:rPr>
              <w:t>LC</w:t>
            </w: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A86DDB">
              <w:rPr>
                <w:rFonts w:cstheme="minorHAnsi"/>
                <w:color w:val="000000"/>
                <w:sz w:val="20"/>
                <w:szCs w:val="20"/>
              </w:rPr>
              <w:t>MS</w:t>
            </w:r>
          </w:p>
        </w:tc>
        <w:tc>
          <w:tcPr>
            <w:tcW w:w="276" w:type="pct"/>
          </w:tcPr>
          <w:p w14:paraId="795D98DF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 xml:space="preserve">DBS </w:t>
            </w:r>
          </w:p>
        </w:tc>
        <w:tc>
          <w:tcPr>
            <w:tcW w:w="834" w:type="pct"/>
          </w:tcPr>
          <w:p w14:paraId="16BEA7B7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86DDB">
              <w:rPr>
                <w:rFonts w:cstheme="minorHAnsi"/>
                <w:color w:val="000000"/>
                <w:sz w:val="20"/>
                <w:szCs w:val="20"/>
              </w:rPr>
              <w:t>Protei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86DDB">
              <w:rPr>
                <w:rFonts w:cstheme="minorHAnsi"/>
                <w:color w:val="000000"/>
                <w:sz w:val="20"/>
                <w:szCs w:val="20"/>
              </w:rPr>
              <w:t xml:space="preserve">precipitation using perchloric acid </w:t>
            </w:r>
            <w:r w:rsidRPr="00A86DDB">
              <w:rPr>
                <w:rFonts w:cstheme="minorHAnsi"/>
                <w:color w:val="000000"/>
                <w:sz w:val="20"/>
                <w:szCs w:val="20"/>
              </w:rPr>
              <w:lastRenderedPageBreak/>
              <w:t>followed by solid phase extraction using MAX cartridges</w:t>
            </w:r>
          </w:p>
        </w:tc>
        <w:tc>
          <w:tcPr>
            <w:tcW w:w="441" w:type="pct"/>
          </w:tcPr>
          <w:p w14:paraId="2B34CA82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RP </w:t>
            </w:r>
          </w:p>
        </w:tc>
        <w:tc>
          <w:tcPr>
            <w:tcW w:w="659" w:type="pct"/>
          </w:tcPr>
          <w:p w14:paraId="2349AB74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5636B1">
              <w:rPr>
                <w:rFonts w:cstheme="minorHAnsi"/>
                <w:color w:val="000000"/>
                <w:sz w:val="20"/>
                <w:szCs w:val="20"/>
              </w:rPr>
              <w:t xml:space="preserve">Atlantis T3-C18 column (3 µm, </w:t>
            </w:r>
            <w:r w:rsidRPr="005636B1">
              <w:rPr>
                <w:rFonts w:cstheme="minorHAnsi"/>
                <w:color w:val="000000"/>
                <w:sz w:val="20"/>
                <w:szCs w:val="20"/>
              </w:rPr>
              <w:lastRenderedPageBreak/>
              <w:t>2.1×150 mm) preceded by Atlantis guard column of matching chemistry</w:t>
            </w:r>
          </w:p>
        </w:tc>
        <w:tc>
          <w:tcPr>
            <w:tcW w:w="601" w:type="pct"/>
          </w:tcPr>
          <w:p w14:paraId="5C434CE4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86DDB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(A) 10 mM NH4HCO3 buffer </w:t>
            </w:r>
            <w:r w:rsidRPr="00A86DDB">
              <w:rPr>
                <w:rFonts w:cstheme="minorHAnsi"/>
                <w:color w:val="000000"/>
                <w:sz w:val="20"/>
                <w:szCs w:val="20"/>
              </w:rPr>
              <w:lastRenderedPageBreak/>
              <w:t>adjusted to pH 7.5 using formic acid and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86DDB">
              <w:rPr>
                <w:rFonts w:cstheme="minorHAnsi"/>
                <w:color w:val="000000"/>
                <w:sz w:val="20"/>
                <w:szCs w:val="20"/>
              </w:rPr>
              <w:t>(B)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86DDB">
              <w:rPr>
                <w:rFonts w:cstheme="minorHAnsi"/>
                <w:color w:val="000000"/>
                <w:sz w:val="20"/>
                <w:szCs w:val="20"/>
              </w:rPr>
              <w:t xml:space="preserve">acetonitrile </w:t>
            </w:r>
          </w:p>
        </w:tc>
        <w:tc>
          <w:tcPr>
            <w:tcW w:w="442" w:type="pct"/>
          </w:tcPr>
          <w:p w14:paraId="1CE9B92C" w14:textId="77777777" w:rsidR="00F76275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lastRenderedPageBreak/>
              <w:t>MTXPG1-5</w:t>
            </w:r>
          </w:p>
          <w:p w14:paraId="4D718781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>Total MTXPGs</w:t>
            </w:r>
          </w:p>
        </w:tc>
        <w:tc>
          <w:tcPr>
            <w:tcW w:w="278" w:type="pct"/>
          </w:tcPr>
          <w:p w14:paraId="17683463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>30 min</w:t>
            </w:r>
          </w:p>
        </w:tc>
        <w:tc>
          <w:tcPr>
            <w:tcW w:w="305" w:type="pct"/>
          </w:tcPr>
          <w:p w14:paraId="13AE693F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984CCA">
              <w:rPr>
                <w:rFonts w:cstheme="minorHAnsi"/>
                <w:color w:val="000000"/>
                <w:sz w:val="20"/>
                <w:szCs w:val="20"/>
              </w:rPr>
              <w:t>Positiv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7" w:type="pct"/>
          </w:tcPr>
          <w:p w14:paraId="250860F8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86DDB">
              <w:rPr>
                <w:rFonts w:cstheme="minorHAnsi"/>
                <w:color w:val="000000"/>
                <w:sz w:val="20"/>
                <w:szCs w:val="20"/>
              </w:rPr>
              <w:t>5–400 nmol/L</w:t>
            </w:r>
          </w:p>
        </w:tc>
        <w:tc>
          <w:tcPr>
            <w:tcW w:w="370" w:type="pct"/>
          </w:tcPr>
          <w:p w14:paraId="4D7CBDB8" w14:textId="1FE5087D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[18]</w:t>
            </w:r>
          </w:p>
        </w:tc>
      </w:tr>
      <w:tr w:rsidR="00F76275" w:rsidRPr="00796736" w14:paraId="0D7B0094" w14:textId="77777777" w:rsidTr="00315E01">
        <w:trPr>
          <w:trHeight w:val="324"/>
        </w:trPr>
        <w:tc>
          <w:tcPr>
            <w:tcW w:w="376" w:type="pct"/>
          </w:tcPr>
          <w:p w14:paraId="6B350249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C-MS/MS</w:t>
            </w:r>
          </w:p>
        </w:tc>
        <w:tc>
          <w:tcPr>
            <w:tcW w:w="276" w:type="pct"/>
          </w:tcPr>
          <w:p w14:paraId="6BA59FDB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Serum </w:t>
            </w:r>
          </w:p>
        </w:tc>
        <w:tc>
          <w:tcPr>
            <w:tcW w:w="834" w:type="pct"/>
          </w:tcPr>
          <w:p w14:paraId="4BF27FC8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86DDB">
              <w:rPr>
                <w:rFonts w:cstheme="minorHAnsi"/>
                <w:color w:val="000000"/>
                <w:sz w:val="20"/>
                <w:szCs w:val="20"/>
              </w:rPr>
              <w:t>Protei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86DDB">
              <w:rPr>
                <w:rFonts w:cstheme="minorHAnsi"/>
                <w:color w:val="000000"/>
                <w:sz w:val="20"/>
                <w:szCs w:val="20"/>
              </w:rPr>
              <w:t>precipitation using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NaOH, and methanol followed by centrifugation </w:t>
            </w:r>
          </w:p>
        </w:tc>
        <w:tc>
          <w:tcPr>
            <w:tcW w:w="441" w:type="pct"/>
          </w:tcPr>
          <w:p w14:paraId="311CF2CD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P</w:t>
            </w:r>
          </w:p>
        </w:tc>
        <w:tc>
          <w:tcPr>
            <w:tcW w:w="659" w:type="pct"/>
          </w:tcPr>
          <w:p w14:paraId="3E9B5F77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una C18 (4.6</w:t>
            </w:r>
            <w:r w:rsidRPr="005636B1">
              <w:rPr>
                <w:rFonts w:cstheme="minorHAnsi"/>
                <w:color w:val="000000"/>
                <w:sz w:val="20"/>
                <w:szCs w:val="20"/>
              </w:rPr>
              <w:t>×</w:t>
            </w:r>
            <w:r>
              <w:rPr>
                <w:rFonts w:cstheme="minorHAnsi"/>
                <w:color w:val="000000"/>
                <w:sz w:val="20"/>
                <w:szCs w:val="20"/>
              </w:rPr>
              <w:t>100mm, 3</w:t>
            </w:r>
            <w:r w:rsidRPr="00984CCA">
              <w:rPr>
                <w:rFonts w:cstheme="minorHAnsi"/>
                <w:color w:val="000000"/>
                <w:sz w:val="20"/>
                <w:szCs w:val="20"/>
              </w:rPr>
              <w:t>μm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1" w:type="pct"/>
          </w:tcPr>
          <w:p w14:paraId="69AA2C86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31C7A">
              <w:rPr>
                <w:rFonts w:cstheme="minorHAnsi"/>
                <w:color w:val="000000"/>
                <w:sz w:val="20"/>
                <w:szCs w:val="20"/>
              </w:rPr>
              <w:t>Mixtur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31C7A">
              <w:rPr>
                <w:rFonts w:cstheme="minorHAnsi"/>
                <w:color w:val="000000"/>
                <w:sz w:val="20"/>
                <w:szCs w:val="20"/>
              </w:rPr>
              <w:t>of 1% acetic acid–acetonitrile (88:12, v/v)</w:t>
            </w:r>
          </w:p>
        </w:tc>
        <w:tc>
          <w:tcPr>
            <w:tcW w:w="442" w:type="pct"/>
          </w:tcPr>
          <w:p w14:paraId="407AF7C8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TX</w:t>
            </w:r>
          </w:p>
        </w:tc>
        <w:tc>
          <w:tcPr>
            <w:tcW w:w="278" w:type="pct"/>
          </w:tcPr>
          <w:p w14:paraId="48808B19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min</w:t>
            </w:r>
          </w:p>
        </w:tc>
        <w:tc>
          <w:tcPr>
            <w:tcW w:w="305" w:type="pct"/>
          </w:tcPr>
          <w:p w14:paraId="066516F3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A31C7A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17" w:type="pct"/>
          </w:tcPr>
          <w:p w14:paraId="6F2E2C16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10-1000 </w:t>
            </w:r>
            <w:r w:rsidRPr="00A86DDB">
              <w:rPr>
                <w:rFonts w:cstheme="minorHAnsi"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370" w:type="pct"/>
          </w:tcPr>
          <w:p w14:paraId="595E3097" w14:textId="39B97EF5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[10]</w:t>
            </w:r>
          </w:p>
        </w:tc>
      </w:tr>
      <w:tr w:rsidR="00F76275" w:rsidRPr="00796736" w14:paraId="25889614" w14:textId="77777777" w:rsidTr="00315E01">
        <w:trPr>
          <w:trHeight w:val="324"/>
        </w:trPr>
        <w:tc>
          <w:tcPr>
            <w:tcW w:w="376" w:type="pct"/>
          </w:tcPr>
          <w:p w14:paraId="42D1DA93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C-MS/MS</w:t>
            </w:r>
          </w:p>
        </w:tc>
        <w:tc>
          <w:tcPr>
            <w:tcW w:w="276" w:type="pct"/>
          </w:tcPr>
          <w:p w14:paraId="07BB04B6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B</w:t>
            </w:r>
          </w:p>
        </w:tc>
        <w:tc>
          <w:tcPr>
            <w:tcW w:w="834" w:type="pct"/>
          </w:tcPr>
          <w:p w14:paraId="2CB05C49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2A183F">
              <w:rPr>
                <w:rFonts w:cstheme="minorHAnsi"/>
                <w:color w:val="000000"/>
                <w:sz w:val="20"/>
                <w:szCs w:val="20"/>
              </w:rPr>
              <w:t>freeze–thaw cycl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r w:rsidRPr="00B4612C">
              <w:rPr>
                <w:rFonts w:cstheme="minorHAnsi"/>
                <w:color w:val="000000"/>
                <w:sz w:val="20"/>
                <w:szCs w:val="20"/>
              </w:rPr>
              <w:t xml:space="preserve">Protein precipitation </w:t>
            </w:r>
            <w:r>
              <w:rPr>
                <w:rFonts w:cstheme="minorHAnsi"/>
                <w:color w:val="000000"/>
                <w:sz w:val="20"/>
                <w:szCs w:val="20"/>
              </w:rPr>
              <w:t>with Trifluoroacetic acid and liquid-liquid extraction</w:t>
            </w:r>
          </w:p>
        </w:tc>
        <w:tc>
          <w:tcPr>
            <w:tcW w:w="441" w:type="pct"/>
          </w:tcPr>
          <w:p w14:paraId="04D12FC5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P</w:t>
            </w:r>
          </w:p>
        </w:tc>
        <w:tc>
          <w:tcPr>
            <w:tcW w:w="659" w:type="pct"/>
          </w:tcPr>
          <w:p w14:paraId="68224479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XB C18 (2.1</w:t>
            </w:r>
            <w:r w:rsidRPr="005636B1">
              <w:rPr>
                <w:rFonts w:cstheme="minorHAnsi"/>
                <w:color w:val="000000"/>
                <w:sz w:val="20"/>
                <w:szCs w:val="20"/>
              </w:rPr>
              <w:t>×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00mm, 3</w:t>
            </w:r>
            <w:r w:rsidRPr="00984CCA">
              <w:rPr>
                <w:rFonts w:cstheme="minorHAnsi"/>
                <w:color w:val="000000"/>
                <w:sz w:val="20"/>
                <w:szCs w:val="20"/>
              </w:rPr>
              <w:t>μm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1" w:type="pct"/>
          </w:tcPr>
          <w:p w14:paraId="05A9C0BC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644AAD">
              <w:rPr>
                <w:rFonts w:cstheme="minorHAnsi"/>
                <w:color w:val="000000"/>
                <w:sz w:val="20"/>
                <w:szCs w:val="20"/>
              </w:rPr>
              <w:t>Acetonitril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644AAD">
              <w:rPr>
                <w:rFonts w:cstheme="minorHAnsi"/>
                <w:color w:val="000000"/>
                <w:sz w:val="20"/>
                <w:szCs w:val="20"/>
              </w:rPr>
              <w:t xml:space="preserve">(1% formic acid)–20 mM ammonium </w:t>
            </w:r>
            <w:proofErr w:type="spellStart"/>
            <w:r w:rsidRPr="00644AAD">
              <w:rPr>
                <w:rFonts w:cstheme="minorHAnsi"/>
                <w:color w:val="000000"/>
                <w:sz w:val="20"/>
                <w:szCs w:val="20"/>
              </w:rPr>
              <w:t>formate</w:t>
            </w:r>
            <w:proofErr w:type="spellEnd"/>
            <w:r w:rsidRPr="00644AAD">
              <w:rPr>
                <w:rFonts w:cstheme="minorHAnsi"/>
                <w:color w:val="000000"/>
                <w:sz w:val="20"/>
                <w:szCs w:val="20"/>
              </w:rPr>
              <w:t xml:space="preserve"> solution (30:70, v/v)</w:t>
            </w:r>
          </w:p>
        </w:tc>
        <w:tc>
          <w:tcPr>
            <w:tcW w:w="442" w:type="pct"/>
          </w:tcPr>
          <w:p w14:paraId="5C53998D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TX-PGs after conversion into MTX</w:t>
            </w:r>
          </w:p>
        </w:tc>
        <w:tc>
          <w:tcPr>
            <w:tcW w:w="278" w:type="pct"/>
          </w:tcPr>
          <w:p w14:paraId="0E36AB57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min</w:t>
            </w:r>
          </w:p>
        </w:tc>
        <w:tc>
          <w:tcPr>
            <w:tcW w:w="305" w:type="pct"/>
          </w:tcPr>
          <w:p w14:paraId="6257D868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ositive </w:t>
            </w:r>
          </w:p>
        </w:tc>
        <w:tc>
          <w:tcPr>
            <w:tcW w:w="417" w:type="pct"/>
          </w:tcPr>
          <w:p w14:paraId="5F1609A3" w14:textId="77777777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-</w:t>
            </w:r>
            <w:r w:rsidRPr="00B4612C">
              <w:rPr>
                <w:rFonts w:cstheme="minorHAnsi"/>
                <w:color w:val="000000"/>
                <w:sz w:val="20"/>
                <w:szCs w:val="20"/>
              </w:rPr>
              <w:t>100 ng/mL</w:t>
            </w:r>
          </w:p>
        </w:tc>
        <w:tc>
          <w:tcPr>
            <w:tcW w:w="370" w:type="pct"/>
          </w:tcPr>
          <w:p w14:paraId="6B7C95B8" w14:textId="77EC35A3" w:rsidR="00F76275" w:rsidRPr="00984CCA" w:rsidRDefault="00F76275" w:rsidP="00F76275">
            <w:pPr>
              <w:autoSpaceDE w:val="0"/>
              <w:autoSpaceDN w:val="0"/>
              <w:adjustRightInd w:val="0"/>
              <w:spacing w:line="181" w:lineRule="atLeas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[15]</w:t>
            </w:r>
          </w:p>
        </w:tc>
      </w:tr>
    </w:tbl>
    <w:p w14:paraId="3AD369B4" w14:textId="67B894DF" w:rsidR="00A762E4" w:rsidRDefault="000A0918" w:rsidP="008E358D">
      <w:pPr>
        <w:jc w:val="both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RP: reverse phase, WB: whole blood, PBMC: peripheral blood mononuclear cells</w:t>
      </w:r>
    </w:p>
    <w:p w14:paraId="7D02E55F" w14:textId="77777777" w:rsidR="003F32DB" w:rsidRDefault="003F32DB" w:rsidP="008E358D">
      <w:pPr>
        <w:jc w:val="both"/>
        <w:rPr>
          <w:rFonts w:cstheme="minorHAnsi"/>
          <w:sz w:val="18"/>
          <w:szCs w:val="18"/>
        </w:rPr>
      </w:pPr>
    </w:p>
    <w:p w14:paraId="219CD610" w14:textId="77777777" w:rsidR="003F32DB" w:rsidRDefault="003F32DB" w:rsidP="008E358D">
      <w:pPr>
        <w:jc w:val="both"/>
        <w:rPr>
          <w:rFonts w:cstheme="minorHAnsi"/>
          <w:sz w:val="18"/>
          <w:szCs w:val="18"/>
        </w:rPr>
      </w:pPr>
    </w:p>
    <w:p w14:paraId="093D5796" w14:textId="36E81DE7" w:rsidR="003F32DB" w:rsidRDefault="003F32DB" w:rsidP="003F32DB">
      <w:pPr>
        <w:pStyle w:val="Caption"/>
        <w:rPr>
          <w:rFonts w:cstheme="min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2"/>
        <w:gridCol w:w="4299"/>
        <w:gridCol w:w="4955"/>
        <w:gridCol w:w="3984"/>
      </w:tblGrid>
      <w:tr w:rsidR="007F0796" w14:paraId="4FC162FD" w14:textId="77777777" w:rsidTr="007F0796">
        <w:tc>
          <w:tcPr>
            <w:tcW w:w="354" w:type="pct"/>
          </w:tcPr>
          <w:p w14:paraId="1155DACE" w14:textId="77777777" w:rsidR="003F32DB" w:rsidRDefault="003F32DB" w:rsidP="00D377D5"/>
        </w:tc>
        <w:tc>
          <w:tcPr>
            <w:tcW w:w="1419" w:type="pct"/>
          </w:tcPr>
          <w:p w14:paraId="25B7C4FD" w14:textId="77777777" w:rsidR="003F32DB" w:rsidRDefault="003F32DB" w:rsidP="00D377D5">
            <w:r>
              <w:t>Blank RBC</w:t>
            </w:r>
          </w:p>
        </w:tc>
        <w:tc>
          <w:tcPr>
            <w:tcW w:w="1767" w:type="pct"/>
          </w:tcPr>
          <w:p w14:paraId="160CE193" w14:textId="77777777" w:rsidR="003F32DB" w:rsidRDefault="003F32DB" w:rsidP="00D377D5">
            <w:r>
              <w:t>LLOQ</w:t>
            </w:r>
          </w:p>
        </w:tc>
        <w:tc>
          <w:tcPr>
            <w:tcW w:w="1460" w:type="pct"/>
          </w:tcPr>
          <w:p w14:paraId="073678B5" w14:textId="77777777" w:rsidR="003F32DB" w:rsidRDefault="003F32DB" w:rsidP="00D377D5">
            <w:r>
              <w:t>ULOQ</w:t>
            </w:r>
          </w:p>
        </w:tc>
      </w:tr>
      <w:tr w:rsidR="007F0796" w14:paraId="7F54CEEA" w14:textId="77777777" w:rsidTr="007F0796">
        <w:tc>
          <w:tcPr>
            <w:tcW w:w="354" w:type="pct"/>
          </w:tcPr>
          <w:p w14:paraId="48FF5655" w14:textId="77777777" w:rsidR="003F32DB" w:rsidRDefault="003F32DB" w:rsidP="00D377D5">
            <w:r>
              <w:t>MTX-1</w:t>
            </w:r>
          </w:p>
        </w:tc>
        <w:tc>
          <w:tcPr>
            <w:tcW w:w="1419" w:type="pct"/>
          </w:tcPr>
          <w:p w14:paraId="069FCD3B" w14:textId="77777777" w:rsidR="003F32DB" w:rsidRDefault="003F32DB" w:rsidP="00D377D5">
            <w:r w:rsidRPr="004B2427">
              <w:rPr>
                <w:noProof/>
                <w:lang w:eastAsia="en-AU"/>
              </w:rPr>
              <w:drawing>
                <wp:inline distT="0" distB="0" distL="0" distR="0" wp14:anchorId="5054EE49" wp14:editId="53534062">
                  <wp:extent cx="2595880" cy="2043486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673" b="10694"/>
                          <a:stretch/>
                        </pic:blipFill>
                        <pic:spPr bwMode="auto">
                          <a:xfrm>
                            <a:off x="0" y="0"/>
                            <a:ext cx="2656664" cy="2091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7" w:type="pct"/>
          </w:tcPr>
          <w:p w14:paraId="3B90F573" w14:textId="77777777" w:rsidR="003F32DB" w:rsidRDefault="003F32DB" w:rsidP="00D377D5">
            <w:r w:rsidRPr="0056456B">
              <w:rPr>
                <w:noProof/>
                <w:lang w:eastAsia="en-AU"/>
              </w:rPr>
              <w:drawing>
                <wp:inline distT="0" distB="0" distL="0" distR="0" wp14:anchorId="56AF1219" wp14:editId="3E652DA5">
                  <wp:extent cx="3023124" cy="2043430"/>
                  <wp:effectExtent l="0" t="0" r="635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722" r="1302" b="9722"/>
                          <a:stretch/>
                        </pic:blipFill>
                        <pic:spPr bwMode="auto">
                          <a:xfrm>
                            <a:off x="0" y="0"/>
                            <a:ext cx="3025116" cy="20447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0" w:type="pct"/>
          </w:tcPr>
          <w:p w14:paraId="43250C47" w14:textId="77777777" w:rsidR="003F32DB" w:rsidRDefault="003F32DB" w:rsidP="00D377D5">
            <w:r w:rsidRPr="001220FD">
              <w:rPr>
                <w:noProof/>
                <w:lang w:eastAsia="en-AU"/>
              </w:rPr>
              <w:drawing>
                <wp:inline distT="0" distB="0" distL="0" distR="0" wp14:anchorId="2427ADAD" wp14:editId="35C7375C">
                  <wp:extent cx="2468245" cy="2043430"/>
                  <wp:effectExtent l="0" t="0" r="8255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895" b="9544"/>
                          <a:stretch/>
                        </pic:blipFill>
                        <pic:spPr bwMode="auto">
                          <a:xfrm>
                            <a:off x="0" y="0"/>
                            <a:ext cx="2547098" cy="2108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0796" w14:paraId="1D4BC275" w14:textId="77777777" w:rsidTr="007F0796">
        <w:tc>
          <w:tcPr>
            <w:tcW w:w="354" w:type="pct"/>
          </w:tcPr>
          <w:p w14:paraId="7392E004" w14:textId="77777777" w:rsidR="003F32DB" w:rsidRDefault="003F32DB" w:rsidP="00D377D5">
            <w:r>
              <w:lastRenderedPageBreak/>
              <w:t>MTX-2</w:t>
            </w:r>
          </w:p>
        </w:tc>
        <w:tc>
          <w:tcPr>
            <w:tcW w:w="1419" w:type="pct"/>
          </w:tcPr>
          <w:p w14:paraId="64A8E0C7" w14:textId="77777777" w:rsidR="003F32DB" w:rsidRDefault="003F32DB" w:rsidP="00D377D5">
            <w:r w:rsidRPr="004B2427">
              <w:rPr>
                <w:noProof/>
                <w:lang w:eastAsia="en-AU"/>
              </w:rPr>
              <w:drawing>
                <wp:inline distT="0" distB="0" distL="0" distR="0" wp14:anchorId="77D1F384" wp14:editId="33613F18">
                  <wp:extent cx="2599055" cy="1995778"/>
                  <wp:effectExtent l="0" t="0" r="0" b="508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673" b="9163"/>
                          <a:stretch/>
                        </pic:blipFill>
                        <pic:spPr bwMode="auto">
                          <a:xfrm>
                            <a:off x="0" y="0"/>
                            <a:ext cx="2635435" cy="20237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7" w:type="pct"/>
          </w:tcPr>
          <w:p w14:paraId="3DC41EB7" w14:textId="77777777" w:rsidR="003F32DB" w:rsidRDefault="003F32DB" w:rsidP="00D377D5">
            <w:r w:rsidRPr="0056456B">
              <w:rPr>
                <w:noProof/>
                <w:lang w:eastAsia="en-AU"/>
              </w:rPr>
              <w:drawing>
                <wp:inline distT="0" distB="0" distL="0" distR="0" wp14:anchorId="32F8F9BA" wp14:editId="7B0C2462">
                  <wp:extent cx="3021986" cy="1995170"/>
                  <wp:effectExtent l="0" t="0" r="6985" b="508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895" b="9727"/>
                          <a:stretch/>
                        </pic:blipFill>
                        <pic:spPr bwMode="auto">
                          <a:xfrm>
                            <a:off x="0" y="0"/>
                            <a:ext cx="3078101" cy="20322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0" w:type="pct"/>
          </w:tcPr>
          <w:p w14:paraId="27DB25F4" w14:textId="77777777" w:rsidR="003F32DB" w:rsidRDefault="003F32DB" w:rsidP="00D377D5">
            <w:r w:rsidRPr="004B2427">
              <w:rPr>
                <w:noProof/>
                <w:lang w:eastAsia="en-AU"/>
              </w:rPr>
              <w:drawing>
                <wp:inline distT="0" distB="0" distL="0" distR="0" wp14:anchorId="204F6816" wp14:editId="099CDD4A">
                  <wp:extent cx="2468245" cy="1994853"/>
                  <wp:effectExtent l="0" t="0" r="8255" b="5715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312" b="10524"/>
                          <a:stretch/>
                        </pic:blipFill>
                        <pic:spPr bwMode="auto">
                          <a:xfrm>
                            <a:off x="0" y="0"/>
                            <a:ext cx="2497263" cy="20183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0796" w14:paraId="13399905" w14:textId="77777777" w:rsidTr="007F0796">
        <w:tc>
          <w:tcPr>
            <w:tcW w:w="354" w:type="pct"/>
          </w:tcPr>
          <w:p w14:paraId="7E6FBA8C" w14:textId="77777777" w:rsidR="003F32DB" w:rsidRDefault="003F32DB" w:rsidP="00D377D5">
            <w:r>
              <w:t>MTX-3</w:t>
            </w:r>
          </w:p>
        </w:tc>
        <w:tc>
          <w:tcPr>
            <w:tcW w:w="1419" w:type="pct"/>
          </w:tcPr>
          <w:p w14:paraId="1F5487F8" w14:textId="77777777" w:rsidR="003F32DB" w:rsidRDefault="003F32DB" w:rsidP="00D377D5">
            <w:r w:rsidRPr="00CA299F">
              <w:rPr>
                <w:noProof/>
                <w:lang w:eastAsia="en-AU"/>
              </w:rPr>
              <w:drawing>
                <wp:inline distT="0" distB="0" distL="0" distR="0" wp14:anchorId="68F9D4F5" wp14:editId="536BAE3E">
                  <wp:extent cx="2580005" cy="1952625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254" b="5789"/>
                          <a:stretch/>
                        </pic:blipFill>
                        <pic:spPr bwMode="auto">
                          <a:xfrm>
                            <a:off x="0" y="0"/>
                            <a:ext cx="2602838" cy="19699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7" w:type="pct"/>
          </w:tcPr>
          <w:p w14:paraId="08F0F95B" w14:textId="77777777" w:rsidR="003F32DB" w:rsidRDefault="003F32DB" w:rsidP="00D377D5">
            <w:r w:rsidRPr="0056456B">
              <w:rPr>
                <w:noProof/>
                <w:lang w:eastAsia="en-AU"/>
              </w:rPr>
              <w:drawing>
                <wp:inline distT="0" distB="0" distL="0" distR="0" wp14:anchorId="6508684C" wp14:editId="66F6A1F2">
                  <wp:extent cx="3029447" cy="1947545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723" b="9899"/>
                          <a:stretch/>
                        </pic:blipFill>
                        <pic:spPr bwMode="auto">
                          <a:xfrm>
                            <a:off x="0" y="0"/>
                            <a:ext cx="3091490" cy="19874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0" w:type="pct"/>
          </w:tcPr>
          <w:p w14:paraId="1F9ADDBF" w14:textId="77777777" w:rsidR="003F32DB" w:rsidRDefault="003F32DB" w:rsidP="00D377D5">
            <w:r w:rsidRPr="00EF6D9E">
              <w:rPr>
                <w:noProof/>
                <w:lang w:eastAsia="en-AU"/>
              </w:rPr>
              <w:drawing>
                <wp:inline distT="0" distB="0" distL="0" distR="0" wp14:anchorId="2FA6188F" wp14:editId="75EC4730">
                  <wp:extent cx="2425148" cy="1946910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225" b="9682"/>
                          <a:stretch/>
                        </pic:blipFill>
                        <pic:spPr bwMode="auto">
                          <a:xfrm>
                            <a:off x="0" y="0"/>
                            <a:ext cx="2450804" cy="19675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0796" w14:paraId="462F9E28" w14:textId="77777777" w:rsidTr="007F0796">
        <w:tc>
          <w:tcPr>
            <w:tcW w:w="354" w:type="pct"/>
          </w:tcPr>
          <w:p w14:paraId="23B003E0" w14:textId="77777777" w:rsidR="003F32DB" w:rsidRDefault="003F32DB" w:rsidP="00D377D5">
            <w:r>
              <w:lastRenderedPageBreak/>
              <w:t>MTX-4</w:t>
            </w:r>
          </w:p>
        </w:tc>
        <w:tc>
          <w:tcPr>
            <w:tcW w:w="1419" w:type="pct"/>
          </w:tcPr>
          <w:p w14:paraId="32915E8D" w14:textId="77777777" w:rsidR="003F32DB" w:rsidRDefault="003F32DB" w:rsidP="00D377D5">
            <w:r w:rsidRPr="00FD60A1">
              <w:rPr>
                <w:noProof/>
                <w:lang w:eastAsia="en-AU"/>
              </w:rPr>
              <w:drawing>
                <wp:inline distT="0" distB="0" distL="0" distR="0" wp14:anchorId="7B7DFA41" wp14:editId="2AF685B4">
                  <wp:extent cx="2720975" cy="1918252"/>
                  <wp:effectExtent l="0" t="0" r="3175" b="635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" t="9713" r="-1100" b="9213"/>
                          <a:stretch/>
                        </pic:blipFill>
                        <pic:spPr bwMode="auto">
                          <a:xfrm>
                            <a:off x="0" y="0"/>
                            <a:ext cx="2734084" cy="19274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7" w:type="pct"/>
          </w:tcPr>
          <w:p w14:paraId="0DE50737" w14:textId="77777777" w:rsidR="003F32DB" w:rsidRDefault="003F32DB" w:rsidP="00D377D5">
            <w:r w:rsidRPr="0056456B">
              <w:rPr>
                <w:noProof/>
                <w:lang w:eastAsia="en-AU"/>
              </w:rPr>
              <w:drawing>
                <wp:inline distT="0" distB="0" distL="0" distR="0" wp14:anchorId="4E74080E" wp14:editId="5465EDBB">
                  <wp:extent cx="3159985" cy="1917700"/>
                  <wp:effectExtent l="0" t="0" r="2540" b="635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550" b="10593"/>
                          <a:stretch/>
                        </pic:blipFill>
                        <pic:spPr bwMode="auto">
                          <a:xfrm>
                            <a:off x="0" y="0"/>
                            <a:ext cx="3253971" cy="19747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0" w:type="pct"/>
          </w:tcPr>
          <w:p w14:paraId="2652811B" w14:textId="77777777" w:rsidR="003F32DB" w:rsidRDefault="003F32DB" w:rsidP="00D377D5">
            <w:r w:rsidRPr="00EF6D9E">
              <w:rPr>
                <w:noProof/>
                <w:lang w:eastAsia="en-AU"/>
              </w:rPr>
              <w:drawing>
                <wp:inline distT="0" distB="0" distL="0" distR="0" wp14:anchorId="655E074F" wp14:editId="5C643FC5">
                  <wp:extent cx="2508007" cy="1917700"/>
                  <wp:effectExtent l="0" t="0" r="6985" b="635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739" b="10178"/>
                          <a:stretch/>
                        </pic:blipFill>
                        <pic:spPr bwMode="auto">
                          <a:xfrm>
                            <a:off x="0" y="0"/>
                            <a:ext cx="2518969" cy="19260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0796" w14:paraId="22CFC940" w14:textId="77777777" w:rsidTr="007F0796">
        <w:tc>
          <w:tcPr>
            <w:tcW w:w="354" w:type="pct"/>
          </w:tcPr>
          <w:p w14:paraId="2BD34AF6" w14:textId="77777777" w:rsidR="003F32DB" w:rsidRDefault="003F32DB" w:rsidP="00D377D5">
            <w:r>
              <w:t>MTX-5</w:t>
            </w:r>
          </w:p>
        </w:tc>
        <w:tc>
          <w:tcPr>
            <w:tcW w:w="1419" w:type="pct"/>
          </w:tcPr>
          <w:p w14:paraId="63EF7E74" w14:textId="77777777" w:rsidR="003F32DB" w:rsidRDefault="003F32DB" w:rsidP="00D377D5">
            <w:r w:rsidRPr="00A61D2B">
              <w:rPr>
                <w:noProof/>
                <w:lang w:eastAsia="en-AU"/>
              </w:rPr>
              <w:drawing>
                <wp:inline distT="0" distB="0" distL="0" distR="0" wp14:anchorId="585D4D1F" wp14:editId="0E648ECF">
                  <wp:extent cx="2602230" cy="2057400"/>
                  <wp:effectExtent l="0" t="0" r="762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94" b="10192"/>
                          <a:stretch/>
                        </pic:blipFill>
                        <pic:spPr bwMode="auto">
                          <a:xfrm>
                            <a:off x="0" y="0"/>
                            <a:ext cx="2646573" cy="20924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7" w:type="pct"/>
          </w:tcPr>
          <w:p w14:paraId="75D32618" w14:textId="77777777" w:rsidR="003F32DB" w:rsidRDefault="003F32DB" w:rsidP="00D377D5">
            <w:r w:rsidRPr="0056456B">
              <w:rPr>
                <w:noProof/>
                <w:lang w:eastAsia="en-AU"/>
              </w:rPr>
              <w:drawing>
                <wp:inline distT="0" distB="0" distL="0" distR="0" wp14:anchorId="42C747EE" wp14:editId="721F6028">
                  <wp:extent cx="3000375" cy="2105441"/>
                  <wp:effectExtent l="0" t="0" r="0" b="9525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201" b="9726"/>
                          <a:stretch/>
                        </pic:blipFill>
                        <pic:spPr bwMode="auto">
                          <a:xfrm>
                            <a:off x="0" y="0"/>
                            <a:ext cx="3026580" cy="212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0" w:type="pct"/>
          </w:tcPr>
          <w:p w14:paraId="40694D85" w14:textId="77777777" w:rsidR="003F32DB" w:rsidRDefault="003F32DB" w:rsidP="00D377D5">
            <w:r w:rsidRPr="00EF3A5D">
              <w:rPr>
                <w:noProof/>
                <w:lang w:eastAsia="en-AU"/>
              </w:rPr>
              <w:drawing>
                <wp:inline distT="0" distB="0" distL="0" distR="0" wp14:anchorId="38B8D18C" wp14:editId="254BBACF">
                  <wp:extent cx="2494280" cy="2027583"/>
                  <wp:effectExtent l="0" t="0" r="127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722" b="9374"/>
                          <a:stretch/>
                        </pic:blipFill>
                        <pic:spPr bwMode="auto">
                          <a:xfrm>
                            <a:off x="0" y="0"/>
                            <a:ext cx="2521274" cy="20495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0796" w14:paraId="25DF60EF" w14:textId="77777777" w:rsidTr="007F0796">
        <w:tc>
          <w:tcPr>
            <w:tcW w:w="354" w:type="pct"/>
          </w:tcPr>
          <w:p w14:paraId="18685F3D" w14:textId="77777777" w:rsidR="003F32DB" w:rsidRDefault="003F32DB" w:rsidP="00D377D5">
            <w:r>
              <w:lastRenderedPageBreak/>
              <w:t>MTX-6</w:t>
            </w:r>
          </w:p>
        </w:tc>
        <w:tc>
          <w:tcPr>
            <w:tcW w:w="1419" w:type="pct"/>
          </w:tcPr>
          <w:p w14:paraId="771A6978" w14:textId="77777777" w:rsidR="003F32DB" w:rsidRDefault="003F32DB" w:rsidP="00D377D5">
            <w:r w:rsidRPr="00A61D2B">
              <w:rPr>
                <w:noProof/>
                <w:lang w:eastAsia="en-AU"/>
              </w:rPr>
              <w:drawing>
                <wp:inline distT="0" distB="0" distL="0" distR="0" wp14:anchorId="654A4D98" wp14:editId="6E8FBB79">
                  <wp:extent cx="2553709" cy="2108835"/>
                  <wp:effectExtent l="0" t="0" r="0" b="571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184" b="8160"/>
                          <a:stretch/>
                        </pic:blipFill>
                        <pic:spPr bwMode="auto">
                          <a:xfrm>
                            <a:off x="0" y="0"/>
                            <a:ext cx="2563646" cy="21170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7" w:type="pct"/>
          </w:tcPr>
          <w:p w14:paraId="4B4D1748" w14:textId="77777777" w:rsidR="003F32DB" w:rsidRDefault="003F32DB" w:rsidP="00D377D5">
            <w:r w:rsidRPr="00EA5657">
              <w:rPr>
                <w:noProof/>
                <w:lang w:eastAsia="en-AU"/>
              </w:rPr>
              <w:drawing>
                <wp:inline distT="0" distB="0" distL="0" distR="0" wp14:anchorId="1B180972" wp14:editId="042F10E4">
                  <wp:extent cx="3000375" cy="2108467"/>
                  <wp:effectExtent l="0" t="0" r="0" b="635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6" t="9887" r="631" b="10138"/>
                          <a:stretch/>
                        </pic:blipFill>
                        <pic:spPr bwMode="auto">
                          <a:xfrm>
                            <a:off x="0" y="0"/>
                            <a:ext cx="3003939" cy="21109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0" w:type="pct"/>
          </w:tcPr>
          <w:p w14:paraId="6782F434" w14:textId="77777777" w:rsidR="003F32DB" w:rsidRDefault="003F32DB" w:rsidP="00D377D5">
            <w:r w:rsidRPr="00EF3A5D">
              <w:rPr>
                <w:noProof/>
                <w:lang w:eastAsia="en-AU"/>
              </w:rPr>
              <w:drawing>
                <wp:inline distT="0" distB="0" distL="0" distR="0" wp14:anchorId="1CA7B054" wp14:editId="68245484">
                  <wp:extent cx="2445026" cy="2057400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722" b="9548"/>
                          <a:stretch/>
                        </pic:blipFill>
                        <pic:spPr bwMode="auto">
                          <a:xfrm>
                            <a:off x="0" y="0"/>
                            <a:ext cx="2489281" cy="2094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0796" w14:paraId="299EE8C7" w14:textId="77777777" w:rsidTr="007F0796">
        <w:trPr>
          <w:trHeight w:val="2967"/>
        </w:trPr>
        <w:tc>
          <w:tcPr>
            <w:tcW w:w="354" w:type="pct"/>
          </w:tcPr>
          <w:p w14:paraId="059675D6" w14:textId="77777777" w:rsidR="003F32DB" w:rsidRDefault="003F32DB" w:rsidP="00D377D5">
            <w:r>
              <w:t>MTX-7</w:t>
            </w:r>
          </w:p>
        </w:tc>
        <w:tc>
          <w:tcPr>
            <w:tcW w:w="1419" w:type="pct"/>
          </w:tcPr>
          <w:p w14:paraId="78335161" w14:textId="77777777" w:rsidR="003F32DB" w:rsidRDefault="003F32DB" w:rsidP="00D377D5">
            <w:r w:rsidRPr="00150DF6">
              <w:rPr>
                <w:noProof/>
                <w:lang w:eastAsia="en-AU"/>
              </w:rPr>
              <w:drawing>
                <wp:inline distT="0" distB="0" distL="0" distR="0" wp14:anchorId="54CB292A" wp14:editId="10F7089A">
                  <wp:extent cx="2623931" cy="1927716"/>
                  <wp:effectExtent l="0" t="0" r="508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582" b="9029"/>
                          <a:stretch/>
                        </pic:blipFill>
                        <pic:spPr bwMode="auto">
                          <a:xfrm>
                            <a:off x="0" y="0"/>
                            <a:ext cx="2660780" cy="19547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7" w:type="pct"/>
          </w:tcPr>
          <w:p w14:paraId="63C5F0BF" w14:textId="77777777" w:rsidR="003F32DB" w:rsidRDefault="003F32DB" w:rsidP="00D377D5">
            <w:r w:rsidRPr="00CD157B">
              <w:rPr>
                <w:noProof/>
                <w:lang w:eastAsia="en-AU"/>
              </w:rPr>
              <w:drawing>
                <wp:inline distT="0" distB="0" distL="0" distR="0" wp14:anchorId="7011B556" wp14:editId="75559B66">
                  <wp:extent cx="2971562" cy="2009775"/>
                  <wp:effectExtent l="0" t="0" r="635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722" b="9548"/>
                          <a:stretch/>
                        </pic:blipFill>
                        <pic:spPr bwMode="auto">
                          <a:xfrm>
                            <a:off x="0" y="0"/>
                            <a:ext cx="3017489" cy="20408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0" w:type="pct"/>
          </w:tcPr>
          <w:p w14:paraId="3BB1A8A0" w14:textId="77777777" w:rsidR="003F32DB" w:rsidRDefault="003F32DB" w:rsidP="00D377D5">
            <w:r w:rsidRPr="00150DF6">
              <w:rPr>
                <w:noProof/>
                <w:lang w:eastAsia="en-AU"/>
              </w:rPr>
              <w:drawing>
                <wp:inline distT="0" distB="0" distL="0" distR="0" wp14:anchorId="6788B21B" wp14:editId="7DE58899">
                  <wp:extent cx="2463969" cy="200977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374" b="10065"/>
                          <a:stretch/>
                        </pic:blipFill>
                        <pic:spPr bwMode="auto">
                          <a:xfrm>
                            <a:off x="0" y="0"/>
                            <a:ext cx="2465787" cy="2011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FF643A5" w14:textId="3FCB2671" w:rsidR="006A528C" w:rsidRPr="006A528C" w:rsidRDefault="006A528C" w:rsidP="006A528C">
      <w:pPr>
        <w:pStyle w:val="Caption"/>
        <w:rPr>
          <w:rFonts w:cstheme="minorHAnsi"/>
        </w:rPr>
        <w:sectPr w:rsidR="006A528C" w:rsidRPr="006A528C" w:rsidSect="00A762E4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1" w:name="_Ref95406190"/>
      <w:r>
        <w:t xml:space="preserve">Supplementary figure </w:t>
      </w:r>
      <w:fldSimple w:instr=" SEQ Supplementary_figure \* ARABIC ">
        <w:r w:rsidR="00060C42">
          <w:rPr>
            <w:noProof/>
          </w:rPr>
          <w:t>1</w:t>
        </w:r>
      </w:fldSimple>
      <w:bookmarkEnd w:id="1"/>
      <w:r>
        <w:t xml:space="preserve">: </w:t>
      </w:r>
      <w:r w:rsidR="009E266D">
        <w:t>T</w:t>
      </w:r>
      <w:r>
        <w:t>ypical chromatogram of each analyte</w:t>
      </w:r>
      <w:r w:rsidR="00395099">
        <w:t xml:space="preserve"> extracted from a blank RBC and </w:t>
      </w:r>
      <w:r>
        <w:t>at their respective lower limit of quantification (i.e.</w:t>
      </w:r>
      <w:r w:rsidR="009E266D">
        <w:t>,</w:t>
      </w:r>
      <w:r>
        <w:t xml:space="preserve"> 0.1</w:t>
      </w:r>
      <w:r w:rsidR="003B1FF4" w:rsidRPr="003B1FF4">
        <w:t xml:space="preserve">nmol/L </w:t>
      </w:r>
      <w:r>
        <w:t>for MTX-PG</w:t>
      </w:r>
      <w:r>
        <w:rPr>
          <w:vertAlign w:val="subscript"/>
        </w:rPr>
        <w:t>1-5</w:t>
      </w:r>
      <w:r>
        <w:t xml:space="preserve"> and 0.8</w:t>
      </w:r>
      <w:r w:rsidR="003B1FF4" w:rsidRPr="003B1FF4">
        <w:t>nmol/L</w:t>
      </w:r>
      <w:r>
        <w:t xml:space="preserve"> for MTX-PG</w:t>
      </w:r>
      <w:r>
        <w:rPr>
          <w:vertAlign w:val="subscript"/>
        </w:rPr>
        <w:t>6-7</w:t>
      </w:r>
      <w:r>
        <w:t>)</w:t>
      </w:r>
      <w:r w:rsidR="009E266D">
        <w:t xml:space="preserve"> and at upper limit of quantification (i.e.</w:t>
      </w:r>
      <w:r w:rsidR="00395099">
        <w:t>,</w:t>
      </w:r>
      <w:r w:rsidR="009E266D">
        <w:t xml:space="preserve"> 100</w:t>
      </w:r>
      <w:r w:rsidR="003B1FF4" w:rsidRPr="003B1FF4">
        <w:t>nmol/L</w:t>
      </w:r>
      <w:r w:rsidR="00395099">
        <w:t xml:space="preserve"> for MTX-PG</w:t>
      </w:r>
      <w:r w:rsidR="00395099">
        <w:rPr>
          <w:vertAlign w:val="subscript"/>
        </w:rPr>
        <w:t>1-7</w:t>
      </w:r>
      <w:r w:rsidR="009E266D">
        <w:t>)</w:t>
      </w:r>
    </w:p>
    <w:p w14:paraId="2F7CCE50" w14:textId="62039EF7" w:rsidR="00A762E4" w:rsidRDefault="00A762E4" w:rsidP="008E358D">
      <w:pPr>
        <w:jc w:val="both"/>
        <w:rPr>
          <w:rFonts w:cstheme="minorHAnsi"/>
        </w:rPr>
      </w:pPr>
    </w:p>
    <w:p w14:paraId="6B754657" w14:textId="6F8E9949" w:rsidR="008D4EF6" w:rsidRPr="004E78F8" w:rsidRDefault="008D4EF6" w:rsidP="008D4EF6">
      <w:pPr>
        <w:pStyle w:val="Caption"/>
      </w:pPr>
      <w:r>
        <w:t xml:space="preserve">Supplementary Table  </w:t>
      </w:r>
      <w:fldSimple w:instr=" SEQ Supplementary_Table_ \* ARABIC ">
        <w:r w:rsidR="00E007D1">
          <w:rPr>
            <w:noProof/>
          </w:rPr>
          <w:t>2</w:t>
        </w:r>
      </w:fldSimple>
      <w:r>
        <w:t>: Assay performance of methotrexate metabolites over the concentration range of 0.1-100</w:t>
      </w:r>
      <w:r w:rsidR="003B1FF4" w:rsidRPr="003B1FF4">
        <w:t>nmol/L</w:t>
      </w:r>
      <w:r>
        <w:t xml:space="preserve"> prepared in red blood cells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129"/>
        <w:gridCol w:w="2051"/>
        <w:gridCol w:w="1734"/>
        <w:gridCol w:w="1741"/>
        <w:gridCol w:w="1394"/>
        <w:gridCol w:w="971"/>
      </w:tblGrid>
      <w:tr w:rsidR="008D4EF6" w:rsidRPr="00BD3E73" w14:paraId="0BB07698" w14:textId="77777777" w:rsidTr="00BD3E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0D187244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Compound </w:t>
            </w:r>
          </w:p>
        </w:tc>
        <w:tc>
          <w:tcPr>
            <w:tcW w:w="1137" w:type="pct"/>
          </w:tcPr>
          <w:p w14:paraId="7DE45B83" w14:textId="77777777" w:rsidR="008D4EF6" w:rsidRPr="00BD3E73" w:rsidRDefault="008D4EF6" w:rsidP="00EE6C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Spiked concentration (nM/L)</w:t>
            </w:r>
          </w:p>
        </w:tc>
        <w:tc>
          <w:tcPr>
            <w:tcW w:w="1925" w:type="pct"/>
            <w:gridSpan w:val="2"/>
          </w:tcPr>
          <w:p w14:paraId="3C97B55D" w14:textId="77777777" w:rsidR="008D4EF6" w:rsidRPr="00BD3E73" w:rsidRDefault="008D4EF6" w:rsidP="00EE6C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Intra-assay (n=4)</w:t>
            </w:r>
          </w:p>
        </w:tc>
        <w:tc>
          <w:tcPr>
            <w:tcW w:w="1312" w:type="pct"/>
            <w:gridSpan w:val="2"/>
          </w:tcPr>
          <w:p w14:paraId="23158588" w14:textId="77777777" w:rsidR="008D4EF6" w:rsidRPr="00BD3E73" w:rsidRDefault="008D4EF6" w:rsidP="00EE6C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Inter-assay (n=4)</w:t>
            </w:r>
          </w:p>
        </w:tc>
      </w:tr>
      <w:tr w:rsidR="008D4EF6" w:rsidRPr="00BD3E73" w14:paraId="206FB47A" w14:textId="77777777" w:rsidTr="00BD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0BC263F0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3B80A2F0" w14:textId="77777777" w:rsidR="008D4EF6" w:rsidRPr="00BD3E73" w:rsidRDefault="008D4EF6" w:rsidP="00EE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1" w:type="pct"/>
          </w:tcPr>
          <w:p w14:paraId="50F7A63B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Accuracy median (range%) </w:t>
            </w:r>
          </w:p>
        </w:tc>
        <w:tc>
          <w:tcPr>
            <w:tcW w:w="965" w:type="pct"/>
          </w:tcPr>
          <w:p w14:paraId="47B1057E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Precision median (range%)</w:t>
            </w:r>
          </w:p>
        </w:tc>
        <w:tc>
          <w:tcPr>
            <w:tcW w:w="773" w:type="pct"/>
          </w:tcPr>
          <w:p w14:paraId="6D2C875D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Accuracy </w:t>
            </w:r>
            <w:proofErr w:type="gramStart"/>
            <w:r w:rsidRPr="00BD3E73">
              <w:rPr>
                <w:rFonts w:cstheme="minorHAnsi"/>
                <w:sz w:val="20"/>
                <w:szCs w:val="20"/>
              </w:rPr>
              <w:t>mean</w:t>
            </w:r>
            <w:proofErr w:type="gramEnd"/>
            <w:r w:rsidRPr="00BD3E73">
              <w:rPr>
                <w:rFonts w:cstheme="minorHAnsi"/>
                <w:sz w:val="20"/>
                <w:szCs w:val="20"/>
              </w:rPr>
              <w:t xml:space="preserve"> (%) </w:t>
            </w:r>
          </w:p>
        </w:tc>
        <w:tc>
          <w:tcPr>
            <w:tcW w:w="539" w:type="pct"/>
          </w:tcPr>
          <w:p w14:paraId="6051FDC2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Precision </w:t>
            </w:r>
          </w:p>
          <w:p w14:paraId="4480E8CC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mean (%) </w:t>
            </w:r>
          </w:p>
        </w:tc>
      </w:tr>
      <w:tr w:rsidR="008D4EF6" w:rsidRPr="00BD3E73" w14:paraId="6D9287AB" w14:textId="77777777" w:rsidTr="00BD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 w:val="restart"/>
          </w:tcPr>
          <w:p w14:paraId="786B620A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MTXPG-1</w:t>
            </w:r>
          </w:p>
        </w:tc>
        <w:tc>
          <w:tcPr>
            <w:tcW w:w="1137" w:type="pct"/>
          </w:tcPr>
          <w:p w14:paraId="4A9D22E7" w14:textId="77777777" w:rsidR="008D4EF6" w:rsidRPr="00BD3E73" w:rsidRDefault="008D4EF6" w:rsidP="00EE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61" w:type="pct"/>
          </w:tcPr>
          <w:p w14:paraId="0950C8C5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(-14-12) %</w:t>
            </w:r>
          </w:p>
        </w:tc>
        <w:tc>
          <w:tcPr>
            <w:tcW w:w="965" w:type="pct"/>
          </w:tcPr>
          <w:p w14:paraId="7B32E0AA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(0-6) %</w:t>
            </w:r>
          </w:p>
        </w:tc>
        <w:tc>
          <w:tcPr>
            <w:tcW w:w="773" w:type="pct"/>
          </w:tcPr>
          <w:p w14:paraId="69E1D550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-1%</w:t>
            </w:r>
          </w:p>
        </w:tc>
        <w:tc>
          <w:tcPr>
            <w:tcW w:w="539" w:type="pct"/>
          </w:tcPr>
          <w:p w14:paraId="17C14C23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11%</w:t>
            </w:r>
          </w:p>
        </w:tc>
      </w:tr>
      <w:tr w:rsidR="008D4EF6" w:rsidRPr="00BD3E73" w14:paraId="48697519" w14:textId="77777777" w:rsidTr="00BD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296BAABA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228161F0" w14:textId="77777777" w:rsidR="008D4EF6" w:rsidRPr="00BD3E73" w:rsidRDefault="008D4EF6" w:rsidP="00EE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0.5 </w:t>
            </w:r>
          </w:p>
        </w:tc>
        <w:tc>
          <w:tcPr>
            <w:tcW w:w="961" w:type="pct"/>
          </w:tcPr>
          <w:p w14:paraId="5896E8C9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-12% (-14-12) %</w:t>
            </w:r>
          </w:p>
        </w:tc>
        <w:tc>
          <w:tcPr>
            <w:tcW w:w="965" w:type="pct"/>
          </w:tcPr>
          <w:p w14:paraId="306D547E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4% (1-12) %</w:t>
            </w:r>
          </w:p>
        </w:tc>
        <w:tc>
          <w:tcPr>
            <w:tcW w:w="773" w:type="pct"/>
          </w:tcPr>
          <w:p w14:paraId="6D4F27B5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-9%</w:t>
            </w:r>
          </w:p>
        </w:tc>
        <w:tc>
          <w:tcPr>
            <w:tcW w:w="539" w:type="pct"/>
          </w:tcPr>
          <w:p w14:paraId="10B344F7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11%</w:t>
            </w:r>
          </w:p>
        </w:tc>
      </w:tr>
      <w:tr w:rsidR="008D4EF6" w:rsidRPr="00BD3E73" w14:paraId="1E407DAE" w14:textId="77777777" w:rsidTr="00BD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10BE10DC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6699740D" w14:textId="77777777" w:rsidR="008D4EF6" w:rsidRPr="00BD3E73" w:rsidRDefault="008D4EF6" w:rsidP="00EE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0.8 </w:t>
            </w:r>
          </w:p>
        </w:tc>
        <w:tc>
          <w:tcPr>
            <w:tcW w:w="961" w:type="pct"/>
          </w:tcPr>
          <w:p w14:paraId="28061667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1% (-2-14) %</w:t>
            </w:r>
          </w:p>
        </w:tc>
        <w:tc>
          <w:tcPr>
            <w:tcW w:w="965" w:type="pct"/>
          </w:tcPr>
          <w:p w14:paraId="0C9634AE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5% (1-8) %</w:t>
            </w:r>
          </w:p>
        </w:tc>
        <w:tc>
          <w:tcPr>
            <w:tcW w:w="773" w:type="pct"/>
          </w:tcPr>
          <w:p w14:paraId="796FA0B8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11%</w:t>
            </w:r>
          </w:p>
        </w:tc>
        <w:tc>
          <w:tcPr>
            <w:tcW w:w="539" w:type="pct"/>
          </w:tcPr>
          <w:p w14:paraId="4A75A4CF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13%</w:t>
            </w:r>
          </w:p>
        </w:tc>
      </w:tr>
      <w:tr w:rsidR="008D4EF6" w:rsidRPr="00BD3E73" w14:paraId="7A6B9E4E" w14:textId="77777777" w:rsidTr="00BD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2B2245F1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5CE1FE33" w14:textId="77777777" w:rsidR="008D4EF6" w:rsidRPr="00BD3E73" w:rsidRDefault="008D4EF6" w:rsidP="00EE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15 </w:t>
            </w:r>
          </w:p>
        </w:tc>
        <w:tc>
          <w:tcPr>
            <w:tcW w:w="961" w:type="pct"/>
          </w:tcPr>
          <w:p w14:paraId="64E1C796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6% (-7-12) %</w:t>
            </w:r>
          </w:p>
        </w:tc>
        <w:tc>
          <w:tcPr>
            <w:tcW w:w="965" w:type="pct"/>
          </w:tcPr>
          <w:p w14:paraId="44B2B642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6% (4-7) %</w:t>
            </w:r>
          </w:p>
        </w:tc>
        <w:tc>
          <w:tcPr>
            <w:tcW w:w="773" w:type="pct"/>
          </w:tcPr>
          <w:p w14:paraId="1706E9FB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539" w:type="pct"/>
          </w:tcPr>
          <w:p w14:paraId="7F4AFA27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7%</w:t>
            </w:r>
          </w:p>
        </w:tc>
      </w:tr>
      <w:tr w:rsidR="008D4EF6" w:rsidRPr="00BD3E73" w14:paraId="1045B6FC" w14:textId="77777777" w:rsidTr="00BD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0DA50529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0EC39BE3" w14:textId="77777777" w:rsidR="008D4EF6" w:rsidRPr="00BD3E73" w:rsidRDefault="008D4EF6" w:rsidP="00EE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40 </w:t>
            </w:r>
          </w:p>
        </w:tc>
        <w:tc>
          <w:tcPr>
            <w:tcW w:w="961" w:type="pct"/>
          </w:tcPr>
          <w:p w14:paraId="01400A77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-2% (-11-0) %</w:t>
            </w:r>
          </w:p>
        </w:tc>
        <w:tc>
          <w:tcPr>
            <w:tcW w:w="965" w:type="pct"/>
          </w:tcPr>
          <w:p w14:paraId="10DE3726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6% (5-8) %</w:t>
            </w:r>
          </w:p>
        </w:tc>
        <w:tc>
          <w:tcPr>
            <w:tcW w:w="773" w:type="pct"/>
          </w:tcPr>
          <w:p w14:paraId="37F65DF6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-3%</w:t>
            </w:r>
          </w:p>
        </w:tc>
        <w:tc>
          <w:tcPr>
            <w:tcW w:w="539" w:type="pct"/>
          </w:tcPr>
          <w:p w14:paraId="017F6B58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5%</w:t>
            </w:r>
          </w:p>
        </w:tc>
      </w:tr>
      <w:tr w:rsidR="008D4EF6" w:rsidRPr="00BD3E73" w14:paraId="79BDA469" w14:textId="77777777" w:rsidTr="00BD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5D8994DF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0221249E" w14:textId="77777777" w:rsidR="008D4EF6" w:rsidRPr="00BD3E73" w:rsidRDefault="008D4EF6" w:rsidP="00EE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61" w:type="pct"/>
          </w:tcPr>
          <w:p w14:paraId="4C8664EA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-3% (-8--2) %</w:t>
            </w:r>
          </w:p>
        </w:tc>
        <w:tc>
          <w:tcPr>
            <w:tcW w:w="965" w:type="pct"/>
          </w:tcPr>
          <w:p w14:paraId="5ADA4298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6% (3-10) %</w:t>
            </w:r>
          </w:p>
        </w:tc>
        <w:tc>
          <w:tcPr>
            <w:tcW w:w="773" w:type="pct"/>
          </w:tcPr>
          <w:p w14:paraId="0239AD0B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-4%</w:t>
            </w:r>
          </w:p>
        </w:tc>
        <w:tc>
          <w:tcPr>
            <w:tcW w:w="539" w:type="pct"/>
          </w:tcPr>
          <w:p w14:paraId="79B04114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</w:tr>
      <w:tr w:rsidR="008D4EF6" w:rsidRPr="00BD3E73" w14:paraId="4B310EAA" w14:textId="77777777" w:rsidTr="00BD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 w:val="restart"/>
          </w:tcPr>
          <w:p w14:paraId="7B59428F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MTXPG-2</w:t>
            </w:r>
          </w:p>
        </w:tc>
        <w:tc>
          <w:tcPr>
            <w:tcW w:w="1137" w:type="pct"/>
          </w:tcPr>
          <w:p w14:paraId="2A5B4FE0" w14:textId="77777777" w:rsidR="008D4EF6" w:rsidRPr="00BD3E73" w:rsidRDefault="008D4EF6" w:rsidP="00EE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61" w:type="pct"/>
          </w:tcPr>
          <w:p w14:paraId="0C141BD2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(-4-13) %</w:t>
            </w:r>
          </w:p>
        </w:tc>
        <w:tc>
          <w:tcPr>
            <w:tcW w:w="965" w:type="pct"/>
          </w:tcPr>
          <w:p w14:paraId="7A7BF9CA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(1-19) %</w:t>
            </w:r>
          </w:p>
        </w:tc>
        <w:tc>
          <w:tcPr>
            <w:tcW w:w="773" w:type="pct"/>
          </w:tcPr>
          <w:p w14:paraId="012AA48F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539" w:type="pct"/>
          </w:tcPr>
          <w:p w14:paraId="5BF7C442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9%</w:t>
            </w:r>
          </w:p>
        </w:tc>
      </w:tr>
      <w:tr w:rsidR="008D4EF6" w:rsidRPr="00BD3E73" w14:paraId="730D6993" w14:textId="77777777" w:rsidTr="00BD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340C6A46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5B55C317" w14:textId="77777777" w:rsidR="008D4EF6" w:rsidRPr="00BD3E73" w:rsidRDefault="008D4EF6" w:rsidP="00EE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0.5 </w:t>
            </w:r>
          </w:p>
        </w:tc>
        <w:tc>
          <w:tcPr>
            <w:tcW w:w="961" w:type="pct"/>
          </w:tcPr>
          <w:p w14:paraId="042A2406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1%</w:t>
            </w:r>
            <w:r w:rsidRPr="00BD3E73">
              <w:rPr>
                <w:rFonts w:cstheme="minorHAnsi"/>
                <w:color w:val="000000"/>
                <w:sz w:val="20"/>
                <w:szCs w:val="20"/>
              </w:rPr>
              <w:t xml:space="preserve"> (-3-6) %</w:t>
            </w:r>
          </w:p>
        </w:tc>
        <w:tc>
          <w:tcPr>
            <w:tcW w:w="965" w:type="pct"/>
          </w:tcPr>
          <w:p w14:paraId="5FB4A569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3% (1-15) %</w:t>
            </w:r>
          </w:p>
        </w:tc>
        <w:tc>
          <w:tcPr>
            <w:tcW w:w="773" w:type="pct"/>
          </w:tcPr>
          <w:p w14:paraId="303AA5EE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539" w:type="pct"/>
          </w:tcPr>
          <w:p w14:paraId="54FC6DCE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8D4EF6" w:rsidRPr="00BD3E73" w14:paraId="42AB00F9" w14:textId="77777777" w:rsidTr="00BD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64982243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3B6759E7" w14:textId="77777777" w:rsidR="008D4EF6" w:rsidRPr="00BD3E73" w:rsidRDefault="008D4EF6" w:rsidP="00EE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0.8 </w:t>
            </w:r>
          </w:p>
        </w:tc>
        <w:tc>
          <w:tcPr>
            <w:tcW w:w="961" w:type="pct"/>
          </w:tcPr>
          <w:p w14:paraId="06F0CC89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-2%</w:t>
            </w:r>
            <w:r w:rsidRPr="00BD3E73">
              <w:rPr>
                <w:rFonts w:cstheme="minorHAnsi"/>
                <w:color w:val="000000"/>
                <w:sz w:val="20"/>
                <w:szCs w:val="20"/>
              </w:rPr>
              <w:t xml:space="preserve"> (-6-14) %</w:t>
            </w:r>
          </w:p>
        </w:tc>
        <w:tc>
          <w:tcPr>
            <w:tcW w:w="965" w:type="pct"/>
          </w:tcPr>
          <w:p w14:paraId="5EE36089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4% (2-12) %</w:t>
            </w:r>
          </w:p>
        </w:tc>
        <w:tc>
          <w:tcPr>
            <w:tcW w:w="773" w:type="pct"/>
          </w:tcPr>
          <w:p w14:paraId="53FB4D85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539" w:type="pct"/>
          </w:tcPr>
          <w:p w14:paraId="6AD9DAC7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9%</w:t>
            </w:r>
          </w:p>
        </w:tc>
      </w:tr>
      <w:tr w:rsidR="008D4EF6" w:rsidRPr="00BD3E73" w14:paraId="66F9FD70" w14:textId="77777777" w:rsidTr="00BD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355133E3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074066BB" w14:textId="77777777" w:rsidR="008D4EF6" w:rsidRPr="00BD3E73" w:rsidRDefault="008D4EF6" w:rsidP="00EE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15 </w:t>
            </w:r>
          </w:p>
        </w:tc>
        <w:tc>
          <w:tcPr>
            <w:tcW w:w="961" w:type="pct"/>
          </w:tcPr>
          <w:p w14:paraId="4CB1D08D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-7%</w:t>
            </w:r>
            <w:r w:rsidRPr="00BD3E73">
              <w:rPr>
                <w:rFonts w:cstheme="minorHAnsi"/>
                <w:color w:val="000000"/>
                <w:sz w:val="20"/>
                <w:szCs w:val="20"/>
              </w:rPr>
              <w:t xml:space="preserve"> (-10--5) %</w:t>
            </w:r>
          </w:p>
        </w:tc>
        <w:tc>
          <w:tcPr>
            <w:tcW w:w="965" w:type="pct"/>
          </w:tcPr>
          <w:p w14:paraId="5C9A890A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6% (2-8) %</w:t>
            </w:r>
          </w:p>
        </w:tc>
        <w:tc>
          <w:tcPr>
            <w:tcW w:w="773" w:type="pct"/>
          </w:tcPr>
          <w:p w14:paraId="2F8819FA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-7%</w:t>
            </w:r>
          </w:p>
        </w:tc>
        <w:tc>
          <w:tcPr>
            <w:tcW w:w="539" w:type="pct"/>
          </w:tcPr>
          <w:p w14:paraId="13596164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2%</w:t>
            </w:r>
          </w:p>
        </w:tc>
      </w:tr>
      <w:tr w:rsidR="008D4EF6" w:rsidRPr="00BD3E73" w14:paraId="691C213B" w14:textId="77777777" w:rsidTr="00BD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1F7C8FCD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08A56459" w14:textId="77777777" w:rsidR="008D4EF6" w:rsidRPr="00BD3E73" w:rsidRDefault="008D4EF6" w:rsidP="00EE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40 </w:t>
            </w:r>
          </w:p>
        </w:tc>
        <w:tc>
          <w:tcPr>
            <w:tcW w:w="961" w:type="pct"/>
          </w:tcPr>
          <w:p w14:paraId="4C0758A3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-1%</w:t>
            </w:r>
            <w:r w:rsidRPr="00BD3E73">
              <w:rPr>
                <w:rFonts w:cstheme="minorHAnsi"/>
                <w:color w:val="000000"/>
                <w:sz w:val="20"/>
                <w:szCs w:val="20"/>
              </w:rPr>
              <w:t xml:space="preserve"> (-8-2) %</w:t>
            </w:r>
          </w:p>
        </w:tc>
        <w:tc>
          <w:tcPr>
            <w:tcW w:w="965" w:type="pct"/>
          </w:tcPr>
          <w:p w14:paraId="50E048CB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3% (3-5) %</w:t>
            </w:r>
          </w:p>
        </w:tc>
        <w:tc>
          <w:tcPr>
            <w:tcW w:w="773" w:type="pct"/>
          </w:tcPr>
          <w:p w14:paraId="47557CF2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-2%</w:t>
            </w:r>
          </w:p>
        </w:tc>
        <w:tc>
          <w:tcPr>
            <w:tcW w:w="539" w:type="pct"/>
          </w:tcPr>
          <w:p w14:paraId="35A72AA7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4%</w:t>
            </w:r>
          </w:p>
        </w:tc>
      </w:tr>
      <w:tr w:rsidR="008D4EF6" w:rsidRPr="00BD3E73" w14:paraId="3EDAA461" w14:textId="77777777" w:rsidTr="00BD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7733C918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18B696CE" w14:textId="77777777" w:rsidR="008D4EF6" w:rsidRPr="00BD3E73" w:rsidRDefault="008D4EF6" w:rsidP="00EE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61" w:type="pct"/>
          </w:tcPr>
          <w:p w14:paraId="2FC424B2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-1%</w:t>
            </w:r>
            <w:r w:rsidRPr="00BD3E73">
              <w:rPr>
                <w:rFonts w:cstheme="minorHAnsi"/>
                <w:color w:val="000000"/>
                <w:sz w:val="20"/>
                <w:szCs w:val="20"/>
              </w:rPr>
              <w:t xml:space="preserve"> (-2-2) %</w:t>
            </w:r>
          </w:p>
        </w:tc>
        <w:tc>
          <w:tcPr>
            <w:tcW w:w="965" w:type="pct"/>
          </w:tcPr>
          <w:p w14:paraId="12C07B90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3% (2-5) %</w:t>
            </w:r>
          </w:p>
        </w:tc>
        <w:tc>
          <w:tcPr>
            <w:tcW w:w="773" w:type="pct"/>
          </w:tcPr>
          <w:p w14:paraId="7D50EDF1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-1%</w:t>
            </w:r>
          </w:p>
        </w:tc>
        <w:tc>
          <w:tcPr>
            <w:tcW w:w="539" w:type="pct"/>
          </w:tcPr>
          <w:p w14:paraId="24C54451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2%</w:t>
            </w:r>
          </w:p>
        </w:tc>
      </w:tr>
      <w:tr w:rsidR="008D4EF6" w:rsidRPr="00BD3E73" w14:paraId="0452EF1B" w14:textId="77777777" w:rsidTr="00BD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 w:val="restart"/>
          </w:tcPr>
          <w:p w14:paraId="64E0E59E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MTXPG-3</w:t>
            </w:r>
          </w:p>
        </w:tc>
        <w:tc>
          <w:tcPr>
            <w:tcW w:w="1137" w:type="pct"/>
          </w:tcPr>
          <w:p w14:paraId="22D5CA13" w14:textId="77777777" w:rsidR="008D4EF6" w:rsidRPr="00BD3E73" w:rsidRDefault="008D4EF6" w:rsidP="00EE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61" w:type="pct"/>
          </w:tcPr>
          <w:p w14:paraId="7EB5EF0D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(-7-19) %</w:t>
            </w:r>
          </w:p>
        </w:tc>
        <w:tc>
          <w:tcPr>
            <w:tcW w:w="965" w:type="pct"/>
          </w:tcPr>
          <w:p w14:paraId="24A0AFC0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(2-16) %</w:t>
            </w:r>
          </w:p>
        </w:tc>
        <w:tc>
          <w:tcPr>
            <w:tcW w:w="773" w:type="pct"/>
          </w:tcPr>
          <w:p w14:paraId="43830D20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0.90%</w:t>
            </w:r>
          </w:p>
        </w:tc>
        <w:tc>
          <w:tcPr>
            <w:tcW w:w="539" w:type="pct"/>
          </w:tcPr>
          <w:p w14:paraId="159B5D31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12.47%</w:t>
            </w:r>
          </w:p>
        </w:tc>
      </w:tr>
      <w:tr w:rsidR="008D4EF6" w:rsidRPr="00BD3E73" w14:paraId="454A2A12" w14:textId="77777777" w:rsidTr="00BD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7CAB8B2A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5C06B87A" w14:textId="77777777" w:rsidR="008D4EF6" w:rsidRPr="00BD3E73" w:rsidRDefault="008D4EF6" w:rsidP="00EE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0.5 </w:t>
            </w:r>
          </w:p>
        </w:tc>
        <w:tc>
          <w:tcPr>
            <w:tcW w:w="961" w:type="pct"/>
          </w:tcPr>
          <w:p w14:paraId="08E001A8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-3% (-8-9) %</w:t>
            </w:r>
          </w:p>
        </w:tc>
        <w:tc>
          <w:tcPr>
            <w:tcW w:w="965" w:type="pct"/>
          </w:tcPr>
          <w:p w14:paraId="14AC3BA3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4% (3-15) %</w:t>
            </w:r>
          </w:p>
        </w:tc>
        <w:tc>
          <w:tcPr>
            <w:tcW w:w="773" w:type="pct"/>
          </w:tcPr>
          <w:p w14:paraId="2E789922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-1%</w:t>
            </w:r>
          </w:p>
        </w:tc>
        <w:tc>
          <w:tcPr>
            <w:tcW w:w="539" w:type="pct"/>
          </w:tcPr>
          <w:p w14:paraId="63977AAD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7%</w:t>
            </w:r>
          </w:p>
        </w:tc>
      </w:tr>
      <w:tr w:rsidR="008D4EF6" w:rsidRPr="00BD3E73" w14:paraId="74DCF9BE" w14:textId="77777777" w:rsidTr="00BD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493CCB9B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3C5BD5B2" w14:textId="77777777" w:rsidR="008D4EF6" w:rsidRPr="00BD3E73" w:rsidRDefault="008D4EF6" w:rsidP="00EE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0.8 </w:t>
            </w:r>
          </w:p>
        </w:tc>
        <w:tc>
          <w:tcPr>
            <w:tcW w:w="961" w:type="pct"/>
          </w:tcPr>
          <w:p w14:paraId="2A21E615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0% (-5-9) %</w:t>
            </w:r>
          </w:p>
        </w:tc>
        <w:tc>
          <w:tcPr>
            <w:tcW w:w="965" w:type="pct"/>
          </w:tcPr>
          <w:p w14:paraId="718473FD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6% (4-10) %</w:t>
            </w:r>
          </w:p>
        </w:tc>
        <w:tc>
          <w:tcPr>
            <w:tcW w:w="773" w:type="pct"/>
          </w:tcPr>
          <w:p w14:paraId="0162B23E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39" w:type="pct"/>
          </w:tcPr>
          <w:p w14:paraId="425C956B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7%</w:t>
            </w:r>
          </w:p>
        </w:tc>
      </w:tr>
      <w:tr w:rsidR="008D4EF6" w:rsidRPr="00BD3E73" w14:paraId="46452C15" w14:textId="77777777" w:rsidTr="00BD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5C65EB74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4D069DAD" w14:textId="77777777" w:rsidR="008D4EF6" w:rsidRPr="00BD3E73" w:rsidRDefault="008D4EF6" w:rsidP="00EE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15 </w:t>
            </w:r>
          </w:p>
        </w:tc>
        <w:tc>
          <w:tcPr>
            <w:tcW w:w="961" w:type="pct"/>
          </w:tcPr>
          <w:p w14:paraId="11DBDC34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0% (-4-4) %</w:t>
            </w:r>
          </w:p>
        </w:tc>
        <w:tc>
          <w:tcPr>
            <w:tcW w:w="965" w:type="pct"/>
          </w:tcPr>
          <w:p w14:paraId="3A9B6F03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8% (4-9) %</w:t>
            </w:r>
          </w:p>
        </w:tc>
        <w:tc>
          <w:tcPr>
            <w:tcW w:w="773" w:type="pct"/>
          </w:tcPr>
          <w:p w14:paraId="77FEA1CD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39" w:type="pct"/>
          </w:tcPr>
          <w:p w14:paraId="7E921BE5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8D4EF6" w:rsidRPr="00BD3E73" w14:paraId="0ABD2101" w14:textId="77777777" w:rsidTr="00BD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66B90043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624BF3FD" w14:textId="77777777" w:rsidR="008D4EF6" w:rsidRPr="00BD3E73" w:rsidRDefault="008D4EF6" w:rsidP="00EE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40 </w:t>
            </w:r>
          </w:p>
        </w:tc>
        <w:tc>
          <w:tcPr>
            <w:tcW w:w="961" w:type="pct"/>
          </w:tcPr>
          <w:p w14:paraId="16DC0F19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-4% (-8-5) %</w:t>
            </w:r>
          </w:p>
        </w:tc>
        <w:tc>
          <w:tcPr>
            <w:tcW w:w="965" w:type="pct"/>
          </w:tcPr>
          <w:p w14:paraId="133BF1ED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6% (5-8) %</w:t>
            </w:r>
          </w:p>
        </w:tc>
        <w:tc>
          <w:tcPr>
            <w:tcW w:w="773" w:type="pct"/>
          </w:tcPr>
          <w:p w14:paraId="7DBCBB47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-3%</w:t>
            </w:r>
          </w:p>
        </w:tc>
        <w:tc>
          <w:tcPr>
            <w:tcW w:w="539" w:type="pct"/>
          </w:tcPr>
          <w:p w14:paraId="4C699D1C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6%</w:t>
            </w:r>
          </w:p>
        </w:tc>
      </w:tr>
      <w:tr w:rsidR="008D4EF6" w:rsidRPr="00BD3E73" w14:paraId="7B3AE76C" w14:textId="77777777" w:rsidTr="00BD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14A7D113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050C71BD" w14:textId="77777777" w:rsidR="008D4EF6" w:rsidRPr="00BD3E73" w:rsidRDefault="008D4EF6" w:rsidP="00EE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61" w:type="pct"/>
          </w:tcPr>
          <w:p w14:paraId="49741D1A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-1% (-4-3) %</w:t>
            </w:r>
          </w:p>
        </w:tc>
        <w:tc>
          <w:tcPr>
            <w:tcW w:w="965" w:type="pct"/>
          </w:tcPr>
          <w:p w14:paraId="068D4631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6% (5-12) %</w:t>
            </w:r>
          </w:p>
        </w:tc>
        <w:tc>
          <w:tcPr>
            <w:tcW w:w="773" w:type="pct"/>
          </w:tcPr>
          <w:p w14:paraId="74CA6DCF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-1%</w:t>
            </w:r>
          </w:p>
        </w:tc>
        <w:tc>
          <w:tcPr>
            <w:tcW w:w="539" w:type="pct"/>
          </w:tcPr>
          <w:p w14:paraId="14E39E41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8D4EF6" w:rsidRPr="00BD3E73" w14:paraId="43FD2C87" w14:textId="77777777" w:rsidTr="00BD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 w:val="restart"/>
          </w:tcPr>
          <w:p w14:paraId="1DCD02D6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MTXPG-4</w:t>
            </w:r>
          </w:p>
        </w:tc>
        <w:tc>
          <w:tcPr>
            <w:tcW w:w="1137" w:type="pct"/>
          </w:tcPr>
          <w:p w14:paraId="5CF29518" w14:textId="77777777" w:rsidR="008D4EF6" w:rsidRPr="00BD3E73" w:rsidRDefault="008D4EF6" w:rsidP="00EE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61" w:type="pct"/>
          </w:tcPr>
          <w:p w14:paraId="614EB340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(3-10) %</w:t>
            </w:r>
          </w:p>
        </w:tc>
        <w:tc>
          <w:tcPr>
            <w:tcW w:w="965" w:type="pct"/>
          </w:tcPr>
          <w:p w14:paraId="233F8FEB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(1-12) %</w:t>
            </w:r>
          </w:p>
        </w:tc>
        <w:tc>
          <w:tcPr>
            <w:tcW w:w="773" w:type="pct"/>
          </w:tcPr>
          <w:p w14:paraId="5880F2E7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7.74%</w:t>
            </w:r>
          </w:p>
        </w:tc>
        <w:tc>
          <w:tcPr>
            <w:tcW w:w="539" w:type="pct"/>
          </w:tcPr>
          <w:p w14:paraId="65F35B29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3.30%</w:t>
            </w:r>
          </w:p>
        </w:tc>
      </w:tr>
      <w:tr w:rsidR="008D4EF6" w:rsidRPr="00BD3E73" w14:paraId="692F3A91" w14:textId="77777777" w:rsidTr="00BD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62A221D0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00F8228D" w14:textId="77777777" w:rsidR="008D4EF6" w:rsidRPr="00BD3E73" w:rsidRDefault="008D4EF6" w:rsidP="00EE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0.5 </w:t>
            </w:r>
          </w:p>
        </w:tc>
        <w:tc>
          <w:tcPr>
            <w:tcW w:w="961" w:type="pct"/>
          </w:tcPr>
          <w:p w14:paraId="4A52239C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-3% (-11-6) %</w:t>
            </w:r>
          </w:p>
        </w:tc>
        <w:tc>
          <w:tcPr>
            <w:tcW w:w="965" w:type="pct"/>
          </w:tcPr>
          <w:p w14:paraId="4C2CEDD7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5% (3-8) %</w:t>
            </w:r>
          </w:p>
        </w:tc>
        <w:tc>
          <w:tcPr>
            <w:tcW w:w="773" w:type="pct"/>
          </w:tcPr>
          <w:p w14:paraId="72AD320F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-3%</w:t>
            </w:r>
          </w:p>
        </w:tc>
        <w:tc>
          <w:tcPr>
            <w:tcW w:w="539" w:type="pct"/>
          </w:tcPr>
          <w:p w14:paraId="79666B4C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8%</w:t>
            </w:r>
          </w:p>
        </w:tc>
      </w:tr>
      <w:tr w:rsidR="008D4EF6" w:rsidRPr="00BD3E73" w14:paraId="02CA2AF5" w14:textId="77777777" w:rsidTr="00BD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53E6C589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5734F215" w14:textId="77777777" w:rsidR="008D4EF6" w:rsidRPr="00BD3E73" w:rsidRDefault="008D4EF6" w:rsidP="00EE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0.8 </w:t>
            </w:r>
          </w:p>
        </w:tc>
        <w:tc>
          <w:tcPr>
            <w:tcW w:w="961" w:type="pct"/>
          </w:tcPr>
          <w:p w14:paraId="2537FD40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0% (-9-4) %</w:t>
            </w:r>
          </w:p>
        </w:tc>
        <w:tc>
          <w:tcPr>
            <w:tcW w:w="965" w:type="pct"/>
          </w:tcPr>
          <w:p w14:paraId="6FFB501F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4% (2-10) %</w:t>
            </w:r>
          </w:p>
        </w:tc>
        <w:tc>
          <w:tcPr>
            <w:tcW w:w="773" w:type="pct"/>
          </w:tcPr>
          <w:p w14:paraId="173DA73B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-1%</w:t>
            </w:r>
          </w:p>
        </w:tc>
        <w:tc>
          <w:tcPr>
            <w:tcW w:w="539" w:type="pct"/>
          </w:tcPr>
          <w:p w14:paraId="3345408D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6%</w:t>
            </w:r>
          </w:p>
        </w:tc>
      </w:tr>
      <w:tr w:rsidR="008D4EF6" w:rsidRPr="00BD3E73" w14:paraId="7D790188" w14:textId="77777777" w:rsidTr="00BD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20DEA24B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1804CDF3" w14:textId="77777777" w:rsidR="008D4EF6" w:rsidRPr="00BD3E73" w:rsidRDefault="008D4EF6" w:rsidP="00EE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15 </w:t>
            </w:r>
          </w:p>
        </w:tc>
        <w:tc>
          <w:tcPr>
            <w:tcW w:w="961" w:type="pct"/>
          </w:tcPr>
          <w:p w14:paraId="0B5D9E53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-3% (-7-6) %</w:t>
            </w:r>
          </w:p>
        </w:tc>
        <w:tc>
          <w:tcPr>
            <w:tcW w:w="965" w:type="pct"/>
          </w:tcPr>
          <w:p w14:paraId="218F8EBA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7% (2-14) %</w:t>
            </w:r>
          </w:p>
        </w:tc>
        <w:tc>
          <w:tcPr>
            <w:tcW w:w="773" w:type="pct"/>
          </w:tcPr>
          <w:p w14:paraId="1B632E5E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-2%</w:t>
            </w:r>
          </w:p>
        </w:tc>
        <w:tc>
          <w:tcPr>
            <w:tcW w:w="539" w:type="pct"/>
          </w:tcPr>
          <w:p w14:paraId="46F699D9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6%</w:t>
            </w:r>
          </w:p>
        </w:tc>
      </w:tr>
      <w:tr w:rsidR="008D4EF6" w:rsidRPr="00BD3E73" w14:paraId="676118AD" w14:textId="77777777" w:rsidTr="00BD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263CA73C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7FE860C4" w14:textId="77777777" w:rsidR="008D4EF6" w:rsidRPr="00BD3E73" w:rsidRDefault="008D4EF6" w:rsidP="00EE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40 </w:t>
            </w:r>
          </w:p>
        </w:tc>
        <w:tc>
          <w:tcPr>
            <w:tcW w:w="961" w:type="pct"/>
          </w:tcPr>
          <w:p w14:paraId="10D53358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-2% (-6-1) %</w:t>
            </w:r>
          </w:p>
        </w:tc>
        <w:tc>
          <w:tcPr>
            <w:tcW w:w="965" w:type="pct"/>
          </w:tcPr>
          <w:p w14:paraId="5E1F7F6C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3% (2-4) %</w:t>
            </w:r>
          </w:p>
        </w:tc>
        <w:tc>
          <w:tcPr>
            <w:tcW w:w="773" w:type="pct"/>
          </w:tcPr>
          <w:p w14:paraId="796844DF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-2%</w:t>
            </w:r>
          </w:p>
        </w:tc>
        <w:tc>
          <w:tcPr>
            <w:tcW w:w="539" w:type="pct"/>
          </w:tcPr>
          <w:p w14:paraId="30271BC5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8D4EF6" w:rsidRPr="00BD3E73" w14:paraId="2D11D0A5" w14:textId="77777777" w:rsidTr="00BD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12FC82F6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7C38D03C" w14:textId="77777777" w:rsidR="008D4EF6" w:rsidRPr="00BD3E73" w:rsidRDefault="008D4EF6" w:rsidP="00EE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61" w:type="pct"/>
          </w:tcPr>
          <w:p w14:paraId="2A9988D5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-1% (-3-2) %</w:t>
            </w:r>
          </w:p>
        </w:tc>
        <w:tc>
          <w:tcPr>
            <w:tcW w:w="965" w:type="pct"/>
          </w:tcPr>
          <w:p w14:paraId="5F2310BE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3% (2-6) %</w:t>
            </w:r>
          </w:p>
        </w:tc>
        <w:tc>
          <w:tcPr>
            <w:tcW w:w="773" w:type="pct"/>
          </w:tcPr>
          <w:p w14:paraId="5F464028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539" w:type="pct"/>
          </w:tcPr>
          <w:p w14:paraId="25183764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2%</w:t>
            </w:r>
          </w:p>
        </w:tc>
      </w:tr>
      <w:tr w:rsidR="008D4EF6" w:rsidRPr="00BD3E73" w14:paraId="7704E078" w14:textId="77777777" w:rsidTr="00BD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 w:val="restart"/>
          </w:tcPr>
          <w:p w14:paraId="1F7E1133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MTXPG-5</w:t>
            </w:r>
          </w:p>
        </w:tc>
        <w:tc>
          <w:tcPr>
            <w:tcW w:w="1137" w:type="pct"/>
          </w:tcPr>
          <w:p w14:paraId="4266A167" w14:textId="77777777" w:rsidR="008D4EF6" w:rsidRPr="00BD3E73" w:rsidRDefault="008D4EF6" w:rsidP="00EE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61" w:type="pct"/>
          </w:tcPr>
          <w:p w14:paraId="764AB805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(-4-10) %</w:t>
            </w:r>
          </w:p>
        </w:tc>
        <w:tc>
          <w:tcPr>
            <w:tcW w:w="965" w:type="pct"/>
          </w:tcPr>
          <w:p w14:paraId="2B827C39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(1-5) %</w:t>
            </w:r>
          </w:p>
        </w:tc>
        <w:tc>
          <w:tcPr>
            <w:tcW w:w="773" w:type="pct"/>
          </w:tcPr>
          <w:p w14:paraId="47E45978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0.52%</w:t>
            </w:r>
          </w:p>
        </w:tc>
        <w:tc>
          <w:tcPr>
            <w:tcW w:w="539" w:type="pct"/>
          </w:tcPr>
          <w:p w14:paraId="1E49245E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4.89%</w:t>
            </w:r>
          </w:p>
        </w:tc>
      </w:tr>
      <w:tr w:rsidR="008D4EF6" w:rsidRPr="00BD3E73" w14:paraId="320E669C" w14:textId="77777777" w:rsidTr="00BD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11244FE3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39196758" w14:textId="77777777" w:rsidR="008D4EF6" w:rsidRPr="00BD3E73" w:rsidRDefault="008D4EF6" w:rsidP="00EE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0.5 </w:t>
            </w:r>
          </w:p>
        </w:tc>
        <w:tc>
          <w:tcPr>
            <w:tcW w:w="961" w:type="pct"/>
          </w:tcPr>
          <w:p w14:paraId="1E9E776F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-8% (-15-3) %</w:t>
            </w:r>
          </w:p>
        </w:tc>
        <w:tc>
          <w:tcPr>
            <w:tcW w:w="965" w:type="pct"/>
          </w:tcPr>
          <w:p w14:paraId="40589658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8% (3-13)</w:t>
            </w:r>
          </w:p>
        </w:tc>
        <w:tc>
          <w:tcPr>
            <w:tcW w:w="773" w:type="pct"/>
          </w:tcPr>
          <w:p w14:paraId="218C9094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-2%</w:t>
            </w:r>
          </w:p>
        </w:tc>
        <w:tc>
          <w:tcPr>
            <w:tcW w:w="539" w:type="pct"/>
          </w:tcPr>
          <w:p w14:paraId="289332BE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11%</w:t>
            </w:r>
          </w:p>
        </w:tc>
      </w:tr>
      <w:tr w:rsidR="008D4EF6" w:rsidRPr="00BD3E73" w14:paraId="2BF90060" w14:textId="77777777" w:rsidTr="00BD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6D83425D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5F95E5DD" w14:textId="77777777" w:rsidR="008D4EF6" w:rsidRPr="00BD3E73" w:rsidRDefault="008D4EF6" w:rsidP="00EE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0.8 </w:t>
            </w:r>
          </w:p>
        </w:tc>
        <w:tc>
          <w:tcPr>
            <w:tcW w:w="961" w:type="pct"/>
          </w:tcPr>
          <w:p w14:paraId="14A047B3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5% (-6-10) %</w:t>
            </w:r>
          </w:p>
        </w:tc>
        <w:tc>
          <w:tcPr>
            <w:tcW w:w="965" w:type="pct"/>
          </w:tcPr>
          <w:p w14:paraId="63EB4D88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3% (1-15)</w:t>
            </w:r>
          </w:p>
        </w:tc>
        <w:tc>
          <w:tcPr>
            <w:tcW w:w="773" w:type="pct"/>
          </w:tcPr>
          <w:p w14:paraId="550A3A63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39" w:type="pct"/>
          </w:tcPr>
          <w:p w14:paraId="046EDBF5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5%</w:t>
            </w:r>
          </w:p>
        </w:tc>
      </w:tr>
      <w:tr w:rsidR="008D4EF6" w:rsidRPr="00BD3E73" w14:paraId="347BBE6C" w14:textId="77777777" w:rsidTr="00BD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0A902976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57934B63" w14:textId="77777777" w:rsidR="008D4EF6" w:rsidRPr="00BD3E73" w:rsidRDefault="008D4EF6" w:rsidP="00EE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15 </w:t>
            </w:r>
          </w:p>
        </w:tc>
        <w:tc>
          <w:tcPr>
            <w:tcW w:w="961" w:type="pct"/>
          </w:tcPr>
          <w:p w14:paraId="48C005A8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1% (-5-6) %</w:t>
            </w:r>
          </w:p>
        </w:tc>
        <w:tc>
          <w:tcPr>
            <w:tcW w:w="965" w:type="pct"/>
          </w:tcPr>
          <w:p w14:paraId="09A5DF11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5% (4-9)</w:t>
            </w:r>
          </w:p>
        </w:tc>
        <w:tc>
          <w:tcPr>
            <w:tcW w:w="773" w:type="pct"/>
          </w:tcPr>
          <w:p w14:paraId="3B6B4B45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539" w:type="pct"/>
          </w:tcPr>
          <w:p w14:paraId="1E336378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4%</w:t>
            </w:r>
          </w:p>
        </w:tc>
      </w:tr>
      <w:tr w:rsidR="008D4EF6" w:rsidRPr="00BD3E73" w14:paraId="063AE2E5" w14:textId="77777777" w:rsidTr="00BD3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0A45082F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1557A97A" w14:textId="77777777" w:rsidR="008D4EF6" w:rsidRPr="00BD3E73" w:rsidRDefault="008D4EF6" w:rsidP="00EE6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 xml:space="preserve">40 </w:t>
            </w:r>
          </w:p>
        </w:tc>
        <w:tc>
          <w:tcPr>
            <w:tcW w:w="961" w:type="pct"/>
          </w:tcPr>
          <w:p w14:paraId="5F0D5BD9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-2% (-5-2) %</w:t>
            </w:r>
          </w:p>
        </w:tc>
        <w:tc>
          <w:tcPr>
            <w:tcW w:w="965" w:type="pct"/>
          </w:tcPr>
          <w:p w14:paraId="1E898C52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7% (3-9)</w:t>
            </w:r>
          </w:p>
        </w:tc>
        <w:tc>
          <w:tcPr>
            <w:tcW w:w="773" w:type="pct"/>
          </w:tcPr>
          <w:p w14:paraId="1DD8DC44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-2%</w:t>
            </w:r>
          </w:p>
        </w:tc>
        <w:tc>
          <w:tcPr>
            <w:tcW w:w="539" w:type="pct"/>
          </w:tcPr>
          <w:p w14:paraId="2386D234" w14:textId="77777777" w:rsidR="008D4EF6" w:rsidRPr="00BD3E73" w:rsidRDefault="008D4EF6" w:rsidP="00EE6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</w:tr>
      <w:tr w:rsidR="008D4EF6" w:rsidRPr="00BD3E73" w14:paraId="7E23C857" w14:textId="77777777" w:rsidTr="00BD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Merge/>
          </w:tcPr>
          <w:p w14:paraId="1C1F220B" w14:textId="77777777" w:rsidR="008D4EF6" w:rsidRPr="00BD3E73" w:rsidRDefault="008D4EF6" w:rsidP="00EE6C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pct"/>
          </w:tcPr>
          <w:p w14:paraId="7169B1F8" w14:textId="77777777" w:rsidR="008D4EF6" w:rsidRPr="00BD3E73" w:rsidRDefault="008D4EF6" w:rsidP="00EE6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61" w:type="pct"/>
          </w:tcPr>
          <w:p w14:paraId="7EDD7D36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0% (-3-3) %</w:t>
            </w:r>
          </w:p>
        </w:tc>
        <w:tc>
          <w:tcPr>
            <w:tcW w:w="965" w:type="pct"/>
          </w:tcPr>
          <w:p w14:paraId="12198638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6% (3-9)</w:t>
            </w:r>
          </w:p>
        </w:tc>
        <w:tc>
          <w:tcPr>
            <w:tcW w:w="773" w:type="pct"/>
          </w:tcPr>
          <w:p w14:paraId="783EC0B9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39" w:type="pct"/>
          </w:tcPr>
          <w:p w14:paraId="1A7463C2" w14:textId="77777777" w:rsidR="008D4EF6" w:rsidRPr="00BD3E73" w:rsidRDefault="008D4EF6" w:rsidP="00EE6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3E73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</w:tr>
    </w:tbl>
    <w:p w14:paraId="4180A598" w14:textId="3DC99AA8" w:rsidR="00E77397" w:rsidRDefault="00E77397" w:rsidP="008E358D">
      <w:pPr>
        <w:jc w:val="both"/>
        <w:rPr>
          <w:rFonts w:cstheme="minorHAnsi"/>
        </w:rPr>
      </w:pPr>
    </w:p>
    <w:p w14:paraId="7A3EEBFB" w14:textId="77777777" w:rsidR="008D4EF6" w:rsidRDefault="008D4EF6" w:rsidP="008E358D">
      <w:pPr>
        <w:jc w:val="both"/>
        <w:rPr>
          <w:rFonts w:cstheme="minorHAnsi"/>
        </w:rPr>
      </w:pPr>
    </w:p>
    <w:p w14:paraId="576FA1CB" w14:textId="5F6E70E4" w:rsidR="00684C6A" w:rsidRDefault="00684C6A" w:rsidP="00684C6A">
      <w:pPr>
        <w:pStyle w:val="Caption"/>
      </w:pPr>
      <w:bookmarkStart w:id="2" w:name="_Ref87887545"/>
      <w:r>
        <w:t xml:space="preserve">Supplementary Table  </w:t>
      </w:r>
      <w:fldSimple w:instr=" SEQ Supplementary_Table_ \* ARABIC ">
        <w:r w:rsidR="00E007D1">
          <w:rPr>
            <w:noProof/>
          </w:rPr>
          <w:t>3</w:t>
        </w:r>
      </w:fldSimple>
      <w:bookmarkEnd w:id="2"/>
      <w:r>
        <w:t xml:space="preserve">: </w:t>
      </w:r>
      <w:r w:rsidR="00F10905">
        <w:t>E</w:t>
      </w:r>
      <w:r>
        <w:t xml:space="preserve">xtraction recovery test for </w:t>
      </w:r>
      <w:r w:rsidR="00125B35">
        <w:t>samples</w:t>
      </w:r>
      <w:r>
        <w:t>; QCL, QCM, QCH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5"/>
        <w:gridCol w:w="2343"/>
        <w:gridCol w:w="4406"/>
        <w:gridCol w:w="986"/>
      </w:tblGrid>
      <w:tr w:rsidR="00684C6A" w:rsidRPr="00684C6A" w14:paraId="365194AF" w14:textId="77777777" w:rsidTr="003B1FF4">
        <w:tc>
          <w:tcPr>
            <w:tcW w:w="708" w:type="pct"/>
          </w:tcPr>
          <w:p w14:paraId="709EE01B" w14:textId="77777777" w:rsidR="00684C6A" w:rsidRPr="00684C6A" w:rsidRDefault="00684C6A" w:rsidP="005325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0" w:type="pct"/>
            <w:vAlign w:val="center"/>
          </w:tcPr>
          <w:p w14:paraId="1A086A37" w14:textId="46890F41" w:rsidR="00684C6A" w:rsidRPr="00684C6A" w:rsidRDefault="000562E9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centration</w:t>
            </w:r>
          </w:p>
        </w:tc>
        <w:tc>
          <w:tcPr>
            <w:tcW w:w="2445" w:type="pct"/>
            <w:vAlign w:val="center"/>
          </w:tcPr>
          <w:p w14:paraId="4FDF83F1" w14:textId="03CEDCB6" w:rsidR="00684C6A" w:rsidRPr="00684C6A" w:rsidRDefault="00684C6A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Recovery (</w:t>
            </w:r>
            <w:proofErr w:type="gramStart"/>
            <w:r w:rsidRPr="00684C6A">
              <w:rPr>
                <w:rFonts w:cstheme="minorHAnsi"/>
                <w:sz w:val="20"/>
                <w:szCs w:val="20"/>
              </w:rPr>
              <w:t>%</w:t>
            </w:r>
            <w:r w:rsidR="008D51C6">
              <w:rPr>
                <w:rFonts w:cstheme="minorHAnsi"/>
                <w:sz w:val="20"/>
                <w:szCs w:val="20"/>
              </w:rPr>
              <w:t xml:space="preserve">, </w:t>
            </w:r>
            <w:r w:rsidR="000562E9">
              <w:rPr>
                <w:rFonts w:cstheme="minorHAnsi"/>
                <w:sz w:val="20"/>
                <w:szCs w:val="20"/>
              </w:rPr>
              <w:t xml:space="preserve"> </w:t>
            </w:r>
            <w:r w:rsidR="000562E9" w:rsidRPr="00684C6A">
              <w:rPr>
                <w:rFonts w:cstheme="minorHAnsi"/>
                <w:sz w:val="20"/>
                <w:szCs w:val="20"/>
              </w:rPr>
              <w:t>Mean</w:t>
            </w:r>
            <w:proofErr w:type="gramEnd"/>
            <w:r w:rsidR="000562E9" w:rsidRPr="00684C6A">
              <w:rPr>
                <w:rFonts w:cstheme="minorHAnsi"/>
                <w:sz w:val="20"/>
                <w:szCs w:val="20"/>
              </w:rPr>
              <w:t xml:space="preserve"> </w:t>
            </w:r>
            <w:r w:rsidR="000562E9">
              <w:rPr>
                <w:rFonts w:cstheme="minorHAnsi"/>
                <w:sz w:val="20"/>
                <w:szCs w:val="20"/>
              </w:rPr>
              <w:t>±</w:t>
            </w:r>
            <w:r w:rsidR="008D51C6">
              <w:rPr>
                <w:rFonts w:cstheme="minorHAnsi"/>
                <w:sz w:val="20"/>
                <w:szCs w:val="20"/>
              </w:rPr>
              <w:t xml:space="preserve"> </w:t>
            </w:r>
            <w:r w:rsidR="000562E9" w:rsidRPr="00684C6A">
              <w:rPr>
                <w:rFonts w:cstheme="minorHAnsi"/>
                <w:sz w:val="20"/>
                <w:szCs w:val="20"/>
              </w:rPr>
              <w:t>SD</w:t>
            </w:r>
            <w:r w:rsidR="00F10905">
              <w:rPr>
                <w:rFonts w:cstheme="minorHAnsi"/>
                <w:sz w:val="20"/>
                <w:szCs w:val="20"/>
              </w:rPr>
              <w:t xml:space="preserve"> (n=3)</w:t>
            </w:r>
            <w:r w:rsidR="008D51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47" w:type="pct"/>
            <w:vAlign w:val="center"/>
          </w:tcPr>
          <w:p w14:paraId="4CD584B9" w14:textId="77777777" w:rsidR="00684C6A" w:rsidRPr="00684C6A" w:rsidRDefault="00684C6A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CV%</w:t>
            </w:r>
          </w:p>
        </w:tc>
      </w:tr>
      <w:tr w:rsidR="008D51C6" w:rsidRPr="00684C6A" w14:paraId="623B70B0" w14:textId="77777777" w:rsidTr="003B1FF4">
        <w:tc>
          <w:tcPr>
            <w:tcW w:w="708" w:type="pct"/>
            <w:vMerge w:val="restart"/>
          </w:tcPr>
          <w:p w14:paraId="74CBE4BA" w14:textId="5531F8FB" w:rsidR="008D51C6" w:rsidRPr="00684C6A" w:rsidRDefault="008D51C6" w:rsidP="00532553">
            <w:pPr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MTX-1</w:t>
            </w:r>
          </w:p>
        </w:tc>
        <w:tc>
          <w:tcPr>
            <w:tcW w:w="1300" w:type="pct"/>
            <w:vAlign w:val="center"/>
          </w:tcPr>
          <w:p w14:paraId="4D12BCC3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2445" w:type="pct"/>
            <w:vAlign w:val="center"/>
          </w:tcPr>
          <w:p w14:paraId="62E07528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color w:val="000000"/>
                <w:sz w:val="20"/>
                <w:szCs w:val="20"/>
              </w:rPr>
              <w:t>107±0.038</w:t>
            </w:r>
          </w:p>
        </w:tc>
        <w:tc>
          <w:tcPr>
            <w:tcW w:w="547" w:type="pct"/>
            <w:vAlign w:val="center"/>
          </w:tcPr>
          <w:p w14:paraId="57FB6415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4%</w:t>
            </w:r>
          </w:p>
        </w:tc>
      </w:tr>
      <w:tr w:rsidR="008D51C6" w:rsidRPr="00684C6A" w14:paraId="5EEE489C" w14:textId="77777777" w:rsidTr="003B1FF4">
        <w:tc>
          <w:tcPr>
            <w:tcW w:w="708" w:type="pct"/>
            <w:vMerge/>
          </w:tcPr>
          <w:p w14:paraId="1D5F01D5" w14:textId="77777777" w:rsidR="008D51C6" w:rsidRPr="00684C6A" w:rsidRDefault="008D51C6" w:rsidP="005325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0" w:type="pct"/>
            <w:vAlign w:val="center"/>
          </w:tcPr>
          <w:p w14:paraId="60D5FF73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445" w:type="pct"/>
            <w:vAlign w:val="center"/>
          </w:tcPr>
          <w:p w14:paraId="0CB5CC07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color w:val="000000"/>
                <w:sz w:val="20"/>
                <w:szCs w:val="20"/>
              </w:rPr>
              <w:t>90±0.139</w:t>
            </w:r>
          </w:p>
        </w:tc>
        <w:tc>
          <w:tcPr>
            <w:tcW w:w="547" w:type="pct"/>
            <w:vAlign w:val="center"/>
          </w:tcPr>
          <w:p w14:paraId="3560D593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15%</w:t>
            </w:r>
          </w:p>
        </w:tc>
      </w:tr>
      <w:tr w:rsidR="008D51C6" w:rsidRPr="00684C6A" w14:paraId="6339DB61" w14:textId="77777777" w:rsidTr="003B1FF4">
        <w:tc>
          <w:tcPr>
            <w:tcW w:w="708" w:type="pct"/>
            <w:vMerge/>
          </w:tcPr>
          <w:p w14:paraId="76646B33" w14:textId="77777777" w:rsidR="008D51C6" w:rsidRPr="00684C6A" w:rsidRDefault="008D51C6" w:rsidP="005325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0" w:type="pct"/>
            <w:vAlign w:val="center"/>
          </w:tcPr>
          <w:p w14:paraId="05717E44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2445" w:type="pct"/>
            <w:vAlign w:val="center"/>
          </w:tcPr>
          <w:p w14:paraId="6E059832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86%±0.051</w:t>
            </w:r>
          </w:p>
        </w:tc>
        <w:tc>
          <w:tcPr>
            <w:tcW w:w="547" w:type="pct"/>
            <w:vAlign w:val="center"/>
          </w:tcPr>
          <w:p w14:paraId="67AC976B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6%</w:t>
            </w:r>
          </w:p>
        </w:tc>
      </w:tr>
      <w:tr w:rsidR="008D51C6" w:rsidRPr="00684C6A" w14:paraId="3FE66ACA" w14:textId="77777777" w:rsidTr="003B1FF4">
        <w:tc>
          <w:tcPr>
            <w:tcW w:w="708" w:type="pct"/>
            <w:vMerge w:val="restart"/>
          </w:tcPr>
          <w:p w14:paraId="4241AC2F" w14:textId="35F6C43F" w:rsidR="008D51C6" w:rsidRPr="00684C6A" w:rsidRDefault="008D51C6" w:rsidP="00532553">
            <w:pPr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MTX-2</w:t>
            </w:r>
          </w:p>
        </w:tc>
        <w:tc>
          <w:tcPr>
            <w:tcW w:w="1300" w:type="pct"/>
            <w:vAlign w:val="center"/>
          </w:tcPr>
          <w:p w14:paraId="6C7764E2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2445" w:type="pct"/>
            <w:vAlign w:val="center"/>
          </w:tcPr>
          <w:p w14:paraId="3B661BD3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127±0.048</w:t>
            </w:r>
          </w:p>
        </w:tc>
        <w:tc>
          <w:tcPr>
            <w:tcW w:w="547" w:type="pct"/>
            <w:vAlign w:val="center"/>
          </w:tcPr>
          <w:p w14:paraId="574652E1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4%</w:t>
            </w:r>
          </w:p>
        </w:tc>
      </w:tr>
      <w:tr w:rsidR="008D51C6" w:rsidRPr="00684C6A" w14:paraId="6C8E7B06" w14:textId="77777777" w:rsidTr="003B1FF4">
        <w:tc>
          <w:tcPr>
            <w:tcW w:w="708" w:type="pct"/>
            <w:vMerge/>
          </w:tcPr>
          <w:p w14:paraId="059B9430" w14:textId="77777777" w:rsidR="008D51C6" w:rsidRPr="00684C6A" w:rsidRDefault="008D51C6" w:rsidP="005325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0" w:type="pct"/>
            <w:vAlign w:val="center"/>
          </w:tcPr>
          <w:p w14:paraId="3C90AFE2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445" w:type="pct"/>
            <w:vAlign w:val="center"/>
          </w:tcPr>
          <w:p w14:paraId="15B83EA8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93±0.045</w:t>
            </w:r>
          </w:p>
        </w:tc>
        <w:tc>
          <w:tcPr>
            <w:tcW w:w="547" w:type="pct"/>
            <w:vAlign w:val="center"/>
          </w:tcPr>
          <w:p w14:paraId="5848666E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5%</w:t>
            </w:r>
          </w:p>
        </w:tc>
      </w:tr>
      <w:tr w:rsidR="008D51C6" w:rsidRPr="00684C6A" w14:paraId="7CA3EAC8" w14:textId="77777777" w:rsidTr="003B1FF4">
        <w:tc>
          <w:tcPr>
            <w:tcW w:w="708" w:type="pct"/>
            <w:vMerge/>
          </w:tcPr>
          <w:p w14:paraId="3112990E" w14:textId="77777777" w:rsidR="008D51C6" w:rsidRPr="00684C6A" w:rsidRDefault="008D51C6" w:rsidP="005325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0" w:type="pct"/>
            <w:vAlign w:val="center"/>
          </w:tcPr>
          <w:p w14:paraId="31867BF0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2445" w:type="pct"/>
            <w:vAlign w:val="center"/>
          </w:tcPr>
          <w:p w14:paraId="0F4D7577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100±0.119</w:t>
            </w:r>
          </w:p>
        </w:tc>
        <w:tc>
          <w:tcPr>
            <w:tcW w:w="547" w:type="pct"/>
            <w:vAlign w:val="center"/>
          </w:tcPr>
          <w:p w14:paraId="29A01074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12%</w:t>
            </w:r>
          </w:p>
        </w:tc>
      </w:tr>
      <w:tr w:rsidR="008D51C6" w:rsidRPr="00684C6A" w14:paraId="53F7E906" w14:textId="77777777" w:rsidTr="003B1FF4">
        <w:tc>
          <w:tcPr>
            <w:tcW w:w="708" w:type="pct"/>
            <w:vMerge w:val="restart"/>
          </w:tcPr>
          <w:p w14:paraId="37730726" w14:textId="77777777" w:rsidR="008D51C6" w:rsidRPr="00684C6A" w:rsidRDefault="008D51C6" w:rsidP="00532553">
            <w:pPr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MTX-3</w:t>
            </w:r>
          </w:p>
        </w:tc>
        <w:tc>
          <w:tcPr>
            <w:tcW w:w="1300" w:type="pct"/>
            <w:vAlign w:val="center"/>
          </w:tcPr>
          <w:p w14:paraId="52E60675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2445" w:type="pct"/>
            <w:vAlign w:val="center"/>
          </w:tcPr>
          <w:p w14:paraId="5D92A58C" w14:textId="10A9EC86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108±0.168</w:t>
            </w:r>
          </w:p>
        </w:tc>
        <w:tc>
          <w:tcPr>
            <w:tcW w:w="547" w:type="pct"/>
            <w:vAlign w:val="center"/>
          </w:tcPr>
          <w:p w14:paraId="5DE5CD0A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16%</w:t>
            </w:r>
          </w:p>
        </w:tc>
      </w:tr>
      <w:tr w:rsidR="008D51C6" w:rsidRPr="00684C6A" w14:paraId="7FD555DC" w14:textId="77777777" w:rsidTr="003B1FF4">
        <w:tc>
          <w:tcPr>
            <w:tcW w:w="708" w:type="pct"/>
            <w:vMerge/>
          </w:tcPr>
          <w:p w14:paraId="68B376B3" w14:textId="77777777" w:rsidR="008D51C6" w:rsidRPr="00684C6A" w:rsidRDefault="008D51C6" w:rsidP="005325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0" w:type="pct"/>
            <w:vAlign w:val="center"/>
          </w:tcPr>
          <w:p w14:paraId="47DDA3F8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445" w:type="pct"/>
            <w:vAlign w:val="center"/>
          </w:tcPr>
          <w:p w14:paraId="1CE82D00" w14:textId="5B996002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9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84C6A">
              <w:rPr>
                <w:rFonts w:cstheme="minorHAnsi"/>
                <w:sz w:val="20"/>
                <w:szCs w:val="20"/>
              </w:rPr>
              <w:t>9±0.139</w:t>
            </w:r>
          </w:p>
        </w:tc>
        <w:tc>
          <w:tcPr>
            <w:tcW w:w="547" w:type="pct"/>
            <w:vAlign w:val="center"/>
          </w:tcPr>
          <w:p w14:paraId="12130C8E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15%</w:t>
            </w:r>
          </w:p>
        </w:tc>
      </w:tr>
      <w:tr w:rsidR="008D51C6" w:rsidRPr="00684C6A" w14:paraId="1EE1C0B9" w14:textId="77777777" w:rsidTr="003B1FF4">
        <w:tc>
          <w:tcPr>
            <w:tcW w:w="708" w:type="pct"/>
            <w:vMerge/>
          </w:tcPr>
          <w:p w14:paraId="364BD48E" w14:textId="77777777" w:rsidR="008D51C6" w:rsidRPr="00684C6A" w:rsidRDefault="008D51C6" w:rsidP="005325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0" w:type="pct"/>
            <w:vAlign w:val="center"/>
          </w:tcPr>
          <w:p w14:paraId="16261A57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2445" w:type="pct"/>
            <w:vAlign w:val="center"/>
          </w:tcPr>
          <w:p w14:paraId="4ECD2B69" w14:textId="5F2BEE39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9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84C6A">
              <w:rPr>
                <w:rFonts w:cstheme="minorHAnsi"/>
                <w:sz w:val="20"/>
                <w:szCs w:val="20"/>
              </w:rPr>
              <w:t>9±0.1077</w:t>
            </w:r>
          </w:p>
        </w:tc>
        <w:tc>
          <w:tcPr>
            <w:tcW w:w="547" w:type="pct"/>
            <w:vAlign w:val="center"/>
          </w:tcPr>
          <w:p w14:paraId="300730A4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11%</w:t>
            </w:r>
          </w:p>
        </w:tc>
      </w:tr>
      <w:tr w:rsidR="008D51C6" w:rsidRPr="00684C6A" w14:paraId="3B29835F" w14:textId="77777777" w:rsidTr="003B1FF4">
        <w:tc>
          <w:tcPr>
            <w:tcW w:w="708" w:type="pct"/>
            <w:vMerge w:val="restart"/>
          </w:tcPr>
          <w:p w14:paraId="5C541C89" w14:textId="1772377C" w:rsidR="008D51C6" w:rsidRPr="00684C6A" w:rsidRDefault="008D51C6" w:rsidP="00532553">
            <w:pPr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MTX-4</w:t>
            </w:r>
          </w:p>
        </w:tc>
        <w:tc>
          <w:tcPr>
            <w:tcW w:w="1300" w:type="pct"/>
            <w:vAlign w:val="center"/>
          </w:tcPr>
          <w:p w14:paraId="21D7A6A3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2445" w:type="pct"/>
            <w:vAlign w:val="center"/>
          </w:tcPr>
          <w:p w14:paraId="69208026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117±0.123</w:t>
            </w:r>
          </w:p>
        </w:tc>
        <w:tc>
          <w:tcPr>
            <w:tcW w:w="547" w:type="pct"/>
            <w:vAlign w:val="center"/>
          </w:tcPr>
          <w:p w14:paraId="1EE10FD8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10%</w:t>
            </w:r>
          </w:p>
        </w:tc>
      </w:tr>
      <w:tr w:rsidR="008D51C6" w:rsidRPr="00684C6A" w14:paraId="7E864401" w14:textId="77777777" w:rsidTr="003B1FF4">
        <w:tc>
          <w:tcPr>
            <w:tcW w:w="708" w:type="pct"/>
            <w:vMerge/>
          </w:tcPr>
          <w:p w14:paraId="42A1AC4D" w14:textId="77777777" w:rsidR="008D51C6" w:rsidRPr="00684C6A" w:rsidRDefault="008D51C6" w:rsidP="005325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0" w:type="pct"/>
            <w:vAlign w:val="center"/>
          </w:tcPr>
          <w:p w14:paraId="4F5BE92D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445" w:type="pct"/>
            <w:vAlign w:val="center"/>
          </w:tcPr>
          <w:p w14:paraId="140D5012" w14:textId="4A221EA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9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84C6A">
              <w:rPr>
                <w:rFonts w:cstheme="minorHAnsi"/>
                <w:sz w:val="20"/>
                <w:szCs w:val="20"/>
              </w:rPr>
              <w:t>9±0.081</w:t>
            </w:r>
          </w:p>
        </w:tc>
        <w:tc>
          <w:tcPr>
            <w:tcW w:w="547" w:type="pct"/>
            <w:vAlign w:val="center"/>
          </w:tcPr>
          <w:p w14:paraId="5DC58B85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9%</w:t>
            </w:r>
          </w:p>
        </w:tc>
      </w:tr>
      <w:tr w:rsidR="008D51C6" w:rsidRPr="00684C6A" w14:paraId="2E9CA4DC" w14:textId="77777777" w:rsidTr="003B1FF4">
        <w:tc>
          <w:tcPr>
            <w:tcW w:w="708" w:type="pct"/>
            <w:vMerge/>
          </w:tcPr>
          <w:p w14:paraId="7FEBE0A2" w14:textId="77777777" w:rsidR="008D51C6" w:rsidRPr="00684C6A" w:rsidRDefault="008D51C6" w:rsidP="005325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0" w:type="pct"/>
            <w:vAlign w:val="center"/>
          </w:tcPr>
          <w:p w14:paraId="171593E0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2445" w:type="pct"/>
            <w:vAlign w:val="center"/>
          </w:tcPr>
          <w:p w14:paraId="31D6B6F1" w14:textId="625A0475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9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84C6A">
              <w:rPr>
                <w:rFonts w:cstheme="minorHAnsi"/>
                <w:sz w:val="20"/>
                <w:szCs w:val="20"/>
              </w:rPr>
              <w:t>7±0.0970</w:t>
            </w:r>
          </w:p>
        </w:tc>
        <w:tc>
          <w:tcPr>
            <w:tcW w:w="547" w:type="pct"/>
            <w:vAlign w:val="center"/>
          </w:tcPr>
          <w:p w14:paraId="153508BB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10%</w:t>
            </w:r>
          </w:p>
        </w:tc>
      </w:tr>
      <w:tr w:rsidR="008D51C6" w:rsidRPr="00684C6A" w14:paraId="1BF67864" w14:textId="77777777" w:rsidTr="003B1FF4">
        <w:tc>
          <w:tcPr>
            <w:tcW w:w="708" w:type="pct"/>
            <w:vMerge w:val="restart"/>
          </w:tcPr>
          <w:p w14:paraId="218BA29B" w14:textId="47E7C3BE" w:rsidR="008D51C6" w:rsidRPr="00684C6A" w:rsidRDefault="008D51C6" w:rsidP="00532553">
            <w:pPr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MTX-5</w:t>
            </w:r>
          </w:p>
        </w:tc>
        <w:tc>
          <w:tcPr>
            <w:tcW w:w="1300" w:type="pct"/>
            <w:vAlign w:val="center"/>
          </w:tcPr>
          <w:p w14:paraId="04E9E490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2445" w:type="pct"/>
            <w:vAlign w:val="center"/>
          </w:tcPr>
          <w:p w14:paraId="1BF20A08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121±0.086</w:t>
            </w:r>
          </w:p>
        </w:tc>
        <w:tc>
          <w:tcPr>
            <w:tcW w:w="547" w:type="pct"/>
            <w:vAlign w:val="center"/>
          </w:tcPr>
          <w:p w14:paraId="2F77A4B5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7%</w:t>
            </w:r>
          </w:p>
        </w:tc>
      </w:tr>
      <w:tr w:rsidR="008D51C6" w:rsidRPr="00684C6A" w14:paraId="1CDCB434" w14:textId="77777777" w:rsidTr="003B1FF4">
        <w:tc>
          <w:tcPr>
            <w:tcW w:w="708" w:type="pct"/>
            <w:vMerge/>
          </w:tcPr>
          <w:p w14:paraId="5975567D" w14:textId="77777777" w:rsidR="008D51C6" w:rsidRPr="00684C6A" w:rsidRDefault="008D51C6" w:rsidP="005325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0" w:type="pct"/>
            <w:vAlign w:val="center"/>
          </w:tcPr>
          <w:p w14:paraId="0583E22A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445" w:type="pct"/>
            <w:vAlign w:val="center"/>
          </w:tcPr>
          <w:p w14:paraId="2F881630" w14:textId="3A9CB8BE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9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84C6A">
              <w:rPr>
                <w:rFonts w:cstheme="minorHAnsi"/>
                <w:sz w:val="20"/>
                <w:szCs w:val="20"/>
              </w:rPr>
              <w:t>3±0.0840</w:t>
            </w:r>
          </w:p>
        </w:tc>
        <w:tc>
          <w:tcPr>
            <w:tcW w:w="547" w:type="pct"/>
            <w:vAlign w:val="center"/>
          </w:tcPr>
          <w:p w14:paraId="12C7FA5E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9%</w:t>
            </w:r>
          </w:p>
        </w:tc>
      </w:tr>
      <w:tr w:rsidR="008D51C6" w:rsidRPr="00684C6A" w14:paraId="41A74171" w14:textId="77777777" w:rsidTr="003B1FF4">
        <w:tc>
          <w:tcPr>
            <w:tcW w:w="708" w:type="pct"/>
            <w:vMerge/>
          </w:tcPr>
          <w:p w14:paraId="59F9F060" w14:textId="77777777" w:rsidR="008D51C6" w:rsidRPr="00684C6A" w:rsidRDefault="008D51C6" w:rsidP="005325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0" w:type="pct"/>
            <w:vAlign w:val="center"/>
          </w:tcPr>
          <w:p w14:paraId="648789A2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2445" w:type="pct"/>
            <w:vAlign w:val="center"/>
          </w:tcPr>
          <w:p w14:paraId="3EB8083C" w14:textId="1CD6AB3C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9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84C6A">
              <w:rPr>
                <w:rFonts w:cstheme="minorHAnsi"/>
                <w:sz w:val="20"/>
                <w:szCs w:val="20"/>
              </w:rPr>
              <w:t>6±0.136</w:t>
            </w:r>
          </w:p>
        </w:tc>
        <w:tc>
          <w:tcPr>
            <w:tcW w:w="547" w:type="pct"/>
            <w:vAlign w:val="center"/>
          </w:tcPr>
          <w:p w14:paraId="3520AD5B" w14:textId="77777777" w:rsidR="008D51C6" w:rsidRPr="00684C6A" w:rsidRDefault="008D51C6" w:rsidP="003B1F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C6A">
              <w:rPr>
                <w:rFonts w:cstheme="minorHAnsi"/>
                <w:sz w:val="20"/>
                <w:szCs w:val="20"/>
              </w:rPr>
              <w:t>14%</w:t>
            </w:r>
          </w:p>
        </w:tc>
      </w:tr>
    </w:tbl>
    <w:p w14:paraId="26FF0E39" w14:textId="02036613" w:rsidR="00684C6A" w:rsidRPr="00684C6A" w:rsidRDefault="00684C6A" w:rsidP="00684C6A">
      <w:pPr>
        <w:sectPr w:rsidR="00684C6A" w:rsidRPr="00684C6A" w:rsidSect="001278A3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06B903DD" w14:textId="76B2088D" w:rsidR="00810337" w:rsidRDefault="00810337" w:rsidP="00E77397">
      <w:pPr>
        <w:pStyle w:val="Caption"/>
      </w:pPr>
    </w:p>
    <w:p w14:paraId="64F86C75" w14:textId="5C8D32F5" w:rsidR="00810337" w:rsidRDefault="00996FB4" w:rsidP="00996FB4">
      <w:pPr>
        <w:pStyle w:val="Caption"/>
      </w:pPr>
      <w:r>
        <w:t xml:space="preserve">Supplementary Table  </w:t>
      </w:r>
      <w:fldSimple w:instr=" SEQ Supplementary_Table_ \* ARABIC ">
        <w:r w:rsidR="00E007D1">
          <w:rPr>
            <w:noProof/>
          </w:rPr>
          <w:t>4</w:t>
        </w:r>
      </w:fldSimple>
      <w:r>
        <w:t xml:space="preserve">: </w:t>
      </w:r>
      <w:r w:rsidR="00810337">
        <w:t>bench top stability and auto-sample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59"/>
        <w:gridCol w:w="885"/>
        <w:gridCol w:w="954"/>
        <w:gridCol w:w="954"/>
        <w:gridCol w:w="837"/>
        <w:gridCol w:w="837"/>
        <w:gridCol w:w="837"/>
        <w:gridCol w:w="767"/>
        <w:gridCol w:w="837"/>
        <w:gridCol w:w="837"/>
        <w:gridCol w:w="837"/>
        <w:gridCol w:w="884"/>
        <w:gridCol w:w="720"/>
        <w:gridCol w:w="954"/>
        <w:gridCol w:w="884"/>
        <w:gridCol w:w="767"/>
      </w:tblGrid>
      <w:tr w:rsidR="00810337" w:rsidRPr="00EA18B8" w14:paraId="135938AB" w14:textId="77777777" w:rsidTr="00823810">
        <w:trPr>
          <w:trHeight w:val="237"/>
        </w:trPr>
        <w:tc>
          <w:tcPr>
            <w:tcW w:w="415" w:type="pct"/>
            <w:vMerge w:val="restart"/>
          </w:tcPr>
          <w:p w14:paraId="2965B7F8" w14:textId="77777777" w:rsidR="00810337" w:rsidRPr="00EA18B8" w:rsidRDefault="00810337" w:rsidP="00823810">
            <w:pPr>
              <w:spacing w:before="60" w:after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76" w:type="pct"/>
            <w:gridSpan w:val="9"/>
          </w:tcPr>
          <w:p w14:paraId="3E4F7B69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 xml:space="preserve">Bench top </w:t>
            </w:r>
          </w:p>
        </w:tc>
        <w:tc>
          <w:tcPr>
            <w:tcW w:w="1809" w:type="pct"/>
            <w:gridSpan w:val="6"/>
          </w:tcPr>
          <w:p w14:paraId="0A3E4E94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Auto-sampler stability</w:t>
            </w:r>
          </w:p>
        </w:tc>
      </w:tr>
      <w:tr w:rsidR="00810337" w:rsidRPr="00EA18B8" w14:paraId="36B02B49" w14:textId="77777777" w:rsidTr="00823810">
        <w:trPr>
          <w:trHeight w:val="185"/>
        </w:trPr>
        <w:tc>
          <w:tcPr>
            <w:tcW w:w="415" w:type="pct"/>
            <w:vMerge/>
          </w:tcPr>
          <w:p w14:paraId="60DFB4BD" w14:textId="77777777" w:rsidR="00810337" w:rsidRPr="00EA18B8" w:rsidRDefault="00810337" w:rsidP="00823810">
            <w:pPr>
              <w:spacing w:before="60" w:after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1" w:type="pct"/>
            <w:gridSpan w:val="3"/>
          </w:tcPr>
          <w:p w14:paraId="01258E7B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0" w:type="pct"/>
            <w:gridSpan w:val="3"/>
          </w:tcPr>
          <w:p w14:paraId="18D7B3AB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12hrs</w:t>
            </w:r>
          </w:p>
        </w:tc>
        <w:tc>
          <w:tcPr>
            <w:tcW w:w="875" w:type="pct"/>
            <w:gridSpan w:val="3"/>
          </w:tcPr>
          <w:p w14:paraId="26145654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24hrs</w:t>
            </w:r>
          </w:p>
        </w:tc>
        <w:tc>
          <w:tcPr>
            <w:tcW w:w="875" w:type="pct"/>
            <w:gridSpan w:val="3"/>
          </w:tcPr>
          <w:p w14:paraId="7540A420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24hrs</w:t>
            </w:r>
          </w:p>
        </w:tc>
        <w:tc>
          <w:tcPr>
            <w:tcW w:w="934" w:type="pct"/>
            <w:gridSpan w:val="3"/>
          </w:tcPr>
          <w:p w14:paraId="4BE54C62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48hrs</w:t>
            </w:r>
          </w:p>
        </w:tc>
      </w:tr>
      <w:tr w:rsidR="00810337" w:rsidRPr="00EA18B8" w14:paraId="2E41AEA0" w14:textId="77777777" w:rsidTr="00823810">
        <w:trPr>
          <w:trHeight w:val="185"/>
        </w:trPr>
        <w:tc>
          <w:tcPr>
            <w:tcW w:w="415" w:type="pct"/>
            <w:vMerge/>
          </w:tcPr>
          <w:p w14:paraId="1F7967A3" w14:textId="77777777" w:rsidR="00810337" w:rsidRPr="00EA18B8" w:rsidRDefault="00810337" w:rsidP="00823810">
            <w:pPr>
              <w:spacing w:before="60" w:after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85" w:type="pct"/>
            <w:gridSpan w:val="15"/>
          </w:tcPr>
          <w:p w14:paraId="0F89A312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 xml:space="preserve">% </w:t>
            </w:r>
            <w:r>
              <w:rPr>
                <w:rFonts w:cstheme="minorHAnsi"/>
                <w:sz w:val="18"/>
                <w:szCs w:val="18"/>
              </w:rPr>
              <w:t>A</w:t>
            </w:r>
            <w:r w:rsidRPr="00EA18B8">
              <w:rPr>
                <w:rFonts w:cstheme="minorHAnsi"/>
                <w:sz w:val="18"/>
                <w:szCs w:val="18"/>
              </w:rPr>
              <w:t>ccuracy (% CV)</w:t>
            </w:r>
          </w:p>
        </w:tc>
      </w:tr>
      <w:tr w:rsidR="00D53430" w:rsidRPr="00EA18B8" w14:paraId="355D6CF1" w14:textId="77777777" w:rsidTr="00823810">
        <w:trPr>
          <w:trHeight w:val="352"/>
        </w:trPr>
        <w:tc>
          <w:tcPr>
            <w:tcW w:w="415" w:type="pct"/>
            <w:vMerge/>
          </w:tcPr>
          <w:p w14:paraId="28D4F5BC" w14:textId="77777777" w:rsidR="00D53430" w:rsidRPr="00EA18B8" w:rsidRDefault="00D53430" w:rsidP="00D53430">
            <w:pPr>
              <w:spacing w:before="60" w:after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7" w:type="pct"/>
          </w:tcPr>
          <w:p w14:paraId="0CE3FD53" w14:textId="270D2797" w:rsidR="00D53430" w:rsidRPr="00EA18B8" w:rsidRDefault="00D53430" w:rsidP="00D5343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342" w:type="pct"/>
          </w:tcPr>
          <w:p w14:paraId="217A0C55" w14:textId="30E6EAA0" w:rsidR="00D53430" w:rsidRPr="00EA18B8" w:rsidRDefault="00D53430" w:rsidP="00D5343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342" w:type="pct"/>
          </w:tcPr>
          <w:p w14:paraId="6237CEAD" w14:textId="62F76D4B" w:rsidR="00D53430" w:rsidRPr="00EA18B8" w:rsidRDefault="00D53430" w:rsidP="00D5343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300" w:type="pct"/>
          </w:tcPr>
          <w:p w14:paraId="1200ACB9" w14:textId="41A8D800" w:rsidR="00D53430" w:rsidRPr="00EA18B8" w:rsidRDefault="00D53430" w:rsidP="00D5343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300" w:type="pct"/>
          </w:tcPr>
          <w:p w14:paraId="3EEF01EF" w14:textId="34D24E5F" w:rsidR="00D53430" w:rsidRPr="00EA18B8" w:rsidRDefault="00D53430" w:rsidP="00D5343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300" w:type="pct"/>
          </w:tcPr>
          <w:p w14:paraId="722A07A9" w14:textId="67F329FA" w:rsidR="00D53430" w:rsidRPr="00EA18B8" w:rsidRDefault="00D53430" w:rsidP="00D5343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275" w:type="pct"/>
          </w:tcPr>
          <w:p w14:paraId="5174D66E" w14:textId="28CBDB3E" w:rsidR="00D53430" w:rsidRPr="00EA18B8" w:rsidRDefault="00D53430" w:rsidP="00D5343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300" w:type="pct"/>
          </w:tcPr>
          <w:p w14:paraId="0A531381" w14:textId="24329276" w:rsidR="00D53430" w:rsidRPr="00EA18B8" w:rsidRDefault="00D53430" w:rsidP="00D5343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300" w:type="pct"/>
          </w:tcPr>
          <w:p w14:paraId="301FF1AA" w14:textId="2B03E17A" w:rsidR="00D53430" w:rsidRPr="00EA18B8" w:rsidRDefault="00D53430" w:rsidP="00D5343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300" w:type="pct"/>
          </w:tcPr>
          <w:p w14:paraId="5486CA44" w14:textId="25FB446A" w:rsidR="00D53430" w:rsidRPr="00EA18B8" w:rsidRDefault="00D53430" w:rsidP="00D5343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317" w:type="pct"/>
          </w:tcPr>
          <w:p w14:paraId="520A85CB" w14:textId="43A4C968" w:rsidR="00D53430" w:rsidRPr="00EA18B8" w:rsidRDefault="00D53430" w:rsidP="00D5343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258" w:type="pct"/>
          </w:tcPr>
          <w:p w14:paraId="78BB9695" w14:textId="68DC47E1" w:rsidR="00D53430" w:rsidRPr="00EA18B8" w:rsidRDefault="00D53430" w:rsidP="00D5343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342" w:type="pct"/>
          </w:tcPr>
          <w:p w14:paraId="4F8CCA2A" w14:textId="1A33AA45" w:rsidR="00D53430" w:rsidRPr="00EA18B8" w:rsidRDefault="00D53430" w:rsidP="00D5343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317" w:type="pct"/>
          </w:tcPr>
          <w:p w14:paraId="673486CC" w14:textId="6DA3E46C" w:rsidR="00D53430" w:rsidRPr="00EA18B8" w:rsidRDefault="00D53430" w:rsidP="00D5343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275" w:type="pct"/>
          </w:tcPr>
          <w:p w14:paraId="65241C45" w14:textId="7691E106" w:rsidR="00D53430" w:rsidRPr="00EA18B8" w:rsidRDefault="00D53430" w:rsidP="00D5343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H</w:t>
            </w:r>
          </w:p>
        </w:tc>
      </w:tr>
      <w:tr w:rsidR="00810337" w:rsidRPr="00EA18B8" w14:paraId="21EF5F30" w14:textId="77777777" w:rsidTr="00823810">
        <w:trPr>
          <w:trHeight w:val="174"/>
        </w:trPr>
        <w:tc>
          <w:tcPr>
            <w:tcW w:w="415" w:type="pct"/>
          </w:tcPr>
          <w:p w14:paraId="5C292647" w14:textId="77777777" w:rsidR="00810337" w:rsidRPr="00EA18B8" w:rsidRDefault="00810337" w:rsidP="00823810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MTX-PG1</w:t>
            </w:r>
          </w:p>
        </w:tc>
        <w:tc>
          <w:tcPr>
            <w:tcW w:w="317" w:type="pct"/>
          </w:tcPr>
          <w:p w14:paraId="31AE4BA2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8(14)</w:t>
            </w:r>
          </w:p>
        </w:tc>
        <w:tc>
          <w:tcPr>
            <w:tcW w:w="342" w:type="pct"/>
          </w:tcPr>
          <w:p w14:paraId="06985787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15(11)</w:t>
            </w:r>
          </w:p>
        </w:tc>
        <w:tc>
          <w:tcPr>
            <w:tcW w:w="342" w:type="pct"/>
          </w:tcPr>
          <w:p w14:paraId="1D628912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10(15)</w:t>
            </w:r>
          </w:p>
        </w:tc>
        <w:tc>
          <w:tcPr>
            <w:tcW w:w="300" w:type="pct"/>
          </w:tcPr>
          <w:p w14:paraId="683145C3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1(6)</w:t>
            </w:r>
          </w:p>
        </w:tc>
        <w:tc>
          <w:tcPr>
            <w:tcW w:w="300" w:type="pct"/>
          </w:tcPr>
          <w:p w14:paraId="454E3BF5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14(1)</w:t>
            </w:r>
          </w:p>
        </w:tc>
        <w:tc>
          <w:tcPr>
            <w:tcW w:w="300" w:type="pct"/>
          </w:tcPr>
          <w:p w14:paraId="655EF1FB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9(13)</w:t>
            </w:r>
          </w:p>
        </w:tc>
        <w:tc>
          <w:tcPr>
            <w:tcW w:w="275" w:type="pct"/>
          </w:tcPr>
          <w:p w14:paraId="06760B12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(10)</w:t>
            </w:r>
          </w:p>
        </w:tc>
        <w:tc>
          <w:tcPr>
            <w:tcW w:w="300" w:type="pct"/>
          </w:tcPr>
          <w:p w14:paraId="79935FB1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15(8)</w:t>
            </w:r>
          </w:p>
        </w:tc>
        <w:tc>
          <w:tcPr>
            <w:tcW w:w="300" w:type="pct"/>
          </w:tcPr>
          <w:p w14:paraId="25CB054F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9(12)</w:t>
            </w:r>
          </w:p>
        </w:tc>
        <w:tc>
          <w:tcPr>
            <w:tcW w:w="300" w:type="pct"/>
          </w:tcPr>
          <w:p w14:paraId="789772D9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11(4)</w:t>
            </w:r>
          </w:p>
        </w:tc>
        <w:tc>
          <w:tcPr>
            <w:tcW w:w="317" w:type="pct"/>
          </w:tcPr>
          <w:p w14:paraId="651DF627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12(13)</w:t>
            </w:r>
          </w:p>
        </w:tc>
        <w:tc>
          <w:tcPr>
            <w:tcW w:w="258" w:type="pct"/>
          </w:tcPr>
          <w:p w14:paraId="497911CE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7(7)</w:t>
            </w:r>
          </w:p>
        </w:tc>
        <w:tc>
          <w:tcPr>
            <w:tcW w:w="342" w:type="pct"/>
          </w:tcPr>
          <w:p w14:paraId="44ACEB4B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10(10)</w:t>
            </w:r>
          </w:p>
        </w:tc>
        <w:tc>
          <w:tcPr>
            <w:tcW w:w="317" w:type="pct"/>
          </w:tcPr>
          <w:p w14:paraId="38CB85D2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11(2)</w:t>
            </w:r>
          </w:p>
        </w:tc>
        <w:tc>
          <w:tcPr>
            <w:tcW w:w="275" w:type="pct"/>
          </w:tcPr>
          <w:p w14:paraId="72D9A081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11(5)</w:t>
            </w:r>
          </w:p>
        </w:tc>
      </w:tr>
      <w:tr w:rsidR="00810337" w:rsidRPr="00EA18B8" w14:paraId="336A2792" w14:textId="77777777" w:rsidTr="00823810">
        <w:trPr>
          <w:trHeight w:val="174"/>
        </w:trPr>
        <w:tc>
          <w:tcPr>
            <w:tcW w:w="415" w:type="pct"/>
          </w:tcPr>
          <w:p w14:paraId="772384AF" w14:textId="77777777" w:rsidR="00810337" w:rsidRPr="00EA18B8" w:rsidRDefault="00810337" w:rsidP="00823810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MTX-PG2</w:t>
            </w:r>
          </w:p>
        </w:tc>
        <w:tc>
          <w:tcPr>
            <w:tcW w:w="317" w:type="pct"/>
          </w:tcPr>
          <w:p w14:paraId="28A61C05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13(10)</w:t>
            </w:r>
          </w:p>
        </w:tc>
        <w:tc>
          <w:tcPr>
            <w:tcW w:w="342" w:type="pct"/>
          </w:tcPr>
          <w:p w14:paraId="078DBBC5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12(5)</w:t>
            </w:r>
          </w:p>
        </w:tc>
        <w:tc>
          <w:tcPr>
            <w:tcW w:w="342" w:type="pct"/>
          </w:tcPr>
          <w:p w14:paraId="636920C6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8(8)</w:t>
            </w:r>
          </w:p>
        </w:tc>
        <w:tc>
          <w:tcPr>
            <w:tcW w:w="300" w:type="pct"/>
          </w:tcPr>
          <w:p w14:paraId="531B2C36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9(4)</w:t>
            </w:r>
          </w:p>
        </w:tc>
        <w:tc>
          <w:tcPr>
            <w:tcW w:w="300" w:type="pct"/>
          </w:tcPr>
          <w:p w14:paraId="547BFD1E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12(4)</w:t>
            </w:r>
          </w:p>
        </w:tc>
        <w:tc>
          <w:tcPr>
            <w:tcW w:w="300" w:type="pct"/>
          </w:tcPr>
          <w:p w14:paraId="33AA3826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15(3)</w:t>
            </w:r>
          </w:p>
        </w:tc>
        <w:tc>
          <w:tcPr>
            <w:tcW w:w="275" w:type="pct"/>
          </w:tcPr>
          <w:p w14:paraId="2438D1E3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12(7)</w:t>
            </w:r>
          </w:p>
        </w:tc>
        <w:tc>
          <w:tcPr>
            <w:tcW w:w="300" w:type="pct"/>
          </w:tcPr>
          <w:p w14:paraId="32D8C144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1(4)</w:t>
            </w:r>
          </w:p>
        </w:tc>
        <w:tc>
          <w:tcPr>
            <w:tcW w:w="300" w:type="pct"/>
          </w:tcPr>
          <w:p w14:paraId="407B1256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9(6)</w:t>
            </w:r>
          </w:p>
        </w:tc>
        <w:tc>
          <w:tcPr>
            <w:tcW w:w="300" w:type="pct"/>
          </w:tcPr>
          <w:p w14:paraId="4C7B55C4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8(8)</w:t>
            </w:r>
          </w:p>
        </w:tc>
        <w:tc>
          <w:tcPr>
            <w:tcW w:w="317" w:type="pct"/>
          </w:tcPr>
          <w:p w14:paraId="329628F4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2(11)</w:t>
            </w:r>
          </w:p>
        </w:tc>
        <w:tc>
          <w:tcPr>
            <w:tcW w:w="258" w:type="pct"/>
          </w:tcPr>
          <w:p w14:paraId="45ADEFEF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3(2)</w:t>
            </w:r>
          </w:p>
        </w:tc>
        <w:tc>
          <w:tcPr>
            <w:tcW w:w="342" w:type="pct"/>
          </w:tcPr>
          <w:p w14:paraId="3CDA6EC1" w14:textId="4307A545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(-2)</w:t>
            </w:r>
          </w:p>
        </w:tc>
        <w:tc>
          <w:tcPr>
            <w:tcW w:w="317" w:type="pct"/>
          </w:tcPr>
          <w:p w14:paraId="22D7AE2B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7(5)</w:t>
            </w:r>
          </w:p>
        </w:tc>
        <w:tc>
          <w:tcPr>
            <w:tcW w:w="275" w:type="pct"/>
          </w:tcPr>
          <w:p w14:paraId="4741691C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(0)</w:t>
            </w:r>
          </w:p>
        </w:tc>
      </w:tr>
      <w:tr w:rsidR="00810337" w:rsidRPr="00EA18B8" w14:paraId="1FD4188D" w14:textId="77777777" w:rsidTr="00823810">
        <w:trPr>
          <w:trHeight w:val="185"/>
        </w:trPr>
        <w:tc>
          <w:tcPr>
            <w:tcW w:w="415" w:type="pct"/>
          </w:tcPr>
          <w:p w14:paraId="0A7CE20F" w14:textId="77777777" w:rsidR="00810337" w:rsidRPr="00EA18B8" w:rsidRDefault="00810337" w:rsidP="00823810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MTX-PG3</w:t>
            </w:r>
          </w:p>
        </w:tc>
        <w:tc>
          <w:tcPr>
            <w:tcW w:w="317" w:type="pct"/>
          </w:tcPr>
          <w:p w14:paraId="73F92101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2(10)</w:t>
            </w:r>
          </w:p>
        </w:tc>
        <w:tc>
          <w:tcPr>
            <w:tcW w:w="342" w:type="pct"/>
          </w:tcPr>
          <w:p w14:paraId="37740F1C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5(14)</w:t>
            </w:r>
          </w:p>
        </w:tc>
        <w:tc>
          <w:tcPr>
            <w:tcW w:w="342" w:type="pct"/>
          </w:tcPr>
          <w:p w14:paraId="7A7486CD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4(14)</w:t>
            </w:r>
          </w:p>
        </w:tc>
        <w:tc>
          <w:tcPr>
            <w:tcW w:w="300" w:type="pct"/>
          </w:tcPr>
          <w:p w14:paraId="63645A4F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3(15)</w:t>
            </w:r>
          </w:p>
        </w:tc>
        <w:tc>
          <w:tcPr>
            <w:tcW w:w="300" w:type="pct"/>
          </w:tcPr>
          <w:p w14:paraId="1BE98203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11(4)</w:t>
            </w:r>
          </w:p>
        </w:tc>
        <w:tc>
          <w:tcPr>
            <w:tcW w:w="300" w:type="pct"/>
          </w:tcPr>
          <w:p w14:paraId="682D637C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8(10)</w:t>
            </w:r>
          </w:p>
        </w:tc>
        <w:tc>
          <w:tcPr>
            <w:tcW w:w="275" w:type="pct"/>
          </w:tcPr>
          <w:p w14:paraId="304E874E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12(3)</w:t>
            </w:r>
          </w:p>
        </w:tc>
        <w:tc>
          <w:tcPr>
            <w:tcW w:w="300" w:type="pct"/>
          </w:tcPr>
          <w:p w14:paraId="4FA98D75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10(8)</w:t>
            </w:r>
          </w:p>
        </w:tc>
        <w:tc>
          <w:tcPr>
            <w:tcW w:w="300" w:type="pct"/>
          </w:tcPr>
          <w:p w14:paraId="36A49E57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6(15)</w:t>
            </w:r>
          </w:p>
        </w:tc>
        <w:tc>
          <w:tcPr>
            <w:tcW w:w="300" w:type="pct"/>
          </w:tcPr>
          <w:p w14:paraId="645B4B77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(8)</w:t>
            </w:r>
          </w:p>
        </w:tc>
        <w:tc>
          <w:tcPr>
            <w:tcW w:w="317" w:type="pct"/>
          </w:tcPr>
          <w:p w14:paraId="1D6B0899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15(9)</w:t>
            </w:r>
          </w:p>
        </w:tc>
        <w:tc>
          <w:tcPr>
            <w:tcW w:w="258" w:type="pct"/>
          </w:tcPr>
          <w:p w14:paraId="2E358C6E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8(7)</w:t>
            </w:r>
          </w:p>
        </w:tc>
        <w:tc>
          <w:tcPr>
            <w:tcW w:w="342" w:type="pct"/>
          </w:tcPr>
          <w:p w14:paraId="5759304D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8(7)</w:t>
            </w:r>
          </w:p>
        </w:tc>
        <w:tc>
          <w:tcPr>
            <w:tcW w:w="317" w:type="pct"/>
          </w:tcPr>
          <w:p w14:paraId="139ED9BC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12(13)</w:t>
            </w:r>
          </w:p>
        </w:tc>
        <w:tc>
          <w:tcPr>
            <w:tcW w:w="275" w:type="pct"/>
          </w:tcPr>
          <w:p w14:paraId="5013BA04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12(9)</w:t>
            </w:r>
          </w:p>
        </w:tc>
      </w:tr>
      <w:tr w:rsidR="00810337" w:rsidRPr="00EA18B8" w14:paraId="392DC191" w14:textId="77777777" w:rsidTr="00823810">
        <w:trPr>
          <w:trHeight w:val="174"/>
        </w:trPr>
        <w:tc>
          <w:tcPr>
            <w:tcW w:w="415" w:type="pct"/>
          </w:tcPr>
          <w:p w14:paraId="26BE9EAF" w14:textId="77777777" w:rsidR="00810337" w:rsidRPr="00EA18B8" w:rsidRDefault="00810337" w:rsidP="00823810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MTX-PG4</w:t>
            </w:r>
          </w:p>
        </w:tc>
        <w:tc>
          <w:tcPr>
            <w:tcW w:w="317" w:type="pct"/>
          </w:tcPr>
          <w:p w14:paraId="79DA61A8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2(1)</w:t>
            </w:r>
          </w:p>
        </w:tc>
        <w:tc>
          <w:tcPr>
            <w:tcW w:w="342" w:type="pct"/>
          </w:tcPr>
          <w:p w14:paraId="49E1722D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7(5)</w:t>
            </w:r>
          </w:p>
        </w:tc>
        <w:tc>
          <w:tcPr>
            <w:tcW w:w="342" w:type="pct"/>
          </w:tcPr>
          <w:p w14:paraId="68E603D5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4(2)</w:t>
            </w:r>
          </w:p>
        </w:tc>
        <w:tc>
          <w:tcPr>
            <w:tcW w:w="300" w:type="pct"/>
          </w:tcPr>
          <w:p w14:paraId="5B2DFA43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(7)</w:t>
            </w:r>
          </w:p>
        </w:tc>
        <w:tc>
          <w:tcPr>
            <w:tcW w:w="300" w:type="pct"/>
          </w:tcPr>
          <w:p w14:paraId="0DE6CE29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4(1)</w:t>
            </w:r>
          </w:p>
        </w:tc>
        <w:tc>
          <w:tcPr>
            <w:tcW w:w="300" w:type="pct"/>
          </w:tcPr>
          <w:p w14:paraId="6A7FAAFF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(7)</w:t>
            </w:r>
          </w:p>
        </w:tc>
        <w:tc>
          <w:tcPr>
            <w:tcW w:w="275" w:type="pct"/>
          </w:tcPr>
          <w:p w14:paraId="3ECFEA01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2(8)</w:t>
            </w:r>
          </w:p>
        </w:tc>
        <w:tc>
          <w:tcPr>
            <w:tcW w:w="300" w:type="pct"/>
          </w:tcPr>
          <w:p w14:paraId="4950FB62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5(6)</w:t>
            </w:r>
          </w:p>
        </w:tc>
        <w:tc>
          <w:tcPr>
            <w:tcW w:w="300" w:type="pct"/>
          </w:tcPr>
          <w:p w14:paraId="42C8C255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EA18B8">
              <w:rPr>
                <w:rFonts w:cstheme="minorHAnsi"/>
                <w:sz w:val="18"/>
                <w:szCs w:val="18"/>
              </w:rPr>
              <w:t>(13)</w:t>
            </w:r>
          </w:p>
        </w:tc>
        <w:tc>
          <w:tcPr>
            <w:tcW w:w="300" w:type="pct"/>
          </w:tcPr>
          <w:p w14:paraId="2AD407A7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(10)</w:t>
            </w:r>
          </w:p>
        </w:tc>
        <w:tc>
          <w:tcPr>
            <w:tcW w:w="317" w:type="pct"/>
          </w:tcPr>
          <w:p w14:paraId="2336642B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5(5)</w:t>
            </w:r>
          </w:p>
        </w:tc>
        <w:tc>
          <w:tcPr>
            <w:tcW w:w="258" w:type="pct"/>
          </w:tcPr>
          <w:p w14:paraId="78AD7892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5(3)</w:t>
            </w:r>
          </w:p>
        </w:tc>
        <w:tc>
          <w:tcPr>
            <w:tcW w:w="342" w:type="pct"/>
          </w:tcPr>
          <w:p w14:paraId="31F766A9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4(14)</w:t>
            </w:r>
          </w:p>
        </w:tc>
        <w:tc>
          <w:tcPr>
            <w:tcW w:w="317" w:type="pct"/>
          </w:tcPr>
          <w:p w14:paraId="7B2A3157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14(3)</w:t>
            </w:r>
          </w:p>
        </w:tc>
        <w:tc>
          <w:tcPr>
            <w:tcW w:w="275" w:type="pct"/>
          </w:tcPr>
          <w:p w14:paraId="1CB3CF8B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-3(3)</w:t>
            </w:r>
          </w:p>
        </w:tc>
      </w:tr>
      <w:tr w:rsidR="00810337" w:rsidRPr="00EA18B8" w14:paraId="14231DC6" w14:textId="77777777" w:rsidTr="00823810">
        <w:trPr>
          <w:trHeight w:val="174"/>
        </w:trPr>
        <w:tc>
          <w:tcPr>
            <w:tcW w:w="415" w:type="pct"/>
          </w:tcPr>
          <w:p w14:paraId="2B67A8C0" w14:textId="77777777" w:rsidR="00810337" w:rsidRPr="00EA18B8" w:rsidRDefault="00810337" w:rsidP="00823810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MTX-PG5</w:t>
            </w:r>
          </w:p>
        </w:tc>
        <w:tc>
          <w:tcPr>
            <w:tcW w:w="317" w:type="pct"/>
          </w:tcPr>
          <w:p w14:paraId="42C195C2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7(11)</w:t>
            </w:r>
          </w:p>
        </w:tc>
        <w:tc>
          <w:tcPr>
            <w:tcW w:w="342" w:type="pct"/>
          </w:tcPr>
          <w:p w14:paraId="179AFC4F" w14:textId="470484D4" w:rsidR="00810337" w:rsidRPr="00EA18B8" w:rsidRDefault="00975534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(7)</w:t>
            </w:r>
          </w:p>
        </w:tc>
        <w:tc>
          <w:tcPr>
            <w:tcW w:w="342" w:type="pct"/>
          </w:tcPr>
          <w:p w14:paraId="2FCE2B75" w14:textId="2F020EB1" w:rsidR="00810337" w:rsidRPr="00EA18B8" w:rsidRDefault="00975534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(9)</w:t>
            </w:r>
          </w:p>
        </w:tc>
        <w:tc>
          <w:tcPr>
            <w:tcW w:w="300" w:type="pct"/>
          </w:tcPr>
          <w:p w14:paraId="1365E94B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(12)</w:t>
            </w:r>
          </w:p>
        </w:tc>
        <w:tc>
          <w:tcPr>
            <w:tcW w:w="300" w:type="pct"/>
          </w:tcPr>
          <w:p w14:paraId="47B3A827" w14:textId="38242EA3" w:rsidR="00810337" w:rsidRPr="00EA18B8" w:rsidRDefault="00975534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(12)</w:t>
            </w:r>
          </w:p>
        </w:tc>
        <w:tc>
          <w:tcPr>
            <w:tcW w:w="300" w:type="pct"/>
          </w:tcPr>
          <w:p w14:paraId="5246CC10" w14:textId="5EC8B7DD" w:rsidR="00810337" w:rsidRPr="00EA18B8" w:rsidRDefault="00975534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(14)</w:t>
            </w:r>
          </w:p>
        </w:tc>
        <w:tc>
          <w:tcPr>
            <w:tcW w:w="275" w:type="pct"/>
          </w:tcPr>
          <w:p w14:paraId="010F713C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(12)</w:t>
            </w:r>
          </w:p>
        </w:tc>
        <w:tc>
          <w:tcPr>
            <w:tcW w:w="300" w:type="pct"/>
          </w:tcPr>
          <w:p w14:paraId="4877C218" w14:textId="6EA27CAB" w:rsidR="00810337" w:rsidRPr="00EA18B8" w:rsidRDefault="00975534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(10)</w:t>
            </w:r>
          </w:p>
        </w:tc>
        <w:tc>
          <w:tcPr>
            <w:tcW w:w="300" w:type="pct"/>
          </w:tcPr>
          <w:p w14:paraId="355DEE82" w14:textId="7FFB6710" w:rsidR="00810337" w:rsidRPr="00EA18B8" w:rsidRDefault="00975534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(14)</w:t>
            </w:r>
          </w:p>
        </w:tc>
        <w:tc>
          <w:tcPr>
            <w:tcW w:w="300" w:type="pct"/>
          </w:tcPr>
          <w:p w14:paraId="6F93C3B8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(13)</w:t>
            </w:r>
          </w:p>
        </w:tc>
        <w:tc>
          <w:tcPr>
            <w:tcW w:w="317" w:type="pct"/>
          </w:tcPr>
          <w:p w14:paraId="12C86986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5(1)</w:t>
            </w:r>
          </w:p>
        </w:tc>
        <w:tc>
          <w:tcPr>
            <w:tcW w:w="258" w:type="pct"/>
          </w:tcPr>
          <w:p w14:paraId="2D8500F0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(2)</w:t>
            </w:r>
          </w:p>
        </w:tc>
        <w:tc>
          <w:tcPr>
            <w:tcW w:w="342" w:type="pct"/>
          </w:tcPr>
          <w:p w14:paraId="6281C70F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(15)</w:t>
            </w:r>
          </w:p>
        </w:tc>
        <w:tc>
          <w:tcPr>
            <w:tcW w:w="317" w:type="pct"/>
          </w:tcPr>
          <w:p w14:paraId="27BE7C6B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4(12)</w:t>
            </w:r>
          </w:p>
        </w:tc>
        <w:tc>
          <w:tcPr>
            <w:tcW w:w="275" w:type="pct"/>
          </w:tcPr>
          <w:p w14:paraId="51B7D2E9" w14:textId="77777777" w:rsidR="00810337" w:rsidRPr="00EA18B8" w:rsidRDefault="00810337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4(2)</w:t>
            </w:r>
          </w:p>
        </w:tc>
      </w:tr>
    </w:tbl>
    <w:p w14:paraId="2239E257" w14:textId="77777777" w:rsidR="00810337" w:rsidRDefault="00810337" w:rsidP="00810337">
      <w:pPr>
        <w:pStyle w:val="Caption"/>
      </w:pPr>
    </w:p>
    <w:p w14:paraId="21ACD9EE" w14:textId="00E8BE31" w:rsidR="00810337" w:rsidRDefault="00996FB4" w:rsidP="00996FB4">
      <w:pPr>
        <w:pStyle w:val="Caption"/>
      </w:pPr>
      <w:r>
        <w:t xml:space="preserve">Supplementary Table  </w:t>
      </w:r>
      <w:fldSimple w:instr=" SEQ Supplementary_Table_ \* ARABIC ">
        <w:r w:rsidR="00E007D1">
          <w:rPr>
            <w:noProof/>
          </w:rPr>
          <w:t>5</w:t>
        </w:r>
      </w:fldSimple>
      <w:r w:rsidR="00810337">
        <w:t xml:space="preserve">: long term stability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45"/>
        <w:gridCol w:w="968"/>
        <w:gridCol w:w="717"/>
        <w:gridCol w:w="720"/>
        <w:gridCol w:w="717"/>
        <w:gridCol w:w="678"/>
        <w:gridCol w:w="720"/>
        <w:gridCol w:w="678"/>
        <w:gridCol w:w="678"/>
        <w:gridCol w:w="684"/>
        <w:gridCol w:w="678"/>
        <w:gridCol w:w="681"/>
        <w:gridCol w:w="778"/>
        <w:gridCol w:w="720"/>
        <w:gridCol w:w="776"/>
        <w:gridCol w:w="778"/>
        <w:gridCol w:w="681"/>
        <w:gridCol w:w="681"/>
        <w:gridCol w:w="672"/>
      </w:tblGrid>
      <w:tr w:rsidR="008D51C6" w:rsidRPr="00EA18B8" w14:paraId="09FC31BD" w14:textId="727E2C80" w:rsidTr="00C83103">
        <w:trPr>
          <w:trHeight w:val="237"/>
        </w:trPr>
        <w:tc>
          <w:tcPr>
            <w:tcW w:w="339" w:type="pct"/>
            <w:vMerge w:val="restart"/>
          </w:tcPr>
          <w:p w14:paraId="7F314D62" w14:textId="77777777" w:rsidR="008D51C6" w:rsidRPr="00EA18B8" w:rsidRDefault="008D51C6" w:rsidP="00823810">
            <w:pPr>
              <w:spacing w:before="60" w:after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51" w:type="pct"/>
            <w:gridSpan w:val="9"/>
          </w:tcPr>
          <w:p w14:paraId="2172A536" w14:textId="77777777" w:rsidR="008D51C6" w:rsidRPr="00EA18B8" w:rsidRDefault="008D51C6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Long term stability at -20C</w:t>
            </w:r>
          </w:p>
        </w:tc>
        <w:tc>
          <w:tcPr>
            <w:tcW w:w="2310" w:type="pct"/>
            <w:gridSpan w:val="9"/>
          </w:tcPr>
          <w:p w14:paraId="6D7E1472" w14:textId="3E2ED8F6" w:rsidR="008D51C6" w:rsidRPr="00674D8F" w:rsidRDefault="008D51C6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674D8F">
              <w:rPr>
                <w:rFonts w:cstheme="minorHAnsi"/>
                <w:sz w:val="18"/>
                <w:szCs w:val="18"/>
              </w:rPr>
              <w:t>Long term stability at -80C</w:t>
            </w:r>
          </w:p>
        </w:tc>
      </w:tr>
      <w:tr w:rsidR="00232CD6" w:rsidRPr="00EA18B8" w14:paraId="2FD5A03E" w14:textId="18E353A0" w:rsidTr="00C83103">
        <w:trPr>
          <w:trHeight w:val="185"/>
        </w:trPr>
        <w:tc>
          <w:tcPr>
            <w:tcW w:w="339" w:type="pct"/>
            <w:vMerge/>
          </w:tcPr>
          <w:p w14:paraId="2B0CD7C8" w14:textId="77777777" w:rsidR="00A542A9" w:rsidRPr="00EA18B8" w:rsidRDefault="00A542A9" w:rsidP="00823810">
            <w:pPr>
              <w:spacing w:before="60" w:after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2" w:type="pct"/>
            <w:gridSpan w:val="3"/>
          </w:tcPr>
          <w:p w14:paraId="26BEEF5F" w14:textId="31F5ECCA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1</w:t>
            </w:r>
            <w:r w:rsidR="008D51C6">
              <w:rPr>
                <w:rFonts w:cstheme="minorHAnsi"/>
                <w:sz w:val="18"/>
                <w:szCs w:val="18"/>
              </w:rPr>
              <w:t xml:space="preserve"> </w:t>
            </w:r>
            <w:r w:rsidRPr="005300D7">
              <w:rPr>
                <w:rFonts w:cstheme="minorHAnsi"/>
                <w:sz w:val="18"/>
                <w:szCs w:val="18"/>
              </w:rPr>
              <w:t>week</w:t>
            </w:r>
          </w:p>
        </w:tc>
        <w:tc>
          <w:tcPr>
            <w:tcW w:w="758" w:type="pct"/>
            <w:gridSpan w:val="3"/>
          </w:tcPr>
          <w:p w14:paraId="05F1CF94" w14:textId="230F16D3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="008D51C6">
              <w:rPr>
                <w:rFonts w:cstheme="minorHAnsi"/>
                <w:sz w:val="18"/>
                <w:szCs w:val="18"/>
              </w:rPr>
              <w:t xml:space="preserve"> </w:t>
            </w:r>
            <w:r w:rsidRPr="00674D8F">
              <w:rPr>
                <w:rFonts w:cstheme="minorHAnsi"/>
                <w:sz w:val="18"/>
                <w:szCs w:val="18"/>
              </w:rPr>
              <w:t>weeks</w:t>
            </w:r>
          </w:p>
        </w:tc>
        <w:tc>
          <w:tcPr>
            <w:tcW w:w="731" w:type="pct"/>
            <w:gridSpan w:val="3"/>
          </w:tcPr>
          <w:p w14:paraId="28B51FDB" w14:textId="14EB523B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="008D51C6">
              <w:rPr>
                <w:rFonts w:cstheme="minorHAnsi"/>
                <w:sz w:val="18"/>
                <w:szCs w:val="18"/>
              </w:rPr>
              <w:t xml:space="preserve"> </w:t>
            </w:r>
            <w:r w:rsidRPr="00674D8F">
              <w:rPr>
                <w:rFonts w:cstheme="minorHAnsi"/>
                <w:sz w:val="18"/>
                <w:szCs w:val="18"/>
              </w:rPr>
              <w:t>weeks</w:t>
            </w:r>
          </w:p>
        </w:tc>
        <w:tc>
          <w:tcPr>
            <w:tcW w:w="766" w:type="pct"/>
            <w:gridSpan w:val="3"/>
          </w:tcPr>
          <w:p w14:paraId="4793EC26" w14:textId="22BE500B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674D8F">
              <w:rPr>
                <w:rFonts w:cstheme="minorHAnsi"/>
                <w:sz w:val="18"/>
                <w:szCs w:val="18"/>
              </w:rPr>
              <w:t>2</w:t>
            </w:r>
            <w:r w:rsidR="008D51C6">
              <w:rPr>
                <w:rFonts w:cstheme="minorHAnsi"/>
                <w:sz w:val="18"/>
                <w:szCs w:val="18"/>
              </w:rPr>
              <w:t xml:space="preserve"> </w:t>
            </w:r>
            <w:r w:rsidRPr="00674D8F">
              <w:rPr>
                <w:rFonts w:cstheme="minorHAnsi"/>
                <w:sz w:val="18"/>
                <w:szCs w:val="18"/>
              </w:rPr>
              <w:t>weeks</w:t>
            </w:r>
          </w:p>
        </w:tc>
        <w:tc>
          <w:tcPr>
            <w:tcW w:w="815" w:type="pct"/>
            <w:gridSpan w:val="3"/>
          </w:tcPr>
          <w:p w14:paraId="10D7549C" w14:textId="7A1168B8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674D8F">
              <w:rPr>
                <w:rFonts w:cstheme="minorHAnsi"/>
                <w:sz w:val="18"/>
                <w:szCs w:val="18"/>
              </w:rPr>
              <w:t>4</w:t>
            </w:r>
            <w:r w:rsidR="008D51C6">
              <w:rPr>
                <w:rFonts w:cstheme="minorHAnsi"/>
                <w:sz w:val="18"/>
                <w:szCs w:val="18"/>
              </w:rPr>
              <w:t xml:space="preserve"> </w:t>
            </w:r>
            <w:r w:rsidRPr="00674D8F">
              <w:rPr>
                <w:rFonts w:cstheme="minorHAnsi"/>
                <w:sz w:val="18"/>
                <w:szCs w:val="18"/>
              </w:rPr>
              <w:t>weeks</w:t>
            </w:r>
          </w:p>
        </w:tc>
        <w:tc>
          <w:tcPr>
            <w:tcW w:w="729" w:type="pct"/>
            <w:gridSpan w:val="3"/>
          </w:tcPr>
          <w:p w14:paraId="640BDE7D" w14:textId="21BAFB77" w:rsidR="00A542A9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 months</w:t>
            </w:r>
          </w:p>
        </w:tc>
      </w:tr>
      <w:tr w:rsidR="00A542A9" w:rsidRPr="00EA18B8" w14:paraId="1187AB93" w14:textId="3663588C" w:rsidTr="00C83103">
        <w:trPr>
          <w:trHeight w:val="185"/>
        </w:trPr>
        <w:tc>
          <w:tcPr>
            <w:tcW w:w="339" w:type="pct"/>
            <w:vMerge/>
          </w:tcPr>
          <w:p w14:paraId="31712D83" w14:textId="77777777" w:rsidR="00A542A9" w:rsidRPr="00EA18B8" w:rsidRDefault="00A542A9" w:rsidP="00823810">
            <w:pPr>
              <w:spacing w:before="60" w:after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51" w:type="pct"/>
            <w:gridSpan w:val="9"/>
          </w:tcPr>
          <w:p w14:paraId="5DEBBCE6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% accuracy (% CV)</w:t>
            </w:r>
          </w:p>
        </w:tc>
        <w:tc>
          <w:tcPr>
            <w:tcW w:w="2310" w:type="pct"/>
            <w:gridSpan w:val="9"/>
          </w:tcPr>
          <w:p w14:paraId="1C48C55C" w14:textId="73150B1C" w:rsidR="00A542A9" w:rsidRPr="005300D7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% accuracy (% CV)</w:t>
            </w:r>
          </w:p>
        </w:tc>
      </w:tr>
      <w:tr w:rsidR="00C83103" w:rsidRPr="00EA18B8" w14:paraId="2DE39EC3" w14:textId="2EC80D60" w:rsidTr="00C83103">
        <w:trPr>
          <w:trHeight w:val="352"/>
        </w:trPr>
        <w:tc>
          <w:tcPr>
            <w:tcW w:w="339" w:type="pct"/>
            <w:vMerge/>
          </w:tcPr>
          <w:p w14:paraId="1CCDF215" w14:textId="77777777" w:rsidR="00C83103" w:rsidRPr="00EA18B8" w:rsidRDefault="00C83103" w:rsidP="00C83103">
            <w:pPr>
              <w:spacing w:before="60" w:after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7" w:type="pct"/>
          </w:tcPr>
          <w:p w14:paraId="23CCD4A4" w14:textId="13BF7235" w:rsidR="00C83103" w:rsidRPr="00EA18B8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CL</w:t>
            </w:r>
          </w:p>
        </w:tc>
        <w:tc>
          <w:tcPr>
            <w:tcW w:w="257" w:type="pct"/>
          </w:tcPr>
          <w:p w14:paraId="04065639" w14:textId="6C26E350" w:rsidR="00C83103" w:rsidRPr="00EA18B8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258" w:type="pct"/>
          </w:tcPr>
          <w:p w14:paraId="0226767E" w14:textId="250C0F8F" w:rsidR="00C83103" w:rsidRPr="00EA18B8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257" w:type="pct"/>
          </w:tcPr>
          <w:p w14:paraId="189C7294" w14:textId="23B09310" w:rsidR="00C83103" w:rsidRPr="00EA18B8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CL</w:t>
            </w:r>
          </w:p>
        </w:tc>
        <w:tc>
          <w:tcPr>
            <w:tcW w:w="243" w:type="pct"/>
          </w:tcPr>
          <w:p w14:paraId="44E45117" w14:textId="41766EE0" w:rsidR="00C83103" w:rsidRPr="00EA18B8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258" w:type="pct"/>
          </w:tcPr>
          <w:p w14:paraId="0607A81D" w14:textId="4679477B" w:rsidR="00C83103" w:rsidRPr="00EA18B8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243" w:type="pct"/>
          </w:tcPr>
          <w:p w14:paraId="6EC92252" w14:textId="6226148B" w:rsidR="00C83103" w:rsidRPr="00EA18B8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CL</w:t>
            </w:r>
          </w:p>
        </w:tc>
        <w:tc>
          <w:tcPr>
            <w:tcW w:w="243" w:type="pct"/>
          </w:tcPr>
          <w:p w14:paraId="35369010" w14:textId="122398C4" w:rsidR="00C83103" w:rsidRPr="00EA18B8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245" w:type="pct"/>
          </w:tcPr>
          <w:p w14:paraId="09417B6D" w14:textId="26FD9319" w:rsidR="00C83103" w:rsidRPr="00EA18B8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243" w:type="pct"/>
          </w:tcPr>
          <w:p w14:paraId="3028AE42" w14:textId="63D76FE4" w:rsidR="00C83103" w:rsidRPr="00EA18B8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CL</w:t>
            </w:r>
          </w:p>
        </w:tc>
        <w:tc>
          <w:tcPr>
            <w:tcW w:w="244" w:type="pct"/>
          </w:tcPr>
          <w:p w14:paraId="23B1F385" w14:textId="3AAF2CFB" w:rsidR="00C83103" w:rsidRPr="00EA18B8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279" w:type="pct"/>
          </w:tcPr>
          <w:p w14:paraId="7CD7EB1D" w14:textId="328E9BD2" w:rsidR="00C83103" w:rsidRPr="00EA18B8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258" w:type="pct"/>
          </w:tcPr>
          <w:p w14:paraId="0263A16A" w14:textId="2E0EBD0A" w:rsidR="00C83103" w:rsidRPr="00EA18B8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CL</w:t>
            </w:r>
          </w:p>
        </w:tc>
        <w:tc>
          <w:tcPr>
            <w:tcW w:w="278" w:type="pct"/>
          </w:tcPr>
          <w:p w14:paraId="433405F2" w14:textId="1E89EEED" w:rsidR="00C83103" w:rsidRPr="00EA18B8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279" w:type="pct"/>
          </w:tcPr>
          <w:p w14:paraId="3DD4F5B9" w14:textId="052EADF1" w:rsidR="00C83103" w:rsidRPr="00EA18B8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244" w:type="pct"/>
          </w:tcPr>
          <w:p w14:paraId="589D9655" w14:textId="52997DF5" w:rsidR="00C83103" w:rsidRPr="00674D8F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CL</w:t>
            </w:r>
          </w:p>
        </w:tc>
        <w:tc>
          <w:tcPr>
            <w:tcW w:w="244" w:type="pct"/>
          </w:tcPr>
          <w:p w14:paraId="5EFE413C" w14:textId="4A59F71A" w:rsidR="00C83103" w:rsidRPr="00674D8F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241" w:type="pct"/>
          </w:tcPr>
          <w:p w14:paraId="4BB5E322" w14:textId="000F6502" w:rsidR="00C83103" w:rsidRPr="00674D8F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H</w:t>
            </w:r>
          </w:p>
        </w:tc>
      </w:tr>
      <w:tr w:rsidR="00232CD6" w:rsidRPr="00EA18B8" w14:paraId="60BE510C" w14:textId="1BD75F3A" w:rsidTr="00C83103">
        <w:trPr>
          <w:trHeight w:val="174"/>
        </w:trPr>
        <w:tc>
          <w:tcPr>
            <w:tcW w:w="339" w:type="pct"/>
          </w:tcPr>
          <w:p w14:paraId="104E6F8A" w14:textId="77777777" w:rsidR="00A542A9" w:rsidRPr="00EA18B8" w:rsidRDefault="00A542A9" w:rsidP="00823810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MTX-PG1</w:t>
            </w:r>
          </w:p>
        </w:tc>
        <w:tc>
          <w:tcPr>
            <w:tcW w:w="347" w:type="pct"/>
          </w:tcPr>
          <w:p w14:paraId="2C19CCA9" w14:textId="4A7428E6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(6)</w:t>
            </w:r>
          </w:p>
        </w:tc>
        <w:tc>
          <w:tcPr>
            <w:tcW w:w="257" w:type="pct"/>
          </w:tcPr>
          <w:p w14:paraId="74CD4CD4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9(11)</w:t>
            </w:r>
          </w:p>
        </w:tc>
        <w:tc>
          <w:tcPr>
            <w:tcW w:w="258" w:type="pct"/>
          </w:tcPr>
          <w:p w14:paraId="03094E44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8(14)</w:t>
            </w:r>
          </w:p>
        </w:tc>
        <w:tc>
          <w:tcPr>
            <w:tcW w:w="257" w:type="pct"/>
          </w:tcPr>
          <w:p w14:paraId="170C33E3" w14:textId="72BFC64E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(6)</w:t>
            </w:r>
          </w:p>
        </w:tc>
        <w:tc>
          <w:tcPr>
            <w:tcW w:w="243" w:type="pct"/>
          </w:tcPr>
          <w:p w14:paraId="4A2F5340" w14:textId="53F568FD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(12)</w:t>
            </w:r>
          </w:p>
        </w:tc>
        <w:tc>
          <w:tcPr>
            <w:tcW w:w="258" w:type="pct"/>
          </w:tcPr>
          <w:p w14:paraId="1499892E" w14:textId="563E7D5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(10)</w:t>
            </w:r>
          </w:p>
        </w:tc>
        <w:tc>
          <w:tcPr>
            <w:tcW w:w="243" w:type="pct"/>
          </w:tcPr>
          <w:p w14:paraId="613075C3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-10(8)</w:t>
            </w:r>
          </w:p>
        </w:tc>
        <w:tc>
          <w:tcPr>
            <w:tcW w:w="243" w:type="pct"/>
          </w:tcPr>
          <w:p w14:paraId="1B22A1B1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-10(6)</w:t>
            </w:r>
          </w:p>
        </w:tc>
        <w:tc>
          <w:tcPr>
            <w:tcW w:w="245" w:type="pct"/>
          </w:tcPr>
          <w:p w14:paraId="1AA1D3B4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-6(12)</w:t>
            </w:r>
          </w:p>
        </w:tc>
        <w:tc>
          <w:tcPr>
            <w:tcW w:w="243" w:type="pct"/>
          </w:tcPr>
          <w:p w14:paraId="4D43500B" w14:textId="21398A8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(2)</w:t>
            </w:r>
          </w:p>
        </w:tc>
        <w:tc>
          <w:tcPr>
            <w:tcW w:w="244" w:type="pct"/>
          </w:tcPr>
          <w:p w14:paraId="2A62A3EB" w14:textId="2E188C5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(10)</w:t>
            </w:r>
          </w:p>
        </w:tc>
        <w:tc>
          <w:tcPr>
            <w:tcW w:w="279" w:type="pct"/>
          </w:tcPr>
          <w:p w14:paraId="253733C2" w14:textId="759E62ED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(9)</w:t>
            </w:r>
          </w:p>
        </w:tc>
        <w:tc>
          <w:tcPr>
            <w:tcW w:w="258" w:type="pct"/>
          </w:tcPr>
          <w:p w14:paraId="51C95498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9(12)</w:t>
            </w:r>
          </w:p>
        </w:tc>
        <w:tc>
          <w:tcPr>
            <w:tcW w:w="278" w:type="pct"/>
          </w:tcPr>
          <w:p w14:paraId="33BF311F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674D8F">
              <w:rPr>
                <w:rFonts w:cstheme="minorHAnsi"/>
                <w:sz w:val="18"/>
                <w:szCs w:val="18"/>
              </w:rPr>
              <w:t>-13(14)</w:t>
            </w:r>
          </w:p>
        </w:tc>
        <w:tc>
          <w:tcPr>
            <w:tcW w:w="279" w:type="pct"/>
          </w:tcPr>
          <w:p w14:paraId="48CC4D4D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674D8F">
              <w:rPr>
                <w:rFonts w:cstheme="minorHAnsi"/>
                <w:sz w:val="18"/>
                <w:szCs w:val="18"/>
              </w:rPr>
              <w:t>-14(8)</w:t>
            </w:r>
          </w:p>
        </w:tc>
        <w:tc>
          <w:tcPr>
            <w:tcW w:w="244" w:type="pct"/>
          </w:tcPr>
          <w:p w14:paraId="16501B96" w14:textId="5CCDE4B2" w:rsidR="00A542A9" w:rsidRPr="00674D8F" w:rsidRDefault="00E12020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(7)</w:t>
            </w:r>
          </w:p>
        </w:tc>
        <w:tc>
          <w:tcPr>
            <w:tcW w:w="244" w:type="pct"/>
          </w:tcPr>
          <w:p w14:paraId="7E2B99E3" w14:textId="5609D9D1" w:rsidR="00A542A9" w:rsidRPr="00674D8F" w:rsidRDefault="00E12020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5(13)</w:t>
            </w:r>
          </w:p>
        </w:tc>
        <w:tc>
          <w:tcPr>
            <w:tcW w:w="241" w:type="pct"/>
          </w:tcPr>
          <w:p w14:paraId="306CFFAD" w14:textId="59820489" w:rsidR="00A542A9" w:rsidRPr="00674D8F" w:rsidRDefault="00E12020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(14)</w:t>
            </w:r>
          </w:p>
        </w:tc>
      </w:tr>
      <w:tr w:rsidR="00232CD6" w:rsidRPr="00EA18B8" w14:paraId="61B82886" w14:textId="60994DE3" w:rsidTr="00C83103">
        <w:trPr>
          <w:trHeight w:val="174"/>
        </w:trPr>
        <w:tc>
          <w:tcPr>
            <w:tcW w:w="339" w:type="pct"/>
          </w:tcPr>
          <w:p w14:paraId="00381D8B" w14:textId="77777777" w:rsidR="00A542A9" w:rsidRPr="00EA18B8" w:rsidRDefault="00A542A9" w:rsidP="00823810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MTX-PG2</w:t>
            </w:r>
          </w:p>
        </w:tc>
        <w:tc>
          <w:tcPr>
            <w:tcW w:w="347" w:type="pct"/>
          </w:tcPr>
          <w:p w14:paraId="03D20B5B" w14:textId="1279E0F4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(8)</w:t>
            </w:r>
          </w:p>
        </w:tc>
        <w:tc>
          <w:tcPr>
            <w:tcW w:w="257" w:type="pct"/>
          </w:tcPr>
          <w:p w14:paraId="2C0A5BD5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12(6)</w:t>
            </w:r>
          </w:p>
        </w:tc>
        <w:tc>
          <w:tcPr>
            <w:tcW w:w="258" w:type="pct"/>
          </w:tcPr>
          <w:p w14:paraId="2471BDF4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14(6)</w:t>
            </w:r>
          </w:p>
        </w:tc>
        <w:tc>
          <w:tcPr>
            <w:tcW w:w="257" w:type="pct"/>
          </w:tcPr>
          <w:p w14:paraId="3A90F672" w14:textId="2D8547F5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(10)</w:t>
            </w:r>
          </w:p>
        </w:tc>
        <w:tc>
          <w:tcPr>
            <w:tcW w:w="243" w:type="pct"/>
          </w:tcPr>
          <w:p w14:paraId="664B4978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-8(2)</w:t>
            </w:r>
          </w:p>
        </w:tc>
        <w:tc>
          <w:tcPr>
            <w:tcW w:w="258" w:type="pct"/>
          </w:tcPr>
          <w:p w14:paraId="714E5EDA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5(4)</w:t>
            </w:r>
          </w:p>
        </w:tc>
        <w:tc>
          <w:tcPr>
            <w:tcW w:w="243" w:type="pct"/>
          </w:tcPr>
          <w:p w14:paraId="6699BE5D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-11(6)</w:t>
            </w:r>
          </w:p>
        </w:tc>
        <w:tc>
          <w:tcPr>
            <w:tcW w:w="243" w:type="pct"/>
          </w:tcPr>
          <w:p w14:paraId="3328E8A7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-5(7)</w:t>
            </w:r>
          </w:p>
        </w:tc>
        <w:tc>
          <w:tcPr>
            <w:tcW w:w="245" w:type="pct"/>
          </w:tcPr>
          <w:p w14:paraId="4372139A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-3(5)</w:t>
            </w:r>
          </w:p>
        </w:tc>
        <w:tc>
          <w:tcPr>
            <w:tcW w:w="243" w:type="pct"/>
          </w:tcPr>
          <w:p w14:paraId="0A66D8FC" w14:textId="1A960216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(5)</w:t>
            </w:r>
          </w:p>
        </w:tc>
        <w:tc>
          <w:tcPr>
            <w:tcW w:w="244" w:type="pct"/>
          </w:tcPr>
          <w:p w14:paraId="269EED73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8(2)</w:t>
            </w:r>
          </w:p>
        </w:tc>
        <w:tc>
          <w:tcPr>
            <w:tcW w:w="279" w:type="pct"/>
          </w:tcPr>
          <w:p w14:paraId="3A082D91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(3)</w:t>
            </w:r>
          </w:p>
        </w:tc>
        <w:tc>
          <w:tcPr>
            <w:tcW w:w="258" w:type="pct"/>
          </w:tcPr>
          <w:p w14:paraId="66C8F6E1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3(3)</w:t>
            </w:r>
          </w:p>
        </w:tc>
        <w:tc>
          <w:tcPr>
            <w:tcW w:w="278" w:type="pct"/>
          </w:tcPr>
          <w:p w14:paraId="46B40276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674D8F">
              <w:rPr>
                <w:rFonts w:cstheme="minorHAnsi"/>
                <w:sz w:val="18"/>
                <w:szCs w:val="18"/>
              </w:rPr>
              <w:t>-2(4)</w:t>
            </w:r>
          </w:p>
        </w:tc>
        <w:tc>
          <w:tcPr>
            <w:tcW w:w="279" w:type="pct"/>
          </w:tcPr>
          <w:p w14:paraId="02CF31DA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674D8F">
              <w:rPr>
                <w:rFonts w:cstheme="minorHAnsi"/>
                <w:sz w:val="18"/>
                <w:szCs w:val="18"/>
              </w:rPr>
              <w:t>-2(3)</w:t>
            </w:r>
          </w:p>
        </w:tc>
        <w:tc>
          <w:tcPr>
            <w:tcW w:w="244" w:type="pct"/>
          </w:tcPr>
          <w:p w14:paraId="7EE5B778" w14:textId="6C1E5E07" w:rsidR="00A542A9" w:rsidRPr="00674D8F" w:rsidRDefault="00232CD6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7(15)</w:t>
            </w:r>
          </w:p>
        </w:tc>
        <w:tc>
          <w:tcPr>
            <w:tcW w:w="244" w:type="pct"/>
          </w:tcPr>
          <w:p w14:paraId="5CA42B36" w14:textId="6FA6CE96" w:rsidR="00A542A9" w:rsidRPr="00674D8F" w:rsidRDefault="00232CD6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1(6)</w:t>
            </w:r>
          </w:p>
        </w:tc>
        <w:tc>
          <w:tcPr>
            <w:tcW w:w="241" w:type="pct"/>
          </w:tcPr>
          <w:p w14:paraId="744DE696" w14:textId="701B8E4E" w:rsidR="00A542A9" w:rsidRPr="00674D8F" w:rsidRDefault="00232CD6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4(4)</w:t>
            </w:r>
          </w:p>
        </w:tc>
      </w:tr>
      <w:tr w:rsidR="00232CD6" w:rsidRPr="00EA18B8" w14:paraId="4D24E51A" w14:textId="6B94029F" w:rsidTr="00C83103">
        <w:trPr>
          <w:trHeight w:val="185"/>
        </w:trPr>
        <w:tc>
          <w:tcPr>
            <w:tcW w:w="339" w:type="pct"/>
          </w:tcPr>
          <w:p w14:paraId="70F77C96" w14:textId="77777777" w:rsidR="00A542A9" w:rsidRPr="00EA18B8" w:rsidRDefault="00A542A9" w:rsidP="00823810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lastRenderedPageBreak/>
              <w:t>MTX-PG3</w:t>
            </w:r>
          </w:p>
        </w:tc>
        <w:tc>
          <w:tcPr>
            <w:tcW w:w="347" w:type="pct"/>
          </w:tcPr>
          <w:p w14:paraId="61738A84" w14:textId="7CF21DB3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(3)</w:t>
            </w:r>
          </w:p>
        </w:tc>
        <w:tc>
          <w:tcPr>
            <w:tcW w:w="257" w:type="pct"/>
          </w:tcPr>
          <w:p w14:paraId="2895C5E4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14(13)</w:t>
            </w:r>
          </w:p>
        </w:tc>
        <w:tc>
          <w:tcPr>
            <w:tcW w:w="258" w:type="pct"/>
          </w:tcPr>
          <w:p w14:paraId="14D590CD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10(14)</w:t>
            </w:r>
          </w:p>
        </w:tc>
        <w:tc>
          <w:tcPr>
            <w:tcW w:w="257" w:type="pct"/>
          </w:tcPr>
          <w:p w14:paraId="6020BB33" w14:textId="4D8B5B45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(8)</w:t>
            </w:r>
          </w:p>
        </w:tc>
        <w:tc>
          <w:tcPr>
            <w:tcW w:w="243" w:type="pct"/>
          </w:tcPr>
          <w:p w14:paraId="62BA6C3E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4(3)</w:t>
            </w:r>
          </w:p>
        </w:tc>
        <w:tc>
          <w:tcPr>
            <w:tcW w:w="258" w:type="pct"/>
          </w:tcPr>
          <w:p w14:paraId="24D762C3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-15(4)</w:t>
            </w:r>
          </w:p>
        </w:tc>
        <w:tc>
          <w:tcPr>
            <w:tcW w:w="243" w:type="pct"/>
          </w:tcPr>
          <w:p w14:paraId="75F49D51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9(7)</w:t>
            </w:r>
          </w:p>
        </w:tc>
        <w:tc>
          <w:tcPr>
            <w:tcW w:w="243" w:type="pct"/>
          </w:tcPr>
          <w:p w14:paraId="44441B65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-1(6)</w:t>
            </w:r>
          </w:p>
        </w:tc>
        <w:tc>
          <w:tcPr>
            <w:tcW w:w="245" w:type="pct"/>
          </w:tcPr>
          <w:p w14:paraId="03DBCBFC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-9(5)</w:t>
            </w:r>
          </w:p>
        </w:tc>
        <w:tc>
          <w:tcPr>
            <w:tcW w:w="243" w:type="pct"/>
          </w:tcPr>
          <w:p w14:paraId="222D314E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(5)</w:t>
            </w:r>
          </w:p>
        </w:tc>
        <w:tc>
          <w:tcPr>
            <w:tcW w:w="244" w:type="pct"/>
          </w:tcPr>
          <w:p w14:paraId="3AC93E00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5(2)</w:t>
            </w:r>
          </w:p>
        </w:tc>
        <w:tc>
          <w:tcPr>
            <w:tcW w:w="279" w:type="pct"/>
          </w:tcPr>
          <w:p w14:paraId="555C5679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3(7)</w:t>
            </w:r>
          </w:p>
        </w:tc>
        <w:tc>
          <w:tcPr>
            <w:tcW w:w="258" w:type="pct"/>
          </w:tcPr>
          <w:p w14:paraId="526E3CF1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(5)</w:t>
            </w:r>
          </w:p>
        </w:tc>
        <w:tc>
          <w:tcPr>
            <w:tcW w:w="278" w:type="pct"/>
          </w:tcPr>
          <w:p w14:paraId="6A24D359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674D8F">
              <w:rPr>
                <w:rFonts w:cstheme="minorHAnsi"/>
                <w:sz w:val="18"/>
                <w:szCs w:val="18"/>
              </w:rPr>
              <w:t>-13(9)</w:t>
            </w:r>
          </w:p>
        </w:tc>
        <w:tc>
          <w:tcPr>
            <w:tcW w:w="279" w:type="pct"/>
          </w:tcPr>
          <w:p w14:paraId="21CCE975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674D8F">
              <w:rPr>
                <w:rFonts w:cstheme="minorHAnsi"/>
                <w:sz w:val="18"/>
                <w:szCs w:val="18"/>
              </w:rPr>
              <w:t>-10(10)</w:t>
            </w:r>
          </w:p>
        </w:tc>
        <w:tc>
          <w:tcPr>
            <w:tcW w:w="244" w:type="pct"/>
          </w:tcPr>
          <w:p w14:paraId="4F016611" w14:textId="3F3D7322" w:rsidR="00A542A9" w:rsidRPr="00674D8F" w:rsidRDefault="005F6E12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(9)</w:t>
            </w:r>
          </w:p>
        </w:tc>
        <w:tc>
          <w:tcPr>
            <w:tcW w:w="244" w:type="pct"/>
          </w:tcPr>
          <w:p w14:paraId="128C5108" w14:textId="63292FBA" w:rsidR="00A542A9" w:rsidRPr="00674D8F" w:rsidRDefault="005F6E12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1(5)</w:t>
            </w:r>
          </w:p>
        </w:tc>
        <w:tc>
          <w:tcPr>
            <w:tcW w:w="241" w:type="pct"/>
          </w:tcPr>
          <w:p w14:paraId="283590F7" w14:textId="6DEA4AE5" w:rsidR="00A542A9" w:rsidRPr="00674D8F" w:rsidRDefault="005F6E12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4(5)</w:t>
            </w:r>
          </w:p>
        </w:tc>
      </w:tr>
      <w:tr w:rsidR="00232CD6" w:rsidRPr="00EA18B8" w14:paraId="5C2AB6F5" w14:textId="2A07094E" w:rsidTr="00C83103">
        <w:trPr>
          <w:trHeight w:val="174"/>
        </w:trPr>
        <w:tc>
          <w:tcPr>
            <w:tcW w:w="339" w:type="pct"/>
          </w:tcPr>
          <w:p w14:paraId="1B75E7BF" w14:textId="77777777" w:rsidR="00A542A9" w:rsidRPr="00EA18B8" w:rsidRDefault="00A542A9" w:rsidP="00823810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MTX-PG4</w:t>
            </w:r>
          </w:p>
        </w:tc>
        <w:tc>
          <w:tcPr>
            <w:tcW w:w="347" w:type="pct"/>
          </w:tcPr>
          <w:p w14:paraId="154840F0" w14:textId="68DE64DA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8(8)</w:t>
            </w:r>
          </w:p>
        </w:tc>
        <w:tc>
          <w:tcPr>
            <w:tcW w:w="257" w:type="pct"/>
          </w:tcPr>
          <w:p w14:paraId="0FEFF3A8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12(2)</w:t>
            </w:r>
          </w:p>
        </w:tc>
        <w:tc>
          <w:tcPr>
            <w:tcW w:w="258" w:type="pct"/>
          </w:tcPr>
          <w:p w14:paraId="03633DEA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14(3)</w:t>
            </w:r>
          </w:p>
        </w:tc>
        <w:tc>
          <w:tcPr>
            <w:tcW w:w="257" w:type="pct"/>
          </w:tcPr>
          <w:p w14:paraId="114AF13C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4(10)</w:t>
            </w:r>
          </w:p>
        </w:tc>
        <w:tc>
          <w:tcPr>
            <w:tcW w:w="243" w:type="pct"/>
          </w:tcPr>
          <w:p w14:paraId="03153942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-11(6)</w:t>
            </w:r>
          </w:p>
        </w:tc>
        <w:tc>
          <w:tcPr>
            <w:tcW w:w="258" w:type="pct"/>
          </w:tcPr>
          <w:p w14:paraId="60423DC4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-13(8)</w:t>
            </w:r>
          </w:p>
        </w:tc>
        <w:tc>
          <w:tcPr>
            <w:tcW w:w="243" w:type="pct"/>
          </w:tcPr>
          <w:p w14:paraId="68486929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(3)</w:t>
            </w:r>
          </w:p>
        </w:tc>
        <w:tc>
          <w:tcPr>
            <w:tcW w:w="243" w:type="pct"/>
          </w:tcPr>
          <w:p w14:paraId="3CF73C63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9(8)</w:t>
            </w:r>
          </w:p>
        </w:tc>
        <w:tc>
          <w:tcPr>
            <w:tcW w:w="245" w:type="pct"/>
          </w:tcPr>
          <w:p w14:paraId="73D46A6B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5(9)</w:t>
            </w:r>
          </w:p>
        </w:tc>
        <w:tc>
          <w:tcPr>
            <w:tcW w:w="243" w:type="pct"/>
          </w:tcPr>
          <w:p w14:paraId="37037D83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2(6)</w:t>
            </w:r>
          </w:p>
        </w:tc>
        <w:tc>
          <w:tcPr>
            <w:tcW w:w="244" w:type="pct"/>
          </w:tcPr>
          <w:p w14:paraId="1BF2E122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8(6)</w:t>
            </w:r>
          </w:p>
        </w:tc>
        <w:tc>
          <w:tcPr>
            <w:tcW w:w="279" w:type="pct"/>
          </w:tcPr>
          <w:p w14:paraId="4FB3A753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(6)</w:t>
            </w:r>
          </w:p>
        </w:tc>
        <w:tc>
          <w:tcPr>
            <w:tcW w:w="258" w:type="pct"/>
          </w:tcPr>
          <w:p w14:paraId="3A26EA0D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(13)</w:t>
            </w:r>
          </w:p>
        </w:tc>
        <w:tc>
          <w:tcPr>
            <w:tcW w:w="278" w:type="pct"/>
          </w:tcPr>
          <w:p w14:paraId="01EDD8D5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674D8F">
              <w:rPr>
                <w:rFonts w:cstheme="minorHAnsi"/>
                <w:sz w:val="18"/>
                <w:szCs w:val="18"/>
              </w:rPr>
              <w:t>0(6)</w:t>
            </w:r>
          </w:p>
        </w:tc>
        <w:tc>
          <w:tcPr>
            <w:tcW w:w="279" w:type="pct"/>
          </w:tcPr>
          <w:p w14:paraId="1CA40A45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674D8F">
              <w:rPr>
                <w:rFonts w:cstheme="minorHAnsi"/>
                <w:sz w:val="18"/>
                <w:szCs w:val="18"/>
              </w:rPr>
              <w:t>12(4)</w:t>
            </w:r>
          </w:p>
        </w:tc>
        <w:tc>
          <w:tcPr>
            <w:tcW w:w="244" w:type="pct"/>
          </w:tcPr>
          <w:p w14:paraId="649D9EB3" w14:textId="7C7C5AD8" w:rsidR="00A542A9" w:rsidRPr="00674D8F" w:rsidRDefault="003A14BA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(-8)</w:t>
            </w:r>
          </w:p>
        </w:tc>
        <w:tc>
          <w:tcPr>
            <w:tcW w:w="244" w:type="pct"/>
          </w:tcPr>
          <w:p w14:paraId="1A2FDB24" w14:textId="3EEA7AA0" w:rsidR="00A542A9" w:rsidRPr="00674D8F" w:rsidRDefault="003A14BA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(7)</w:t>
            </w:r>
          </w:p>
        </w:tc>
        <w:tc>
          <w:tcPr>
            <w:tcW w:w="241" w:type="pct"/>
          </w:tcPr>
          <w:p w14:paraId="6AFCCA4D" w14:textId="35DB446A" w:rsidR="00A542A9" w:rsidRPr="00674D8F" w:rsidRDefault="003A14BA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(3)</w:t>
            </w:r>
          </w:p>
        </w:tc>
      </w:tr>
      <w:tr w:rsidR="00232CD6" w:rsidRPr="00EA18B8" w14:paraId="3AE006F2" w14:textId="7EE9EB6C" w:rsidTr="00C83103">
        <w:trPr>
          <w:trHeight w:val="174"/>
        </w:trPr>
        <w:tc>
          <w:tcPr>
            <w:tcW w:w="339" w:type="pct"/>
          </w:tcPr>
          <w:p w14:paraId="6DB9C731" w14:textId="77777777" w:rsidR="00A542A9" w:rsidRPr="00EA18B8" w:rsidRDefault="00A542A9" w:rsidP="00823810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MTX-PG5</w:t>
            </w:r>
          </w:p>
        </w:tc>
        <w:tc>
          <w:tcPr>
            <w:tcW w:w="347" w:type="pct"/>
          </w:tcPr>
          <w:p w14:paraId="0B1B9C1D" w14:textId="104CA90E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14(3)</w:t>
            </w:r>
          </w:p>
        </w:tc>
        <w:tc>
          <w:tcPr>
            <w:tcW w:w="257" w:type="pct"/>
          </w:tcPr>
          <w:p w14:paraId="3D40BB02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5(10)</w:t>
            </w:r>
          </w:p>
        </w:tc>
        <w:tc>
          <w:tcPr>
            <w:tcW w:w="258" w:type="pct"/>
          </w:tcPr>
          <w:p w14:paraId="77531796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4(6)</w:t>
            </w:r>
          </w:p>
        </w:tc>
        <w:tc>
          <w:tcPr>
            <w:tcW w:w="257" w:type="pct"/>
          </w:tcPr>
          <w:p w14:paraId="49BCC9DB" w14:textId="14E781A9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(13)</w:t>
            </w:r>
          </w:p>
        </w:tc>
        <w:tc>
          <w:tcPr>
            <w:tcW w:w="243" w:type="pct"/>
          </w:tcPr>
          <w:p w14:paraId="6A98B3D8" w14:textId="5D72F571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5300D7">
              <w:rPr>
                <w:rFonts w:cstheme="minorHAnsi"/>
                <w:sz w:val="18"/>
                <w:szCs w:val="18"/>
              </w:rPr>
              <w:t>(3)</w:t>
            </w:r>
          </w:p>
        </w:tc>
        <w:tc>
          <w:tcPr>
            <w:tcW w:w="258" w:type="pct"/>
          </w:tcPr>
          <w:p w14:paraId="7F3844C6" w14:textId="75720921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(4)</w:t>
            </w:r>
          </w:p>
        </w:tc>
        <w:tc>
          <w:tcPr>
            <w:tcW w:w="243" w:type="pct"/>
          </w:tcPr>
          <w:p w14:paraId="2CB361EF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13(6)</w:t>
            </w:r>
          </w:p>
        </w:tc>
        <w:tc>
          <w:tcPr>
            <w:tcW w:w="243" w:type="pct"/>
          </w:tcPr>
          <w:p w14:paraId="78C0C6FE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-1(14)</w:t>
            </w:r>
          </w:p>
        </w:tc>
        <w:tc>
          <w:tcPr>
            <w:tcW w:w="245" w:type="pct"/>
          </w:tcPr>
          <w:p w14:paraId="169EEED2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5300D7">
              <w:rPr>
                <w:rFonts w:cstheme="minorHAnsi"/>
                <w:sz w:val="18"/>
                <w:szCs w:val="18"/>
              </w:rPr>
              <w:t>-6(3)</w:t>
            </w:r>
          </w:p>
        </w:tc>
        <w:tc>
          <w:tcPr>
            <w:tcW w:w="243" w:type="pct"/>
          </w:tcPr>
          <w:p w14:paraId="6A3C9B2B" w14:textId="3870B6A3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(6)</w:t>
            </w:r>
          </w:p>
        </w:tc>
        <w:tc>
          <w:tcPr>
            <w:tcW w:w="244" w:type="pct"/>
          </w:tcPr>
          <w:p w14:paraId="3219B942" w14:textId="1C2C992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(9)</w:t>
            </w:r>
          </w:p>
        </w:tc>
        <w:tc>
          <w:tcPr>
            <w:tcW w:w="279" w:type="pct"/>
          </w:tcPr>
          <w:p w14:paraId="1FE4DD63" w14:textId="44103590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0(14)</w:t>
            </w:r>
          </w:p>
        </w:tc>
        <w:tc>
          <w:tcPr>
            <w:tcW w:w="258" w:type="pct"/>
          </w:tcPr>
          <w:p w14:paraId="2A0DF296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(6)</w:t>
            </w:r>
          </w:p>
        </w:tc>
        <w:tc>
          <w:tcPr>
            <w:tcW w:w="278" w:type="pct"/>
          </w:tcPr>
          <w:p w14:paraId="7420333D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674D8F">
              <w:rPr>
                <w:rFonts w:cstheme="minorHAnsi"/>
                <w:sz w:val="18"/>
                <w:szCs w:val="18"/>
              </w:rPr>
              <w:t>-12(5)</w:t>
            </w:r>
          </w:p>
        </w:tc>
        <w:tc>
          <w:tcPr>
            <w:tcW w:w="279" w:type="pct"/>
          </w:tcPr>
          <w:p w14:paraId="125AA7B2" w14:textId="77777777" w:rsidR="00A542A9" w:rsidRPr="00EA18B8" w:rsidRDefault="00A542A9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674D8F">
              <w:rPr>
                <w:rFonts w:cstheme="minorHAnsi"/>
                <w:sz w:val="18"/>
                <w:szCs w:val="18"/>
              </w:rPr>
              <w:t>-6(3)</w:t>
            </w:r>
          </w:p>
        </w:tc>
        <w:tc>
          <w:tcPr>
            <w:tcW w:w="244" w:type="pct"/>
          </w:tcPr>
          <w:p w14:paraId="1D83696F" w14:textId="5395440D" w:rsidR="00A542A9" w:rsidRPr="00674D8F" w:rsidRDefault="003A14BA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(15)</w:t>
            </w:r>
          </w:p>
        </w:tc>
        <w:tc>
          <w:tcPr>
            <w:tcW w:w="244" w:type="pct"/>
          </w:tcPr>
          <w:p w14:paraId="6C63C347" w14:textId="2C525038" w:rsidR="00A542A9" w:rsidRPr="00674D8F" w:rsidRDefault="003A14BA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(3)</w:t>
            </w:r>
          </w:p>
        </w:tc>
        <w:tc>
          <w:tcPr>
            <w:tcW w:w="241" w:type="pct"/>
          </w:tcPr>
          <w:p w14:paraId="6EF98D63" w14:textId="1B3DE09B" w:rsidR="00A542A9" w:rsidRPr="00674D8F" w:rsidRDefault="003A14BA" w:rsidP="00823810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(4)</w:t>
            </w:r>
          </w:p>
        </w:tc>
      </w:tr>
    </w:tbl>
    <w:p w14:paraId="3F773CFE" w14:textId="693D9673" w:rsidR="00810337" w:rsidRDefault="00810337" w:rsidP="00810337"/>
    <w:p w14:paraId="7AC19D5B" w14:textId="77777777" w:rsidR="003A14BA" w:rsidRDefault="003A14BA" w:rsidP="00810337"/>
    <w:p w14:paraId="34DC9C8D" w14:textId="77777777" w:rsidR="00810337" w:rsidRDefault="00810337" w:rsidP="00E77397">
      <w:pPr>
        <w:pStyle w:val="Caption"/>
        <w:rPr>
          <w:rFonts w:eastAsiaTheme="majorEastAsia" w:cstheme="minorHAnsi"/>
          <w:color w:val="2F5496" w:themeColor="accent1" w:themeShade="BF"/>
          <w:sz w:val="32"/>
          <w:szCs w:val="32"/>
        </w:rPr>
      </w:pPr>
    </w:p>
    <w:p w14:paraId="0E6E8DF7" w14:textId="0229E964" w:rsidR="00996FB4" w:rsidRDefault="00996FB4" w:rsidP="00996FB4">
      <w:pPr>
        <w:pStyle w:val="Caption"/>
      </w:pPr>
      <w:r>
        <w:t xml:space="preserve">Supplementary Table  </w:t>
      </w:r>
      <w:fldSimple w:instr=" SEQ Supplementary_Table_ \* ARABIC ">
        <w:r w:rsidR="00E007D1">
          <w:rPr>
            <w:noProof/>
          </w:rPr>
          <w:t>6</w:t>
        </w:r>
      </w:fldSimple>
      <w:r>
        <w:t>: freeze thaw stability tes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63"/>
        <w:gridCol w:w="1836"/>
        <w:gridCol w:w="2101"/>
        <w:gridCol w:w="1836"/>
        <w:gridCol w:w="1836"/>
        <w:gridCol w:w="2101"/>
        <w:gridCol w:w="1677"/>
      </w:tblGrid>
      <w:tr w:rsidR="00996FB4" w:rsidRPr="00231E71" w14:paraId="2B684E27" w14:textId="77777777" w:rsidTr="002539CF">
        <w:trPr>
          <w:trHeight w:val="237"/>
        </w:trPr>
        <w:tc>
          <w:tcPr>
            <w:tcW w:w="919" w:type="pct"/>
            <w:vMerge w:val="restart"/>
          </w:tcPr>
          <w:p w14:paraId="4248EDCF" w14:textId="77777777" w:rsidR="00996FB4" w:rsidRPr="00231E71" w:rsidRDefault="00996FB4" w:rsidP="002539CF">
            <w:pPr>
              <w:spacing w:before="60" w:after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69" w:type="pct"/>
            <w:gridSpan w:val="3"/>
          </w:tcPr>
          <w:p w14:paraId="02D7F711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Freeze-thaw stability</w:t>
            </w:r>
          </w:p>
        </w:tc>
        <w:tc>
          <w:tcPr>
            <w:tcW w:w="2012" w:type="pct"/>
            <w:gridSpan w:val="3"/>
          </w:tcPr>
          <w:p w14:paraId="322E0AFD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Freeze-thaw stability</w:t>
            </w:r>
          </w:p>
        </w:tc>
      </w:tr>
      <w:tr w:rsidR="00996FB4" w:rsidRPr="00231E71" w14:paraId="761ACD76" w14:textId="77777777" w:rsidTr="002539CF">
        <w:trPr>
          <w:trHeight w:val="185"/>
        </w:trPr>
        <w:tc>
          <w:tcPr>
            <w:tcW w:w="919" w:type="pct"/>
            <w:vMerge/>
          </w:tcPr>
          <w:p w14:paraId="5B8AE829" w14:textId="77777777" w:rsidR="00996FB4" w:rsidRPr="00231E71" w:rsidRDefault="00996FB4" w:rsidP="002539CF">
            <w:pPr>
              <w:spacing w:before="60" w:after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69" w:type="pct"/>
            <w:gridSpan w:val="3"/>
          </w:tcPr>
          <w:p w14:paraId="7AF95D5C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(Control)</w:t>
            </w:r>
          </w:p>
        </w:tc>
        <w:tc>
          <w:tcPr>
            <w:tcW w:w="2012" w:type="pct"/>
            <w:gridSpan w:val="3"/>
          </w:tcPr>
          <w:p w14:paraId="4B7F84E9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(Test)</w:t>
            </w:r>
          </w:p>
        </w:tc>
      </w:tr>
      <w:tr w:rsidR="00996FB4" w:rsidRPr="00231E71" w14:paraId="7E852E9C" w14:textId="77777777" w:rsidTr="002539CF">
        <w:trPr>
          <w:trHeight w:val="185"/>
        </w:trPr>
        <w:tc>
          <w:tcPr>
            <w:tcW w:w="919" w:type="pct"/>
            <w:vMerge/>
          </w:tcPr>
          <w:p w14:paraId="7D491A81" w14:textId="77777777" w:rsidR="00996FB4" w:rsidRPr="00231E71" w:rsidRDefault="00996FB4" w:rsidP="002539CF">
            <w:pPr>
              <w:spacing w:before="60" w:after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81" w:type="pct"/>
            <w:gridSpan w:val="6"/>
          </w:tcPr>
          <w:p w14:paraId="788AC3C4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 xml:space="preserve">% </w:t>
            </w:r>
            <w:r>
              <w:rPr>
                <w:rFonts w:cstheme="minorHAnsi"/>
                <w:sz w:val="18"/>
                <w:szCs w:val="18"/>
              </w:rPr>
              <w:t>A</w:t>
            </w:r>
            <w:r w:rsidRPr="00231E71">
              <w:rPr>
                <w:rFonts w:cstheme="minorHAnsi"/>
                <w:sz w:val="18"/>
                <w:szCs w:val="18"/>
              </w:rPr>
              <w:t>ccuracy (% CV)</w:t>
            </w:r>
          </w:p>
        </w:tc>
      </w:tr>
      <w:tr w:rsidR="00C83103" w:rsidRPr="00231E71" w14:paraId="4848CDEF" w14:textId="77777777" w:rsidTr="002539CF">
        <w:trPr>
          <w:trHeight w:val="351"/>
        </w:trPr>
        <w:tc>
          <w:tcPr>
            <w:tcW w:w="919" w:type="pct"/>
            <w:vMerge/>
          </w:tcPr>
          <w:p w14:paraId="565A12FA" w14:textId="77777777" w:rsidR="00C83103" w:rsidRPr="00231E71" w:rsidRDefault="00C83103" w:rsidP="00C83103">
            <w:pPr>
              <w:spacing w:before="60" w:after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8" w:type="pct"/>
          </w:tcPr>
          <w:p w14:paraId="5896E7D8" w14:textId="58A11055" w:rsidR="00C83103" w:rsidRPr="00231E71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CL</w:t>
            </w:r>
          </w:p>
        </w:tc>
        <w:tc>
          <w:tcPr>
            <w:tcW w:w="753" w:type="pct"/>
          </w:tcPr>
          <w:p w14:paraId="3049404E" w14:textId="2E201C7A" w:rsidR="00C83103" w:rsidRPr="00231E71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658" w:type="pct"/>
          </w:tcPr>
          <w:p w14:paraId="0534CD53" w14:textId="600EDD94" w:rsidR="00C83103" w:rsidRPr="00231E71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658" w:type="pct"/>
          </w:tcPr>
          <w:p w14:paraId="55B5AC96" w14:textId="7F3B97B0" w:rsidR="00C83103" w:rsidRPr="00231E71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CL</w:t>
            </w:r>
          </w:p>
        </w:tc>
        <w:tc>
          <w:tcPr>
            <w:tcW w:w="753" w:type="pct"/>
          </w:tcPr>
          <w:p w14:paraId="35AAE29D" w14:textId="60266BC1" w:rsidR="00C83103" w:rsidRPr="00231E71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601" w:type="pct"/>
          </w:tcPr>
          <w:p w14:paraId="77C47EFE" w14:textId="5F0C7C0F" w:rsidR="00C83103" w:rsidRPr="00231E71" w:rsidRDefault="00C83103" w:rsidP="00C83103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H</w:t>
            </w:r>
          </w:p>
        </w:tc>
      </w:tr>
      <w:tr w:rsidR="00996FB4" w:rsidRPr="00231E71" w14:paraId="0F325904" w14:textId="77777777" w:rsidTr="002539CF">
        <w:trPr>
          <w:trHeight w:val="174"/>
        </w:trPr>
        <w:tc>
          <w:tcPr>
            <w:tcW w:w="919" w:type="pct"/>
          </w:tcPr>
          <w:p w14:paraId="2C1126D0" w14:textId="77777777" w:rsidR="00996FB4" w:rsidRPr="00231E71" w:rsidRDefault="00996FB4" w:rsidP="002539CF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MTX-PG1</w:t>
            </w:r>
          </w:p>
        </w:tc>
        <w:tc>
          <w:tcPr>
            <w:tcW w:w="658" w:type="pct"/>
          </w:tcPr>
          <w:p w14:paraId="290ABD00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0(12)</w:t>
            </w:r>
          </w:p>
        </w:tc>
        <w:tc>
          <w:tcPr>
            <w:tcW w:w="753" w:type="pct"/>
          </w:tcPr>
          <w:p w14:paraId="1C016EC3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15(2)</w:t>
            </w:r>
          </w:p>
        </w:tc>
        <w:tc>
          <w:tcPr>
            <w:tcW w:w="658" w:type="pct"/>
          </w:tcPr>
          <w:p w14:paraId="7E02E66F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9(14)</w:t>
            </w:r>
          </w:p>
        </w:tc>
        <w:tc>
          <w:tcPr>
            <w:tcW w:w="658" w:type="pct"/>
          </w:tcPr>
          <w:p w14:paraId="504F27FC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2(8)</w:t>
            </w:r>
          </w:p>
        </w:tc>
        <w:tc>
          <w:tcPr>
            <w:tcW w:w="753" w:type="pct"/>
          </w:tcPr>
          <w:p w14:paraId="07BDCB89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-7(15)</w:t>
            </w:r>
          </w:p>
        </w:tc>
        <w:tc>
          <w:tcPr>
            <w:tcW w:w="601" w:type="pct"/>
          </w:tcPr>
          <w:p w14:paraId="17360A35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7(12)</w:t>
            </w:r>
          </w:p>
        </w:tc>
      </w:tr>
      <w:tr w:rsidR="00996FB4" w:rsidRPr="00231E71" w14:paraId="5CE50EB3" w14:textId="77777777" w:rsidTr="002539CF">
        <w:trPr>
          <w:trHeight w:val="174"/>
        </w:trPr>
        <w:tc>
          <w:tcPr>
            <w:tcW w:w="919" w:type="pct"/>
          </w:tcPr>
          <w:p w14:paraId="198DA60D" w14:textId="77777777" w:rsidR="00996FB4" w:rsidRPr="00231E71" w:rsidRDefault="00996FB4" w:rsidP="002539CF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MTX-PG2</w:t>
            </w:r>
          </w:p>
        </w:tc>
        <w:tc>
          <w:tcPr>
            <w:tcW w:w="658" w:type="pct"/>
          </w:tcPr>
          <w:p w14:paraId="6A281205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9(1)</w:t>
            </w:r>
          </w:p>
        </w:tc>
        <w:tc>
          <w:tcPr>
            <w:tcW w:w="753" w:type="pct"/>
          </w:tcPr>
          <w:p w14:paraId="1E4826BB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-15(8)</w:t>
            </w:r>
          </w:p>
        </w:tc>
        <w:tc>
          <w:tcPr>
            <w:tcW w:w="658" w:type="pct"/>
          </w:tcPr>
          <w:p w14:paraId="51029066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4(7)</w:t>
            </w:r>
          </w:p>
        </w:tc>
        <w:tc>
          <w:tcPr>
            <w:tcW w:w="658" w:type="pct"/>
          </w:tcPr>
          <w:p w14:paraId="6A6A894C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7(10)</w:t>
            </w:r>
          </w:p>
        </w:tc>
        <w:tc>
          <w:tcPr>
            <w:tcW w:w="753" w:type="pct"/>
          </w:tcPr>
          <w:p w14:paraId="14220633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-14(2)</w:t>
            </w:r>
          </w:p>
        </w:tc>
        <w:tc>
          <w:tcPr>
            <w:tcW w:w="601" w:type="pct"/>
          </w:tcPr>
          <w:p w14:paraId="785480FB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4(4)</w:t>
            </w:r>
          </w:p>
        </w:tc>
      </w:tr>
      <w:tr w:rsidR="00996FB4" w:rsidRPr="00231E71" w14:paraId="0348843D" w14:textId="77777777" w:rsidTr="002539CF">
        <w:trPr>
          <w:trHeight w:val="185"/>
        </w:trPr>
        <w:tc>
          <w:tcPr>
            <w:tcW w:w="919" w:type="pct"/>
          </w:tcPr>
          <w:p w14:paraId="5A71CA0F" w14:textId="77777777" w:rsidR="00996FB4" w:rsidRPr="00231E71" w:rsidRDefault="00996FB4" w:rsidP="002539CF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MTX-PG3</w:t>
            </w:r>
          </w:p>
        </w:tc>
        <w:tc>
          <w:tcPr>
            <w:tcW w:w="658" w:type="pct"/>
          </w:tcPr>
          <w:p w14:paraId="5A6183E7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13(7)</w:t>
            </w:r>
          </w:p>
        </w:tc>
        <w:tc>
          <w:tcPr>
            <w:tcW w:w="753" w:type="pct"/>
          </w:tcPr>
          <w:p w14:paraId="6A0E28AE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-15(8)</w:t>
            </w:r>
          </w:p>
        </w:tc>
        <w:tc>
          <w:tcPr>
            <w:tcW w:w="658" w:type="pct"/>
          </w:tcPr>
          <w:p w14:paraId="3C3B8D67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4(7)</w:t>
            </w:r>
          </w:p>
        </w:tc>
        <w:tc>
          <w:tcPr>
            <w:tcW w:w="658" w:type="pct"/>
          </w:tcPr>
          <w:p w14:paraId="53AC7B5D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9(6)</w:t>
            </w:r>
          </w:p>
        </w:tc>
        <w:tc>
          <w:tcPr>
            <w:tcW w:w="753" w:type="pct"/>
          </w:tcPr>
          <w:p w14:paraId="1B057B8D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-14(7)</w:t>
            </w:r>
          </w:p>
        </w:tc>
        <w:tc>
          <w:tcPr>
            <w:tcW w:w="601" w:type="pct"/>
          </w:tcPr>
          <w:p w14:paraId="3C617EC1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8(7)</w:t>
            </w:r>
          </w:p>
        </w:tc>
      </w:tr>
      <w:tr w:rsidR="00996FB4" w:rsidRPr="00231E71" w14:paraId="6DD66FFA" w14:textId="77777777" w:rsidTr="002539CF">
        <w:trPr>
          <w:trHeight w:val="174"/>
        </w:trPr>
        <w:tc>
          <w:tcPr>
            <w:tcW w:w="919" w:type="pct"/>
          </w:tcPr>
          <w:p w14:paraId="1005CEA3" w14:textId="77777777" w:rsidR="00996FB4" w:rsidRPr="00231E71" w:rsidRDefault="00996FB4" w:rsidP="002539CF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MTX-PG4</w:t>
            </w:r>
          </w:p>
        </w:tc>
        <w:tc>
          <w:tcPr>
            <w:tcW w:w="658" w:type="pct"/>
          </w:tcPr>
          <w:p w14:paraId="49D4F8B7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-9(4)</w:t>
            </w:r>
          </w:p>
        </w:tc>
        <w:tc>
          <w:tcPr>
            <w:tcW w:w="753" w:type="pct"/>
          </w:tcPr>
          <w:p w14:paraId="0A56697D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-14(6)</w:t>
            </w:r>
          </w:p>
        </w:tc>
        <w:tc>
          <w:tcPr>
            <w:tcW w:w="658" w:type="pct"/>
          </w:tcPr>
          <w:p w14:paraId="30198E31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11(2)</w:t>
            </w:r>
          </w:p>
        </w:tc>
        <w:tc>
          <w:tcPr>
            <w:tcW w:w="658" w:type="pct"/>
          </w:tcPr>
          <w:p w14:paraId="5F70C6F7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-14(4)</w:t>
            </w:r>
          </w:p>
        </w:tc>
        <w:tc>
          <w:tcPr>
            <w:tcW w:w="753" w:type="pct"/>
          </w:tcPr>
          <w:p w14:paraId="048DD16B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-14(4)</w:t>
            </w:r>
          </w:p>
        </w:tc>
        <w:tc>
          <w:tcPr>
            <w:tcW w:w="601" w:type="pct"/>
          </w:tcPr>
          <w:p w14:paraId="4FA7A79F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10(3)</w:t>
            </w:r>
          </w:p>
        </w:tc>
      </w:tr>
      <w:tr w:rsidR="00996FB4" w:rsidRPr="00231E71" w14:paraId="7785FE81" w14:textId="77777777" w:rsidTr="002539CF">
        <w:trPr>
          <w:trHeight w:val="174"/>
        </w:trPr>
        <w:tc>
          <w:tcPr>
            <w:tcW w:w="919" w:type="pct"/>
          </w:tcPr>
          <w:p w14:paraId="5692B544" w14:textId="77777777" w:rsidR="00996FB4" w:rsidRPr="00231E71" w:rsidRDefault="00996FB4" w:rsidP="002539CF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MTX-PG5</w:t>
            </w:r>
          </w:p>
        </w:tc>
        <w:tc>
          <w:tcPr>
            <w:tcW w:w="658" w:type="pct"/>
          </w:tcPr>
          <w:p w14:paraId="5540DDD3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0(7)</w:t>
            </w:r>
          </w:p>
        </w:tc>
        <w:tc>
          <w:tcPr>
            <w:tcW w:w="753" w:type="pct"/>
          </w:tcPr>
          <w:p w14:paraId="348AC59D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-13(8)</w:t>
            </w:r>
          </w:p>
        </w:tc>
        <w:tc>
          <w:tcPr>
            <w:tcW w:w="658" w:type="pct"/>
          </w:tcPr>
          <w:p w14:paraId="4ACBE955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3(6)</w:t>
            </w:r>
          </w:p>
        </w:tc>
        <w:tc>
          <w:tcPr>
            <w:tcW w:w="658" w:type="pct"/>
          </w:tcPr>
          <w:p w14:paraId="0BC33ECB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3(6)</w:t>
            </w:r>
          </w:p>
        </w:tc>
        <w:tc>
          <w:tcPr>
            <w:tcW w:w="753" w:type="pct"/>
          </w:tcPr>
          <w:p w14:paraId="5C4CAE36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-4(7)</w:t>
            </w:r>
          </w:p>
        </w:tc>
        <w:tc>
          <w:tcPr>
            <w:tcW w:w="601" w:type="pct"/>
          </w:tcPr>
          <w:p w14:paraId="04C43DDD" w14:textId="77777777" w:rsidR="00996FB4" w:rsidRPr="00231E71" w:rsidRDefault="00996FB4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31E71">
              <w:rPr>
                <w:rFonts w:cstheme="minorHAnsi"/>
                <w:sz w:val="18"/>
                <w:szCs w:val="18"/>
              </w:rPr>
              <w:t>-3(4)</w:t>
            </w:r>
          </w:p>
        </w:tc>
      </w:tr>
    </w:tbl>
    <w:p w14:paraId="6A81960B" w14:textId="77777777" w:rsidR="00996FB4" w:rsidRDefault="00996FB4" w:rsidP="00996FB4">
      <w:pPr>
        <w:pStyle w:val="Caption"/>
      </w:pPr>
    </w:p>
    <w:p w14:paraId="7AB70998" w14:textId="27DBC335" w:rsidR="00996FB4" w:rsidRPr="00996FB4" w:rsidRDefault="00996FB4" w:rsidP="00996FB4">
      <w:pPr>
        <w:sectPr w:rsidR="00996FB4" w:rsidRPr="00996FB4" w:rsidSect="00810337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D58C4CF" w14:textId="78F8C553" w:rsidR="008E358D" w:rsidRPr="00754694" w:rsidRDefault="008E358D" w:rsidP="00E77397">
      <w:pPr>
        <w:pStyle w:val="Caption"/>
        <w:rPr>
          <w:rFonts w:eastAsiaTheme="majorEastAsia" w:cstheme="minorHAnsi"/>
          <w:color w:val="2F5496" w:themeColor="accent1" w:themeShade="BF"/>
          <w:sz w:val="32"/>
          <w:szCs w:val="32"/>
        </w:rPr>
      </w:pPr>
    </w:p>
    <w:p w14:paraId="02C11BBB" w14:textId="4289BD7A" w:rsidR="00760D8B" w:rsidRPr="006476DC" w:rsidRDefault="00760D8B" w:rsidP="00760D8B">
      <w:pPr>
        <w:pStyle w:val="Caption"/>
      </w:pPr>
      <w:bookmarkStart w:id="3" w:name="_Ref89344817"/>
      <w:r>
        <w:t xml:space="preserve">Supplementary Table  </w:t>
      </w:r>
      <w:fldSimple w:instr=" SEQ Supplementary_Table_ \* ARABIC ">
        <w:r w:rsidR="00E007D1">
          <w:rPr>
            <w:noProof/>
          </w:rPr>
          <w:t>7</w:t>
        </w:r>
      </w:fldSimple>
      <w:bookmarkEnd w:id="3"/>
      <w:r>
        <w:t>:</w:t>
      </w:r>
      <w:r w:rsidRPr="00A01E62">
        <w:t xml:space="preserve"> </w:t>
      </w:r>
      <w:r>
        <w:t>linearity results of 4 calibration curves extracted from peripheral blood collected via VAMS versus ven</w:t>
      </w:r>
      <w:r w:rsidR="008D51C6">
        <w:t>e</w:t>
      </w:r>
      <w:r>
        <w:t>punctu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72"/>
        <w:gridCol w:w="3581"/>
        <w:gridCol w:w="3357"/>
      </w:tblGrid>
      <w:tr w:rsidR="00CA4030" w:rsidRPr="003E591E" w14:paraId="0FED082B" w14:textId="77777777" w:rsidTr="00CA4030">
        <w:trPr>
          <w:trHeight w:val="359"/>
        </w:trPr>
        <w:tc>
          <w:tcPr>
            <w:tcW w:w="1150" w:type="pct"/>
          </w:tcPr>
          <w:p w14:paraId="455181BE" w14:textId="77777777" w:rsidR="00CA4030" w:rsidRPr="003E591E" w:rsidRDefault="00CA4030" w:rsidP="002539CF">
            <w:pPr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 xml:space="preserve">Analyte </w:t>
            </w:r>
          </w:p>
        </w:tc>
        <w:tc>
          <w:tcPr>
            <w:tcW w:w="1987" w:type="pct"/>
          </w:tcPr>
          <w:p w14:paraId="716A730C" w14:textId="77777777" w:rsidR="00CA4030" w:rsidRPr="003E591E" w:rsidRDefault="00CA4030" w:rsidP="002539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Slope ±SD</w:t>
            </w:r>
          </w:p>
        </w:tc>
        <w:tc>
          <w:tcPr>
            <w:tcW w:w="1864" w:type="pct"/>
          </w:tcPr>
          <w:p w14:paraId="1BCC83E7" w14:textId="77777777" w:rsidR="00CA4030" w:rsidRPr="003E591E" w:rsidRDefault="00CA4030" w:rsidP="002539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Intercept ±SD</w:t>
            </w:r>
          </w:p>
        </w:tc>
      </w:tr>
      <w:tr w:rsidR="00CA4030" w:rsidRPr="003E591E" w14:paraId="7900838B" w14:textId="77777777" w:rsidTr="00CA4030">
        <w:trPr>
          <w:trHeight w:val="295"/>
        </w:trPr>
        <w:tc>
          <w:tcPr>
            <w:tcW w:w="5000" w:type="pct"/>
            <w:gridSpan w:val="3"/>
          </w:tcPr>
          <w:p w14:paraId="3F63F6D1" w14:textId="0DE06842" w:rsidR="00CA4030" w:rsidRPr="003E591E" w:rsidRDefault="00CA4030" w:rsidP="002539C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VAMS</w:t>
            </w:r>
          </w:p>
        </w:tc>
      </w:tr>
      <w:tr w:rsidR="00CA4030" w:rsidRPr="003E591E" w14:paraId="39640E6D" w14:textId="77777777" w:rsidTr="00CA4030">
        <w:trPr>
          <w:trHeight w:val="359"/>
        </w:trPr>
        <w:tc>
          <w:tcPr>
            <w:tcW w:w="1150" w:type="pct"/>
          </w:tcPr>
          <w:p w14:paraId="23C3609C" w14:textId="77777777" w:rsidR="00CA4030" w:rsidRPr="003E591E" w:rsidRDefault="00CA4030" w:rsidP="002539CF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3E591E">
              <w:rPr>
                <w:rFonts w:cstheme="minorHAnsi"/>
                <w:sz w:val="20"/>
                <w:szCs w:val="20"/>
              </w:rPr>
              <w:t>MTX-PG</w:t>
            </w:r>
            <w:r w:rsidRPr="003E591E">
              <w:rPr>
                <w:rFonts w:cstheme="minorHAns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987" w:type="pct"/>
          </w:tcPr>
          <w:p w14:paraId="49A1EB78" w14:textId="77777777" w:rsidR="00CA4030" w:rsidRPr="003E591E" w:rsidRDefault="00CA4030" w:rsidP="002539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0.0108±0.00089</w:t>
            </w:r>
          </w:p>
        </w:tc>
        <w:tc>
          <w:tcPr>
            <w:tcW w:w="1864" w:type="pct"/>
          </w:tcPr>
          <w:p w14:paraId="63D339FA" w14:textId="77777777" w:rsidR="00CA4030" w:rsidRPr="003E591E" w:rsidRDefault="00CA4030" w:rsidP="002539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0.0663±0.0287</w:t>
            </w:r>
          </w:p>
        </w:tc>
      </w:tr>
      <w:tr w:rsidR="00CA4030" w:rsidRPr="003E591E" w14:paraId="4BB7E284" w14:textId="77777777" w:rsidTr="00CA4030">
        <w:trPr>
          <w:trHeight w:val="359"/>
        </w:trPr>
        <w:tc>
          <w:tcPr>
            <w:tcW w:w="1150" w:type="pct"/>
          </w:tcPr>
          <w:p w14:paraId="4E8A46EF" w14:textId="77777777" w:rsidR="00CA4030" w:rsidRPr="003E591E" w:rsidRDefault="00CA4030" w:rsidP="002539CF">
            <w:pPr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MTX-PG</w:t>
            </w:r>
            <w:r w:rsidRPr="003E591E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7" w:type="pct"/>
          </w:tcPr>
          <w:p w14:paraId="31B907A0" w14:textId="77777777" w:rsidR="00CA4030" w:rsidRPr="003E591E" w:rsidRDefault="00CA4030" w:rsidP="002539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0.0172±0.001891</w:t>
            </w:r>
          </w:p>
        </w:tc>
        <w:tc>
          <w:tcPr>
            <w:tcW w:w="1864" w:type="pct"/>
          </w:tcPr>
          <w:p w14:paraId="22665AD8" w14:textId="77777777" w:rsidR="00CA4030" w:rsidRPr="003E591E" w:rsidRDefault="00CA4030" w:rsidP="002539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0.0478±0.0123</w:t>
            </w:r>
          </w:p>
        </w:tc>
      </w:tr>
      <w:tr w:rsidR="00CA4030" w:rsidRPr="003E591E" w14:paraId="6DD8B5F2" w14:textId="77777777" w:rsidTr="00CA4030">
        <w:trPr>
          <w:trHeight w:val="359"/>
        </w:trPr>
        <w:tc>
          <w:tcPr>
            <w:tcW w:w="1150" w:type="pct"/>
          </w:tcPr>
          <w:p w14:paraId="6879B7D2" w14:textId="77777777" w:rsidR="00CA4030" w:rsidRPr="003E591E" w:rsidRDefault="00CA4030" w:rsidP="002539CF">
            <w:pPr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MTX-PG</w:t>
            </w:r>
            <w:r w:rsidRPr="003E591E">
              <w:rPr>
                <w:rFonts w:cstheme="min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7" w:type="pct"/>
          </w:tcPr>
          <w:p w14:paraId="7BEEF20D" w14:textId="77777777" w:rsidR="00CA4030" w:rsidRPr="003E591E" w:rsidRDefault="00CA4030" w:rsidP="002539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0.0227±0.003</w:t>
            </w:r>
          </w:p>
        </w:tc>
        <w:tc>
          <w:tcPr>
            <w:tcW w:w="1864" w:type="pct"/>
          </w:tcPr>
          <w:p w14:paraId="18C8E3D2" w14:textId="77777777" w:rsidR="00CA4030" w:rsidRPr="003E591E" w:rsidRDefault="00CA4030" w:rsidP="002539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0.0989±0.0357</w:t>
            </w:r>
          </w:p>
        </w:tc>
      </w:tr>
      <w:tr w:rsidR="00CA4030" w:rsidRPr="003E591E" w14:paraId="78861CE9" w14:textId="77777777" w:rsidTr="00CA4030">
        <w:trPr>
          <w:trHeight w:val="359"/>
        </w:trPr>
        <w:tc>
          <w:tcPr>
            <w:tcW w:w="1150" w:type="pct"/>
          </w:tcPr>
          <w:p w14:paraId="2DC8E9C5" w14:textId="77777777" w:rsidR="00CA4030" w:rsidRPr="003E591E" w:rsidRDefault="00CA4030" w:rsidP="002539CF">
            <w:pPr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MTX-PG</w:t>
            </w:r>
            <w:r w:rsidRPr="003E591E">
              <w:rPr>
                <w:rFonts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87" w:type="pct"/>
          </w:tcPr>
          <w:p w14:paraId="5E737D14" w14:textId="77777777" w:rsidR="00CA4030" w:rsidRPr="003E591E" w:rsidRDefault="00CA4030" w:rsidP="002539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0.0035±0.0001</w:t>
            </w:r>
          </w:p>
        </w:tc>
        <w:tc>
          <w:tcPr>
            <w:tcW w:w="1864" w:type="pct"/>
          </w:tcPr>
          <w:p w14:paraId="0F923EF6" w14:textId="77777777" w:rsidR="00CA4030" w:rsidRPr="003E591E" w:rsidRDefault="00CA4030" w:rsidP="002539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0.0384±0.00276</w:t>
            </w:r>
          </w:p>
        </w:tc>
      </w:tr>
      <w:tr w:rsidR="00CA4030" w:rsidRPr="003E591E" w14:paraId="34BD36AC" w14:textId="77777777" w:rsidTr="00CA4030">
        <w:trPr>
          <w:trHeight w:val="359"/>
        </w:trPr>
        <w:tc>
          <w:tcPr>
            <w:tcW w:w="1150" w:type="pct"/>
          </w:tcPr>
          <w:p w14:paraId="4C1003AA" w14:textId="77777777" w:rsidR="00CA4030" w:rsidRPr="003E591E" w:rsidRDefault="00CA4030" w:rsidP="002539CF">
            <w:pPr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MTX-PG</w:t>
            </w:r>
            <w:r w:rsidRPr="003E591E">
              <w:rPr>
                <w:rFonts w:cstheme="minorHAns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7" w:type="pct"/>
          </w:tcPr>
          <w:p w14:paraId="71D4AE1C" w14:textId="77777777" w:rsidR="00CA4030" w:rsidRPr="003E591E" w:rsidRDefault="00CA4030" w:rsidP="002539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0.0026±0.00043</w:t>
            </w:r>
          </w:p>
        </w:tc>
        <w:tc>
          <w:tcPr>
            <w:tcW w:w="1864" w:type="pct"/>
          </w:tcPr>
          <w:p w14:paraId="07286BD3" w14:textId="77777777" w:rsidR="00CA4030" w:rsidRPr="003E591E" w:rsidRDefault="00CA4030" w:rsidP="002539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0.0357±0.0081</w:t>
            </w:r>
          </w:p>
        </w:tc>
      </w:tr>
      <w:tr w:rsidR="00CA4030" w:rsidRPr="003E591E" w14:paraId="2A832840" w14:textId="77777777" w:rsidTr="00CA4030">
        <w:trPr>
          <w:trHeight w:val="242"/>
        </w:trPr>
        <w:tc>
          <w:tcPr>
            <w:tcW w:w="5000" w:type="pct"/>
            <w:gridSpan w:val="3"/>
          </w:tcPr>
          <w:p w14:paraId="189F18B2" w14:textId="199FD308" w:rsidR="00CA4030" w:rsidRPr="003E591E" w:rsidRDefault="00CA4030" w:rsidP="002539C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Whole blood cells</w:t>
            </w:r>
          </w:p>
        </w:tc>
      </w:tr>
      <w:tr w:rsidR="00CA4030" w:rsidRPr="003E591E" w14:paraId="58CDEF5E" w14:textId="77777777" w:rsidTr="00CA4030">
        <w:trPr>
          <w:trHeight w:val="359"/>
        </w:trPr>
        <w:tc>
          <w:tcPr>
            <w:tcW w:w="1150" w:type="pct"/>
          </w:tcPr>
          <w:p w14:paraId="04ABF2F3" w14:textId="77777777" w:rsidR="00CA4030" w:rsidRPr="003E591E" w:rsidRDefault="00CA4030" w:rsidP="002539CF">
            <w:pPr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MTX-PG</w:t>
            </w:r>
            <w:r w:rsidRPr="003E591E">
              <w:rPr>
                <w:rFonts w:cstheme="minorHAns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987" w:type="pct"/>
          </w:tcPr>
          <w:p w14:paraId="705C2FE5" w14:textId="77777777" w:rsidR="00CA4030" w:rsidRPr="003E591E" w:rsidRDefault="00CA4030" w:rsidP="002539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0.0272±0.00997</w:t>
            </w:r>
          </w:p>
        </w:tc>
        <w:tc>
          <w:tcPr>
            <w:tcW w:w="1864" w:type="pct"/>
          </w:tcPr>
          <w:p w14:paraId="1BA6606D" w14:textId="77777777" w:rsidR="00CA4030" w:rsidRPr="003E591E" w:rsidRDefault="00CA4030" w:rsidP="002539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0.0687±0.01861</w:t>
            </w:r>
          </w:p>
        </w:tc>
      </w:tr>
      <w:tr w:rsidR="00CA4030" w:rsidRPr="003E591E" w14:paraId="38E50DA0" w14:textId="77777777" w:rsidTr="00CA4030">
        <w:trPr>
          <w:trHeight w:val="359"/>
        </w:trPr>
        <w:tc>
          <w:tcPr>
            <w:tcW w:w="1150" w:type="pct"/>
          </w:tcPr>
          <w:p w14:paraId="6F64C4B5" w14:textId="77777777" w:rsidR="00CA4030" w:rsidRPr="003E591E" w:rsidRDefault="00CA4030" w:rsidP="002539CF">
            <w:pPr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MTX-PG</w:t>
            </w:r>
            <w:r w:rsidRPr="003E591E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7" w:type="pct"/>
          </w:tcPr>
          <w:p w14:paraId="03FCF215" w14:textId="77777777" w:rsidR="00CA4030" w:rsidRPr="003E591E" w:rsidRDefault="00CA4030" w:rsidP="002539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0.0687±0.0264</w:t>
            </w:r>
          </w:p>
        </w:tc>
        <w:tc>
          <w:tcPr>
            <w:tcW w:w="1864" w:type="pct"/>
          </w:tcPr>
          <w:p w14:paraId="19DFC714" w14:textId="77777777" w:rsidR="00CA4030" w:rsidRPr="003E591E" w:rsidRDefault="00CA4030" w:rsidP="002539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0.0821±0.0316</w:t>
            </w:r>
          </w:p>
        </w:tc>
      </w:tr>
      <w:tr w:rsidR="00CA4030" w:rsidRPr="003E591E" w14:paraId="5D85CE11" w14:textId="77777777" w:rsidTr="00CA4030">
        <w:trPr>
          <w:trHeight w:val="359"/>
        </w:trPr>
        <w:tc>
          <w:tcPr>
            <w:tcW w:w="1150" w:type="pct"/>
          </w:tcPr>
          <w:p w14:paraId="46489847" w14:textId="77777777" w:rsidR="00CA4030" w:rsidRPr="003E591E" w:rsidRDefault="00CA4030" w:rsidP="002539CF">
            <w:pPr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MTX-PG</w:t>
            </w:r>
            <w:r w:rsidRPr="003E591E">
              <w:rPr>
                <w:rFonts w:cstheme="min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7" w:type="pct"/>
          </w:tcPr>
          <w:p w14:paraId="1FAF0B4D" w14:textId="77777777" w:rsidR="00CA4030" w:rsidRPr="003E591E" w:rsidRDefault="00CA4030" w:rsidP="002539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0.0285±0.007</w:t>
            </w:r>
          </w:p>
        </w:tc>
        <w:tc>
          <w:tcPr>
            <w:tcW w:w="1864" w:type="pct"/>
          </w:tcPr>
          <w:p w14:paraId="1951430B" w14:textId="77777777" w:rsidR="00CA4030" w:rsidRPr="003E591E" w:rsidRDefault="00CA4030" w:rsidP="002539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0.1001±0.0573</w:t>
            </w:r>
          </w:p>
        </w:tc>
      </w:tr>
      <w:tr w:rsidR="00CA4030" w:rsidRPr="003E591E" w14:paraId="00C06D13" w14:textId="77777777" w:rsidTr="00CA4030">
        <w:trPr>
          <w:trHeight w:val="359"/>
        </w:trPr>
        <w:tc>
          <w:tcPr>
            <w:tcW w:w="1150" w:type="pct"/>
          </w:tcPr>
          <w:p w14:paraId="713F508B" w14:textId="77777777" w:rsidR="00CA4030" w:rsidRPr="003E591E" w:rsidRDefault="00CA4030" w:rsidP="002539CF">
            <w:pPr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MTX-PG</w:t>
            </w:r>
            <w:r w:rsidRPr="003E591E">
              <w:rPr>
                <w:rFonts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87" w:type="pct"/>
          </w:tcPr>
          <w:p w14:paraId="5222F60E" w14:textId="77777777" w:rsidR="00CA4030" w:rsidRPr="003E591E" w:rsidRDefault="00CA4030" w:rsidP="002539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0.0167±0.004</w:t>
            </w:r>
          </w:p>
        </w:tc>
        <w:tc>
          <w:tcPr>
            <w:tcW w:w="1864" w:type="pct"/>
          </w:tcPr>
          <w:p w14:paraId="22465F3D" w14:textId="77777777" w:rsidR="00CA4030" w:rsidRPr="003E591E" w:rsidRDefault="00CA4030" w:rsidP="002539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0.0801±0.0725</w:t>
            </w:r>
          </w:p>
        </w:tc>
      </w:tr>
      <w:tr w:rsidR="00CA4030" w:rsidRPr="003E591E" w14:paraId="26AFF9F2" w14:textId="77777777" w:rsidTr="00CA4030">
        <w:trPr>
          <w:trHeight w:val="359"/>
        </w:trPr>
        <w:tc>
          <w:tcPr>
            <w:tcW w:w="1150" w:type="pct"/>
          </w:tcPr>
          <w:p w14:paraId="71251112" w14:textId="77777777" w:rsidR="00CA4030" w:rsidRPr="003E591E" w:rsidRDefault="00CA4030" w:rsidP="002539CF">
            <w:pPr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MTX-PG</w:t>
            </w:r>
            <w:r w:rsidRPr="003E591E">
              <w:rPr>
                <w:rFonts w:cstheme="minorHAns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7" w:type="pct"/>
          </w:tcPr>
          <w:p w14:paraId="246C7648" w14:textId="77777777" w:rsidR="00CA4030" w:rsidRPr="003E591E" w:rsidRDefault="00CA4030" w:rsidP="002539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0.0087±0.003</w:t>
            </w:r>
          </w:p>
        </w:tc>
        <w:tc>
          <w:tcPr>
            <w:tcW w:w="1864" w:type="pct"/>
          </w:tcPr>
          <w:p w14:paraId="7002637F" w14:textId="77777777" w:rsidR="00CA4030" w:rsidRPr="003E591E" w:rsidRDefault="00CA4030" w:rsidP="002539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91E">
              <w:rPr>
                <w:rFonts w:cstheme="minorHAnsi"/>
                <w:sz w:val="20"/>
                <w:szCs w:val="20"/>
              </w:rPr>
              <w:t>0.0357±0.0048</w:t>
            </w:r>
          </w:p>
        </w:tc>
      </w:tr>
    </w:tbl>
    <w:p w14:paraId="5F00CC00" w14:textId="77777777" w:rsidR="00DB1415" w:rsidRDefault="00DB1415" w:rsidP="00760D8B">
      <w:pPr>
        <w:jc w:val="both"/>
        <w:rPr>
          <w:rFonts w:cstheme="minorHAnsi"/>
          <w:color w:val="000000" w:themeColor="text1"/>
        </w:rPr>
        <w:sectPr w:rsidR="00DB1415" w:rsidSect="001278A3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28E67C32" w14:textId="043F8B0A" w:rsidR="00760D8B" w:rsidRPr="00DB1415" w:rsidRDefault="00DB1415" w:rsidP="00DB1415">
      <w:pPr>
        <w:pStyle w:val="Caption"/>
      </w:pPr>
      <w:bookmarkStart w:id="4" w:name="_Ref89853094"/>
      <w:r>
        <w:lastRenderedPageBreak/>
        <w:t xml:space="preserve">Supplementary Table  </w:t>
      </w:r>
      <w:fldSimple w:instr=" SEQ Supplementary_Table_ \* ARABIC ">
        <w:r w:rsidR="00E007D1">
          <w:rPr>
            <w:noProof/>
          </w:rPr>
          <w:t>8</w:t>
        </w:r>
      </w:fldSimple>
      <w:bookmarkEnd w:id="4"/>
      <w:r>
        <w:t>: Assay performance of L</w:t>
      </w:r>
      <w:r w:rsidR="00920D84">
        <w:t>L</w:t>
      </w:r>
      <w:r>
        <w:t xml:space="preserve">OQ, QCL, QCM and QCH for each methotrexate metabolites extracted from blood cells that were collected via </w:t>
      </w:r>
      <w:r>
        <w:rPr>
          <w:rFonts w:cstheme="minorHAnsi"/>
          <w:sz w:val="20"/>
          <w:szCs w:val="20"/>
        </w:rPr>
        <w:t>ven</w:t>
      </w:r>
      <w:r w:rsidR="008D51C6">
        <w:rPr>
          <w:rFonts w:cstheme="minorHAnsi"/>
          <w:sz w:val="20"/>
          <w:szCs w:val="20"/>
        </w:rPr>
        <w:t>e</w:t>
      </w:r>
      <w:r>
        <w:rPr>
          <w:rFonts w:cstheme="minorHAnsi"/>
          <w:sz w:val="20"/>
          <w:szCs w:val="20"/>
        </w:rPr>
        <w:t>puncture or VA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1"/>
        <w:gridCol w:w="1663"/>
        <w:gridCol w:w="1165"/>
        <w:gridCol w:w="1171"/>
        <w:gridCol w:w="1164"/>
        <w:gridCol w:w="1171"/>
        <w:gridCol w:w="1164"/>
        <w:gridCol w:w="1171"/>
        <w:gridCol w:w="1164"/>
        <w:gridCol w:w="1171"/>
        <w:gridCol w:w="910"/>
        <w:gridCol w:w="905"/>
      </w:tblGrid>
      <w:tr w:rsidR="00920D84" w:rsidRPr="00920D84" w14:paraId="2ED9883F" w14:textId="77777777" w:rsidTr="00920D84">
        <w:trPr>
          <w:trHeight w:val="259"/>
        </w:trPr>
        <w:tc>
          <w:tcPr>
            <w:tcW w:w="1130" w:type="dxa"/>
            <w:vMerge w:val="restart"/>
          </w:tcPr>
          <w:p w14:paraId="57E61854" w14:textId="77777777" w:rsidR="00760D8B" w:rsidRPr="00920D84" w:rsidRDefault="00760D8B" w:rsidP="002539CF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Analyte</w:t>
            </w:r>
          </w:p>
        </w:tc>
        <w:tc>
          <w:tcPr>
            <w:tcW w:w="1662" w:type="dxa"/>
            <w:vMerge w:val="restart"/>
          </w:tcPr>
          <w:p w14:paraId="3140207D" w14:textId="77777777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Concentration (ng/mL)</w:t>
            </w:r>
          </w:p>
        </w:tc>
        <w:tc>
          <w:tcPr>
            <w:tcW w:w="0" w:type="auto"/>
            <w:gridSpan w:val="4"/>
          </w:tcPr>
          <w:p w14:paraId="042B2A50" w14:textId="14C5AB38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Whole blood collected via ven</w:t>
            </w:r>
            <w:r w:rsidR="008D51C6">
              <w:rPr>
                <w:rFonts w:cstheme="minorHAnsi"/>
                <w:sz w:val="20"/>
                <w:szCs w:val="20"/>
              </w:rPr>
              <w:t>e</w:t>
            </w:r>
            <w:r w:rsidRPr="00920D84">
              <w:rPr>
                <w:rFonts w:cstheme="minorHAnsi"/>
                <w:sz w:val="20"/>
                <w:szCs w:val="20"/>
              </w:rPr>
              <w:t>puncture</w:t>
            </w:r>
          </w:p>
        </w:tc>
        <w:tc>
          <w:tcPr>
            <w:tcW w:w="0" w:type="auto"/>
            <w:gridSpan w:val="4"/>
          </w:tcPr>
          <w:p w14:paraId="0702FCCF" w14:textId="77777777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VAMS</w:t>
            </w:r>
          </w:p>
        </w:tc>
        <w:tc>
          <w:tcPr>
            <w:tcW w:w="0" w:type="auto"/>
            <w:gridSpan w:val="2"/>
          </w:tcPr>
          <w:p w14:paraId="18A93817" w14:textId="7E4639BD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VAMS / ven</w:t>
            </w:r>
            <w:r w:rsidR="008D51C6">
              <w:rPr>
                <w:rFonts w:cstheme="minorHAnsi"/>
                <w:sz w:val="20"/>
                <w:szCs w:val="20"/>
              </w:rPr>
              <w:t>e</w:t>
            </w:r>
            <w:r w:rsidRPr="00920D84">
              <w:rPr>
                <w:rFonts w:cstheme="minorHAnsi"/>
                <w:sz w:val="20"/>
                <w:szCs w:val="20"/>
              </w:rPr>
              <w:t>puncture</w:t>
            </w:r>
          </w:p>
        </w:tc>
      </w:tr>
      <w:tr w:rsidR="00DB1415" w:rsidRPr="00920D84" w14:paraId="5E4643C3" w14:textId="77777777" w:rsidTr="00920D84">
        <w:trPr>
          <w:trHeight w:val="281"/>
        </w:trPr>
        <w:tc>
          <w:tcPr>
            <w:tcW w:w="1130" w:type="dxa"/>
            <w:vMerge/>
          </w:tcPr>
          <w:p w14:paraId="6A4CB412" w14:textId="77777777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2" w:type="dxa"/>
            <w:vMerge/>
          </w:tcPr>
          <w:p w14:paraId="1BA518EB" w14:textId="77777777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27B9A4F2" w14:textId="77777777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Intra-day</w:t>
            </w:r>
          </w:p>
        </w:tc>
        <w:tc>
          <w:tcPr>
            <w:tcW w:w="0" w:type="auto"/>
            <w:gridSpan w:val="2"/>
          </w:tcPr>
          <w:p w14:paraId="17F9ACE3" w14:textId="77777777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Inter-day</w:t>
            </w:r>
          </w:p>
        </w:tc>
        <w:tc>
          <w:tcPr>
            <w:tcW w:w="0" w:type="auto"/>
            <w:gridSpan w:val="2"/>
          </w:tcPr>
          <w:p w14:paraId="606A3331" w14:textId="77777777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Intra-day</w:t>
            </w:r>
          </w:p>
        </w:tc>
        <w:tc>
          <w:tcPr>
            <w:tcW w:w="0" w:type="auto"/>
            <w:gridSpan w:val="2"/>
          </w:tcPr>
          <w:p w14:paraId="653AB784" w14:textId="77777777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Inter-day</w:t>
            </w:r>
          </w:p>
        </w:tc>
        <w:tc>
          <w:tcPr>
            <w:tcW w:w="0" w:type="auto"/>
            <w:vMerge w:val="restart"/>
          </w:tcPr>
          <w:p w14:paraId="189F1F31" w14:textId="77777777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Inter-day</w:t>
            </w:r>
          </w:p>
        </w:tc>
        <w:tc>
          <w:tcPr>
            <w:tcW w:w="0" w:type="auto"/>
            <w:vMerge w:val="restart"/>
          </w:tcPr>
          <w:p w14:paraId="2B7C6548" w14:textId="77777777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Intra-day</w:t>
            </w:r>
          </w:p>
        </w:tc>
      </w:tr>
      <w:tr w:rsidR="00760D8B" w:rsidRPr="00920D84" w14:paraId="2E4D5D01" w14:textId="77777777" w:rsidTr="00920D84">
        <w:trPr>
          <w:trHeight w:val="542"/>
        </w:trPr>
        <w:tc>
          <w:tcPr>
            <w:tcW w:w="1130" w:type="dxa"/>
            <w:vMerge/>
          </w:tcPr>
          <w:p w14:paraId="48A26A0E" w14:textId="77777777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2" w:type="dxa"/>
            <w:vMerge/>
          </w:tcPr>
          <w:p w14:paraId="19CB693D" w14:textId="77777777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B910DF2" w14:textId="77777777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Accuracy (%)</w:t>
            </w:r>
          </w:p>
        </w:tc>
        <w:tc>
          <w:tcPr>
            <w:tcW w:w="0" w:type="auto"/>
          </w:tcPr>
          <w:p w14:paraId="76D0CD02" w14:textId="77777777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Precision (%)</w:t>
            </w:r>
          </w:p>
        </w:tc>
        <w:tc>
          <w:tcPr>
            <w:tcW w:w="0" w:type="auto"/>
          </w:tcPr>
          <w:p w14:paraId="4355CC99" w14:textId="77777777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Accuracy (%)</w:t>
            </w:r>
          </w:p>
        </w:tc>
        <w:tc>
          <w:tcPr>
            <w:tcW w:w="0" w:type="auto"/>
          </w:tcPr>
          <w:p w14:paraId="4D96E19F" w14:textId="77777777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Precision (%)</w:t>
            </w:r>
          </w:p>
        </w:tc>
        <w:tc>
          <w:tcPr>
            <w:tcW w:w="0" w:type="auto"/>
          </w:tcPr>
          <w:p w14:paraId="305A7B03" w14:textId="77777777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Accuracy (%)</w:t>
            </w:r>
          </w:p>
        </w:tc>
        <w:tc>
          <w:tcPr>
            <w:tcW w:w="0" w:type="auto"/>
          </w:tcPr>
          <w:p w14:paraId="1A2DEB4C" w14:textId="77777777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Precision (%)</w:t>
            </w:r>
          </w:p>
        </w:tc>
        <w:tc>
          <w:tcPr>
            <w:tcW w:w="0" w:type="auto"/>
          </w:tcPr>
          <w:p w14:paraId="6EA887D7" w14:textId="77777777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Accuracy (%)</w:t>
            </w:r>
          </w:p>
        </w:tc>
        <w:tc>
          <w:tcPr>
            <w:tcW w:w="0" w:type="auto"/>
          </w:tcPr>
          <w:p w14:paraId="52703D03" w14:textId="77777777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Precision (%)</w:t>
            </w:r>
          </w:p>
        </w:tc>
        <w:tc>
          <w:tcPr>
            <w:tcW w:w="0" w:type="auto"/>
            <w:vMerge/>
          </w:tcPr>
          <w:p w14:paraId="36E18A4F" w14:textId="77777777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583D9F6" w14:textId="77777777" w:rsidR="00760D8B" w:rsidRPr="00920D84" w:rsidRDefault="00760D8B" w:rsidP="002539CF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20D84" w:rsidRPr="00920D84" w14:paraId="4AE714B0" w14:textId="77777777" w:rsidTr="00920D84">
        <w:trPr>
          <w:trHeight w:val="259"/>
        </w:trPr>
        <w:tc>
          <w:tcPr>
            <w:tcW w:w="1130" w:type="dxa"/>
            <w:vMerge w:val="restart"/>
          </w:tcPr>
          <w:p w14:paraId="68F5B066" w14:textId="77777777" w:rsidR="00920D84" w:rsidRPr="00920D84" w:rsidRDefault="00920D84" w:rsidP="00920D84">
            <w:pPr>
              <w:spacing w:before="60" w:after="60"/>
              <w:rPr>
                <w:rFonts w:cstheme="minorHAnsi"/>
                <w:sz w:val="20"/>
                <w:szCs w:val="20"/>
                <w:vertAlign w:val="subscript"/>
              </w:rPr>
            </w:pPr>
            <w:r w:rsidRPr="00920D84">
              <w:rPr>
                <w:rFonts w:cstheme="minorHAnsi"/>
                <w:sz w:val="20"/>
                <w:szCs w:val="20"/>
              </w:rPr>
              <w:t>MTX-PG</w:t>
            </w:r>
            <w:r w:rsidRPr="00920D84">
              <w:rPr>
                <w:rFonts w:cstheme="minorHAns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62" w:type="dxa"/>
          </w:tcPr>
          <w:p w14:paraId="347D2C5F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LLOQ</w:t>
            </w:r>
          </w:p>
        </w:tc>
        <w:tc>
          <w:tcPr>
            <w:tcW w:w="0" w:type="auto"/>
            <w:vAlign w:val="bottom"/>
          </w:tcPr>
          <w:p w14:paraId="411C00E5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0" w:type="auto"/>
            <w:vAlign w:val="bottom"/>
          </w:tcPr>
          <w:p w14:paraId="6A5B167F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0" w:type="auto"/>
          </w:tcPr>
          <w:p w14:paraId="437B0703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0" w:type="auto"/>
          </w:tcPr>
          <w:p w14:paraId="61C8E81D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0" w:type="auto"/>
            <w:vAlign w:val="bottom"/>
          </w:tcPr>
          <w:p w14:paraId="737D7B32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0" w:type="auto"/>
            <w:vAlign w:val="bottom"/>
          </w:tcPr>
          <w:p w14:paraId="2FEC2520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</w:tcPr>
          <w:p w14:paraId="11590F20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0" w:type="auto"/>
          </w:tcPr>
          <w:p w14:paraId="20A5F194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0" w:type="auto"/>
          </w:tcPr>
          <w:p w14:paraId="19318206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0%</w:t>
            </w:r>
          </w:p>
        </w:tc>
        <w:tc>
          <w:tcPr>
            <w:tcW w:w="0" w:type="auto"/>
          </w:tcPr>
          <w:p w14:paraId="1B55F00E" w14:textId="2EE4A24F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88%</w:t>
            </w:r>
          </w:p>
        </w:tc>
      </w:tr>
      <w:tr w:rsidR="00920D84" w:rsidRPr="00920D84" w14:paraId="4850635D" w14:textId="77777777" w:rsidTr="00920D84">
        <w:trPr>
          <w:trHeight w:val="259"/>
        </w:trPr>
        <w:tc>
          <w:tcPr>
            <w:tcW w:w="1130" w:type="dxa"/>
            <w:vMerge/>
          </w:tcPr>
          <w:p w14:paraId="1E118858" w14:textId="77777777" w:rsidR="00920D84" w:rsidRPr="00920D84" w:rsidRDefault="00920D84" w:rsidP="00920D84">
            <w:pPr>
              <w:spacing w:before="60"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2" w:type="dxa"/>
          </w:tcPr>
          <w:p w14:paraId="21A85ABB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QCL</w:t>
            </w:r>
          </w:p>
        </w:tc>
        <w:tc>
          <w:tcPr>
            <w:tcW w:w="0" w:type="auto"/>
            <w:vAlign w:val="bottom"/>
          </w:tcPr>
          <w:p w14:paraId="52AD8BB4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-5%</w:t>
            </w:r>
          </w:p>
        </w:tc>
        <w:tc>
          <w:tcPr>
            <w:tcW w:w="0" w:type="auto"/>
            <w:vAlign w:val="bottom"/>
          </w:tcPr>
          <w:p w14:paraId="66D55513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0" w:type="auto"/>
          </w:tcPr>
          <w:p w14:paraId="212DAE31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-2%</w:t>
            </w:r>
          </w:p>
        </w:tc>
        <w:tc>
          <w:tcPr>
            <w:tcW w:w="0" w:type="auto"/>
          </w:tcPr>
          <w:p w14:paraId="7080640A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0" w:type="auto"/>
            <w:vAlign w:val="bottom"/>
          </w:tcPr>
          <w:p w14:paraId="088AD676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0" w:type="auto"/>
            <w:vAlign w:val="bottom"/>
          </w:tcPr>
          <w:p w14:paraId="51522609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0" w:type="auto"/>
          </w:tcPr>
          <w:p w14:paraId="578A17D0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0" w:type="auto"/>
          </w:tcPr>
          <w:p w14:paraId="67C059A8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0" w:type="auto"/>
          </w:tcPr>
          <w:p w14:paraId="593C6CBA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7%</w:t>
            </w:r>
          </w:p>
        </w:tc>
        <w:tc>
          <w:tcPr>
            <w:tcW w:w="0" w:type="auto"/>
          </w:tcPr>
          <w:p w14:paraId="7E240E95" w14:textId="1433727D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4%</w:t>
            </w:r>
          </w:p>
        </w:tc>
      </w:tr>
      <w:tr w:rsidR="00920D84" w:rsidRPr="00920D84" w14:paraId="692E7991" w14:textId="77777777" w:rsidTr="00920D84">
        <w:trPr>
          <w:trHeight w:val="259"/>
        </w:trPr>
        <w:tc>
          <w:tcPr>
            <w:tcW w:w="1130" w:type="dxa"/>
            <w:vMerge/>
          </w:tcPr>
          <w:p w14:paraId="4F00BCBA" w14:textId="77777777" w:rsidR="00920D84" w:rsidRPr="00920D84" w:rsidRDefault="00920D84" w:rsidP="00920D84">
            <w:pPr>
              <w:spacing w:before="60"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2" w:type="dxa"/>
          </w:tcPr>
          <w:p w14:paraId="6A551285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QCM</w:t>
            </w:r>
          </w:p>
        </w:tc>
        <w:tc>
          <w:tcPr>
            <w:tcW w:w="0" w:type="auto"/>
            <w:vAlign w:val="bottom"/>
          </w:tcPr>
          <w:p w14:paraId="5CB4682F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0" w:type="auto"/>
            <w:vAlign w:val="bottom"/>
          </w:tcPr>
          <w:p w14:paraId="100DB42F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0" w:type="auto"/>
          </w:tcPr>
          <w:p w14:paraId="78C63222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0" w:type="auto"/>
          </w:tcPr>
          <w:p w14:paraId="667E31FE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0" w:type="auto"/>
            <w:vAlign w:val="bottom"/>
          </w:tcPr>
          <w:p w14:paraId="1250CFFE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-5%</w:t>
            </w:r>
          </w:p>
        </w:tc>
        <w:tc>
          <w:tcPr>
            <w:tcW w:w="0" w:type="auto"/>
            <w:vAlign w:val="bottom"/>
          </w:tcPr>
          <w:p w14:paraId="4147FA45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</w:tcPr>
          <w:p w14:paraId="01590F59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-4%</w:t>
            </w:r>
          </w:p>
        </w:tc>
        <w:tc>
          <w:tcPr>
            <w:tcW w:w="0" w:type="auto"/>
          </w:tcPr>
          <w:p w14:paraId="50AE7A7C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0" w:type="auto"/>
          </w:tcPr>
          <w:p w14:paraId="509DC6E1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05%</w:t>
            </w:r>
          </w:p>
        </w:tc>
        <w:tc>
          <w:tcPr>
            <w:tcW w:w="0" w:type="auto"/>
          </w:tcPr>
          <w:p w14:paraId="4FE39741" w14:textId="14BBEB52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06%</w:t>
            </w:r>
          </w:p>
        </w:tc>
      </w:tr>
      <w:tr w:rsidR="00920D84" w:rsidRPr="00920D84" w14:paraId="16F167D3" w14:textId="77777777" w:rsidTr="00920D84">
        <w:trPr>
          <w:trHeight w:val="281"/>
        </w:trPr>
        <w:tc>
          <w:tcPr>
            <w:tcW w:w="1130" w:type="dxa"/>
            <w:vMerge/>
          </w:tcPr>
          <w:p w14:paraId="36FAB187" w14:textId="77777777" w:rsidR="00920D84" w:rsidRPr="00920D84" w:rsidRDefault="00920D84" w:rsidP="00920D84">
            <w:pPr>
              <w:spacing w:before="60"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2" w:type="dxa"/>
          </w:tcPr>
          <w:p w14:paraId="4A795991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QCH</w:t>
            </w:r>
          </w:p>
        </w:tc>
        <w:tc>
          <w:tcPr>
            <w:tcW w:w="0" w:type="auto"/>
            <w:vAlign w:val="bottom"/>
          </w:tcPr>
          <w:p w14:paraId="2C6DDB21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-5%</w:t>
            </w:r>
          </w:p>
        </w:tc>
        <w:tc>
          <w:tcPr>
            <w:tcW w:w="0" w:type="auto"/>
            <w:vAlign w:val="bottom"/>
          </w:tcPr>
          <w:p w14:paraId="0D7C5775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0" w:type="auto"/>
          </w:tcPr>
          <w:p w14:paraId="7633EE81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-5%</w:t>
            </w:r>
          </w:p>
        </w:tc>
        <w:tc>
          <w:tcPr>
            <w:tcW w:w="0" w:type="auto"/>
          </w:tcPr>
          <w:p w14:paraId="4151C43F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0" w:type="auto"/>
            <w:vAlign w:val="bottom"/>
          </w:tcPr>
          <w:p w14:paraId="78E2889D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0" w:type="auto"/>
            <w:vAlign w:val="bottom"/>
          </w:tcPr>
          <w:p w14:paraId="259FE62C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</w:tcPr>
          <w:p w14:paraId="024DF8A2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0" w:type="auto"/>
          </w:tcPr>
          <w:p w14:paraId="04481FBE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0" w:type="auto"/>
          </w:tcPr>
          <w:p w14:paraId="5DF67B0A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1%</w:t>
            </w:r>
          </w:p>
        </w:tc>
        <w:tc>
          <w:tcPr>
            <w:tcW w:w="0" w:type="auto"/>
          </w:tcPr>
          <w:p w14:paraId="53DB1640" w14:textId="083F6E54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0%</w:t>
            </w:r>
          </w:p>
        </w:tc>
      </w:tr>
      <w:tr w:rsidR="00920D84" w:rsidRPr="00920D84" w14:paraId="2CD07216" w14:textId="77777777" w:rsidTr="00920D84">
        <w:trPr>
          <w:trHeight w:val="238"/>
        </w:trPr>
        <w:tc>
          <w:tcPr>
            <w:tcW w:w="1130" w:type="dxa"/>
            <w:vMerge w:val="restart"/>
          </w:tcPr>
          <w:p w14:paraId="4628C392" w14:textId="77777777" w:rsidR="00920D84" w:rsidRPr="00920D84" w:rsidRDefault="00920D84" w:rsidP="00920D84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bookmarkStart w:id="5" w:name="_Hlk21602863"/>
            <w:r w:rsidRPr="00920D84">
              <w:rPr>
                <w:rFonts w:cstheme="minorHAnsi"/>
                <w:sz w:val="20"/>
                <w:szCs w:val="20"/>
              </w:rPr>
              <w:t>MTX-PG</w:t>
            </w:r>
            <w:r w:rsidRPr="00920D84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2" w:type="dxa"/>
          </w:tcPr>
          <w:p w14:paraId="24E3A18A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LLOQ</w:t>
            </w:r>
          </w:p>
        </w:tc>
        <w:tc>
          <w:tcPr>
            <w:tcW w:w="0" w:type="auto"/>
            <w:vAlign w:val="bottom"/>
          </w:tcPr>
          <w:p w14:paraId="4BB8FB61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-7%</w:t>
            </w:r>
          </w:p>
        </w:tc>
        <w:tc>
          <w:tcPr>
            <w:tcW w:w="0" w:type="auto"/>
            <w:vAlign w:val="bottom"/>
          </w:tcPr>
          <w:p w14:paraId="1290A6B0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</w:tcPr>
          <w:p w14:paraId="5257575F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-8%</w:t>
            </w:r>
          </w:p>
        </w:tc>
        <w:tc>
          <w:tcPr>
            <w:tcW w:w="0" w:type="auto"/>
          </w:tcPr>
          <w:p w14:paraId="7BBFC282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0" w:type="auto"/>
            <w:vAlign w:val="bottom"/>
          </w:tcPr>
          <w:p w14:paraId="0695DDC1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-5%</w:t>
            </w:r>
          </w:p>
        </w:tc>
        <w:tc>
          <w:tcPr>
            <w:tcW w:w="0" w:type="auto"/>
            <w:vAlign w:val="bottom"/>
          </w:tcPr>
          <w:p w14:paraId="3E68F793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0" w:type="auto"/>
          </w:tcPr>
          <w:p w14:paraId="5BEEA0A9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-5%</w:t>
            </w:r>
          </w:p>
        </w:tc>
        <w:tc>
          <w:tcPr>
            <w:tcW w:w="0" w:type="auto"/>
          </w:tcPr>
          <w:p w14:paraId="6C966090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0" w:type="auto"/>
          </w:tcPr>
          <w:p w14:paraId="6003671A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7%</w:t>
            </w:r>
          </w:p>
        </w:tc>
        <w:tc>
          <w:tcPr>
            <w:tcW w:w="0" w:type="auto"/>
          </w:tcPr>
          <w:p w14:paraId="7D9734C5" w14:textId="04782F36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8%</w:t>
            </w:r>
          </w:p>
        </w:tc>
      </w:tr>
      <w:tr w:rsidR="00920D84" w:rsidRPr="00920D84" w14:paraId="51E372A7" w14:textId="77777777" w:rsidTr="00920D84">
        <w:trPr>
          <w:trHeight w:val="281"/>
        </w:trPr>
        <w:tc>
          <w:tcPr>
            <w:tcW w:w="1130" w:type="dxa"/>
            <w:vMerge/>
          </w:tcPr>
          <w:p w14:paraId="53B58E08" w14:textId="77777777" w:rsidR="00920D84" w:rsidRPr="00920D84" w:rsidRDefault="00920D84" w:rsidP="00920D84">
            <w:pPr>
              <w:spacing w:before="60"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2" w:type="dxa"/>
          </w:tcPr>
          <w:p w14:paraId="7716B327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QCL</w:t>
            </w:r>
          </w:p>
        </w:tc>
        <w:tc>
          <w:tcPr>
            <w:tcW w:w="0" w:type="auto"/>
            <w:vAlign w:val="bottom"/>
          </w:tcPr>
          <w:p w14:paraId="3CE3CEBD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-3%</w:t>
            </w:r>
          </w:p>
        </w:tc>
        <w:tc>
          <w:tcPr>
            <w:tcW w:w="0" w:type="auto"/>
            <w:vAlign w:val="bottom"/>
          </w:tcPr>
          <w:p w14:paraId="0A7EEDF9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</w:tcPr>
          <w:p w14:paraId="427C1D9B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-4%</w:t>
            </w:r>
          </w:p>
        </w:tc>
        <w:tc>
          <w:tcPr>
            <w:tcW w:w="0" w:type="auto"/>
          </w:tcPr>
          <w:p w14:paraId="2E88AD55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0" w:type="auto"/>
            <w:vAlign w:val="bottom"/>
          </w:tcPr>
          <w:p w14:paraId="4C6E708B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0" w:type="auto"/>
            <w:vAlign w:val="bottom"/>
          </w:tcPr>
          <w:p w14:paraId="43E05618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0" w:type="auto"/>
          </w:tcPr>
          <w:p w14:paraId="1053A925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0" w:type="auto"/>
          </w:tcPr>
          <w:p w14:paraId="748C9C6C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0" w:type="auto"/>
          </w:tcPr>
          <w:p w14:paraId="5159CCFA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5%</w:t>
            </w:r>
          </w:p>
        </w:tc>
        <w:tc>
          <w:tcPr>
            <w:tcW w:w="0" w:type="auto"/>
          </w:tcPr>
          <w:p w14:paraId="7D196277" w14:textId="11B7E1EB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6%</w:t>
            </w:r>
          </w:p>
        </w:tc>
      </w:tr>
      <w:tr w:rsidR="00920D84" w:rsidRPr="00920D84" w14:paraId="5FC5E2F3" w14:textId="77777777" w:rsidTr="00920D84">
        <w:trPr>
          <w:trHeight w:val="259"/>
        </w:trPr>
        <w:tc>
          <w:tcPr>
            <w:tcW w:w="1130" w:type="dxa"/>
            <w:vMerge/>
          </w:tcPr>
          <w:p w14:paraId="1DB26196" w14:textId="77777777" w:rsidR="00920D84" w:rsidRPr="00920D84" w:rsidRDefault="00920D84" w:rsidP="00920D84">
            <w:pPr>
              <w:spacing w:before="60"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2" w:type="dxa"/>
          </w:tcPr>
          <w:p w14:paraId="5F568710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QCM</w:t>
            </w:r>
          </w:p>
        </w:tc>
        <w:tc>
          <w:tcPr>
            <w:tcW w:w="0" w:type="auto"/>
            <w:vAlign w:val="bottom"/>
          </w:tcPr>
          <w:p w14:paraId="15886D45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vAlign w:val="bottom"/>
          </w:tcPr>
          <w:p w14:paraId="2DD4BE98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</w:tcPr>
          <w:p w14:paraId="55A08E7B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0" w:type="auto"/>
          </w:tcPr>
          <w:p w14:paraId="0B86E68B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0" w:type="auto"/>
            <w:vAlign w:val="bottom"/>
          </w:tcPr>
          <w:p w14:paraId="51471E83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-3%</w:t>
            </w:r>
          </w:p>
        </w:tc>
        <w:tc>
          <w:tcPr>
            <w:tcW w:w="0" w:type="auto"/>
            <w:vAlign w:val="bottom"/>
          </w:tcPr>
          <w:p w14:paraId="306A7463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0" w:type="auto"/>
          </w:tcPr>
          <w:p w14:paraId="7EFFC9E9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-1%</w:t>
            </w:r>
          </w:p>
        </w:tc>
        <w:tc>
          <w:tcPr>
            <w:tcW w:w="0" w:type="auto"/>
          </w:tcPr>
          <w:p w14:paraId="35F1E894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1%</w:t>
            </w:r>
          </w:p>
        </w:tc>
        <w:tc>
          <w:tcPr>
            <w:tcW w:w="0" w:type="auto"/>
          </w:tcPr>
          <w:p w14:paraId="1C745633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05%</w:t>
            </w:r>
          </w:p>
        </w:tc>
        <w:tc>
          <w:tcPr>
            <w:tcW w:w="0" w:type="auto"/>
          </w:tcPr>
          <w:p w14:paraId="361BB39A" w14:textId="5662A9CB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09%</w:t>
            </w:r>
          </w:p>
        </w:tc>
      </w:tr>
      <w:tr w:rsidR="00920D84" w:rsidRPr="00920D84" w14:paraId="64031492" w14:textId="77777777" w:rsidTr="00920D84">
        <w:trPr>
          <w:trHeight w:val="259"/>
        </w:trPr>
        <w:tc>
          <w:tcPr>
            <w:tcW w:w="1130" w:type="dxa"/>
            <w:vMerge/>
          </w:tcPr>
          <w:p w14:paraId="45A07379" w14:textId="77777777" w:rsidR="00920D84" w:rsidRPr="00920D84" w:rsidRDefault="00920D84" w:rsidP="00920D84">
            <w:pPr>
              <w:spacing w:before="60"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2" w:type="dxa"/>
          </w:tcPr>
          <w:p w14:paraId="377AB1B7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QCH</w:t>
            </w:r>
          </w:p>
        </w:tc>
        <w:tc>
          <w:tcPr>
            <w:tcW w:w="0" w:type="auto"/>
            <w:vAlign w:val="bottom"/>
          </w:tcPr>
          <w:p w14:paraId="79007B44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-5%</w:t>
            </w:r>
          </w:p>
        </w:tc>
        <w:tc>
          <w:tcPr>
            <w:tcW w:w="0" w:type="auto"/>
            <w:vAlign w:val="bottom"/>
          </w:tcPr>
          <w:p w14:paraId="2285CBFA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0" w:type="auto"/>
          </w:tcPr>
          <w:p w14:paraId="01EEFB6F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-5%</w:t>
            </w:r>
          </w:p>
        </w:tc>
        <w:tc>
          <w:tcPr>
            <w:tcW w:w="0" w:type="auto"/>
          </w:tcPr>
          <w:p w14:paraId="48307AFC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0" w:type="auto"/>
            <w:vAlign w:val="bottom"/>
          </w:tcPr>
          <w:p w14:paraId="06EAEF18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0" w:type="auto"/>
            <w:vAlign w:val="bottom"/>
          </w:tcPr>
          <w:p w14:paraId="7DE31227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0" w:type="auto"/>
          </w:tcPr>
          <w:p w14:paraId="0B3C6958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0" w:type="auto"/>
          </w:tcPr>
          <w:p w14:paraId="27A1FC28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0" w:type="auto"/>
          </w:tcPr>
          <w:p w14:paraId="0C53644C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3%</w:t>
            </w:r>
          </w:p>
        </w:tc>
        <w:tc>
          <w:tcPr>
            <w:tcW w:w="0" w:type="auto"/>
          </w:tcPr>
          <w:p w14:paraId="763B824F" w14:textId="2218BE25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3%</w:t>
            </w:r>
          </w:p>
        </w:tc>
      </w:tr>
      <w:tr w:rsidR="00920D84" w:rsidRPr="00920D84" w14:paraId="7B3F7F0B" w14:textId="77777777" w:rsidTr="00920D84">
        <w:trPr>
          <w:trHeight w:val="259"/>
        </w:trPr>
        <w:tc>
          <w:tcPr>
            <w:tcW w:w="1130" w:type="dxa"/>
            <w:vMerge w:val="restart"/>
          </w:tcPr>
          <w:p w14:paraId="65391940" w14:textId="77777777" w:rsidR="00920D84" w:rsidRPr="00920D84" w:rsidRDefault="00920D84" w:rsidP="00920D84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MTX-PG</w:t>
            </w:r>
            <w:r w:rsidRPr="00920D84">
              <w:rPr>
                <w:rFonts w:cstheme="min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62" w:type="dxa"/>
          </w:tcPr>
          <w:p w14:paraId="5A8AA1E3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LLOQ</w:t>
            </w:r>
          </w:p>
        </w:tc>
        <w:tc>
          <w:tcPr>
            <w:tcW w:w="0" w:type="auto"/>
            <w:vAlign w:val="bottom"/>
          </w:tcPr>
          <w:p w14:paraId="1371620D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0" w:type="auto"/>
            <w:vAlign w:val="bottom"/>
          </w:tcPr>
          <w:p w14:paraId="7FCB455D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0" w:type="auto"/>
          </w:tcPr>
          <w:p w14:paraId="34310D47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-1%</w:t>
            </w:r>
          </w:p>
        </w:tc>
        <w:tc>
          <w:tcPr>
            <w:tcW w:w="0" w:type="auto"/>
          </w:tcPr>
          <w:p w14:paraId="58D72672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0" w:type="auto"/>
            <w:vAlign w:val="bottom"/>
          </w:tcPr>
          <w:p w14:paraId="50EAD275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0" w:type="auto"/>
            <w:vAlign w:val="bottom"/>
          </w:tcPr>
          <w:p w14:paraId="5B98B3AF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0" w:type="auto"/>
          </w:tcPr>
          <w:p w14:paraId="0C3230F8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0" w:type="auto"/>
          </w:tcPr>
          <w:p w14:paraId="7C8D5F40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7%</w:t>
            </w:r>
          </w:p>
        </w:tc>
        <w:tc>
          <w:tcPr>
            <w:tcW w:w="0" w:type="auto"/>
          </w:tcPr>
          <w:p w14:paraId="568C0D30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5%</w:t>
            </w:r>
          </w:p>
        </w:tc>
        <w:tc>
          <w:tcPr>
            <w:tcW w:w="0" w:type="auto"/>
          </w:tcPr>
          <w:p w14:paraId="55E2DCDA" w14:textId="2A434C69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2%</w:t>
            </w:r>
          </w:p>
        </w:tc>
      </w:tr>
      <w:tr w:rsidR="00920D84" w:rsidRPr="00920D84" w14:paraId="40FB3243" w14:textId="77777777" w:rsidTr="00920D84">
        <w:trPr>
          <w:trHeight w:val="259"/>
        </w:trPr>
        <w:tc>
          <w:tcPr>
            <w:tcW w:w="1130" w:type="dxa"/>
            <w:vMerge/>
          </w:tcPr>
          <w:p w14:paraId="4DF9BFC2" w14:textId="77777777" w:rsidR="00920D84" w:rsidRPr="00920D84" w:rsidRDefault="00920D84" w:rsidP="00920D84">
            <w:pPr>
              <w:spacing w:before="60"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2" w:type="dxa"/>
          </w:tcPr>
          <w:p w14:paraId="013E4B93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QCL</w:t>
            </w:r>
          </w:p>
        </w:tc>
        <w:tc>
          <w:tcPr>
            <w:tcW w:w="0" w:type="auto"/>
            <w:vAlign w:val="bottom"/>
          </w:tcPr>
          <w:p w14:paraId="4DE5EE90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-7%</w:t>
            </w:r>
          </w:p>
        </w:tc>
        <w:tc>
          <w:tcPr>
            <w:tcW w:w="0" w:type="auto"/>
            <w:vAlign w:val="bottom"/>
          </w:tcPr>
          <w:p w14:paraId="08FDF1F1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</w:tcPr>
          <w:p w14:paraId="11377183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-2%</w:t>
            </w:r>
          </w:p>
        </w:tc>
        <w:tc>
          <w:tcPr>
            <w:tcW w:w="0" w:type="auto"/>
          </w:tcPr>
          <w:p w14:paraId="170A6298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0" w:type="auto"/>
            <w:vAlign w:val="bottom"/>
          </w:tcPr>
          <w:p w14:paraId="047516F2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-4%</w:t>
            </w:r>
          </w:p>
        </w:tc>
        <w:tc>
          <w:tcPr>
            <w:tcW w:w="0" w:type="auto"/>
            <w:vAlign w:val="bottom"/>
          </w:tcPr>
          <w:p w14:paraId="1AFDFE75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0" w:type="auto"/>
          </w:tcPr>
          <w:p w14:paraId="1D179F5B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-2%</w:t>
            </w:r>
          </w:p>
        </w:tc>
        <w:tc>
          <w:tcPr>
            <w:tcW w:w="0" w:type="auto"/>
          </w:tcPr>
          <w:p w14:paraId="2E491929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3%</w:t>
            </w:r>
          </w:p>
        </w:tc>
        <w:tc>
          <w:tcPr>
            <w:tcW w:w="0" w:type="auto"/>
          </w:tcPr>
          <w:p w14:paraId="45570F17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0" w:type="auto"/>
          </w:tcPr>
          <w:p w14:paraId="37EAACFD" w14:textId="72D7301C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7%</w:t>
            </w:r>
          </w:p>
        </w:tc>
      </w:tr>
      <w:tr w:rsidR="00920D84" w:rsidRPr="00920D84" w14:paraId="6DD62B08" w14:textId="77777777" w:rsidTr="00920D84">
        <w:trPr>
          <w:trHeight w:val="281"/>
        </w:trPr>
        <w:tc>
          <w:tcPr>
            <w:tcW w:w="1130" w:type="dxa"/>
            <w:vMerge/>
          </w:tcPr>
          <w:p w14:paraId="7FC411B2" w14:textId="77777777" w:rsidR="00920D84" w:rsidRPr="00920D84" w:rsidRDefault="00920D84" w:rsidP="00920D84">
            <w:pPr>
              <w:spacing w:before="60"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2" w:type="dxa"/>
          </w:tcPr>
          <w:p w14:paraId="1FE7E64F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QCM</w:t>
            </w:r>
          </w:p>
        </w:tc>
        <w:tc>
          <w:tcPr>
            <w:tcW w:w="0" w:type="auto"/>
            <w:vAlign w:val="bottom"/>
          </w:tcPr>
          <w:p w14:paraId="1E7B15EE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0" w:type="auto"/>
            <w:vAlign w:val="bottom"/>
          </w:tcPr>
          <w:p w14:paraId="73050BE5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0" w:type="auto"/>
          </w:tcPr>
          <w:p w14:paraId="23A6587D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0" w:type="auto"/>
          </w:tcPr>
          <w:p w14:paraId="3F9D7679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0" w:type="auto"/>
            <w:vAlign w:val="bottom"/>
          </w:tcPr>
          <w:p w14:paraId="16D6C93D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-2%</w:t>
            </w:r>
          </w:p>
        </w:tc>
        <w:tc>
          <w:tcPr>
            <w:tcW w:w="0" w:type="auto"/>
            <w:vAlign w:val="bottom"/>
          </w:tcPr>
          <w:p w14:paraId="48F2F55D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</w:tcPr>
          <w:p w14:paraId="2BBBC036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-1%</w:t>
            </w:r>
          </w:p>
        </w:tc>
        <w:tc>
          <w:tcPr>
            <w:tcW w:w="0" w:type="auto"/>
          </w:tcPr>
          <w:p w14:paraId="5CC99FC6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0" w:type="auto"/>
          </w:tcPr>
          <w:p w14:paraId="3E0345B2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03%</w:t>
            </w:r>
          </w:p>
        </w:tc>
        <w:tc>
          <w:tcPr>
            <w:tcW w:w="0" w:type="auto"/>
          </w:tcPr>
          <w:p w14:paraId="1E95A48B" w14:textId="445D8574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03%</w:t>
            </w:r>
          </w:p>
        </w:tc>
      </w:tr>
      <w:tr w:rsidR="00920D84" w:rsidRPr="00920D84" w14:paraId="564E941B" w14:textId="77777777" w:rsidTr="00920D84">
        <w:trPr>
          <w:trHeight w:val="259"/>
        </w:trPr>
        <w:tc>
          <w:tcPr>
            <w:tcW w:w="1130" w:type="dxa"/>
            <w:vMerge/>
          </w:tcPr>
          <w:p w14:paraId="4C3DB722" w14:textId="77777777" w:rsidR="00920D84" w:rsidRPr="00920D84" w:rsidRDefault="00920D84" w:rsidP="00920D84">
            <w:pPr>
              <w:spacing w:before="60"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2" w:type="dxa"/>
          </w:tcPr>
          <w:p w14:paraId="76A77C79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QCH</w:t>
            </w:r>
          </w:p>
        </w:tc>
        <w:tc>
          <w:tcPr>
            <w:tcW w:w="0" w:type="auto"/>
            <w:vAlign w:val="bottom"/>
          </w:tcPr>
          <w:p w14:paraId="125F2818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-6%</w:t>
            </w:r>
          </w:p>
        </w:tc>
        <w:tc>
          <w:tcPr>
            <w:tcW w:w="0" w:type="auto"/>
            <w:vAlign w:val="bottom"/>
          </w:tcPr>
          <w:p w14:paraId="6791D731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</w:tcPr>
          <w:p w14:paraId="60F94EA9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-5%</w:t>
            </w:r>
          </w:p>
        </w:tc>
        <w:tc>
          <w:tcPr>
            <w:tcW w:w="0" w:type="auto"/>
          </w:tcPr>
          <w:p w14:paraId="574B9DC2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0" w:type="auto"/>
            <w:vAlign w:val="bottom"/>
          </w:tcPr>
          <w:p w14:paraId="0AEFF8B1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0" w:type="auto"/>
            <w:vAlign w:val="bottom"/>
          </w:tcPr>
          <w:p w14:paraId="33245047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</w:tcPr>
          <w:p w14:paraId="1328938E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0" w:type="auto"/>
          </w:tcPr>
          <w:p w14:paraId="16B1674F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0" w:type="auto"/>
          </w:tcPr>
          <w:p w14:paraId="2ED5086F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2%</w:t>
            </w:r>
          </w:p>
        </w:tc>
        <w:tc>
          <w:tcPr>
            <w:tcW w:w="0" w:type="auto"/>
          </w:tcPr>
          <w:p w14:paraId="3DB14FC9" w14:textId="52D5808A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2%</w:t>
            </w:r>
          </w:p>
        </w:tc>
      </w:tr>
      <w:tr w:rsidR="00920D84" w:rsidRPr="00920D84" w14:paraId="47E2607A" w14:textId="77777777" w:rsidTr="00920D84">
        <w:trPr>
          <w:trHeight w:val="259"/>
        </w:trPr>
        <w:tc>
          <w:tcPr>
            <w:tcW w:w="1130" w:type="dxa"/>
            <w:vMerge w:val="restart"/>
          </w:tcPr>
          <w:p w14:paraId="1F94B198" w14:textId="77777777" w:rsidR="00920D84" w:rsidRPr="00920D84" w:rsidRDefault="00920D84" w:rsidP="00920D84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lastRenderedPageBreak/>
              <w:t>MTX-PG</w:t>
            </w:r>
            <w:r w:rsidRPr="00920D84">
              <w:rPr>
                <w:rFonts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62" w:type="dxa"/>
          </w:tcPr>
          <w:p w14:paraId="266DC945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LLOQ</w:t>
            </w:r>
          </w:p>
        </w:tc>
        <w:tc>
          <w:tcPr>
            <w:tcW w:w="0" w:type="auto"/>
            <w:vAlign w:val="bottom"/>
          </w:tcPr>
          <w:p w14:paraId="5CCF269E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-5%</w:t>
            </w:r>
          </w:p>
        </w:tc>
        <w:tc>
          <w:tcPr>
            <w:tcW w:w="0" w:type="auto"/>
            <w:vAlign w:val="bottom"/>
          </w:tcPr>
          <w:p w14:paraId="12097157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</w:tcPr>
          <w:p w14:paraId="0F4DC657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-3%</w:t>
            </w:r>
          </w:p>
        </w:tc>
        <w:tc>
          <w:tcPr>
            <w:tcW w:w="0" w:type="auto"/>
          </w:tcPr>
          <w:p w14:paraId="35BE9FC5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3%</w:t>
            </w:r>
          </w:p>
        </w:tc>
        <w:tc>
          <w:tcPr>
            <w:tcW w:w="0" w:type="auto"/>
            <w:vAlign w:val="bottom"/>
          </w:tcPr>
          <w:p w14:paraId="6D0409D4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-13%</w:t>
            </w:r>
          </w:p>
        </w:tc>
        <w:tc>
          <w:tcPr>
            <w:tcW w:w="0" w:type="auto"/>
            <w:vAlign w:val="bottom"/>
          </w:tcPr>
          <w:p w14:paraId="4EF9EBDF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0" w:type="auto"/>
          </w:tcPr>
          <w:p w14:paraId="64DAAC8A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-7%</w:t>
            </w:r>
          </w:p>
        </w:tc>
        <w:tc>
          <w:tcPr>
            <w:tcW w:w="0" w:type="auto"/>
          </w:tcPr>
          <w:p w14:paraId="341A24DE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0" w:type="auto"/>
          </w:tcPr>
          <w:p w14:paraId="6A05205A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04%</w:t>
            </w:r>
          </w:p>
        </w:tc>
        <w:tc>
          <w:tcPr>
            <w:tcW w:w="0" w:type="auto"/>
          </w:tcPr>
          <w:p w14:paraId="61B71661" w14:textId="63B12052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08%</w:t>
            </w:r>
          </w:p>
        </w:tc>
      </w:tr>
      <w:tr w:rsidR="00920D84" w:rsidRPr="00920D84" w14:paraId="1915D070" w14:textId="77777777" w:rsidTr="00920D84">
        <w:trPr>
          <w:trHeight w:val="259"/>
        </w:trPr>
        <w:tc>
          <w:tcPr>
            <w:tcW w:w="1130" w:type="dxa"/>
            <w:vMerge/>
          </w:tcPr>
          <w:p w14:paraId="529C0EF9" w14:textId="77777777" w:rsidR="00920D84" w:rsidRPr="00920D84" w:rsidRDefault="00920D84" w:rsidP="00920D84">
            <w:pPr>
              <w:spacing w:before="60"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2" w:type="dxa"/>
          </w:tcPr>
          <w:p w14:paraId="47F73A74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QCL</w:t>
            </w:r>
          </w:p>
        </w:tc>
        <w:tc>
          <w:tcPr>
            <w:tcW w:w="0" w:type="auto"/>
            <w:vAlign w:val="bottom"/>
          </w:tcPr>
          <w:p w14:paraId="728A3F5E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0" w:type="auto"/>
            <w:vAlign w:val="bottom"/>
          </w:tcPr>
          <w:p w14:paraId="3CADE113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</w:tcPr>
          <w:p w14:paraId="75A06D57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0" w:type="auto"/>
          </w:tcPr>
          <w:p w14:paraId="268FA1D6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1%</w:t>
            </w:r>
          </w:p>
        </w:tc>
        <w:tc>
          <w:tcPr>
            <w:tcW w:w="0" w:type="auto"/>
            <w:vAlign w:val="bottom"/>
          </w:tcPr>
          <w:p w14:paraId="6F4052B3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vAlign w:val="bottom"/>
          </w:tcPr>
          <w:p w14:paraId="11B19391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</w:tcPr>
          <w:p w14:paraId="6476E2F0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0" w:type="auto"/>
          </w:tcPr>
          <w:p w14:paraId="3FECF30B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0" w:type="auto"/>
          </w:tcPr>
          <w:p w14:paraId="0034CF62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9%</w:t>
            </w:r>
          </w:p>
        </w:tc>
        <w:tc>
          <w:tcPr>
            <w:tcW w:w="0" w:type="auto"/>
          </w:tcPr>
          <w:p w14:paraId="050482AD" w14:textId="1D31E31A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06%</w:t>
            </w:r>
          </w:p>
        </w:tc>
      </w:tr>
      <w:tr w:rsidR="00920D84" w:rsidRPr="00920D84" w14:paraId="31B15AC2" w14:textId="77777777" w:rsidTr="00920D84">
        <w:trPr>
          <w:trHeight w:val="259"/>
        </w:trPr>
        <w:tc>
          <w:tcPr>
            <w:tcW w:w="1130" w:type="dxa"/>
            <w:vMerge/>
          </w:tcPr>
          <w:p w14:paraId="74EA1344" w14:textId="77777777" w:rsidR="00920D84" w:rsidRPr="00920D84" w:rsidRDefault="00920D84" w:rsidP="00920D84">
            <w:pPr>
              <w:spacing w:before="60"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2" w:type="dxa"/>
          </w:tcPr>
          <w:p w14:paraId="52F202AA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QCM</w:t>
            </w:r>
          </w:p>
        </w:tc>
        <w:tc>
          <w:tcPr>
            <w:tcW w:w="0" w:type="auto"/>
            <w:vAlign w:val="bottom"/>
          </w:tcPr>
          <w:p w14:paraId="295D05A8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  <w:vAlign w:val="bottom"/>
          </w:tcPr>
          <w:p w14:paraId="70AEC5F6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0" w:type="auto"/>
          </w:tcPr>
          <w:p w14:paraId="7BED5697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0" w:type="auto"/>
          </w:tcPr>
          <w:p w14:paraId="5B1FD22B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0" w:type="auto"/>
            <w:vAlign w:val="bottom"/>
          </w:tcPr>
          <w:p w14:paraId="6ECEAA70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0" w:type="auto"/>
            <w:vAlign w:val="bottom"/>
          </w:tcPr>
          <w:p w14:paraId="096D7D55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</w:tcPr>
          <w:p w14:paraId="486DD60F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0" w:type="auto"/>
          </w:tcPr>
          <w:p w14:paraId="38B9CF6C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0" w:type="auto"/>
          </w:tcPr>
          <w:p w14:paraId="4B573122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02%</w:t>
            </w:r>
          </w:p>
        </w:tc>
        <w:tc>
          <w:tcPr>
            <w:tcW w:w="0" w:type="auto"/>
          </w:tcPr>
          <w:p w14:paraId="6B04C974" w14:textId="1DE212D8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01%</w:t>
            </w:r>
          </w:p>
        </w:tc>
      </w:tr>
      <w:tr w:rsidR="00920D84" w:rsidRPr="00920D84" w14:paraId="20A14A00" w14:textId="77777777" w:rsidTr="00920D84">
        <w:trPr>
          <w:trHeight w:val="281"/>
        </w:trPr>
        <w:tc>
          <w:tcPr>
            <w:tcW w:w="1130" w:type="dxa"/>
            <w:vMerge/>
          </w:tcPr>
          <w:p w14:paraId="7BF38270" w14:textId="77777777" w:rsidR="00920D84" w:rsidRPr="00920D84" w:rsidRDefault="00920D84" w:rsidP="00920D84">
            <w:pPr>
              <w:spacing w:before="60"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2" w:type="dxa"/>
          </w:tcPr>
          <w:p w14:paraId="47E00B35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QCH</w:t>
            </w:r>
          </w:p>
        </w:tc>
        <w:tc>
          <w:tcPr>
            <w:tcW w:w="0" w:type="auto"/>
            <w:vAlign w:val="bottom"/>
          </w:tcPr>
          <w:p w14:paraId="791AC84B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-5%</w:t>
            </w:r>
          </w:p>
        </w:tc>
        <w:tc>
          <w:tcPr>
            <w:tcW w:w="0" w:type="auto"/>
            <w:vAlign w:val="bottom"/>
          </w:tcPr>
          <w:p w14:paraId="1382CF7F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</w:tcPr>
          <w:p w14:paraId="1C5F047E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-5%</w:t>
            </w:r>
          </w:p>
        </w:tc>
        <w:tc>
          <w:tcPr>
            <w:tcW w:w="0" w:type="auto"/>
          </w:tcPr>
          <w:p w14:paraId="043C28F3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3%</w:t>
            </w:r>
          </w:p>
        </w:tc>
        <w:tc>
          <w:tcPr>
            <w:tcW w:w="0" w:type="auto"/>
            <w:vAlign w:val="bottom"/>
          </w:tcPr>
          <w:p w14:paraId="12FB9738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0" w:type="auto"/>
            <w:vAlign w:val="bottom"/>
          </w:tcPr>
          <w:p w14:paraId="58E507E0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</w:tcPr>
          <w:p w14:paraId="656BEF9E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0" w:type="auto"/>
          </w:tcPr>
          <w:p w14:paraId="78D47908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0" w:type="auto"/>
          </w:tcPr>
          <w:p w14:paraId="0A3412AF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2%</w:t>
            </w:r>
          </w:p>
        </w:tc>
        <w:tc>
          <w:tcPr>
            <w:tcW w:w="0" w:type="auto"/>
          </w:tcPr>
          <w:p w14:paraId="0ABD70E9" w14:textId="04F9BD5E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0%</w:t>
            </w:r>
          </w:p>
        </w:tc>
      </w:tr>
      <w:tr w:rsidR="00920D84" w:rsidRPr="00920D84" w14:paraId="691E3CFB" w14:textId="77777777" w:rsidTr="00920D84">
        <w:trPr>
          <w:trHeight w:val="259"/>
        </w:trPr>
        <w:tc>
          <w:tcPr>
            <w:tcW w:w="1130" w:type="dxa"/>
            <w:vMerge w:val="restart"/>
          </w:tcPr>
          <w:p w14:paraId="66A0B40B" w14:textId="77777777" w:rsidR="00920D84" w:rsidRPr="00920D84" w:rsidRDefault="00920D84" w:rsidP="00920D84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MTX-PG</w:t>
            </w:r>
            <w:r w:rsidRPr="00920D84">
              <w:rPr>
                <w:rFonts w:cstheme="minorHAns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662" w:type="dxa"/>
          </w:tcPr>
          <w:p w14:paraId="3E28063A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LLOQ</w:t>
            </w:r>
          </w:p>
        </w:tc>
        <w:tc>
          <w:tcPr>
            <w:tcW w:w="0" w:type="auto"/>
            <w:vAlign w:val="bottom"/>
          </w:tcPr>
          <w:p w14:paraId="2083BF0E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-2%</w:t>
            </w:r>
          </w:p>
        </w:tc>
        <w:tc>
          <w:tcPr>
            <w:tcW w:w="0" w:type="auto"/>
            <w:vAlign w:val="bottom"/>
          </w:tcPr>
          <w:p w14:paraId="794549B5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</w:tcPr>
          <w:p w14:paraId="7229ABD9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0" w:type="auto"/>
          </w:tcPr>
          <w:p w14:paraId="43B290DA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0" w:type="auto"/>
            <w:vAlign w:val="bottom"/>
          </w:tcPr>
          <w:p w14:paraId="346BE020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vAlign w:val="bottom"/>
          </w:tcPr>
          <w:p w14:paraId="2981F8CE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0" w:type="auto"/>
          </w:tcPr>
          <w:p w14:paraId="7A32ADC1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0" w:type="auto"/>
          </w:tcPr>
          <w:p w14:paraId="0540CACA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0" w:type="auto"/>
          </w:tcPr>
          <w:p w14:paraId="21B05CA9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01%</w:t>
            </w:r>
          </w:p>
        </w:tc>
        <w:tc>
          <w:tcPr>
            <w:tcW w:w="0" w:type="auto"/>
          </w:tcPr>
          <w:p w14:paraId="05DF787E" w14:textId="7BE26AE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8%</w:t>
            </w:r>
          </w:p>
        </w:tc>
      </w:tr>
      <w:tr w:rsidR="00920D84" w:rsidRPr="00920D84" w14:paraId="6A3DAB4C" w14:textId="77777777" w:rsidTr="00920D84">
        <w:trPr>
          <w:trHeight w:val="259"/>
        </w:trPr>
        <w:tc>
          <w:tcPr>
            <w:tcW w:w="1130" w:type="dxa"/>
            <w:vMerge/>
          </w:tcPr>
          <w:p w14:paraId="481666C3" w14:textId="77777777" w:rsidR="00920D84" w:rsidRPr="00920D84" w:rsidRDefault="00920D84" w:rsidP="00920D84">
            <w:pPr>
              <w:spacing w:before="60"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2" w:type="dxa"/>
          </w:tcPr>
          <w:p w14:paraId="1E71312A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QCL</w:t>
            </w:r>
          </w:p>
        </w:tc>
        <w:tc>
          <w:tcPr>
            <w:tcW w:w="0" w:type="auto"/>
            <w:vAlign w:val="bottom"/>
          </w:tcPr>
          <w:p w14:paraId="7777E86E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-6%</w:t>
            </w:r>
          </w:p>
        </w:tc>
        <w:tc>
          <w:tcPr>
            <w:tcW w:w="0" w:type="auto"/>
            <w:vAlign w:val="bottom"/>
          </w:tcPr>
          <w:p w14:paraId="4E1CAB70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0" w:type="auto"/>
          </w:tcPr>
          <w:p w14:paraId="3CE9BBAF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-7%</w:t>
            </w:r>
          </w:p>
        </w:tc>
        <w:tc>
          <w:tcPr>
            <w:tcW w:w="0" w:type="auto"/>
          </w:tcPr>
          <w:p w14:paraId="6DD1F3CD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0" w:type="auto"/>
            <w:vAlign w:val="bottom"/>
          </w:tcPr>
          <w:p w14:paraId="2A82E766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vAlign w:val="bottom"/>
          </w:tcPr>
          <w:p w14:paraId="7AF40B7E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</w:tcPr>
          <w:p w14:paraId="7F69E000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0" w:type="auto"/>
          </w:tcPr>
          <w:p w14:paraId="1BC34A53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0" w:type="auto"/>
          </w:tcPr>
          <w:p w14:paraId="2E072267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3%</w:t>
            </w:r>
          </w:p>
        </w:tc>
        <w:tc>
          <w:tcPr>
            <w:tcW w:w="0" w:type="auto"/>
          </w:tcPr>
          <w:p w14:paraId="62BF917F" w14:textId="382C231E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4%</w:t>
            </w:r>
          </w:p>
        </w:tc>
      </w:tr>
      <w:tr w:rsidR="00920D84" w:rsidRPr="00920D84" w14:paraId="6ED573D3" w14:textId="77777777" w:rsidTr="00920D84">
        <w:trPr>
          <w:trHeight w:val="259"/>
        </w:trPr>
        <w:tc>
          <w:tcPr>
            <w:tcW w:w="1130" w:type="dxa"/>
            <w:vMerge/>
          </w:tcPr>
          <w:p w14:paraId="5AE16D9B" w14:textId="77777777" w:rsidR="00920D84" w:rsidRPr="00920D84" w:rsidRDefault="00920D84" w:rsidP="00920D84">
            <w:pPr>
              <w:spacing w:before="60"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2" w:type="dxa"/>
          </w:tcPr>
          <w:p w14:paraId="1536BBD6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QCM</w:t>
            </w:r>
          </w:p>
        </w:tc>
        <w:tc>
          <w:tcPr>
            <w:tcW w:w="0" w:type="auto"/>
            <w:vAlign w:val="bottom"/>
          </w:tcPr>
          <w:p w14:paraId="6FD0C320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  <w:vAlign w:val="bottom"/>
          </w:tcPr>
          <w:p w14:paraId="36DAA048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</w:tcPr>
          <w:p w14:paraId="7C43B528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0" w:type="auto"/>
          </w:tcPr>
          <w:p w14:paraId="4C89B8EA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0" w:type="auto"/>
            <w:vAlign w:val="bottom"/>
          </w:tcPr>
          <w:p w14:paraId="5A87CCBC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0" w:type="auto"/>
            <w:vAlign w:val="bottom"/>
          </w:tcPr>
          <w:p w14:paraId="26C63F6F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0" w:type="auto"/>
          </w:tcPr>
          <w:p w14:paraId="1E7C57D3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0" w:type="auto"/>
          </w:tcPr>
          <w:p w14:paraId="2341EC9B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0" w:type="auto"/>
          </w:tcPr>
          <w:p w14:paraId="331EBD91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03%</w:t>
            </w:r>
          </w:p>
        </w:tc>
        <w:tc>
          <w:tcPr>
            <w:tcW w:w="0" w:type="auto"/>
          </w:tcPr>
          <w:p w14:paraId="3D5B338D" w14:textId="104C11D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101%</w:t>
            </w:r>
          </w:p>
        </w:tc>
      </w:tr>
      <w:tr w:rsidR="00920D84" w:rsidRPr="00920D84" w14:paraId="7A50866E" w14:textId="77777777" w:rsidTr="00920D84">
        <w:trPr>
          <w:trHeight w:val="259"/>
        </w:trPr>
        <w:tc>
          <w:tcPr>
            <w:tcW w:w="1130" w:type="dxa"/>
            <w:vMerge/>
          </w:tcPr>
          <w:p w14:paraId="0DC94A0F" w14:textId="77777777" w:rsidR="00920D84" w:rsidRPr="00920D84" w:rsidRDefault="00920D84" w:rsidP="00920D84">
            <w:pPr>
              <w:spacing w:before="60" w:after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2" w:type="dxa"/>
          </w:tcPr>
          <w:p w14:paraId="7E2AE435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QCH</w:t>
            </w:r>
          </w:p>
        </w:tc>
        <w:tc>
          <w:tcPr>
            <w:tcW w:w="0" w:type="auto"/>
            <w:vAlign w:val="bottom"/>
          </w:tcPr>
          <w:p w14:paraId="4E81BF63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-5%</w:t>
            </w:r>
          </w:p>
        </w:tc>
        <w:tc>
          <w:tcPr>
            <w:tcW w:w="0" w:type="auto"/>
            <w:vAlign w:val="bottom"/>
          </w:tcPr>
          <w:p w14:paraId="629815CD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</w:tcPr>
          <w:p w14:paraId="7F893555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-3%</w:t>
            </w:r>
          </w:p>
        </w:tc>
        <w:tc>
          <w:tcPr>
            <w:tcW w:w="0" w:type="auto"/>
          </w:tcPr>
          <w:p w14:paraId="4DCFF23E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0" w:type="auto"/>
            <w:vAlign w:val="bottom"/>
          </w:tcPr>
          <w:p w14:paraId="3D8D11CF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  <w:vAlign w:val="bottom"/>
          </w:tcPr>
          <w:p w14:paraId="67F11182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0" w:type="auto"/>
          </w:tcPr>
          <w:p w14:paraId="263983DE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0" w:type="auto"/>
          </w:tcPr>
          <w:p w14:paraId="078494BF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0" w:type="auto"/>
          </w:tcPr>
          <w:p w14:paraId="044B269A" w14:textId="77777777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5%</w:t>
            </w:r>
          </w:p>
        </w:tc>
        <w:tc>
          <w:tcPr>
            <w:tcW w:w="0" w:type="auto"/>
          </w:tcPr>
          <w:p w14:paraId="521492CC" w14:textId="515513B6" w:rsidR="00920D84" w:rsidRPr="00920D84" w:rsidRDefault="00920D84" w:rsidP="00920D84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20D84">
              <w:rPr>
                <w:rFonts w:cstheme="minorHAnsi"/>
                <w:sz w:val="20"/>
                <w:szCs w:val="20"/>
              </w:rPr>
              <w:t>92%</w:t>
            </w:r>
          </w:p>
        </w:tc>
      </w:tr>
      <w:bookmarkEnd w:id="5"/>
    </w:tbl>
    <w:p w14:paraId="3B18D5F5" w14:textId="77777777" w:rsidR="00DB1415" w:rsidRDefault="00DB1415" w:rsidP="00760D8B">
      <w:pPr>
        <w:jc w:val="both"/>
        <w:rPr>
          <w:rFonts w:cstheme="minorHAnsi"/>
          <w:color w:val="000000" w:themeColor="text1"/>
        </w:rPr>
        <w:sectPr w:rsidR="00DB1415" w:rsidSect="00DB1415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6A55AED" w14:textId="2DC80998" w:rsidR="00760D8B" w:rsidRDefault="00760D8B" w:rsidP="00760D8B">
      <w:pPr>
        <w:pStyle w:val="Caption"/>
        <w:rPr>
          <w:rFonts w:cstheme="minorHAnsi"/>
          <w:color w:val="000000" w:themeColor="text1"/>
        </w:rPr>
      </w:pPr>
      <w:bookmarkStart w:id="6" w:name="_Ref89851999"/>
      <w:bookmarkStart w:id="7" w:name="_Ref89340396"/>
      <w:r>
        <w:lastRenderedPageBreak/>
        <w:t xml:space="preserve">Supplementary Table  </w:t>
      </w:r>
      <w:fldSimple w:instr=" SEQ Supplementary_Table_ \* ARABIC ">
        <w:r w:rsidR="00E007D1">
          <w:rPr>
            <w:noProof/>
          </w:rPr>
          <w:t>9</w:t>
        </w:r>
      </w:fldSimple>
      <w:bookmarkEnd w:id="6"/>
      <w:r>
        <w:t>:</w:t>
      </w:r>
      <w:bookmarkEnd w:id="7"/>
      <w:r>
        <w:t xml:space="preserve"> </w:t>
      </w:r>
      <w:r w:rsidR="00314A7C">
        <w:t xml:space="preserve">Stability of MTX metabolites </w:t>
      </w:r>
      <w:r w:rsidR="000C533B">
        <w:t>extracted from peripheral blood cells collected via VAMS</w:t>
      </w:r>
    </w:p>
    <w:tbl>
      <w:tblPr>
        <w:tblStyle w:val="TableGrid"/>
        <w:tblW w:w="5610" w:type="pct"/>
        <w:tblLook w:val="04A0" w:firstRow="1" w:lastRow="0" w:firstColumn="1" w:lastColumn="0" w:noHBand="0" w:noVBand="1"/>
      </w:tblPr>
      <w:tblGrid>
        <w:gridCol w:w="965"/>
        <w:gridCol w:w="1098"/>
        <w:gridCol w:w="1098"/>
        <w:gridCol w:w="1098"/>
        <w:gridCol w:w="950"/>
        <w:gridCol w:w="950"/>
        <w:gridCol w:w="952"/>
        <w:gridCol w:w="1098"/>
        <w:gridCol w:w="950"/>
        <w:gridCol w:w="950"/>
      </w:tblGrid>
      <w:tr w:rsidR="00760D8B" w:rsidRPr="00EA18B8" w14:paraId="3BCF42A7" w14:textId="77777777" w:rsidTr="004B5E8F">
        <w:trPr>
          <w:trHeight w:val="196"/>
        </w:trPr>
        <w:tc>
          <w:tcPr>
            <w:tcW w:w="477" w:type="pct"/>
            <w:vMerge w:val="restart"/>
          </w:tcPr>
          <w:p w14:paraId="209E0B98" w14:textId="77777777" w:rsidR="00760D8B" w:rsidRPr="00EA18B8" w:rsidRDefault="00760D8B" w:rsidP="002539CF">
            <w:pPr>
              <w:spacing w:before="60" w:after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23" w:type="pct"/>
            <w:gridSpan w:val="9"/>
          </w:tcPr>
          <w:p w14:paraId="6A2F835C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ability tests- VAMS</w:t>
            </w:r>
          </w:p>
        </w:tc>
      </w:tr>
      <w:tr w:rsidR="00760D8B" w:rsidRPr="00EA18B8" w14:paraId="34455E8E" w14:textId="77777777" w:rsidTr="004B5E8F">
        <w:trPr>
          <w:trHeight w:val="153"/>
        </w:trPr>
        <w:tc>
          <w:tcPr>
            <w:tcW w:w="477" w:type="pct"/>
            <w:vMerge/>
          </w:tcPr>
          <w:p w14:paraId="193CDF88" w14:textId="77777777" w:rsidR="00760D8B" w:rsidRPr="00EA18B8" w:rsidRDefault="00760D8B" w:rsidP="002539CF">
            <w:pPr>
              <w:spacing w:before="60" w:after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9" w:type="pct"/>
            <w:gridSpan w:val="3"/>
          </w:tcPr>
          <w:p w14:paraId="4F58163C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1" w:type="pct"/>
            <w:gridSpan w:val="3"/>
          </w:tcPr>
          <w:p w14:paraId="0159CD9F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 weeks- Bench top </w:t>
            </w:r>
          </w:p>
        </w:tc>
        <w:tc>
          <w:tcPr>
            <w:tcW w:w="1483" w:type="pct"/>
            <w:gridSpan w:val="3"/>
          </w:tcPr>
          <w:p w14:paraId="6D320DB9" w14:textId="1375FB14" w:rsidR="00760D8B" w:rsidRPr="00B00129" w:rsidRDefault="006200A5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 </w:t>
            </w:r>
            <w:r w:rsidR="00760D8B">
              <w:rPr>
                <w:rFonts w:cstheme="minorHAnsi"/>
                <w:sz w:val="18"/>
                <w:szCs w:val="18"/>
              </w:rPr>
              <w:t>week</w:t>
            </w:r>
            <w:r>
              <w:rPr>
                <w:rFonts w:cstheme="minorHAnsi"/>
                <w:sz w:val="18"/>
                <w:szCs w:val="18"/>
              </w:rPr>
              <w:t>s</w:t>
            </w:r>
            <w:r w:rsidR="00760D8B">
              <w:rPr>
                <w:rFonts w:cstheme="minorHAnsi"/>
                <w:sz w:val="18"/>
                <w:szCs w:val="18"/>
              </w:rPr>
              <w:t xml:space="preserve"> at 37</w:t>
            </w:r>
            <w:r w:rsidR="00760D8B">
              <w:rPr>
                <w:rFonts w:cstheme="minorHAnsi"/>
                <w:sz w:val="18"/>
                <w:szCs w:val="18"/>
                <w:vertAlign w:val="superscript"/>
              </w:rPr>
              <w:t>o</w:t>
            </w:r>
            <w:r w:rsidR="00760D8B">
              <w:rPr>
                <w:rFonts w:cstheme="minorHAnsi"/>
                <w:sz w:val="18"/>
                <w:szCs w:val="18"/>
              </w:rPr>
              <w:t>C</w:t>
            </w:r>
          </w:p>
        </w:tc>
      </w:tr>
      <w:tr w:rsidR="00760D8B" w:rsidRPr="00EA18B8" w14:paraId="41D22D15" w14:textId="77777777" w:rsidTr="004B5E8F">
        <w:trPr>
          <w:trHeight w:val="153"/>
        </w:trPr>
        <w:tc>
          <w:tcPr>
            <w:tcW w:w="477" w:type="pct"/>
            <w:vMerge/>
          </w:tcPr>
          <w:p w14:paraId="644945A0" w14:textId="77777777" w:rsidR="00760D8B" w:rsidRPr="00EA18B8" w:rsidRDefault="00760D8B" w:rsidP="002539CF">
            <w:pPr>
              <w:spacing w:before="60" w:after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23" w:type="pct"/>
            <w:gridSpan w:val="9"/>
          </w:tcPr>
          <w:p w14:paraId="6A00F55F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 xml:space="preserve">% </w:t>
            </w:r>
            <w:r>
              <w:rPr>
                <w:rFonts w:cstheme="minorHAnsi"/>
                <w:sz w:val="18"/>
                <w:szCs w:val="18"/>
              </w:rPr>
              <w:t>A</w:t>
            </w:r>
            <w:r w:rsidRPr="00EA18B8">
              <w:rPr>
                <w:rFonts w:cstheme="minorHAnsi"/>
                <w:sz w:val="18"/>
                <w:szCs w:val="18"/>
              </w:rPr>
              <w:t>ccuracy (% CV)</w:t>
            </w:r>
          </w:p>
        </w:tc>
      </w:tr>
      <w:tr w:rsidR="00760D8B" w:rsidRPr="00EA18B8" w14:paraId="082BE26E" w14:textId="77777777" w:rsidTr="004B5E8F">
        <w:trPr>
          <w:trHeight w:val="291"/>
        </w:trPr>
        <w:tc>
          <w:tcPr>
            <w:tcW w:w="477" w:type="pct"/>
            <w:vMerge/>
          </w:tcPr>
          <w:p w14:paraId="371843DD" w14:textId="77777777" w:rsidR="00760D8B" w:rsidRPr="00EA18B8" w:rsidRDefault="00760D8B" w:rsidP="002539CF">
            <w:pPr>
              <w:spacing w:before="60" w:after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3" w:type="pct"/>
          </w:tcPr>
          <w:p w14:paraId="38F048D5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LQC</w:t>
            </w:r>
          </w:p>
        </w:tc>
        <w:tc>
          <w:tcPr>
            <w:tcW w:w="543" w:type="pct"/>
          </w:tcPr>
          <w:p w14:paraId="7526DB28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MQC</w:t>
            </w:r>
          </w:p>
        </w:tc>
        <w:tc>
          <w:tcPr>
            <w:tcW w:w="543" w:type="pct"/>
          </w:tcPr>
          <w:p w14:paraId="6EB28E2E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HQC</w:t>
            </w:r>
          </w:p>
        </w:tc>
        <w:tc>
          <w:tcPr>
            <w:tcW w:w="470" w:type="pct"/>
          </w:tcPr>
          <w:p w14:paraId="53057644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LQC</w:t>
            </w:r>
          </w:p>
        </w:tc>
        <w:tc>
          <w:tcPr>
            <w:tcW w:w="470" w:type="pct"/>
          </w:tcPr>
          <w:p w14:paraId="1396FCC7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MQC</w:t>
            </w:r>
          </w:p>
        </w:tc>
        <w:tc>
          <w:tcPr>
            <w:tcW w:w="471" w:type="pct"/>
          </w:tcPr>
          <w:p w14:paraId="226C0B41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HQC</w:t>
            </w:r>
          </w:p>
        </w:tc>
        <w:tc>
          <w:tcPr>
            <w:tcW w:w="543" w:type="pct"/>
          </w:tcPr>
          <w:p w14:paraId="25F86F7E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LQC</w:t>
            </w:r>
          </w:p>
        </w:tc>
        <w:tc>
          <w:tcPr>
            <w:tcW w:w="470" w:type="pct"/>
          </w:tcPr>
          <w:p w14:paraId="46D9F510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MQC</w:t>
            </w:r>
          </w:p>
        </w:tc>
        <w:tc>
          <w:tcPr>
            <w:tcW w:w="470" w:type="pct"/>
          </w:tcPr>
          <w:p w14:paraId="329B3ACF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HQC</w:t>
            </w:r>
          </w:p>
        </w:tc>
      </w:tr>
      <w:tr w:rsidR="00760D8B" w:rsidRPr="00EA18B8" w14:paraId="1717C5AB" w14:textId="77777777" w:rsidTr="004B5E8F">
        <w:trPr>
          <w:trHeight w:val="144"/>
        </w:trPr>
        <w:tc>
          <w:tcPr>
            <w:tcW w:w="477" w:type="pct"/>
          </w:tcPr>
          <w:p w14:paraId="169A5787" w14:textId="77777777" w:rsidR="00760D8B" w:rsidRPr="00EA18B8" w:rsidRDefault="00760D8B" w:rsidP="002539CF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MTX-PG1</w:t>
            </w:r>
          </w:p>
        </w:tc>
        <w:tc>
          <w:tcPr>
            <w:tcW w:w="543" w:type="pct"/>
          </w:tcPr>
          <w:p w14:paraId="3A1C870C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(1)</w:t>
            </w:r>
          </w:p>
        </w:tc>
        <w:tc>
          <w:tcPr>
            <w:tcW w:w="543" w:type="pct"/>
          </w:tcPr>
          <w:p w14:paraId="7375A941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9(4)</w:t>
            </w:r>
          </w:p>
        </w:tc>
        <w:tc>
          <w:tcPr>
            <w:tcW w:w="543" w:type="pct"/>
          </w:tcPr>
          <w:p w14:paraId="03EB10E9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(6)</w:t>
            </w:r>
          </w:p>
        </w:tc>
        <w:tc>
          <w:tcPr>
            <w:tcW w:w="470" w:type="pct"/>
          </w:tcPr>
          <w:p w14:paraId="6BF47C81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(12)</w:t>
            </w:r>
          </w:p>
        </w:tc>
        <w:tc>
          <w:tcPr>
            <w:tcW w:w="470" w:type="pct"/>
          </w:tcPr>
          <w:p w14:paraId="1D59541B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(14)</w:t>
            </w:r>
          </w:p>
        </w:tc>
        <w:tc>
          <w:tcPr>
            <w:tcW w:w="471" w:type="pct"/>
          </w:tcPr>
          <w:p w14:paraId="06FC5160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(14)</w:t>
            </w:r>
          </w:p>
        </w:tc>
        <w:tc>
          <w:tcPr>
            <w:tcW w:w="543" w:type="pct"/>
          </w:tcPr>
          <w:p w14:paraId="18CA80E1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(15)</w:t>
            </w:r>
          </w:p>
        </w:tc>
        <w:tc>
          <w:tcPr>
            <w:tcW w:w="470" w:type="pct"/>
          </w:tcPr>
          <w:p w14:paraId="2BBF09A3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3(14)</w:t>
            </w:r>
          </w:p>
        </w:tc>
        <w:tc>
          <w:tcPr>
            <w:tcW w:w="470" w:type="pct"/>
          </w:tcPr>
          <w:p w14:paraId="5AE17A25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(9)</w:t>
            </w:r>
          </w:p>
        </w:tc>
      </w:tr>
      <w:tr w:rsidR="00760D8B" w:rsidRPr="00EA18B8" w14:paraId="634B25AC" w14:textId="77777777" w:rsidTr="004B5E8F">
        <w:trPr>
          <w:trHeight w:val="144"/>
        </w:trPr>
        <w:tc>
          <w:tcPr>
            <w:tcW w:w="477" w:type="pct"/>
          </w:tcPr>
          <w:p w14:paraId="0606FE00" w14:textId="77777777" w:rsidR="00760D8B" w:rsidRPr="00EA18B8" w:rsidRDefault="00760D8B" w:rsidP="002539CF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MTX-PG2</w:t>
            </w:r>
          </w:p>
        </w:tc>
        <w:tc>
          <w:tcPr>
            <w:tcW w:w="543" w:type="pct"/>
          </w:tcPr>
          <w:p w14:paraId="554B0769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8(3)</w:t>
            </w:r>
          </w:p>
        </w:tc>
        <w:tc>
          <w:tcPr>
            <w:tcW w:w="543" w:type="pct"/>
          </w:tcPr>
          <w:p w14:paraId="3A6836F0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3(5)</w:t>
            </w:r>
          </w:p>
        </w:tc>
        <w:tc>
          <w:tcPr>
            <w:tcW w:w="543" w:type="pct"/>
          </w:tcPr>
          <w:p w14:paraId="4B106F53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(2)</w:t>
            </w:r>
          </w:p>
        </w:tc>
        <w:tc>
          <w:tcPr>
            <w:tcW w:w="470" w:type="pct"/>
          </w:tcPr>
          <w:p w14:paraId="508BB0B2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(7)</w:t>
            </w:r>
          </w:p>
        </w:tc>
        <w:tc>
          <w:tcPr>
            <w:tcW w:w="470" w:type="pct"/>
          </w:tcPr>
          <w:p w14:paraId="1A068BEF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(13)</w:t>
            </w:r>
          </w:p>
        </w:tc>
        <w:tc>
          <w:tcPr>
            <w:tcW w:w="471" w:type="pct"/>
          </w:tcPr>
          <w:p w14:paraId="08331F8D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(12)</w:t>
            </w:r>
          </w:p>
        </w:tc>
        <w:tc>
          <w:tcPr>
            <w:tcW w:w="543" w:type="pct"/>
          </w:tcPr>
          <w:p w14:paraId="2C4E21E4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(8)</w:t>
            </w:r>
          </w:p>
        </w:tc>
        <w:tc>
          <w:tcPr>
            <w:tcW w:w="470" w:type="pct"/>
          </w:tcPr>
          <w:p w14:paraId="4C76EE1C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(6)</w:t>
            </w:r>
          </w:p>
        </w:tc>
        <w:tc>
          <w:tcPr>
            <w:tcW w:w="470" w:type="pct"/>
          </w:tcPr>
          <w:p w14:paraId="0999908D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(6)</w:t>
            </w:r>
          </w:p>
        </w:tc>
      </w:tr>
      <w:tr w:rsidR="00760D8B" w:rsidRPr="00EA18B8" w14:paraId="10E1DE42" w14:textId="77777777" w:rsidTr="004B5E8F">
        <w:trPr>
          <w:trHeight w:val="153"/>
        </w:trPr>
        <w:tc>
          <w:tcPr>
            <w:tcW w:w="477" w:type="pct"/>
          </w:tcPr>
          <w:p w14:paraId="54F11704" w14:textId="77777777" w:rsidR="00760D8B" w:rsidRPr="00EA18B8" w:rsidRDefault="00760D8B" w:rsidP="002539CF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MTX-PG3</w:t>
            </w:r>
          </w:p>
        </w:tc>
        <w:tc>
          <w:tcPr>
            <w:tcW w:w="543" w:type="pct"/>
          </w:tcPr>
          <w:p w14:paraId="400CE4FF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(3)</w:t>
            </w:r>
          </w:p>
        </w:tc>
        <w:tc>
          <w:tcPr>
            <w:tcW w:w="543" w:type="pct"/>
          </w:tcPr>
          <w:p w14:paraId="49B9DDBB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8(4)</w:t>
            </w:r>
          </w:p>
        </w:tc>
        <w:tc>
          <w:tcPr>
            <w:tcW w:w="543" w:type="pct"/>
          </w:tcPr>
          <w:p w14:paraId="7A7C39A1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(4)</w:t>
            </w:r>
          </w:p>
        </w:tc>
        <w:tc>
          <w:tcPr>
            <w:tcW w:w="470" w:type="pct"/>
          </w:tcPr>
          <w:p w14:paraId="0ABBC882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(11)</w:t>
            </w:r>
          </w:p>
        </w:tc>
        <w:tc>
          <w:tcPr>
            <w:tcW w:w="470" w:type="pct"/>
          </w:tcPr>
          <w:p w14:paraId="6107CFCF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(10)</w:t>
            </w:r>
          </w:p>
        </w:tc>
        <w:tc>
          <w:tcPr>
            <w:tcW w:w="471" w:type="pct"/>
          </w:tcPr>
          <w:p w14:paraId="03BC14F7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(7)</w:t>
            </w:r>
          </w:p>
        </w:tc>
        <w:tc>
          <w:tcPr>
            <w:tcW w:w="543" w:type="pct"/>
          </w:tcPr>
          <w:p w14:paraId="617CF642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(14)</w:t>
            </w:r>
          </w:p>
        </w:tc>
        <w:tc>
          <w:tcPr>
            <w:tcW w:w="470" w:type="pct"/>
          </w:tcPr>
          <w:p w14:paraId="12003A77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(7)</w:t>
            </w:r>
          </w:p>
        </w:tc>
        <w:tc>
          <w:tcPr>
            <w:tcW w:w="470" w:type="pct"/>
          </w:tcPr>
          <w:p w14:paraId="2DCF9DB4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(10)</w:t>
            </w:r>
          </w:p>
        </w:tc>
      </w:tr>
      <w:tr w:rsidR="00760D8B" w:rsidRPr="00EA18B8" w14:paraId="3D71A321" w14:textId="77777777" w:rsidTr="004B5E8F">
        <w:trPr>
          <w:trHeight w:val="144"/>
        </w:trPr>
        <w:tc>
          <w:tcPr>
            <w:tcW w:w="477" w:type="pct"/>
          </w:tcPr>
          <w:p w14:paraId="4418319D" w14:textId="77777777" w:rsidR="00760D8B" w:rsidRPr="00EA18B8" w:rsidRDefault="00760D8B" w:rsidP="002539CF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MTX-PG4</w:t>
            </w:r>
          </w:p>
        </w:tc>
        <w:tc>
          <w:tcPr>
            <w:tcW w:w="543" w:type="pct"/>
          </w:tcPr>
          <w:p w14:paraId="6F34313E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(1)</w:t>
            </w:r>
          </w:p>
        </w:tc>
        <w:tc>
          <w:tcPr>
            <w:tcW w:w="543" w:type="pct"/>
          </w:tcPr>
          <w:p w14:paraId="4052163A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3(5)</w:t>
            </w:r>
          </w:p>
        </w:tc>
        <w:tc>
          <w:tcPr>
            <w:tcW w:w="543" w:type="pct"/>
          </w:tcPr>
          <w:p w14:paraId="282B8EE8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(6)</w:t>
            </w:r>
          </w:p>
        </w:tc>
        <w:tc>
          <w:tcPr>
            <w:tcW w:w="470" w:type="pct"/>
          </w:tcPr>
          <w:p w14:paraId="2A1619F9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(13)</w:t>
            </w:r>
          </w:p>
        </w:tc>
        <w:tc>
          <w:tcPr>
            <w:tcW w:w="470" w:type="pct"/>
          </w:tcPr>
          <w:p w14:paraId="2CEF2812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(13)</w:t>
            </w:r>
          </w:p>
        </w:tc>
        <w:tc>
          <w:tcPr>
            <w:tcW w:w="471" w:type="pct"/>
          </w:tcPr>
          <w:p w14:paraId="6DE1005F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8(3)</w:t>
            </w:r>
          </w:p>
        </w:tc>
        <w:tc>
          <w:tcPr>
            <w:tcW w:w="543" w:type="pct"/>
          </w:tcPr>
          <w:p w14:paraId="6BD82170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(12)</w:t>
            </w:r>
          </w:p>
        </w:tc>
        <w:tc>
          <w:tcPr>
            <w:tcW w:w="470" w:type="pct"/>
          </w:tcPr>
          <w:p w14:paraId="5D87B94D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4(14)</w:t>
            </w:r>
          </w:p>
        </w:tc>
        <w:tc>
          <w:tcPr>
            <w:tcW w:w="470" w:type="pct"/>
          </w:tcPr>
          <w:p w14:paraId="3ADCA34D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(4)</w:t>
            </w:r>
          </w:p>
        </w:tc>
      </w:tr>
      <w:tr w:rsidR="00760D8B" w:rsidRPr="00EA18B8" w14:paraId="7E6B857F" w14:textId="77777777" w:rsidTr="004B5E8F">
        <w:trPr>
          <w:trHeight w:val="144"/>
        </w:trPr>
        <w:tc>
          <w:tcPr>
            <w:tcW w:w="477" w:type="pct"/>
          </w:tcPr>
          <w:p w14:paraId="4B8C00E1" w14:textId="77777777" w:rsidR="00760D8B" w:rsidRPr="00EA18B8" w:rsidRDefault="00760D8B" w:rsidP="002539CF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MTX-PG5</w:t>
            </w:r>
          </w:p>
        </w:tc>
        <w:tc>
          <w:tcPr>
            <w:tcW w:w="543" w:type="pct"/>
          </w:tcPr>
          <w:p w14:paraId="550A940D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1(1)</w:t>
            </w:r>
          </w:p>
        </w:tc>
        <w:tc>
          <w:tcPr>
            <w:tcW w:w="543" w:type="pct"/>
          </w:tcPr>
          <w:p w14:paraId="11DE882C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(1)</w:t>
            </w:r>
          </w:p>
        </w:tc>
        <w:tc>
          <w:tcPr>
            <w:tcW w:w="543" w:type="pct"/>
          </w:tcPr>
          <w:p w14:paraId="211AC479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(5)</w:t>
            </w:r>
          </w:p>
        </w:tc>
        <w:tc>
          <w:tcPr>
            <w:tcW w:w="470" w:type="pct"/>
          </w:tcPr>
          <w:p w14:paraId="1AF00A2F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(14)</w:t>
            </w:r>
          </w:p>
        </w:tc>
        <w:tc>
          <w:tcPr>
            <w:tcW w:w="470" w:type="pct"/>
          </w:tcPr>
          <w:p w14:paraId="05C377B5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(14)</w:t>
            </w:r>
          </w:p>
        </w:tc>
        <w:tc>
          <w:tcPr>
            <w:tcW w:w="471" w:type="pct"/>
          </w:tcPr>
          <w:p w14:paraId="36D40AEF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(7)</w:t>
            </w:r>
          </w:p>
        </w:tc>
        <w:tc>
          <w:tcPr>
            <w:tcW w:w="543" w:type="pct"/>
          </w:tcPr>
          <w:p w14:paraId="7FB444CB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6(8)</w:t>
            </w:r>
          </w:p>
        </w:tc>
        <w:tc>
          <w:tcPr>
            <w:tcW w:w="470" w:type="pct"/>
          </w:tcPr>
          <w:p w14:paraId="41C01502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(8)</w:t>
            </w:r>
          </w:p>
        </w:tc>
        <w:tc>
          <w:tcPr>
            <w:tcW w:w="470" w:type="pct"/>
          </w:tcPr>
          <w:p w14:paraId="00F2D1E9" w14:textId="77777777" w:rsidR="00760D8B" w:rsidRPr="00EA18B8" w:rsidRDefault="00760D8B" w:rsidP="002539C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(7)</w:t>
            </w:r>
          </w:p>
        </w:tc>
      </w:tr>
    </w:tbl>
    <w:p w14:paraId="43085663" w14:textId="63F9DD56" w:rsidR="008E358D" w:rsidRDefault="008E358D">
      <w:pPr>
        <w:spacing w:line="240" w:lineRule="auto"/>
      </w:pPr>
    </w:p>
    <w:p w14:paraId="03AD26AE" w14:textId="4EFEDF14" w:rsidR="004B5E8F" w:rsidRDefault="004B5E8F">
      <w:pPr>
        <w:spacing w:line="240" w:lineRule="auto"/>
      </w:pPr>
    </w:p>
    <w:p w14:paraId="22C0E03A" w14:textId="0668538E" w:rsidR="00BA0D9F" w:rsidRDefault="00BA0D9F" w:rsidP="00BA0D9F">
      <w:pPr>
        <w:pStyle w:val="Caption"/>
      </w:pPr>
      <w:r>
        <w:t xml:space="preserve">Supplementary Table </w:t>
      </w:r>
      <w:r w:rsidR="00BA20C5">
        <w:t>10</w:t>
      </w:r>
      <w:r>
        <w:t>:</w:t>
      </w:r>
      <w:r w:rsidRPr="00BA0D9F">
        <w:t xml:space="preserve"> </w:t>
      </w:r>
      <w:r>
        <w:t>Stability of MTX metabolites extracted from peripheral blood cells collected via venepunctu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7"/>
        <w:gridCol w:w="988"/>
        <w:gridCol w:w="858"/>
        <w:gridCol w:w="935"/>
        <w:gridCol w:w="987"/>
        <w:gridCol w:w="987"/>
        <w:gridCol w:w="987"/>
        <w:gridCol w:w="987"/>
        <w:gridCol w:w="984"/>
      </w:tblGrid>
      <w:tr w:rsidR="00A92C63" w14:paraId="1CB7C216" w14:textId="77777777" w:rsidTr="00BE4BCA">
        <w:trPr>
          <w:trHeight w:val="144"/>
        </w:trPr>
        <w:tc>
          <w:tcPr>
            <w:tcW w:w="719" w:type="pct"/>
          </w:tcPr>
          <w:p w14:paraId="75523F50" w14:textId="77777777" w:rsidR="00A92C63" w:rsidRPr="00EA18B8" w:rsidRDefault="00A92C63" w:rsidP="00D944D9">
            <w:pPr>
              <w:spacing w:before="60" w:after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81" w:type="pct"/>
            <w:gridSpan w:val="8"/>
          </w:tcPr>
          <w:p w14:paraId="6FC998D3" w14:textId="585294E3" w:rsidR="00A92C63" w:rsidRDefault="00A92C63" w:rsidP="00D944D9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tability tests- </w:t>
            </w:r>
            <w:r w:rsidR="005C0BA4">
              <w:rPr>
                <w:rFonts w:cstheme="minorHAnsi"/>
                <w:sz w:val="18"/>
                <w:szCs w:val="18"/>
              </w:rPr>
              <w:t>W</w:t>
            </w:r>
            <w:r>
              <w:rPr>
                <w:rFonts w:cstheme="minorHAnsi"/>
                <w:sz w:val="18"/>
                <w:szCs w:val="18"/>
              </w:rPr>
              <w:t>hole blood collected via venepuncture</w:t>
            </w:r>
          </w:p>
        </w:tc>
      </w:tr>
      <w:tr w:rsidR="00FC02B7" w14:paraId="7ED6F98F" w14:textId="77777777" w:rsidTr="00BE4BCA">
        <w:trPr>
          <w:trHeight w:val="144"/>
        </w:trPr>
        <w:tc>
          <w:tcPr>
            <w:tcW w:w="719" w:type="pct"/>
          </w:tcPr>
          <w:p w14:paraId="4274A37A" w14:textId="77777777" w:rsidR="00FC02B7" w:rsidRPr="00EA18B8" w:rsidRDefault="00FC02B7" w:rsidP="00D944D9">
            <w:pPr>
              <w:spacing w:before="60" w:after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91" w:type="pct"/>
            <w:gridSpan w:val="4"/>
          </w:tcPr>
          <w:p w14:paraId="7A5F8755" w14:textId="77777777" w:rsidR="00FC02B7" w:rsidRPr="004B5E8F" w:rsidRDefault="00FC02B7" w:rsidP="00D944D9">
            <w:pPr>
              <w:spacing w:before="60" w:after="60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sz w:val="18"/>
                <w:szCs w:val="18"/>
              </w:rPr>
              <w:t>24hrs-Bench top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90" w:type="pct"/>
            <w:gridSpan w:val="4"/>
          </w:tcPr>
          <w:p w14:paraId="4EF096D3" w14:textId="79000BE4" w:rsidR="00FC02B7" w:rsidRPr="004B5E8F" w:rsidRDefault="00FC02B7" w:rsidP="00D944D9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hrs-</w:t>
            </w:r>
            <w:r w:rsidRPr="004B5E8F">
              <w:rPr>
                <w:rFonts w:cstheme="minorHAnsi"/>
                <w:sz w:val="18"/>
                <w:szCs w:val="18"/>
              </w:rPr>
              <w:t>Bench top</w:t>
            </w:r>
          </w:p>
        </w:tc>
      </w:tr>
      <w:tr w:rsidR="005C0BA4" w14:paraId="634F416C" w14:textId="77777777" w:rsidTr="00BE4BCA">
        <w:trPr>
          <w:trHeight w:val="144"/>
        </w:trPr>
        <w:tc>
          <w:tcPr>
            <w:tcW w:w="719" w:type="pct"/>
          </w:tcPr>
          <w:p w14:paraId="6B130878" w14:textId="77777777" w:rsidR="005C0BA4" w:rsidRPr="00EA18B8" w:rsidRDefault="005C0BA4" w:rsidP="004B5E8F">
            <w:pPr>
              <w:spacing w:before="60" w:after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81" w:type="pct"/>
            <w:gridSpan w:val="8"/>
          </w:tcPr>
          <w:p w14:paraId="6E3ADD78" w14:textId="25717C30" w:rsidR="005C0BA4" w:rsidRPr="00EA18B8" w:rsidRDefault="005C0BA4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 xml:space="preserve">% </w:t>
            </w:r>
            <w:r>
              <w:rPr>
                <w:rFonts w:cstheme="minorHAnsi"/>
                <w:sz w:val="18"/>
                <w:szCs w:val="18"/>
              </w:rPr>
              <w:t>A</w:t>
            </w:r>
            <w:r w:rsidRPr="00EA18B8">
              <w:rPr>
                <w:rFonts w:cstheme="minorHAnsi"/>
                <w:sz w:val="18"/>
                <w:szCs w:val="18"/>
              </w:rPr>
              <w:t>ccuracy (% CV)</w:t>
            </w:r>
          </w:p>
        </w:tc>
      </w:tr>
      <w:tr w:rsidR="00A92C63" w:rsidRPr="00EA18B8" w14:paraId="3F981A3C" w14:textId="77777777" w:rsidTr="00BE4BCA">
        <w:trPr>
          <w:trHeight w:val="144"/>
        </w:trPr>
        <w:tc>
          <w:tcPr>
            <w:tcW w:w="719" w:type="pct"/>
          </w:tcPr>
          <w:p w14:paraId="509D7BA4" w14:textId="77777777" w:rsidR="009E5EAD" w:rsidRPr="00EA18B8" w:rsidRDefault="009E5EAD" w:rsidP="009E5EAD">
            <w:pPr>
              <w:spacing w:before="60" w:after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8" w:type="pct"/>
          </w:tcPr>
          <w:p w14:paraId="5F8D3211" w14:textId="6D61B02B" w:rsidR="009E5EAD" w:rsidRPr="00EA18B8" w:rsidRDefault="009E5EAD" w:rsidP="009E5EAD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LOQ</w:t>
            </w:r>
          </w:p>
        </w:tc>
        <w:tc>
          <w:tcPr>
            <w:tcW w:w="476" w:type="pct"/>
          </w:tcPr>
          <w:p w14:paraId="66494F02" w14:textId="64DD38DD" w:rsidR="009E5EAD" w:rsidRPr="00EA18B8" w:rsidRDefault="009E5EAD" w:rsidP="009E5EAD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519" w:type="pct"/>
          </w:tcPr>
          <w:p w14:paraId="449D1E84" w14:textId="15DB6C86" w:rsidR="009E5EAD" w:rsidRPr="00EA18B8" w:rsidRDefault="009E5EAD" w:rsidP="009E5EAD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548" w:type="pct"/>
          </w:tcPr>
          <w:p w14:paraId="5AA882EC" w14:textId="1DDF1C49" w:rsidR="009E5EAD" w:rsidRPr="00EA18B8" w:rsidRDefault="009E5EAD" w:rsidP="009E5EAD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548" w:type="pct"/>
          </w:tcPr>
          <w:p w14:paraId="0DB370D4" w14:textId="046CB152" w:rsidR="009E5EAD" w:rsidRPr="00EA18B8" w:rsidRDefault="00A92C63" w:rsidP="009E5EAD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LOQ</w:t>
            </w:r>
          </w:p>
        </w:tc>
        <w:tc>
          <w:tcPr>
            <w:tcW w:w="548" w:type="pct"/>
          </w:tcPr>
          <w:p w14:paraId="37FC275E" w14:textId="276B0C46" w:rsidR="009E5EAD" w:rsidRPr="00EA18B8" w:rsidRDefault="009E5EAD" w:rsidP="009E5EAD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548" w:type="pct"/>
          </w:tcPr>
          <w:p w14:paraId="5F7F1D62" w14:textId="57223E39" w:rsidR="009E5EAD" w:rsidRPr="00EA18B8" w:rsidRDefault="009E5EAD" w:rsidP="009E5EAD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547" w:type="pct"/>
          </w:tcPr>
          <w:p w14:paraId="2A972972" w14:textId="12848D3E" w:rsidR="009E5EAD" w:rsidRPr="00EA18B8" w:rsidRDefault="009E5EAD" w:rsidP="009E5EAD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QC</w:t>
            </w:r>
            <w:r>
              <w:rPr>
                <w:rFonts w:cstheme="minorHAnsi"/>
                <w:sz w:val="18"/>
                <w:szCs w:val="18"/>
              </w:rPr>
              <w:t>H</w:t>
            </w:r>
          </w:p>
        </w:tc>
      </w:tr>
      <w:tr w:rsidR="00A92C63" w14:paraId="399A6F5F" w14:textId="77777777" w:rsidTr="00BE4BCA">
        <w:trPr>
          <w:trHeight w:val="144"/>
        </w:trPr>
        <w:tc>
          <w:tcPr>
            <w:tcW w:w="719" w:type="pct"/>
          </w:tcPr>
          <w:p w14:paraId="49333FE5" w14:textId="77777777" w:rsidR="009E5EAD" w:rsidRPr="00EA18B8" w:rsidRDefault="009E5EAD" w:rsidP="004B5E8F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MTX-PG1</w:t>
            </w:r>
          </w:p>
        </w:tc>
        <w:tc>
          <w:tcPr>
            <w:tcW w:w="548" w:type="pct"/>
          </w:tcPr>
          <w:p w14:paraId="4D6CBA25" w14:textId="1CE2913B" w:rsidR="009E5EAD" w:rsidRDefault="00324DA5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(16)</w:t>
            </w:r>
          </w:p>
        </w:tc>
        <w:tc>
          <w:tcPr>
            <w:tcW w:w="476" w:type="pct"/>
          </w:tcPr>
          <w:p w14:paraId="46A550DA" w14:textId="028B3A6F" w:rsidR="009E5EAD" w:rsidRDefault="0036737E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(9)</w:t>
            </w:r>
          </w:p>
        </w:tc>
        <w:tc>
          <w:tcPr>
            <w:tcW w:w="519" w:type="pct"/>
          </w:tcPr>
          <w:p w14:paraId="4E2714B3" w14:textId="7D1572D8" w:rsidR="009E5EAD" w:rsidRDefault="00324DA5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7(9)</w:t>
            </w:r>
          </w:p>
        </w:tc>
        <w:tc>
          <w:tcPr>
            <w:tcW w:w="548" w:type="pct"/>
          </w:tcPr>
          <w:p w14:paraId="4C51EF11" w14:textId="09160641" w:rsidR="009E5EAD" w:rsidRDefault="00324DA5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(12)</w:t>
            </w:r>
          </w:p>
        </w:tc>
        <w:tc>
          <w:tcPr>
            <w:tcW w:w="548" w:type="pct"/>
          </w:tcPr>
          <w:p w14:paraId="7E4D496C" w14:textId="3A0E2A37" w:rsidR="009E5EAD" w:rsidRDefault="00A16D58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(17)</w:t>
            </w:r>
          </w:p>
        </w:tc>
        <w:tc>
          <w:tcPr>
            <w:tcW w:w="548" w:type="pct"/>
          </w:tcPr>
          <w:p w14:paraId="7606A3CD" w14:textId="2D659C6D" w:rsidR="009E5EAD" w:rsidRDefault="00A16D58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2(8)</w:t>
            </w:r>
          </w:p>
        </w:tc>
        <w:tc>
          <w:tcPr>
            <w:tcW w:w="548" w:type="pct"/>
          </w:tcPr>
          <w:p w14:paraId="77C6DB24" w14:textId="3FFAFF00" w:rsidR="009E5EAD" w:rsidRDefault="00A16D58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7(12)</w:t>
            </w:r>
          </w:p>
        </w:tc>
        <w:tc>
          <w:tcPr>
            <w:tcW w:w="547" w:type="pct"/>
          </w:tcPr>
          <w:p w14:paraId="22D1F508" w14:textId="1B7ACFFA" w:rsidR="009E5EAD" w:rsidRDefault="00A16D58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(15)</w:t>
            </w:r>
          </w:p>
        </w:tc>
      </w:tr>
      <w:tr w:rsidR="00A92C63" w14:paraId="6513394D" w14:textId="77777777" w:rsidTr="00BE4BCA">
        <w:trPr>
          <w:trHeight w:val="144"/>
        </w:trPr>
        <w:tc>
          <w:tcPr>
            <w:tcW w:w="719" w:type="pct"/>
          </w:tcPr>
          <w:p w14:paraId="74AF7017" w14:textId="77777777" w:rsidR="009E5EAD" w:rsidRPr="00EA18B8" w:rsidRDefault="009E5EAD" w:rsidP="004B5E8F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MTX-PG2</w:t>
            </w:r>
          </w:p>
        </w:tc>
        <w:tc>
          <w:tcPr>
            <w:tcW w:w="548" w:type="pct"/>
          </w:tcPr>
          <w:p w14:paraId="04E10F63" w14:textId="20479939" w:rsidR="009E5EAD" w:rsidRDefault="00140759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(3)</w:t>
            </w:r>
          </w:p>
        </w:tc>
        <w:tc>
          <w:tcPr>
            <w:tcW w:w="476" w:type="pct"/>
          </w:tcPr>
          <w:p w14:paraId="6E7F3F78" w14:textId="4FDAB5FC" w:rsidR="009E5EAD" w:rsidRDefault="00140759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(5)</w:t>
            </w:r>
          </w:p>
        </w:tc>
        <w:tc>
          <w:tcPr>
            <w:tcW w:w="519" w:type="pct"/>
          </w:tcPr>
          <w:p w14:paraId="096C27BB" w14:textId="29D85BCE" w:rsidR="009E5EAD" w:rsidRDefault="00140759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3(6)</w:t>
            </w:r>
          </w:p>
        </w:tc>
        <w:tc>
          <w:tcPr>
            <w:tcW w:w="548" w:type="pct"/>
          </w:tcPr>
          <w:p w14:paraId="153CF0B3" w14:textId="7F952F06" w:rsidR="009E5EAD" w:rsidRDefault="00140759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(7)</w:t>
            </w:r>
          </w:p>
        </w:tc>
        <w:tc>
          <w:tcPr>
            <w:tcW w:w="548" w:type="pct"/>
          </w:tcPr>
          <w:p w14:paraId="5DEACC9B" w14:textId="7E085561" w:rsidR="009E5EAD" w:rsidRDefault="00A92C63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(8)</w:t>
            </w:r>
          </w:p>
        </w:tc>
        <w:tc>
          <w:tcPr>
            <w:tcW w:w="548" w:type="pct"/>
          </w:tcPr>
          <w:p w14:paraId="13B83E63" w14:textId="447D1145" w:rsidR="009E5EAD" w:rsidRDefault="00A92C63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(7)</w:t>
            </w:r>
          </w:p>
        </w:tc>
        <w:tc>
          <w:tcPr>
            <w:tcW w:w="548" w:type="pct"/>
          </w:tcPr>
          <w:p w14:paraId="1E3E1AE8" w14:textId="5BBE3C79" w:rsidR="009E5EAD" w:rsidRDefault="00A92C63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(11)</w:t>
            </w:r>
          </w:p>
        </w:tc>
        <w:tc>
          <w:tcPr>
            <w:tcW w:w="547" w:type="pct"/>
          </w:tcPr>
          <w:p w14:paraId="4F9AFFEF" w14:textId="3AE66C12" w:rsidR="009E5EAD" w:rsidRDefault="00A92C63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(6)</w:t>
            </w:r>
          </w:p>
        </w:tc>
      </w:tr>
      <w:tr w:rsidR="00A92C63" w14:paraId="022C3284" w14:textId="77777777" w:rsidTr="00BE4BCA">
        <w:trPr>
          <w:trHeight w:val="144"/>
        </w:trPr>
        <w:tc>
          <w:tcPr>
            <w:tcW w:w="719" w:type="pct"/>
          </w:tcPr>
          <w:p w14:paraId="2D8A31FD" w14:textId="77777777" w:rsidR="009E5EAD" w:rsidRPr="00EA18B8" w:rsidRDefault="009E5EAD" w:rsidP="004B5E8F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MTX-PG3</w:t>
            </w:r>
          </w:p>
        </w:tc>
        <w:tc>
          <w:tcPr>
            <w:tcW w:w="548" w:type="pct"/>
          </w:tcPr>
          <w:p w14:paraId="3986DDDA" w14:textId="051A3E26" w:rsidR="009E5EAD" w:rsidRDefault="00151FC4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(3)</w:t>
            </w:r>
          </w:p>
        </w:tc>
        <w:tc>
          <w:tcPr>
            <w:tcW w:w="476" w:type="pct"/>
          </w:tcPr>
          <w:p w14:paraId="3E8DDE4F" w14:textId="586ECAA7" w:rsidR="009E5EAD" w:rsidRDefault="00151FC4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5(1)</w:t>
            </w:r>
          </w:p>
        </w:tc>
        <w:tc>
          <w:tcPr>
            <w:tcW w:w="519" w:type="pct"/>
          </w:tcPr>
          <w:p w14:paraId="29AC89C8" w14:textId="1A0ED117" w:rsidR="009E5EAD" w:rsidRDefault="00151FC4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(4)</w:t>
            </w:r>
          </w:p>
        </w:tc>
        <w:tc>
          <w:tcPr>
            <w:tcW w:w="548" w:type="pct"/>
          </w:tcPr>
          <w:p w14:paraId="5B2E9373" w14:textId="2A94DBB6" w:rsidR="009E5EAD" w:rsidRDefault="00151FC4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(1)</w:t>
            </w:r>
          </w:p>
        </w:tc>
        <w:tc>
          <w:tcPr>
            <w:tcW w:w="548" w:type="pct"/>
          </w:tcPr>
          <w:p w14:paraId="24DB7BCB" w14:textId="034C682F" w:rsidR="009E5EAD" w:rsidRDefault="005C6C3C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(11)</w:t>
            </w:r>
          </w:p>
        </w:tc>
        <w:tc>
          <w:tcPr>
            <w:tcW w:w="548" w:type="pct"/>
          </w:tcPr>
          <w:p w14:paraId="1328EC7F" w14:textId="61C80FEF" w:rsidR="009E5EAD" w:rsidRDefault="005C6C3C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8(9)</w:t>
            </w:r>
          </w:p>
        </w:tc>
        <w:tc>
          <w:tcPr>
            <w:tcW w:w="548" w:type="pct"/>
          </w:tcPr>
          <w:p w14:paraId="24057E22" w14:textId="2A1484C1" w:rsidR="009E5EAD" w:rsidRDefault="00DB2E60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(4)</w:t>
            </w:r>
          </w:p>
        </w:tc>
        <w:tc>
          <w:tcPr>
            <w:tcW w:w="547" w:type="pct"/>
          </w:tcPr>
          <w:p w14:paraId="01C4A876" w14:textId="5918E7D9" w:rsidR="009E5EAD" w:rsidRDefault="00DB2E60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(4)</w:t>
            </w:r>
          </w:p>
        </w:tc>
      </w:tr>
      <w:tr w:rsidR="00A92C63" w14:paraId="46068ED6" w14:textId="77777777" w:rsidTr="00BE4BCA">
        <w:trPr>
          <w:trHeight w:val="144"/>
        </w:trPr>
        <w:tc>
          <w:tcPr>
            <w:tcW w:w="719" w:type="pct"/>
          </w:tcPr>
          <w:p w14:paraId="749A9072" w14:textId="77777777" w:rsidR="009E5EAD" w:rsidRPr="00EA18B8" w:rsidRDefault="009E5EAD" w:rsidP="004B5E8F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MTX-PG4</w:t>
            </w:r>
          </w:p>
        </w:tc>
        <w:tc>
          <w:tcPr>
            <w:tcW w:w="548" w:type="pct"/>
          </w:tcPr>
          <w:p w14:paraId="59487920" w14:textId="7D3DB086" w:rsidR="009E5EAD" w:rsidRDefault="00CF20CF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3(5)</w:t>
            </w:r>
          </w:p>
        </w:tc>
        <w:tc>
          <w:tcPr>
            <w:tcW w:w="476" w:type="pct"/>
          </w:tcPr>
          <w:p w14:paraId="18B0E740" w14:textId="08FC3DFA" w:rsidR="009E5EAD" w:rsidRDefault="00CF20CF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2(3)</w:t>
            </w:r>
          </w:p>
        </w:tc>
        <w:tc>
          <w:tcPr>
            <w:tcW w:w="519" w:type="pct"/>
          </w:tcPr>
          <w:p w14:paraId="68A462D8" w14:textId="124039FC" w:rsidR="009E5EAD" w:rsidRDefault="00CF20CF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(5)</w:t>
            </w:r>
          </w:p>
        </w:tc>
        <w:tc>
          <w:tcPr>
            <w:tcW w:w="548" w:type="pct"/>
          </w:tcPr>
          <w:p w14:paraId="0570EBF0" w14:textId="46E8A285" w:rsidR="009E5EAD" w:rsidRDefault="00CF20CF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(3)</w:t>
            </w:r>
          </w:p>
        </w:tc>
        <w:tc>
          <w:tcPr>
            <w:tcW w:w="548" w:type="pct"/>
          </w:tcPr>
          <w:p w14:paraId="58180624" w14:textId="3253DAC0" w:rsidR="009E5EAD" w:rsidRDefault="00FB66A9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(8)</w:t>
            </w:r>
          </w:p>
        </w:tc>
        <w:tc>
          <w:tcPr>
            <w:tcW w:w="548" w:type="pct"/>
          </w:tcPr>
          <w:p w14:paraId="2CB07682" w14:textId="0CC2A0A6" w:rsidR="009E5EAD" w:rsidRDefault="00FB66A9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5(5)</w:t>
            </w:r>
          </w:p>
        </w:tc>
        <w:tc>
          <w:tcPr>
            <w:tcW w:w="548" w:type="pct"/>
          </w:tcPr>
          <w:p w14:paraId="08BF347E" w14:textId="1E8A8143" w:rsidR="009E5EAD" w:rsidRDefault="00FB66A9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(5)</w:t>
            </w:r>
          </w:p>
        </w:tc>
        <w:tc>
          <w:tcPr>
            <w:tcW w:w="547" w:type="pct"/>
          </w:tcPr>
          <w:p w14:paraId="2A4D8264" w14:textId="2126989B" w:rsidR="009E5EAD" w:rsidRDefault="00FB66A9" w:rsidP="004B5E8F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0(6)</w:t>
            </w:r>
          </w:p>
        </w:tc>
      </w:tr>
      <w:tr w:rsidR="00BE4BCA" w14:paraId="4975E22A" w14:textId="77777777" w:rsidTr="00BE4BCA">
        <w:trPr>
          <w:trHeight w:val="144"/>
        </w:trPr>
        <w:tc>
          <w:tcPr>
            <w:tcW w:w="719" w:type="pct"/>
          </w:tcPr>
          <w:p w14:paraId="04A281BC" w14:textId="77777777" w:rsidR="00BE4BCA" w:rsidRPr="00EA18B8" w:rsidRDefault="00BE4BCA" w:rsidP="00BE4BCA">
            <w:pPr>
              <w:spacing w:before="60" w:after="60"/>
              <w:rPr>
                <w:rFonts w:cstheme="minorHAnsi"/>
                <w:sz w:val="18"/>
                <w:szCs w:val="18"/>
              </w:rPr>
            </w:pPr>
            <w:r w:rsidRPr="00EA18B8">
              <w:rPr>
                <w:rFonts w:cstheme="minorHAnsi"/>
                <w:sz w:val="18"/>
                <w:szCs w:val="18"/>
              </w:rPr>
              <w:t>MTX-PG5</w:t>
            </w:r>
          </w:p>
        </w:tc>
        <w:tc>
          <w:tcPr>
            <w:tcW w:w="548" w:type="pct"/>
          </w:tcPr>
          <w:p w14:paraId="71B1B3DB" w14:textId="2721A22D" w:rsidR="00BE4BCA" w:rsidRDefault="00BE4BCA" w:rsidP="00BE4BCA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(14)</w:t>
            </w:r>
          </w:p>
        </w:tc>
        <w:tc>
          <w:tcPr>
            <w:tcW w:w="476" w:type="pct"/>
          </w:tcPr>
          <w:p w14:paraId="16B3DD7F" w14:textId="431FA907" w:rsidR="00BE4BCA" w:rsidRDefault="00BE4BCA" w:rsidP="00BE4BCA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(2)</w:t>
            </w:r>
          </w:p>
        </w:tc>
        <w:tc>
          <w:tcPr>
            <w:tcW w:w="519" w:type="pct"/>
          </w:tcPr>
          <w:p w14:paraId="6957C28A" w14:textId="48D6F361" w:rsidR="00BE4BCA" w:rsidRDefault="00BE4BCA" w:rsidP="00BE4BCA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(5)</w:t>
            </w:r>
          </w:p>
        </w:tc>
        <w:tc>
          <w:tcPr>
            <w:tcW w:w="548" w:type="pct"/>
          </w:tcPr>
          <w:p w14:paraId="66CF1FA4" w14:textId="7943B1F1" w:rsidR="00BE4BCA" w:rsidRDefault="00BE4BCA" w:rsidP="00BE4BCA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3(6)</w:t>
            </w:r>
          </w:p>
        </w:tc>
        <w:tc>
          <w:tcPr>
            <w:tcW w:w="548" w:type="pct"/>
          </w:tcPr>
          <w:p w14:paraId="32FDCBEB" w14:textId="0F45317F" w:rsidR="00BE4BCA" w:rsidRDefault="00BE4BCA" w:rsidP="00BE4BCA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(15)</w:t>
            </w:r>
          </w:p>
        </w:tc>
        <w:tc>
          <w:tcPr>
            <w:tcW w:w="548" w:type="pct"/>
          </w:tcPr>
          <w:p w14:paraId="4D84BB14" w14:textId="2C066A86" w:rsidR="00BE4BCA" w:rsidRDefault="00BE4BCA" w:rsidP="00BE4BCA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(15)</w:t>
            </w:r>
          </w:p>
        </w:tc>
        <w:tc>
          <w:tcPr>
            <w:tcW w:w="548" w:type="pct"/>
          </w:tcPr>
          <w:p w14:paraId="7809DDC1" w14:textId="1B3AD8BA" w:rsidR="00BE4BCA" w:rsidRDefault="00BE4BCA" w:rsidP="00BE4BCA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(15)</w:t>
            </w:r>
          </w:p>
        </w:tc>
        <w:tc>
          <w:tcPr>
            <w:tcW w:w="547" w:type="pct"/>
          </w:tcPr>
          <w:p w14:paraId="2D8D401B" w14:textId="69FFD3C0" w:rsidR="00BE4BCA" w:rsidRDefault="00BE4BCA" w:rsidP="00BE4BCA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(3)</w:t>
            </w:r>
          </w:p>
        </w:tc>
      </w:tr>
    </w:tbl>
    <w:p w14:paraId="77949026" w14:textId="39BF155E" w:rsidR="004B5E8F" w:rsidRDefault="004B5E8F">
      <w:pPr>
        <w:spacing w:line="240" w:lineRule="auto"/>
        <w:rPr>
          <w:sz w:val="18"/>
          <w:szCs w:val="18"/>
        </w:rPr>
      </w:pPr>
      <w:r>
        <w:t xml:space="preserve">*: </w:t>
      </w:r>
      <w:r w:rsidRPr="004B5E8F">
        <w:rPr>
          <w:sz w:val="18"/>
          <w:szCs w:val="18"/>
        </w:rPr>
        <w:t>prepared using the same method used to prepare RBC samples</w:t>
      </w:r>
    </w:p>
    <w:p w14:paraId="72A37D21" w14:textId="05044DDB" w:rsidR="00060C42" w:rsidRDefault="00060C42">
      <w:pPr>
        <w:spacing w:line="240" w:lineRule="auto"/>
        <w:rPr>
          <w:sz w:val="18"/>
          <w:szCs w:val="18"/>
        </w:rPr>
      </w:pPr>
    </w:p>
    <w:p w14:paraId="112B8F92" w14:textId="4F2F92AE" w:rsidR="00060C42" w:rsidRDefault="00060C42">
      <w:pPr>
        <w:spacing w:line="240" w:lineRule="auto"/>
        <w:rPr>
          <w:sz w:val="18"/>
          <w:szCs w:val="18"/>
        </w:rPr>
      </w:pPr>
    </w:p>
    <w:p w14:paraId="6F1AF15A" w14:textId="33A97B80" w:rsidR="00060C42" w:rsidRDefault="00060C42">
      <w:pPr>
        <w:spacing w:line="240" w:lineRule="auto"/>
        <w:rPr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5130AF8A" wp14:editId="2A55ABB8">
            <wp:extent cx="5727700" cy="4582160"/>
            <wp:effectExtent l="0" t="0" r="6350" b="889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58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3A62F" w14:textId="53AA094E" w:rsidR="00060C42" w:rsidRDefault="00060C42" w:rsidP="00060C42">
      <w:pPr>
        <w:pStyle w:val="Caption"/>
      </w:pPr>
      <w:bookmarkStart w:id="8" w:name="_Ref98321901"/>
      <w:r>
        <w:t xml:space="preserve">Supplementary figure </w:t>
      </w:r>
      <w:fldSimple w:instr=" SEQ Supplementary_figure \* ARABIC ">
        <w:r>
          <w:rPr>
            <w:noProof/>
          </w:rPr>
          <w:t>2</w:t>
        </w:r>
      </w:fldSimple>
      <w:bookmarkEnd w:id="8"/>
      <w:r>
        <w:t xml:space="preserve">: </w:t>
      </w:r>
      <w:r w:rsidR="00357B61">
        <w:t>M</w:t>
      </w:r>
      <w:r>
        <w:t>ean total MTX-PGs concentrations</w:t>
      </w:r>
      <w:r w:rsidR="001A7FEF">
        <w:rPr>
          <w:rFonts w:cstheme="minorHAnsi"/>
        </w:rPr>
        <w:t xml:space="preserve">± </w:t>
      </w:r>
      <w:r w:rsidR="001A7FEF">
        <w:t>standard deviation-</w:t>
      </w:r>
      <w:r>
        <w:t xml:space="preserve"> extracted from red blood cells versus peripheral blood mononuclear cells</w:t>
      </w:r>
    </w:p>
    <w:p w14:paraId="3D33D40C" w14:textId="085A9A9E" w:rsidR="00A225D6" w:rsidRDefault="00A225D6" w:rsidP="00A225D6"/>
    <w:p w14:paraId="4BA960A9" w14:textId="77777777" w:rsidR="00A225D6" w:rsidRDefault="00A225D6" w:rsidP="00A225D6">
      <w:pPr>
        <w:sectPr w:rsidR="00A225D6" w:rsidSect="001278A3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769AE4DA" w14:textId="1EC91544" w:rsidR="00A225D6" w:rsidRDefault="00A225D6" w:rsidP="00A225D6">
      <w:pPr>
        <w:pStyle w:val="Heading1"/>
        <w:numPr>
          <w:ilvl w:val="0"/>
          <w:numId w:val="0"/>
        </w:numPr>
      </w:pPr>
      <w:r>
        <w:lastRenderedPageBreak/>
        <w:t xml:space="preserve">References: </w:t>
      </w:r>
    </w:p>
    <w:p w14:paraId="70586195" w14:textId="58D13614" w:rsidR="00881C03" w:rsidRDefault="00881C03" w:rsidP="00315E01">
      <w:pPr>
        <w:jc w:val="both"/>
      </w:pPr>
      <w:r w:rsidRPr="00881C03">
        <w:t>10.</w:t>
      </w:r>
      <w:r w:rsidRPr="00881C03">
        <w:tab/>
      </w:r>
      <w:proofErr w:type="spellStart"/>
      <w:r w:rsidRPr="00881C03">
        <w:t>Sonemoto</w:t>
      </w:r>
      <w:proofErr w:type="spellEnd"/>
      <w:r w:rsidRPr="00881C03">
        <w:t>, E., et al., Practical determination of methotrexate in serum of rheumatic patients by LC‐MS/MS. Biomedical Chromatography, 2012. 26(11): p. 1297-1300.</w:t>
      </w:r>
    </w:p>
    <w:p w14:paraId="5B6F2909" w14:textId="4C764596" w:rsidR="00315E01" w:rsidRDefault="00315E01" w:rsidP="00315E01">
      <w:pPr>
        <w:jc w:val="both"/>
      </w:pPr>
      <w:r>
        <w:t>12.</w:t>
      </w:r>
      <w:r>
        <w:tab/>
        <w:t>den Boer, E., et al., Measuring methotrexate polyglutamates in red blood cells: a new LC-MS/MS-based method. Analytical and bioanalytical chemistry, 2013. 405(5): p. 1673-1681.</w:t>
      </w:r>
    </w:p>
    <w:p w14:paraId="52861FAD" w14:textId="77777777" w:rsidR="00315E01" w:rsidRDefault="00315E01" w:rsidP="00315E01">
      <w:pPr>
        <w:jc w:val="both"/>
      </w:pPr>
      <w:r>
        <w:t>13.</w:t>
      </w:r>
      <w:r>
        <w:tab/>
        <w:t xml:space="preserve">van </w:t>
      </w:r>
      <w:proofErr w:type="spellStart"/>
      <w:r>
        <w:t>Haandel</w:t>
      </w:r>
      <w:proofErr w:type="spellEnd"/>
      <w:r>
        <w:t>, L., et al., Measurement of methotrexate polyglutamates in human erythrocytes by ion-pair UPLC–MS/MS. Bioanalysis, 2011. 3(24): p. 2783-2796.</w:t>
      </w:r>
    </w:p>
    <w:p w14:paraId="23419C69" w14:textId="31D138C7" w:rsidR="00315E01" w:rsidRDefault="00315E01" w:rsidP="00315E01">
      <w:pPr>
        <w:jc w:val="both"/>
      </w:pPr>
      <w:r>
        <w:t>14.</w:t>
      </w:r>
      <w:r>
        <w:tab/>
        <w:t xml:space="preserve">van </w:t>
      </w:r>
      <w:proofErr w:type="spellStart"/>
      <w:r>
        <w:t>Haandel</w:t>
      </w:r>
      <w:proofErr w:type="spellEnd"/>
      <w:r>
        <w:t>, L., et al., A novel high‐performance liquid chromatography/mass spectrometry method for improved selective and sensitive measurement of methotrexate polyglutamation status in human red blood cells. Rapid Communications in Mass Spectrometry: An International Journal Devoted to the Rapid Dissemination of Up‐to‐the‐Minute Research in Mass Spectrometry, 2009. 23(23): p. 3693-3702.</w:t>
      </w:r>
    </w:p>
    <w:p w14:paraId="427BF991" w14:textId="4AF7D345" w:rsidR="00315E01" w:rsidRDefault="00315E01" w:rsidP="00315E01">
      <w:pPr>
        <w:jc w:val="both"/>
      </w:pPr>
      <w:r w:rsidRPr="00315E01">
        <w:t>15.</w:t>
      </w:r>
      <w:r w:rsidRPr="00315E01">
        <w:tab/>
        <w:t>Mo, X., et al., Determination of erythrocyte methotrexate polyglutamates by liquid chromatography/tandem mass spectrometry after low-dose methotrexate therapy in Chinese patients with rheumatoid arthritis. Journal of Chromatography B, 2012. 907: p. 41-48.</w:t>
      </w:r>
    </w:p>
    <w:p w14:paraId="2070ED56" w14:textId="067187E0" w:rsidR="00315E01" w:rsidRDefault="00881C03" w:rsidP="00315E01">
      <w:pPr>
        <w:jc w:val="both"/>
      </w:pPr>
      <w:r w:rsidRPr="00315E01">
        <w:t>1</w:t>
      </w:r>
      <w:r>
        <w:t>8</w:t>
      </w:r>
      <w:r w:rsidRPr="00315E01">
        <w:t>.</w:t>
      </w:r>
      <w:r>
        <w:t xml:space="preserve">     </w:t>
      </w:r>
      <w:proofErr w:type="spellStart"/>
      <w:r w:rsidRPr="00881C03">
        <w:t>Hawwa</w:t>
      </w:r>
      <w:proofErr w:type="spellEnd"/>
      <w:r w:rsidRPr="00881C03">
        <w:t xml:space="preserve">, A.F., et al., A novel dried blood spot-LCMS method for the quantification of methotrexate polyglutamates as a potential marker for methotrexate use in children. </w:t>
      </w:r>
      <w:proofErr w:type="spellStart"/>
      <w:r w:rsidRPr="00881C03">
        <w:t>PloS</w:t>
      </w:r>
      <w:proofErr w:type="spellEnd"/>
      <w:r w:rsidRPr="00881C03">
        <w:t xml:space="preserve"> one, 2014. 9(2): p. e89908.</w:t>
      </w:r>
    </w:p>
    <w:p w14:paraId="7C51B7E7" w14:textId="77777777" w:rsidR="00881C03" w:rsidRPr="00315E01" w:rsidRDefault="00881C03" w:rsidP="00315E01">
      <w:pPr>
        <w:jc w:val="both"/>
      </w:pPr>
    </w:p>
    <w:p w14:paraId="53947CFF" w14:textId="7EB21054" w:rsidR="00FB66A9" w:rsidRPr="00F76275" w:rsidRDefault="00A225D6" w:rsidP="00F76275">
      <w:pPr>
        <w:rPr>
          <w:rFonts w:asciiTheme="majorHAnsi" w:hAnsiTheme="majorHAnsi" w:cstheme="majorHAnsi"/>
          <w:sz w:val="32"/>
          <w:szCs w:val="32"/>
        </w:rPr>
      </w:pPr>
      <w:r>
        <w:rPr>
          <w:noProof/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REFLIST </w:instrText>
      </w:r>
      <w:r>
        <w:rPr>
          <w:noProof/>
          <w:sz w:val="18"/>
          <w:szCs w:val="18"/>
        </w:rPr>
        <w:fldChar w:fldCharType="separate"/>
      </w:r>
      <w:r>
        <w:rPr>
          <w:sz w:val="18"/>
          <w:szCs w:val="18"/>
        </w:rPr>
        <w:fldChar w:fldCharType="end"/>
      </w:r>
    </w:p>
    <w:sectPr w:rsidR="00FB66A9" w:rsidRPr="00F76275" w:rsidSect="001278A3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 45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Noto Sans">
    <w:altName w:val="Noto Sans"/>
    <w:charset w:val="00"/>
    <w:family w:val="swiss"/>
    <w:pitch w:val="variable"/>
    <w:sig w:usb0="E00082FF" w:usb1="400078F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5935EE"/>
    <w:multiLevelType w:val="hybridMultilevel"/>
    <w:tmpl w:val="131466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32368"/>
    <w:multiLevelType w:val="hybridMultilevel"/>
    <w:tmpl w:val="6ED8EC3A"/>
    <w:lvl w:ilvl="0" w:tplc="6B76272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FE1157"/>
    <w:multiLevelType w:val="hybridMultilevel"/>
    <w:tmpl w:val="C1C89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695556"/>
    <w:multiLevelType w:val="hybridMultilevel"/>
    <w:tmpl w:val="38765F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B37737"/>
    <w:multiLevelType w:val="hybridMultilevel"/>
    <w:tmpl w:val="877415D8"/>
    <w:lvl w:ilvl="0" w:tplc="6FB01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F8DB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4A66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D888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9841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B85B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60DD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7874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EEDF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AF7340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3003FE2"/>
    <w:multiLevelType w:val="hybridMultilevel"/>
    <w:tmpl w:val="595A4F8E"/>
    <w:lvl w:ilvl="0" w:tplc="5504FC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7A4048"/>
    <w:multiLevelType w:val="hybridMultilevel"/>
    <w:tmpl w:val="A81A68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F83F68"/>
    <w:multiLevelType w:val="hybridMultilevel"/>
    <w:tmpl w:val="706C69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FF7CCC"/>
    <w:multiLevelType w:val="multilevel"/>
    <w:tmpl w:val="374250C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color w:val="2F5496" w:themeColor="accent1" w:themeShade="BF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6B2F3A0E"/>
    <w:multiLevelType w:val="hybridMultilevel"/>
    <w:tmpl w:val="DCAEA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926316"/>
    <w:multiLevelType w:val="hybridMultilevel"/>
    <w:tmpl w:val="0D40AC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F269F0"/>
    <w:multiLevelType w:val="hybridMultilevel"/>
    <w:tmpl w:val="5A363F10"/>
    <w:lvl w:ilvl="0" w:tplc="1F14963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2"/>
  </w:num>
  <w:num w:numId="3">
    <w:abstractNumId w:val="9"/>
  </w:num>
  <w:num w:numId="4">
    <w:abstractNumId w:val="7"/>
  </w:num>
  <w:num w:numId="5">
    <w:abstractNumId w:val="4"/>
  </w:num>
  <w:num w:numId="6">
    <w:abstractNumId w:val="11"/>
  </w:num>
  <w:num w:numId="7">
    <w:abstractNumId w:val="10"/>
  </w:num>
  <w:num w:numId="8">
    <w:abstractNumId w:val="2"/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"/>
  </w:num>
  <w:num w:numId="11">
    <w:abstractNumId w:val="6"/>
  </w:num>
  <w:num w:numId="12">
    <w:abstractNumId w:val="1"/>
  </w:num>
  <w:num w:numId="13">
    <w:abstractNumId w:val="9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2NLC0NDQ2NDU3MDZX0lEKTi0uzszPAymwMKkFAJGr+qo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espved80rt2jew90tvt2zw0d0fx92d005p&quot;&gt;RALibrary-Saved&lt;record-ids&gt;&lt;item&gt;7254&lt;/item&gt;&lt;/record-ids&gt;&lt;/item&gt;&lt;/Libraries&gt;"/>
  </w:docVars>
  <w:rsids>
    <w:rsidRoot w:val="00762E4A"/>
    <w:rsid w:val="000008AA"/>
    <w:rsid w:val="00000BED"/>
    <w:rsid w:val="00000D46"/>
    <w:rsid w:val="00000E8B"/>
    <w:rsid w:val="00003306"/>
    <w:rsid w:val="00003889"/>
    <w:rsid w:val="00004556"/>
    <w:rsid w:val="00005FF9"/>
    <w:rsid w:val="00006876"/>
    <w:rsid w:val="000068A3"/>
    <w:rsid w:val="000109D5"/>
    <w:rsid w:val="000110F6"/>
    <w:rsid w:val="000116DC"/>
    <w:rsid w:val="00011CD7"/>
    <w:rsid w:val="00011D8C"/>
    <w:rsid w:val="00012206"/>
    <w:rsid w:val="0001234E"/>
    <w:rsid w:val="000124EC"/>
    <w:rsid w:val="00012650"/>
    <w:rsid w:val="00013747"/>
    <w:rsid w:val="0001413B"/>
    <w:rsid w:val="000145EF"/>
    <w:rsid w:val="0001534A"/>
    <w:rsid w:val="000157DD"/>
    <w:rsid w:val="00016808"/>
    <w:rsid w:val="00021A24"/>
    <w:rsid w:val="0002321A"/>
    <w:rsid w:val="00023602"/>
    <w:rsid w:val="00024667"/>
    <w:rsid w:val="00024CD6"/>
    <w:rsid w:val="00024DB3"/>
    <w:rsid w:val="00025987"/>
    <w:rsid w:val="00026014"/>
    <w:rsid w:val="00026B20"/>
    <w:rsid w:val="00027B71"/>
    <w:rsid w:val="000305E2"/>
    <w:rsid w:val="00031CDA"/>
    <w:rsid w:val="00032981"/>
    <w:rsid w:val="0003313C"/>
    <w:rsid w:val="0003583E"/>
    <w:rsid w:val="00035F7A"/>
    <w:rsid w:val="000368C4"/>
    <w:rsid w:val="00037333"/>
    <w:rsid w:val="000410BA"/>
    <w:rsid w:val="00042250"/>
    <w:rsid w:val="00042468"/>
    <w:rsid w:val="00042A25"/>
    <w:rsid w:val="00042B24"/>
    <w:rsid w:val="000431EA"/>
    <w:rsid w:val="000439B9"/>
    <w:rsid w:val="000464A0"/>
    <w:rsid w:val="00046BC4"/>
    <w:rsid w:val="000474EC"/>
    <w:rsid w:val="00050500"/>
    <w:rsid w:val="00051CE5"/>
    <w:rsid w:val="00053F12"/>
    <w:rsid w:val="00055D43"/>
    <w:rsid w:val="00055F6B"/>
    <w:rsid w:val="000562E9"/>
    <w:rsid w:val="00056B32"/>
    <w:rsid w:val="000602D1"/>
    <w:rsid w:val="00060C42"/>
    <w:rsid w:val="000617CF"/>
    <w:rsid w:val="00061D1C"/>
    <w:rsid w:val="00062145"/>
    <w:rsid w:val="00062433"/>
    <w:rsid w:val="000624B1"/>
    <w:rsid w:val="00064256"/>
    <w:rsid w:val="0006597C"/>
    <w:rsid w:val="00066B47"/>
    <w:rsid w:val="00066CDD"/>
    <w:rsid w:val="00070938"/>
    <w:rsid w:val="00070AC1"/>
    <w:rsid w:val="00070DD7"/>
    <w:rsid w:val="000754C1"/>
    <w:rsid w:val="00075566"/>
    <w:rsid w:val="00077796"/>
    <w:rsid w:val="00080167"/>
    <w:rsid w:val="00080733"/>
    <w:rsid w:val="000808B5"/>
    <w:rsid w:val="00080917"/>
    <w:rsid w:val="0008400B"/>
    <w:rsid w:val="00085CFD"/>
    <w:rsid w:val="00085E98"/>
    <w:rsid w:val="0008727B"/>
    <w:rsid w:val="0009113E"/>
    <w:rsid w:val="00091928"/>
    <w:rsid w:val="00092A1C"/>
    <w:rsid w:val="00092D45"/>
    <w:rsid w:val="000941AF"/>
    <w:rsid w:val="00094A72"/>
    <w:rsid w:val="00094FE8"/>
    <w:rsid w:val="0009563B"/>
    <w:rsid w:val="000962A2"/>
    <w:rsid w:val="00096584"/>
    <w:rsid w:val="00096C31"/>
    <w:rsid w:val="00097A66"/>
    <w:rsid w:val="00097BFF"/>
    <w:rsid w:val="000A0918"/>
    <w:rsid w:val="000A1092"/>
    <w:rsid w:val="000A2FE7"/>
    <w:rsid w:val="000A35D2"/>
    <w:rsid w:val="000A6057"/>
    <w:rsid w:val="000A67C3"/>
    <w:rsid w:val="000A7752"/>
    <w:rsid w:val="000B1B53"/>
    <w:rsid w:val="000B20B9"/>
    <w:rsid w:val="000B371C"/>
    <w:rsid w:val="000B3946"/>
    <w:rsid w:val="000B4541"/>
    <w:rsid w:val="000B58E1"/>
    <w:rsid w:val="000B6441"/>
    <w:rsid w:val="000B7447"/>
    <w:rsid w:val="000B7928"/>
    <w:rsid w:val="000C0719"/>
    <w:rsid w:val="000C0A7E"/>
    <w:rsid w:val="000C23AA"/>
    <w:rsid w:val="000C4994"/>
    <w:rsid w:val="000C4B14"/>
    <w:rsid w:val="000C4DF8"/>
    <w:rsid w:val="000C533B"/>
    <w:rsid w:val="000C614B"/>
    <w:rsid w:val="000C6FC5"/>
    <w:rsid w:val="000D09F6"/>
    <w:rsid w:val="000D10E7"/>
    <w:rsid w:val="000D1639"/>
    <w:rsid w:val="000D2FA1"/>
    <w:rsid w:val="000D3482"/>
    <w:rsid w:val="000D4B3C"/>
    <w:rsid w:val="000D59AA"/>
    <w:rsid w:val="000D60B8"/>
    <w:rsid w:val="000D6BEF"/>
    <w:rsid w:val="000D6F83"/>
    <w:rsid w:val="000E1870"/>
    <w:rsid w:val="000E18AF"/>
    <w:rsid w:val="000E310E"/>
    <w:rsid w:val="000E5AF5"/>
    <w:rsid w:val="000E7829"/>
    <w:rsid w:val="000E7CF4"/>
    <w:rsid w:val="000E7E39"/>
    <w:rsid w:val="000F130F"/>
    <w:rsid w:val="000F39C9"/>
    <w:rsid w:val="000F5E08"/>
    <w:rsid w:val="000F7011"/>
    <w:rsid w:val="000F779D"/>
    <w:rsid w:val="00100507"/>
    <w:rsid w:val="00102437"/>
    <w:rsid w:val="00103BDB"/>
    <w:rsid w:val="00104947"/>
    <w:rsid w:val="00104AA7"/>
    <w:rsid w:val="00105260"/>
    <w:rsid w:val="00105369"/>
    <w:rsid w:val="001061AD"/>
    <w:rsid w:val="001103CE"/>
    <w:rsid w:val="00111CB0"/>
    <w:rsid w:val="00112FB3"/>
    <w:rsid w:val="0011311C"/>
    <w:rsid w:val="001134CE"/>
    <w:rsid w:val="001137A8"/>
    <w:rsid w:val="00113B66"/>
    <w:rsid w:val="001157EA"/>
    <w:rsid w:val="00116421"/>
    <w:rsid w:val="00116DD6"/>
    <w:rsid w:val="00116DDE"/>
    <w:rsid w:val="0011774F"/>
    <w:rsid w:val="00120785"/>
    <w:rsid w:val="00120D45"/>
    <w:rsid w:val="00124CB3"/>
    <w:rsid w:val="00125B35"/>
    <w:rsid w:val="00125BC2"/>
    <w:rsid w:val="00125DA1"/>
    <w:rsid w:val="00125E2E"/>
    <w:rsid w:val="001278A3"/>
    <w:rsid w:val="00130148"/>
    <w:rsid w:val="00130AAF"/>
    <w:rsid w:val="00132802"/>
    <w:rsid w:val="00132CB5"/>
    <w:rsid w:val="001349FA"/>
    <w:rsid w:val="001350BE"/>
    <w:rsid w:val="00136A09"/>
    <w:rsid w:val="00136D5E"/>
    <w:rsid w:val="0013778C"/>
    <w:rsid w:val="001404AD"/>
    <w:rsid w:val="001404E4"/>
    <w:rsid w:val="00140759"/>
    <w:rsid w:val="00140972"/>
    <w:rsid w:val="00142E18"/>
    <w:rsid w:val="001431BF"/>
    <w:rsid w:val="0014327A"/>
    <w:rsid w:val="00143396"/>
    <w:rsid w:val="00146889"/>
    <w:rsid w:val="001503DA"/>
    <w:rsid w:val="00150BDF"/>
    <w:rsid w:val="00150CB3"/>
    <w:rsid w:val="00151718"/>
    <w:rsid w:val="00151740"/>
    <w:rsid w:val="00151C9E"/>
    <w:rsid w:val="00151FC4"/>
    <w:rsid w:val="001523FC"/>
    <w:rsid w:val="00152F5F"/>
    <w:rsid w:val="001536F1"/>
    <w:rsid w:val="00153E60"/>
    <w:rsid w:val="00154237"/>
    <w:rsid w:val="001550D2"/>
    <w:rsid w:val="00156A90"/>
    <w:rsid w:val="00156ACF"/>
    <w:rsid w:val="00156BBE"/>
    <w:rsid w:val="00156FE7"/>
    <w:rsid w:val="001570A2"/>
    <w:rsid w:val="00165E39"/>
    <w:rsid w:val="00170F84"/>
    <w:rsid w:val="001713C5"/>
    <w:rsid w:val="001718AB"/>
    <w:rsid w:val="00171ED0"/>
    <w:rsid w:val="00172C80"/>
    <w:rsid w:val="00175A71"/>
    <w:rsid w:val="00175D56"/>
    <w:rsid w:val="0018062B"/>
    <w:rsid w:val="001812B1"/>
    <w:rsid w:val="001832A4"/>
    <w:rsid w:val="001839FA"/>
    <w:rsid w:val="0018448A"/>
    <w:rsid w:val="00185E92"/>
    <w:rsid w:val="00187028"/>
    <w:rsid w:val="0019023E"/>
    <w:rsid w:val="001903F4"/>
    <w:rsid w:val="00192908"/>
    <w:rsid w:val="00192BFF"/>
    <w:rsid w:val="00192DCA"/>
    <w:rsid w:val="001930D8"/>
    <w:rsid w:val="001932AC"/>
    <w:rsid w:val="001948DB"/>
    <w:rsid w:val="00195EEA"/>
    <w:rsid w:val="00196C4B"/>
    <w:rsid w:val="001A0A1A"/>
    <w:rsid w:val="001A0F5C"/>
    <w:rsid w:val="001A17F1"/>
    <w:rsid w:val="001A38E8"/>
    <w:rsid w:val="001A5A86"/>
    <w:rsid w:val="001A655E"/>
    <w:rsid w:val="001A7FEF"/>
    <w:rsid w:val="001B03A6"/>
    <w:rsid w:val="001B0858"/>
    <w:rsid w:val="001B1B86"/>
    <w:rsid w:val="001B53AF"/>
    <w:rsid w:val="001B61DE"/>
    <w:rsid w:val="001B6C3A"/>
    <w:rsid w:val="001B6CA8"/>
    <w:rsid w:val="001B7BE5"/>
    <w:rsid w:val="001C07DA"/>
    <w:rsid w:val="001C0F8F"/>
    <w:rsid w:val="001C1356"/>
    <w:rsid w:val="001C16C0"/>
    <w:rsid w:val="001C17B1"/>
    <w:rsid w:val="001C29EF"/>
    <w:rsid w:val="001C4884"/>
    <w:rsid w:val="001C4AC8"/>
    <w:rsid w:val="001C53FB"/>
    <w:rsid w:val="001C5A18"/>
    <w:rsid w:val="001C5C6C"/>
    <w:rsid w:val="001C612A"/>
    <w:rsid w:val="001C67F1"/>
    <w:rsid w:val="001C6D90"/>
    <w:rsid w:val="001D130E"/>
    <w:rsid w:val="001D32A3"/>
    <w:rsid w:val="001D630F"/>
    <w:rsid w:val="001D6416"/>
    <w:rsid w:val="001D64E2"/>
    <w:rsid w:val="001D6BE5"/>
    <w:rsid w:val="001E0819"/>
    <w:rsid w:val="001E09A5"/>
    <w:rsid w:val="001E0CFC"/>
    <w:rsid w:val="001E1966"/>
    <w:rsid w:val="001E24DC"/>
    <w:rsid w:val="001E6904"/>
    <w:rsid w:val="001E7064"/>
    <w:rsid w:val="001F00A9"/>
    <w:rsid w:val="001F0519"/>
    <w:rsid w:val="001F0F75"/>
    <w:rsid w:val="001F10C3"/>
    <w:rsid w:val="001F1336"/>
    <w:rsid w:val="001F163C"/>
    <w:rsid w:val="001F18E4"/>
    <w:rsid w:val="001F3A95"/>
    <w:rsid w:val="001F4B2A"/>
    <w:rsid w:val="001F553C"/>
    <w:rsid w:val="001F6AD7"/>
    <w:rsid w:val="0020009A"/>
    <w:rsid w:val="0020147F"/>
    <w:rsid w:val="002016E7"/>
    <w:rsid w:val="00202D18"/>
    <w:rsid w:val="0020465B"/>
    <w:rsid w:val="002047FF"/>
    <w:rsid w:val="0020482A"/>
    <w:rsid w:val="002048D5"/>
    <w:rsid w:val="002053BB"/>
    <w:rsid w:val="00205A40"/>
    <w:rsid w:val="00206302"/>
    <w:rsid w:val="0020634A"/>
    <w:rsid w:val="00206980"/>
    <w:rsid w:val="00206A8E"/>
    <w:rsid w:val="0020726B"/>
    <w:rsid w:val="002077F1"/>
    <w:rsid w:val="00207D3B"/>
    <w:rsid w:val="00210661"/>
    <w:rsid w:val="00213054"/>
    <w:rsid w:val="0021480A"/>
    <w:rsid w:val="00215130"/>
    <w:rsid w:val="002156CB"/>
    <w:rsid w:val="00215E6A"/>
    <w:rsid w:val="002164F3"/>
    <w:rsid w:val="00216A67"/>
    <w:rsid w:val="00220016"/>
    <w:rsid w:val="0022191C"/>
    <w:rsid w:val="002219E5"/>
    <w:rsid w:val="00222063"/>
    <w:rsid w:val="00222636"/>
    <w:rsid w:val="002244F8"/>
    <w:rsid w:val="00225A3E"/>
    <w:rsid w:val="00226BF3"/>
    <w:rsid w:val="002300E0"/>
    <w:rsid w:val="00232CD6"/>
    <w:rsid w:val="00234F32"/>
    <w:rsid w:val="002354F4"/>
    <w:rsid w:val="00235B43"/>
    <w:rsid w:val="00236B0F"/>
    <w:rsid w:val="002374D2"/>
    <w:rsid w:val="002374E7"/>
    <w:rsid w:val="002375F0"/>
    <w:rsid w:val="00242845"/>
    <w:rsid w:val="00245484"/>
    <w:rsid w:val="002465C6"/>
    <w:rsid w:val="00247571"/>
    <w:rsid w:val="00247666"/>
    <w:rsid w:val="0024783D"/>
    <w:rsid w:val="00247B06"/>
    <w:rsid w:val="00250A58"/>
    <w:rsid w:val="00250ABD"/>
    <w:rsid w:val="0025128B"/>
    <w:rsid w:val="00252486"/>
    <w:rsid w:val="0025266F"/>
    <w:rsid w:val="00253850"/>
    <w:rsid w:val="002539CF"/>
    <w:rsid w:val="0025477A"/>
    <w:rsid w:val="00254EF7"/>
    <w:rsid w:val="002551B3"/>
    <w:rsid w:val="00260373"/>
    <w:rsid w:val="00260D18"/>
    <w:rsid w:val="0026188A"/>
    <w:rsid w:val="00261E7C"/>
    <w:rsid w:val="00263B8C"/>
    <w:rsid w:val="0026601A"/>
    <w:rsid w:val="00266EC5"/>
    <w:rsid w:val="002672EA"/>
    <w:rsid w:val="00267D8E"/>
    <w:rsid w:val="002704A5"/>
    <w:rsid w:val="00270551"/>
    <w:rsid w:val="0027068B"/>
    <w:rsid w:val="0027595E"/>
    <w:rsid w:val="002759CB"/>
    <w:rsid w:val="002759DD"/>
    <w:rsid w:val="002763D8"/>
    <w:rsid w:val="00280420"/>
    <w:rsid w:val="00281FC6"/>
    <w:rsid w:val="00283002"/>
    <w:rsid w:val="00286788"/>
    <w:rsid w:val="002917A6"/>
    <w:rsid w:val="00293CA0"/>
    <w:rsid w:val="00294354"/>
    <w:rsid w:val="00296479"/>
    <w:rsid w:val="00296D2E"/>
    <w:rsid w:val="00296DBD"/>
    <w:rsid w:val="002A183F"/>
    <w:rsid w:val="002A264F"/>
    <w:rsid w:val="002A2EE3"/>
    <w:rsid w:val="002A3022"/>
    <w:rsid w:val="002A5ED6"/>
    <w:rsid w:val="002B0231"/>
    <w:rsid w:val="002B1051"/>
    <w:rsid w:val="002B2F0D"/>
    <w:rsid w:val="002B2F88"/>
    <w:rsid w:val="002B5316"/>
    <w:rsid w:val="002B5E7B"/>
    <w:rsid w:val="002B6AC4"/>
    <w:rsid w:val="002B79A1"/>
    <w:rsid w:val="002C28DB"/>
    <w:rsid w:val="002C332C"/>
    <w:rsid w:val="002C3C67"/>
    <w:rsid w:val="002C49F8"/>
    <w:rsid w:val="002C5ED0"/>
    <w:rsid w:val="002C65AB"/>
    <w:rsid w:val="002C6698"/>
    <w:rsid w:val="002C72F5"/>
    <w:rsid w:val="002D39B0"/>
    <w:rsid w:val="002D5426"/>
    <w:rsid w:val="002D593A"/>
    <w:rsid w:val="002D5DE6"/>
    <w:rsid w:val="002D632C"/>
    <w:rsid w:val="002D7119"/>
    <w:rsid w:val="002E09F6"/>
    <w:rsid w:val="002E32BA"/>
    <w:rsid w:val="002E42B4"/>
    <w:rsid w:val="002E724A"/>
    <w:rsid w:val="002F0B42"/>
    <w:rsid w:val="002F107B"/>
    <w:rsid w:val="002F1F61"/>
    <w:rsid w:val="002F20FE"/>
    <w:rsid w:val="002F21B9"/>
    <w:rsid w:val="002F347C"/>
    <w:rsid w:val="002F411E"/>
    <w:rsid w:val="002F47E4"/>
    <w:rsid w:val="002F7E7E"/>
    <w:rsid w:val="0030013F"/>
    <w:rsid w:val="003011D4"/>
    <w:rsid w:val="00304E51"/>
    <w:rsid w:val="00305362"/>
    <w:rsid w:val="003062FB"/>
    <w:rsid w:val="00307DB9"/>
    <w:rsid w:val="00310222"/>
    <w:rsid w:val="00311185"/>
    <w:rsid w:val="00311F7B"/>
    <w:rsid w:val="00312F3B"/>
    <w:rsid w:val="00313E52"/>
    <w:rsid w:val="003142D2"/>
    <w:rsid w:val="00314575"/>
    <w:rsid w:val="00314827"/>
    <w:rsid w:val="00314A7C"/>
    <w:rsid w:val="00314EA0"/>
    <w:rsid w:val="003156ED"/>
    <w:rsid w:val="00315E01"/>
    <w:rsid w:val="00316462"/>
    <w:rsid w:val="003166E0"/>
    <w:rsid w:val="0032236B"/>
    <w:rsid w:val="00322CE3"/>
    <w:rsid w:val="0032304A"/>
    <w:rsid w:val="0032321F"/>
    <w:rsid w:val="0032434A"/>
    <w:rsid w:val="00324627"/>
    <w:rsid w:val="00324DA5"/>
    <w:rsid w:val="00324E75"/>
    <w:rsid w:val="00324ED8"/>
    <w:rsid w:val="00326021"/>
    <w:rsid w:val="0032756F"/>
    <w:rsid w:val="003318AF"/>
    <w:rsid w:val="003322D8"/>
    <w:rsid w:val="0033290B"/>
    <w:rsid w:val="00332BBB"/>
    <w:rsid w:val="00332C68"/>
    <w:rsid w:val="0033408A"/>
    <w:rsid w:val="00334A76"/>
    <w:rsid w:val="00334CBA"/>
    <w:rsid w:val="00334F19"/>
    <w:rsid w:val="0033529A"/>
    <w:rsid w:val="00336475"/>
    <w:rsid w:val="0033682C"/>
    <w:rsid w:val="00336C49"/>
    <w:rsid w:val="003400A3"/>
    <w:rsid w:val="00341B82"/>
    <w:rsid w:val="0034380C"/>
    <w:rsid w:val="00345A64"/>
    <w:rsid w:val="00345B3D"/>
    <w:rsid w:val="003461E2"/>
    <w:rsid w:val="0034783D"/>
    <w:rsid w:val="00350018"/>
    <w:rsid w:val="003506AD"/>
    <w:rsid w:val="003507AB"/>
    <w:rsid w:val="003513E7"/>
    <w:rsid w:val="00351C50"/>
    <w:rsid w:val="00351CA0"/>
    <w:rsid w:val="00351E4F"/>
    <w:rsid w:val="0035578D"/>
    <w:rsid w:val="0035679E"/>
    <w:rsid w:val="00357626"/>
    <w:rsid w:val="00357B61"/>
    <w:rsid w:val="00360D60"/>
    <w:rsid w:val="00361386"/>
    <w:rsid w:val="00362777"/>
    <w:rsid w:val="00362895"/>
    <w:rsid w:val="00364092"/>
    <w:rsid w:val="00364E54"/>
    <w:rsid w:val="003651D7"/>
    <w:rsid w:val="0036619A"/>
    <w:rsid w:val="0036737E"/>
    <w:rsid w:val="003716BC"/>
    <w:rsid w:val="00371DDA"/>
    <w:rsid w:val="0037204F"/>
    <w:rsid w:val="0037265B"/>
    <w:rsid w:val="00372F8D"/>
    <w:rsid w:val="0037661C"/>
    <w:rsid w:val="00376D5E"/>
    <w:rsid w:val="00377045"/>
    <w:rsid w:val="003811E6"/>
    <w:rsid w:val="00381800"/>
    <w:rsid w:val="003822A1"/>
    <w:rsid w:val="003824BA"/>
    <w:rsid w:val="00383127"/>
    <w:rsid w:val="003842B5"/>
    <w:rsid w:val="00385E85"/>
    <w:rsid w:val="00386068"/>
    <w:rsid w:val="00387428"/>
    <w:rsid w:val="003905B6"/>
    <w:rsid w:val="00391835"/>
    <w:rsid w:val="00392F4F"/>
    <w:rsid w:val="00394F92"/>
    <w:rsid w:val="00395099"/>
    <w:rsid w:val="003952CD"/>
    <w:rsid w:val="00395342"/>
    <w:rsid w:val="003965CE"/>
    <w:rsid w:val="00397A73"/>
    <w:rsid w:val="00397D83"/>
    <w:rsid w:val="00397DA0"/>
    <w:rsid w:val="003A04E5"/>
    <w:rsid w:val="003A14BA"/>
    <w:rsid w:val="003A16C7"/>
    <w:rsid w:val="003A1849"/>
    <w:rsid w:val="003A2C39"/>
    <w:rsid w:val="003A3F6E"/>
    <w:rsid w:val="003A511E"/>
    <w:rsid w:val="003A7525"/>
    <w:rsid w:val="003A76E8"/>
    <w:rsid w:val="003A7F2A"/>
    <w:rsid w:val="003B1FF4"/>
    <w:rsid w:val="003B2203"/>
    <w:rsid w:val="003B2250"/>
    <w:rsid w:val="003B2FEA"/>
    <w:rsid w:val="003B5C05"/>
    <w:rsid w:val="003B6DCD"/>
    <w:rsid w:val="003C36DB"/>
    <w:rsid w:val="003C4A91"/>
    <w:rsid w:val="003C53AE"/>
    <w:rsid w:val="003C6105"/>
    <w:rsid w:val="003C61B0"/>
    <w:rsid w:val="003C6C9F"/>
    <w:rsid w:val="003C7AEC"/>
    <w:rsid w:val="003D09DC"/>
    <w:rsid w:val="003D1682"/>
    <w:rsid w:val="003D18A7"/>
    <w:rsid w:val="003D49B7"/>
    <w:rsid w:val="003D68F5"/>
    <w:rsid w:val="003D7E8B"/>
    <w:rsid w:val="003E3592"/>
    <w:rsid w:val="003E3F3A"/>
    <w:rsid w:val="003E44BF"/>
    <w:rsid w:val="003E54D9"/>
    <w:rsid w:val="003E591E"/>
    <w:rsid w:val="003E637B"/>
    <w:rsid w:val="003E7074"/>
    <w:rsid w:val="003E76D9"/>
    <w:rsid w:val="003E7896"/>
    <w:rsid w:val="003F0B61"/>
    <w:rsid w:val="003F21F2"/>
    <w:rsid w:val="003F22BD"/>
    <w:rsid w:val="003F32DB"/>
    <w:rsid w:val="003F5916"/>
    <w:rsid w:val="003F5B55"/>
    <w:rsid w:val="003F5E08"/>
    <w:rsid w:val="003F601F"/>
    <w:rsid w:val="003F68F1"/>
    <w:rsid w:val="003F73C6"/>
    <w:rsid w:val="00400372"/>
    <w:rsid w:val="00400390"/>
    <w:rsid w:val="00401910"/>
    <w:rsid w:val="00402314"/>
    <w:rsid w:val="0040241F"/>
    <w:rsid w:val="00403425"/>
    <w:rsid w:val="004069FB"/>
    <w:rsid w:val="00407525"/>
    <w:rsid w:val="00407D0B"/>
    <w:rsid w:val="0041056B"/>
    <w:rsid w:val="00411834"/>
    <w:rsid w:val="00411E1E"/>
    <w:rsid w:val="00412515"/>
    <w:rsid w:val="00412BC6"/>
    <w:rsid w:val="004132EB"/>
    <w:rsid w:val="004143EA"/>
    <w:rsid w:val="004205EC"/>
    <w:rsid w:val="00421719"/>
    <w:rsid w:val="00422CB7"/>
    <w:rsid w:val="004234AA"/>
    <w:rsid w:val="004247A8"/>
    <w:rsid w:val="00424F51"/>
    <w:rsid w:val="00425039"/>
    <w:rsid w:val="0042555F"/>
    <w:rsid w:val="00425CCB"/>
    <w:rsid w:val="0042735A"/>
    <w:rsid w:val="00427998"/>
    <w:rsid w:val="0043008E"/>
    <w:rsid w:val="00430D6A"/>
    <w:rsid w:val="00431171"/>
    <w:rsid w:val="00432DA5"/>
    <w:rsid w:val="00433FD5"/>
    <w:rsid w:val="00435D11"/>
    <w:rsid w:val="004415AE"/>
    <w:rsid w:val="004427E9"/>
    <w:rsid w:val="0044312C"/>
    <w:rsid w:val="0044352D"/>
    <w:rsid w:val="004456DF"/>
    <w:rsid w:val="00447A91"/>
    <w:rsid w:val="00451477"/>
    <w:rsid w:val="00452E3D"/>
    <w:rsid w:val="00453324"/>
    <w:rsid w:val="004545FD"/>
    <w:rsid w:val="00454722"/>
    <w:rsid w:val="0045591E"/>
    <w:rsid w:val="0045617E"/>
    <w:rsid w:val="00456A72"/>
    <w:rsid w:val="004573EB"/>
    <w:rsid w:val="00457463"/>
    <w:rsid w:val="00457C83"/>
    <w:rsid w:val="004609D5"/>
    <w:rsid w:val="00461087"/>
    <w:rsid w:val="004628D8"/>
    <w:rsid w:val="004642C6"/>
    <w:rsid w:val="004645CA"/>
    <w:rsid w:val="00464D82"/>
    <w:rsid w:val="00466A11"/>
    <w:rsid w:val="00470B9E"/>
    <w:rsid w:val="00471830"/>
    <w:rsid w:val="00474B0D"/>
    <w:rsid w:val="00475B4F"/>
    <w:rsid w:val="004802FF"/>
    <w:rsid w:val="00481830"/>
    <w:rsid w:val="004828B0"/>
    <w:rsid w:val="00482DD4"/>
    <w:rsid w:val="00483184"/>
    <w:rsid w:val="004835F2"/>
    <w:rsid w:val="004842E3"/>
    <w:rsid w:val="004851CE"/>
    <w:rsid w:val="0048561E"/>
    <w:rsid w:val="00485F3C"/>
    <w:rsid w:val="00485FF1"/>
    <w:rsid w:val="00486081"/>
    <w:rsid w:val="00486228"/>
    <w:rsid w:val="004862A0"/>
    <w:rsid w:val="0048724F"/>
    <w:rsid w:val="004911DF"/>
    <w:rsid w:val="0049151E"/>
    <w:rsid w:val="00491EF7"/>
    <w:rsid w:val="004926DA"/>
    <w:rsid w:val="00493825"/>
    <w:rsid w:val="00493AB2"/>
    <w:rsid w:val="004942FE"/>
    <w:rsid w:val="00494417"/>
    <w:rsid w:val="00494F37"/>
    <w:rsid w:val="004959C7"/>
    <w:rsid w:val="00496A7F"/>
    <w:rsid w:val="00497D16"/>
    <w:rsid w:val="004A1F79"/>
    <w:rsid w:val="004A2CEF"/>
    <w:rsid w:val="004A410E"/>
    <w:rsid w:val="004A46C0"/>
    <w:rsid w:val="004A5AD2"/>
    <w:rsid w:val="004A5E0E"/>
    <w:rsid w:val="004A6D04"/>
    <w:rsid w:val="004B1168"/>
    <w:rsid w:val="004B120D"/>
    <w:rsid w:val="004B1432"/>
    <w:rsid w:val="004B1D0A"/>
    <w:rsid w:val="004B215E"/>
    <w:rsid w:val="004B2187"/>
    <w:rsid w:val="004B2564"/>
    <w:rsid w:val="004B3AAF"/>
    <w:rsid w:val="004B5B41"/>
    <w:rsid w:val="004B5E8F"/>
    <w:rsid w:val="004B618A"/>
    <w:rsid w:val="004C03FD"/>
    <w:rsid w:val="004C1C2B"/>
    <w:rsid w:val="004C342D"/>
    <w:rsid w:val="004C510F"/>
    <w:rsid w:val="004C7EE9"/>
    <w:rsid w:val="004D0333"/>
    <w:rsid w:val="004D3755"/>
    <w:rsid w:val="004D47A7"/>
    <w:rsid w:val="004D47D3"/>
    <w:rsid w:val="004D4BD1"/>
    <w:rsid w:val="004D55BD"/>
    <w:rsid w:val="004D5931"/>
    <w:rsid w:val="004D6464"/>
    <w:rsid w:val="004D66DA"/>
    <w:rsid w:val="004E01A4"/>
    <w:rsid w:val="004E3401"/>
    <w:rsid w:val="004E34F0"/>
    <w:rsid w:val="004E3847"/>
    <w:rsid w:val="004E39A1"/>
    <w:rsid w:val="004E78F8"/>
    <w:rsid w:val="004F059F"/>
    <w:rsid w:val="004F12BE"/>
    <w:rsid w:val="004F1EC4"/>
    <w:rsid w:val="004F22AC"/>
    <w:rsid w:val="004F49AB"/>
    <w:rsid w:val="004F4E46"/>
    <w:rsid w:val="004F70E8"/>
    <w:rsid w:val="00500DDD"/>
    <w:rsid w:val="00501A55"/>
    <w:rsid w:val="005025C5"/>
    <w:rsid w:val="0050371F"/>
    <w:rsid w:val="00503D42"/>
    <w:rsid w:val="00504BAB"/>
    <w:rsid w:val="00505388"/>
    <w:rsid w:val="0050553D"/>
    <w:rsid w:val="00506C06"/>
    <w:rsid w:val="00507671"/>
    <w:rsid w:val="0051132A"/>
    <w:rsid w:val="005114F3"/>
    <w:rsid w:val="00513235"/>
    <w:rsid w:val="00514FD1"/>
    <w:rsid w:val="005156BB"/>
    <w:rsid w:val="00516514"/>
    <w:rsid w:val="00517F48"/>
    <w:rsid w:val="005228A2"/>
    <w:rsid w:val="00522913"/>
    <w:rsid w:val="00522D06"/>
    <w:rsid w:val="00525FA3"/>
    <w:rsid w:val="0052633B"/>
    <w:rsid w:val="00527B5A"/>
    <w:rsid w:val="00527C27"/>
    <w:rsid w:val="00530CA4"/>
    <w:rsid w:val="0053161C"/>
    <w:rsid w:val="00531C12"/>
    <w:rsid w:val="0053218C"/>
    <w:rsid w:val="00532553"/>
    <w:rsid w:val="00533520"/>
    <w:rsid w:val="005343CE"/>
    <w:rsid w:val="0053498D"/>
    <w:rsid w:val="00534E60"/>
    <w:rsid w:val="005365B7"/>
    <w:rsid w:val="00536702"/>
    <w:rsid w:val="00537520"/>
    <w:rsid w:val="00537C8E"/>
    <w:rsid w:val="00537F33"/>
    <w:rsid w:val="00540457"/>
    <w:rsid w:val="005410BC"/>
    <w:rsid w:val="00541956"/>
    <w:rsid w:val="00543750"/>
    <w:rsid w:val="0054415C"/>
    <w:rsid w:val="00544BAC"/>
    <w:rsid w:val="00545ABE"/>
    <w:rsid w:val="0054631E"/>
    <w:rsid w:val="00546A19"/>
    <w:rsid w:val="0054731F"/>
    <w:rsid w:val="005475D2"/>
    <w:rsid w:val="00550D5F"/>
    <w:rsid w:val="00550E0B"/>
    <w:rsid w:val="005533FB"/>
    <w:rsid w:val="00553B40"/>
    <w:rsid w:val="005556D2"/>
    <w:rsid w:val="00555AC2"/>
    <w:rsid w:val="00555B17"/>
    <w:rsid w:val="00556655"/>
    <w:rsid w:val="005611AA"/>
    <w:rsid w:val="00561486"/>
    <w:rsid w:val="005619CA"/>
    <w:rsid w:val="00562007"/>
    <w:rsid w:val="00562793"/>
    <w:rsid w:val="005636B1"/>
    <w:rsid w:val="00563B1C"/>
    <w:rsid w:val="00563DEF"/>
    <w:rsid w:val="00564A69"/>
    <w:rsid w:val="00564C6A"/>
    <w:rsid w:val="00565494"/>
    <w:rsid w:val="00566B4D"/>
    <w:rsid w:val="00567EBA"/>
    <w:rsid w:val="00570040"/>
    <w:rsid w:val="00570561"/>
    <w:rsid w:val="00573240"/>
    <w:rsid w:val="005734DE"/>
    <w:rsid w:val="0057435C"/>
    <w:rsid w:val="005751AB"/>
    <w:rsid w:val="00575791"/>
    <w:rsid w:val="0057653B"/>
    <w:rsid w:val="005769B2"/>
    <w:rsid w:val="00577096"/>
    <w:rsid w:val="00577CA8"/>
    <w:rsid w:val="00577FB9"/>
    <w:rsid w:val="00580040"/>
    <w:rsid w:val="00580AA2"/>
    <w:rsid w:val="005810CE"/>
    <w:rsid w:val="00582362"/>
    <w:rsid w:val="00582587"/>
    <w:rsid w:val="00585BFC"/>
    <w:rsid w:val="00585CAA"/>
    <w:rsid w:val="005869EA"/>
    <w:rsid w:val="00586DE1"/>
    <w:rsid w:val="00590365"/>
    <w:rsid w:val="00593A10"/>
    <w:rsid w:val="005974CB"/>
    <w:rsid w:val="005A0177"/>
    <w:rsid w:val="005A0B2F"/>
    <w:rsid w:val="005A2ECD"/>
    <w:rsid w:val="005A40EC"/>
    <w:rsid w:val="005A550F"/>
    <w:rsid w:val="005A63B7"/>
    <w:rsid w:val="005A7BB9"/>
    <w:rsid w:val="005A7EFE"/>
    <w:rsid w:val="005B218E"/>
    <w:rsid w:val="005B2A11"/>
    <w:rsid w:val="005B2DBD"/>
    <w:rsid w:val="005B4FD1"/>
    <w:rsid w:val="005B5755"/>
    <w:rsid w:val="005B5C04"/>
    <w:rsid w:val="005B6230"/>
    <w:rsid w:val="005C010B"/>
    <w:rsid w:val="005C035C"/>
    <w:rsid w:val="005C0BA4"/>
    <w:rsid w:val="005C2016"/>
    <w:rsid w:val="005C257C"/>
    <w:rsid w:val="005C377C"/>
    <w:rsid w:val="005C4B78"/>
    <w:rsid w:val="005C5F00"/>
    <w:rsid w:val="005C68CD"/>
    <w:rsid w:val="005C6C3C"/>
    <w:rsid w:val="005C6DA8"/>
    <w:rsid w:val="005C70D4"/>
    <w:rsid w:val="005C7792"/>
    <w:rsid w:val="005D193D"/>
    <w:rsid w:val="005D1B78"/>
    <w:rsid w:val="005D1EDC"/>
    <w:rsid w:val="005D1F63"/>
    <w:rsid w:val="005D4168"/>
    <w:rsid w:val="005D440C"/>
    <w:rsid w:val="005D44A4"/>
    <w:rsid w:val="005E1AC5"/>
    <w:rsid w:val="005E2BB6"/>
    <w:rsid w:val="005E2D56"/>
    <w:rsid w:val="005E3B73"/>
    <w:rsid w:val="005E590B"/>
    <w:rsid w:val="005E5B65"/>
    <w:rsid w:val="005E5BEA"/>
    <w:rsid w:val="005E7E4D"/>
    <w:rsid w:val="005F12C9"/>
    <w:rsid w:val="005F29C2"/>
    <w:rsid w:val="005F36B4"/>
    <w:rsid w:val="005F3942"/>
    <w:rsid w:val="005F467F"/>
    <w:rsid w:val="005F56DA"/>
    <w:rsid w:val="005F5F3B"/>
    <w:rsid w:val="005F6E12"/>
    <w:rsid w:val="005F7D21"/>
    <w:rsid w:val="00601340"/>
    <w:rsid w:val="00601519"/>
    <w:rsid w:val="00601DF2"/>
    <w:rsid w:val="00601F76"/>
    <w:rsid w:val="00602259"/>
    <w:rsid w:val="00602D27"/>
    <w:rsid w:val="00603C93"/>
    <w:rsid w:val="0060415A"/>
    <w:rsid w:val="006047FA"/>
    <w:rsid w:val="00604D75"/>
    <w:rsid w:val="00605487"/>
    <w:rsid w:val="00605ACD"/>
    <w:rsid w:val="00606DBF"/>
    <w:rsid w:val="00606F30"/>
    <w:rsid w:val="00607F6B"/>
    <w:rsid w:val="0061214E"/>
    <w:rsid w:val="0061228A"/>
    <w:rsid w:val="00613145"/>
    <w:rsid w:val="006132EB"/>
    <w:rsid w:val="006136ED"/>
    <w:rsid w:val="00613A41"/>
    <w:rsid w:val="00613F75"/>
    <w:rsid w:val="006152A8"/>
    <w:rsid w:val="00615545"/>
    <w:rsid w:val="006155F8"/>
    <w:rsid w:val="006172E0"/>
    <w:rsid w:val="006177C0"/>
    <w:rsid w:val="00617B72"/>
    <w:rsid w:val="006200A5"/>
    <w:rsid w:val="00620A2D"/>
    <w:rsid w:val="00620FBE"/>
    <w:rsid w:val="00622155"/>
    <w:rsid w:val="006233D6"/>
    <w:rsid w:val="00623833"/>
    <w:rsid w:val="00624A2B"/>
    <w:rsid w:val="006254BF"/>
    <w:rsid w:val="00627702"/>
    <w:rsid w:val="00630DE1"/>
    <w:rsid w:val="006328A6"/>
    <w:rsid w:val="00633315"/>
    <w:rsid w:val="006334DD"/>
    <w:rsid w:val="00633522"/>
    <w:rsid w:val="006335ED"/>
    <w:rsid w:val="0063374A"/>
    <w:rsid w:val="0063635F"/>
    <w:rsid w:val="00637261"/>
    <w:rsid w:val="0063762A"/>
    <w:rsid w:val="00637E0B"/>
    <w:rsid w:val="00637E20"/>
    <w:rsid w:val="00637F60"/>
    <w:rsid w:val="00641836"/>
    <w:rsid w:val="00642B43"/>
    <w:rsid w:val="006446EE"/>
    <w:rsid w:val="00644AAD"/>
    <w:rsid w:val="00645215"/>
    <w:rsid w:val="006461BD"/>
    <w:rsid w:val="006476DC"/>
    <w:rsid w:val="0064796A"/>
    <w:rsid w:val="00650494"/>
    <w:rsid w:val="00652528"/>
    <w:rsid w:val="00653438"/>
    <w:rsid w:val="00654A56"/>
    <w:rsid w:val="00654D29"/>
    <w:rsid w:val="00656055"/>
    <w:rsid w:val="00657327"/>
    <w:rsid w:val="0065756C"/>
    <w:rsid w:val="00657DE3"/>
    <w:rsid w:val="00661739"/>
    <w:rsid w:val="0066222B"/>
    <w:rsid w:val="0066406D"/>
    <w:rsid w:val="006642DB"/>
    <w:rsid w:val="00664C17"/>
    <w:rsid w:val="00664F09"/>
    <w:rsid w:val="00665118"/>
    <w:rsid w:val="00665A0E"/>
    <w:rsid w:val="00667524"/>
    <w:rsid w:val="00670E89"/>
    <w:rsid w:val="00671D46"/>
    <w:rsid w:val="006722E4"/>
    <w:rsid w:val="00675945"/>
    <w:rsid w:val="00676281"/>
    <w:rsid w:val="00676A2E"/>
    <w:rsid w:val="00677111"/>
    <w:rsid w:val="00677C8E"/>
    <w:rsid w:val="00677CC3"/>
    <w:rsid w:val="00682078"/>
    <w:rsid w:val="006820F9"/>
    <w:rsid w:val="00682CD7"/>
    <w:rsid w:val="006846AA"/>
    <w:rsid w:val="00684C6A"/>
    <w:rsid w:val="00684E2E"/>
    <w:rsid w:val="0068743C"/>
    <w:rsid w:val="0069013F"/>
    <w:rsid w:val="00690205"/>
    <w:rsid w:val="0069086A"/>
    <w:rsid w:val="006916CC"/>
    <w:rsid w:val="00691F13"/>
    <w:rsid w:val="00696179"/>
    <w:rsid w:val="00696F49"/>
    <w:rsid w:val="00697CAE"/>
    <w:rsid w:val="006A039E"/>
    <w:rsid w:val="006A0638"/>
    <w:rsid w:val="006A164C"/>
    <w:rsid w:val="006A287D"/>
    <w:rsid w:val="006A3B2A"/>
    <w:rsid w:val="006A3B69"/>
    <w:rsid w:val="006A3EBD"/>
    <w:rsid w:val="006A4BC9"/>
    <w:rsid w:val="006A528C"/>
    <w:rsid w:val="006A5870"/>
    <w:rsid w:val="006A5CE6"/>
    <w:rsid w:val="006A5FFA"/>
    <w:rsid w:val="006A6084"/>
    <w:rsid w:val="006A60DC"/>
    <w:rsid w:val="006A72CC"/>
    <w:rsid w:val="006A777E"/>
    <w:rsid w:val="006A7AC8"/>
    <w:rsid w:val="006A7C45"/>
    <w:rsid w:val="006B0B32"/>
    <w:rsid w:val="006B289F"/>
    <w:rsid w:val="006B48B2"/>
    <w:rsid w:val="006B4F54"/>
    <w:rsid w:val="006B534A"/>
    <w:rsid w:val="006B57D6"/>
    <w:rsid w:val="006C21E7"/>
    <w:rsid w:val="006C3915"/>
    <w:rsid w:val="006C4960"/>
    <w:rsid w:val="006C54C7"/>
    <w:rsid w:val="006C5661"/>
    <w:rsid w:val="006C57D6"/>
    <w:rsid w:val="006C57FD"/>
    <w:rsid w:val="006C5C7F"/>
    <w:rsid w:val="006C78AA"/>
    <w:rsid w:val="006C7CFC"/>
    <w:rsid w:val="006C7DE3"/>
    <w:rsid w:val="006D08FD"/>
    <w:rsid w:val="006D17EE"/>
    <w:rsid w:val="006D1B01"/>
    <w:rsid w:val="006D291E"/>
    <w:rsid w:val="006D33ED"/>
    <w:rsid w:val="006D3463"/>
    <w:rsid w:val="006D3582"/>
    <w:rsid w:val="006D3ED7"/>
    <w:rsid w:val="006D42C1"/>
    <w:rsid w:val="006D50F5"/>
    <w:rsid w:val="006D6182"/>
    <w:rsid w:val="006D630E"/>
    <w:rsid w:val="006D6493"/>
    <w:rsid w:val="006D731B"/>
    <w:rsid w:val="006D7834"/>
    <w:rsid w:val="006D7F67"/>
    <w:rsid w:val="006E02CE"/>
    <w:rsid w:val="006E1397"/>
    <w:rsid w:val="006E2075"/>
    <w:rsid w:val="006E2426"/>
    <w:rsid w:val="006E2F50"/>
    <w:rsid w:val="006E3105"/>
    <w:rsid w:val="006E358D"/>
    <w:rsid w:val="006E4163"/>
    <w:rsid w:val="006E62CC"/>
    <w:rsid w:val="006E7BE4"/>
    <w:rsid w:val="006F0307"/>
    <w:rsid w:val="006F03AA"/>
    <w:rsid w:val="006F08A5"/>
    <w:rsid w:val="006F16EF"/>
    <w:rsid w:val="006F21A2"/>
    <w:rsid w:val="006F33B7"/>
    <w:rsid w:val="006F3B21"/>
    <w:rsid w:val="006F5281"/>
    <w:rsid w:val="006F5295"/>
    <w:rsid w:val="006F5C0E"/>
    <w:rsid w:val="006F6DC1"/>
    <w:rsid w:val="006F755D"/>
    <w:rsid w:val="006F7716"/>
    <w:rsid w:val="007003B9"/>
    <w:rsid w:val="007005B2"/>
    <w:rsid w:val="00701047"/>
    <w:rsid w:val="00702FA1"/>
    <w:rsid w:val="00703B84"/>
    <w:rsid w:val="00704DE1"/>
    <w:rsid w:val="00707A8B"/>
    <w:rsid w:val="00710787"/>
    <w:rsid w:val="00711FCA"/>
    <w:rsid w:val="007135E4"/>
    <w:rsid w:val="00715363"/>
    <w:rsid w:val="007155E1"/>
    <w:rsid w:val="00715829"/>
    <w:rsid w:val="007178D1"/>
    <w:rsid w:val="00717AC6"/>
    <w:rsid w:val="007206BE"/>
    <w:rsid w:val="00720EC4"/>
    <w:rsid w:val="00721096"/>
    <w:rsid w:val="007214DF"/>
    <w:rsid w:val="00721814"/>
    <w:rsid w:val="00721E27"/>
    <w:rsid w:val="0072331D"/>
    <w:rsid w:val="00723D81"/>
    <w:rsid w:val="00730A64"/>
    <w:rsid w:val="00731DA2"/>
    <w:rsid w:val="0073244B"/>
    <w:rsid w:val="00734D58"/>
    <w:rsid w:val="00734DC4"/>
    <w:rsid w:val="00735602"/>
    <w:rsid w:val="00736069"/>
    <w:rsid w:val="007365B2"/>
    <w:rsid w:val="00736BC8"/>
    <w:rsid w:val="007418FD"/>
    <w:rsid w:val="007421A0"/>
    <w:rsid w:val="00743AD8"/>
    <w:rsid w:val="00744660"/>
    <w:rsid w:val="00744EE4"/>
    <w:rsid w:val="007454F8"/>
    <w:rsid w:val="00745669"/>
    <w:rsid w:val="00747406"/>
    <w:rsid w:val="00750057"/>
    <w:rsid w:val="0075058B"/>
    <w:rsid w:val="007505AE"/>
    <w:rsid w:val="00751EA2"/>
    <w:rsid w:val="00752A72"/>
    <w:rsid w:val="00752ABC"/>
    <w:rsid w:val="00752D82"/>
    <w:rsid w:val="007531AC"/>
    <w:rsid w:val="00754694"/>
    <w:rsid w:val="00755D1C"/>
    <w:rsid w:val="00760D8B"/>
    <w:rsid w:val="00760E3E"/>
    <w:rsid w:val="00762446"/>
    <w:rsid w:val="00762820"/>
    <w:rsid w:val="00762E4A"/>
    <w:rsid w:val="00763723"/>
    <w:rsid w:val="00763A11"/>
    <w:rsid w:val="00764405"/>
    <w:rsid w:val="00764DD9"/>
    <w:rsid w:val="00764F3A"/>
    <w:rsid w:val="007656DD"/>
    <w:rsid w:val="00765C1B"/>
    <w:rsid w:val="00765EDD"/>
    <w:rsid w:val="0076610F"/>
    <w:rsid w:val="00766763"/>
    <w:rsid w:val="007675A9"/>
    <w:rsid w:val="00767681"/>
    <w:rsid w:val="00773C21"/>
    <w:rsid w:val="00774045"/>
    <w:rsid w:val="00774100"/>
    <w:rsid w:val="007746E5"/>
    <w:rsid w:val="00774D58"/>
    <w:rsid w:val="00774D7E"/>
    <w:rsid w:val="00774ED1"/>
    <w:rsid w:val="00775862"/>
    <w:rsid w:val="00775EA5"/>
    <w:rsid w:val="007760F2"/>
    <w:rsid w:val="00777AC3"/>
    <w:rsid w:val="0078043A"/>
    <w:rsid w:val="0078189D"/>
    <w:rsid w:val="0078459F"/>
    <w:rsid w:val="007860B7"/>
    <w:rsid w:val="007864EB"/>
    <w:rsid w:val="0078738B"/>
    <w:rsid w:val="00791745"/>
    <w:rsid w:val="00793C66"/>
    <w:rsid w:val="00794651"/>
    <w:rsid w:val="007951B4"/>
    <w:rsid w:val="007951CE"/>
    <w:rsid w:val="007954EE"/>
    <w:rsid w:val="00797B46"/>
    <w:rsid w:val="007A06B1"/>
    <w:rsid w:val="007A077D"/>
    <w:rsid w:val="007A13A4"/>
    <w:rsid w:val="007A1481"/>
    <w:rsid w:val="007A166D"/>
    <w:rsid w:val="007A1C2C"/>
    <w:rsid w:val="007A1F79"/>
    <w:rsid w:val="007A1F9B"/>
    <w:rsid w:val="007A20D6"/>
    <w:rsid w:val="007A2CCF"/>
    <w:rsid w:val="007A4307"/>
    <w:rsid w:val="007A4A88"/>
    <w:rsid w:val="007A50F9"/>
    <w:rsid w:val="007A5390"/>
    <w:rsid w:val="007A5A05"/>
    <w:rsid w:val="007A5A48"/>
    <w:rsid w:val="007A6219"/>
    <w:rsid w:val="007A62D6"/>
    <w:rsid w:val="007A695B"/>
    <w:rsid w:val="007A7190"/>
    <w:rsid w:val="007A7459"/>
    <w:rsid w:val="007B043F"/>
    <w:rsid w:val="007B094E"/>
    <w:rsid w:val="007B0D48"/>
    <w:rsid w:val="007B2E93"/>
    <w:rsid w:val="007B45E3"/>
    <w:rsid w:val="007B4A43"/>
    <w:rsid w:val="007B4EB3"/>
    <w:rsid w:val="007B5394"/>
    <w:rsid w:val="007B6892"/>
    <w:rsid w:val="007C03E2"/>
    <w:rsid w:val="007C08E5"/>
    <w:rsid w:val="007C1438"/>
    <w:rsid w:val="007C24B1"/>
    <w:rsid w:val="007C2525"/>
    <w:rsid w:val="007C3001"/>
    <w:rsid w:val="007C361E"/>
    <w:rsid w:val="007C3C24"/>
    <w:rsid w:val="007C3FD4"/>
    <w:rsid w:val="007C42B7"/>
    <w:rsid w:val="007C5452"/>
    <w:rsid w:val="007C5B50"/>
    <w:rsid w:val="007C717A"/>
    <w:rsid w:val="007D1507"/>
    <w:rsid w:val="007D2051"/>
    <w:rsid w:val="007D2E5B"/>
    <w:rsid w:val="007D38DB"/>
    <w:rsid w:val="007D45D1"/>
    <w:rsid w:val="007D531B"/>
    <w:rsid w:val="007D61FA"/>
    <w:rsid w:val="007D7EB9"/>
    <w:rsid w:val="007E05BB"/>
    <w:rsid w:val="007E2355"/>
    <w:rsid w:val="007E2FA7"/>
    <w:rsid w:val="007E3518"/>
    <w:rsid w:val="007E548B"/>
    <w:rsid w:val="007E5C1D"/>
    <w:rsid w:val="007E5F63"/>
    <w:rsid w:val="007E68C6"/>
    <w:rsid w:val="007E70B2"/>
    <w:rsid w:val="007E7E44"/>
    <w:rsid w:val="007E7E63"/>
    <w:rsid w:val="007F0629"/>
    <w:rsid w:val="007F0796"/>
    <w:rsid w:val="007F1B29"/>
    <w:rsid w:val="007F2CF0"/>
    <w:rsid w:val="007F38ED"/>
    <w:rsid w:val="007F4FEA"/>
    <w:rsid w:val="007F52E9"/>
    <w:rsid w:val="007F54E3"/>
    <w:rsid w:val="007F633E"/>
    <w:rsid w:val="007F68F1"/>
    <w:rsid w:val="007F6A87"/>
    <w:rsid w:val="007F768E"/>
    <w:rsid w:val="00800A5E"/>
    <w:rsid w:val="0080107E"/>
    <w:rsid w:val="00801205"/>
    <w:rsid w:val="0080271E"/>
    <w:rsid w:val="00805D4C"/>
    <w:rsid w:val="00806113"/>
    <w:rsid w:val="00807C8F"/>
    <w:rsid w:val="00810337"/>
    <w:rsid w:val="008131CB"/>
    <w:rsid w:val="00813A02"/>
    <w:rsid w:val="00813BC7"/>
    <w:rsid w:val="00814244"/>
    <w:rsid w:val="008162B6"/>
    <w:rsid w:val="008172F4"/>
    <w:rsid w:val="00817865"/>
    <w:rsid w:val="00820411"/>
    <w:rsid w:val="00820C60"/>
    <w:rsid w:val="00820C89"/>
    <w:rsid w:val="0082237E"/>
    <w:rsid w:val="00822677"/>
    <w:rsid w:val="00823810"/>
    <w:rsid w:val="00823836"/>
    <w:rsid w:val="00825269"/>
    <w:rsid w:val="00826B03"/>
    <w:rsid w:val="00827DE4"/>
    <w:rsid w:val="00831392"/>
    <w:rsid w:val="00832EF6"/>
    <w:rsid w:val="00833570"/>
    <w:rsid w:val="008342E5"/>
    <w:rsid w:val="0083471A"/>
    <w:rsid w:val="0083525A"/>
    <w:rsid w:val="0083533D"/>
    <w:rsid w:val="008353D5"/>
    <w:rsid w:val="008360C3"/>
    <w:rsid w:val="008377A6"/>
    <w:rsid w:val="00837936"/>
    <w:rsid w:val="00837A59"/>
    <w:rsid w:val="0084230E"/>
    <w:rsid w:val="008426A2"/>
    <w:rsid w:val="0084390B"/>
    <w:rsid w:val="00846B05"/>
    <w:rsid w:val="00846F40"/>
    <w:rsid w:val="00847147"/>
    <w:rsid w:val="008515F0"/>
    <w:rsid w:val="00851872"/>
    <w:rsid w:val="00851C7B"/>
    <w:rsid w:val="00852023"/>
    <w:rsid w:val="00853312"/>
    <w:rsid w:val="00853A56"/>
    <w:rsid w:val="00853E50"/>
    <w:rsid w:val="008555DE"/>
    <w:rsid w:val="00855793"/>
    <w:rsid w:val="00856172"/>
    <w:rsid w:val="00857B2F"/>
    <w:rsid w:val="008620AD"/>
    <w:rsid w:val="0086256D"/>
    <w:rsid w:val="0086282F"/>
    <w:rsid w:val="00862F68"/>
    <w:rsid w:val="00864C24"/>
    <w:rsid w:val="008651E1"/>
    <w:rsid w:val="00866F27"/>
    <w:rsid w:val="00874289"/>
    <w:rsid w:val="0087552F"/>
    <w:rsid w:val="00875B0F"/>
    <w:rsid w:val="00875D97"/>
    <w:rsid w:val="00877089"/>
    <w:rsid w:val="008800F0"/>
    <w:rsid w:val="00880744"/>
    <w:rsid w:val="00881C03"/>
    <w:rsid w:val="00884A81"/>
    <w:rsid w:val="00885CDE"/>
    <w:rsid w:val="00885F39"/>
    <w:rsid w:val="0088696F"/>
    <w:rsid w:val="00887D12"/>
    <w:rsid w:val="008905CB"/>
    <w:rsid w:val="0089071A"/>
    <w:rsid w:val="00890A52"/>
    <w:rsid w:val="00890BD3"/>
    <w:rsid w:val="0089205A"/>
    <w:rsid w:val="00893BCB"/>
    <w:rsid w:val="00894BB7"/>
    <w:rsid w:val="00895983"/>
    <w:rsid w:val="00895BA5"/>
    <w:rsid w:val="00896F99"/>
    <w:rsid w:val="008A1F8A"/>
    <w:rsid w:val="008A2BB0"/>
    <w:rsid w:val="008A2CA2"/>
    <w:rsid w:val="008A32D1"/>
    <w:rsid w:val="008A659E"/>
    <w:rsid w:val="008A73E3"/>
    <w:rsid w:val="008B07A6"/>
    <w:rsid w:val="008B0B9E"/>
    <w:rsid w:val="008B0C79"/>
    <w:rsid w:val="008B345A"/>
    <w:rsid w:val="008B4778"/>
    <w:rsid w:val="008B5096"/>
    <w:rsid w:val="008C0AC3"/>
    <w:rsid w:val="008C10EB"/>
    <w:rsid w:val="008C224C"/>
    <w:rsid w:val="008C25C2"/>
    <w:rsid w:val="008C271A"/>
    <w:rsid w:val="008C2EBA"/>
    <w:rsid w:val="008C4490"/>
    <w:rsid w:val="008C559E"/>
    <w:rsid w:val="008D0829"/>
    <w:rsid w:val="008D1D92"/>
    <w:rsid w:val="008D35CE"/>
    <w:rsid w:val="008D435F"/>
    <w:rsid w:val="008D47F3"/>
    <w:rsid w:val="008D4D74"/>
    <w:rsid w:val="008D4EF6"/>
    <w:rsid w:val="008D51C6"/>
    <w:rsid w:val="008D541D"/>
    <w:rsid w:val="008D7636"/>
    <w:rsid w:val="008E0443"/>
    <w:rsid w:val="008E0623"/>
    <w:rsid w:val="008E0975"/>
    <w:rsid w:val="008E305C"/>
    <w:rsid w:val="008E358D"/>
    <w:rsid w:val="008E3CC3"/>
    <w:rsid w:val="008E3E8A"/>
    <w:rsid w:val="008E4AC7"/>
    <w:rsid w:val="008E5E2A"/>
    <w:rsid w:val="008E72D1"/>
    <w:rsid w:val="008F0292"/>
    <w:rsid w:val="008F10A1"/>
    <w:rsid w:val="008F180E"/>
    <w:rsid w:val="008F2396"/>
    <w:rsid w:val="008F379D"/>
    <w:rsid w:val="008F486D"/>
    <w:rsid w:val="008F5739"/>
    <w:rsid w:val="008F5D51"/>
    <w:rsid w:val="009003C2"/>
    <w:rsid w:val="00901118"/>
    <w:rsid w:val="00901787"/>
    <w:rsid w:val="00901BAA"/>
    <w:rsid w:val="00902D47"/>
    <w:rsid w:val="00903A03"/>
    <w:rsid w:val="00904390"/>
    <w:rsid w:val="009045BA"/>
    <w:rsid w:val="00904EFE"/>
    <w:rsid w:val="00905E4F"/>
    <w:rsid w:val="0090691A"/>
    <w:rsid w:val="00906E22"/>
    <w:rsid w:val="0090723B"/>
    <w:rsid w:val="00907BD2"/>
    <w:rsid w:val="00910554"/>
    <w:rsid w:val="00910665"/>
    <w:rsid w:val="0091103F"/>
    <w:rsid w:val="009114E8"/>
    <w:rsid w:val="00911888"/>
    <w:rsid w:val="009139AB"/>
    <w:rsid w:val="00914B47"/>
    <w:rsid w:val="009158C3"/>
    <w:rsid w:val="00915C7F"/>
    <w:rsid w:val="009170E6"/>
    <w:rsid w:val="009179D4"/>
    <w:rsid w:val="00917C13"/>
    <w:rsid w:val="00920D84"/>
    <w:rsid w:val="00921800"/>
    <w:rsid w:val="00921A73"/>
    <w:rsid w:val="0092208A"/>
    <w:rsid w:val="00922D91"/>
    <w:rsid w:val="009232CF"/>
    <w:rsid w:val="009264B5"/>
    <w:rsid w:val="00926F9F"/>
    <w:rsid w:val="00927670"/>
    <w:rsid w:val="00930B74"/>
    <w:rsid w:val="00934008"/>
    <w:rsid w:val="00934FB9"/>
    <w:rsid w:val="00937795"/>
    <w:rsid w:val="00940A7E"/>
    <w:rsid w:val="00941B33"/>
    <w:rsid w:val="00941BD3"/>
    <w:rsid w:val="009421EF"/>
    <w:rsid w:val="00944746"/>
    <w:rsid w:val="0094675B"/>
    <w:rsid w:val="00946E52"/>
    <w:rsid w:val="00946FA0"/>
    <w:rsid w:val="00951539"/>
    <w:rsid w:val="00951FAB"/>
    <w:rsid w:val="00952A81"/>
    <w:rsid w:val="00955003"/>
    <w:rsid w:val="009558AC"/>
    <w:rsid w:val="00956159"/>
    <w:rsid w:val="0095785D"/>
    <w:rsid w:val="009605ED"/>
    <w:rsid w:val="009626D1"/>
    <w:rsid w:val="00963DD2"/>
    <w:rsid w:val="009652EA"/>
    <w:rsid w:val="009655C3"/>
    <w:rsid w:val="00967413"/>
    <w:rsid w:val="00967454"/>
    <w:rsid w:val="0096767D"/>
    <w:rsid w:val="009705A3"/>
    <w:rsid w:val="00971036"/>
    <w:rsid w:val="00972C37"/>
    <w:rsid w:val="0097439E"/>
    <w:rsid w:val="00975534"/>
    <w:rsid w:val="0097632E"/>
    <w:rsid w:val="009763F1"/>
    <w:rsid w:val="00977373"/>
    <w:rsid w:val="00977374"/>
    <w:rsid w:val="00977443"/>
    <w:rsid w:val="00982994"/>
    <w:rsid w:val="0098312E"/>
    <w:rsid w:val="00983F6B"/>
    <w:rsid w:val="009840A4"/>
    <w:rsid w:val="0098472E"/>
    <w:rsid w:val="00984CCA"/>
    <w:rsid w:val="00984DAA"/>
    <w:rsid w:val="009850EF"/>
    <w:rsid w:val="00985D00"/>
    <w:rsid w:val="009869D9"/>
    <w:rsid w:val="00986CF7"/>
    <w:rsid w:val="00986E6E"/>
    <w:rsid w:val="00987CCF"/>
    <w:rsid w:val="00990750"/>
    <w:rsid w:val="00991005"/>
    <w:rsid w:val="009918B7"/>
    <w:rsid w:val="00991C45"/>
    <w:rsid w:val="00991DE7"/>
    <w:rsid w:val="00991E81"/>
    <w:rsid w:val="00991EC3"/>
    <w:rsid w:val="0099226E"/>
    <w:rsid w:val="00994F52"/>
    <w:rsid w:val="009960DA"/>
    <w:rsid w:val="00996FB4"/>
    <w:rsid w:val="0099721A"/>
    <w:rsid w:val="009A1455"/>
    <w:rsid w:val="009A1AA4"/>
    <w:rsid w:val="009A2452"/>
    <w:rsid w:val="009A2FE2"/>
    <w:rsid w:val="009A3004"/>
    <w:rsid w:val="009A5B80"/>
    <w:rsid w:val="009A625A"/>
    <w:rsid w:val="009A6906"/>
    <w:rsid w:val="009A7015"/>
    <w:rsid w:val="009A7100"/>
    <w:rsid w:val="009B0069"/>
    <w:rsid w:val="009B0854"/>
    <w:rsid w:val="009B0E10"/>
    <w:rsid w:val="009B1888"/>
    <w:rsid w:val="009B18CB"/>
    <w:rsid w:val="009B1B07"/>
    <w:rsid w:val="009B3292"/>
    <w:rsid w:val="009B3E2D"/>
    <w:rsid w:val="009B4542"/>
    <w:rsid w:val="009B60B8"/>
    <w:rsid w:val="009B6F41"/>
    <w:rsid w:val="009B7065"/>
    <w:rsid w:val="009B72F2"/>
    <w:rsid w:val="009C04A5"/>
    <w:rsid w:val="009C0A3C"/>
    <w:rsid w:val="009C2CA0"/>
    <w:rsid w:val="009C3279"/>
    <w:rsid w:val="009C5155"/>
    <w:rsid w:val="009C5394"/>
    <w:rsid w:val="009C6B1D"/>
    <w:rsid w:val="009C758E"/>
    <w:rsid w:val="009D0B41"/>
    <w:rsid w:val="009D3B67"/>
    <w:rsid w:val="009D5A2C"/>
    <w:rsid w:val="009E1545"/>
    <w:rsid w:val="009E1757"/>
    <w:rsid w:val="009E1E2C"/>
    <w:rsid w:val="009E21D4"/>
    <w:rsid w:val="009E266D"/>
    <w:rsid w:val="009E3DC9"/>
    <w:rsid w:val="009E5642"/>
    <w:rsid w:val="009E5A9B"/>
    <w:rsid w:val="009E5EAD"/>
    <w:rsid w:val="009F02F1"/>
    <w:rsid w:val="009F19DD"/>
    <w:rsid w:val="009F1EB8"/>
    <w:rsid w:val="009F37BD"/>
    <w:rsid w:val="009F4A3E"/>
    <w:rsid w:val="009F4EE6"/>
    <w:rsid w:val="009F4F13"/>
    <w:rsid w:val="009F5731"/>
    <w:rsid w:val="009F609A"/>
    <w:rsid w:val="009F6658"/>
    <w:rsid w:val="009F7085"/>
    <w:rsid w:val="009F70FB"/>
    <w:rsid w:val="009F79A1"/>
    <w:rsid w:val="009F7CB2"/>
    <w:rsid w:val="00A01E62"/>
    <w:rsid w:val="00A0239A"/>
    <w:rsid w:val="00A02790"/>
    <w:rsid w:val="00A04A6F"/>
    <w:rsid w:val="00A04AA4"/>
    <w:rsid w:val="00A059D6"/>
    <w:rsid w:val="00A06500"/>
    <w:rsid w:val="00A06DC7"/>
    <w:rsid w:val="00A07377"/>
    <w:rsid w:val="00A07A2F"/>
    <w:rsid w:val="00A10FA0"/>
    <w:rsid w:val="00A11238"/>
    <w:rsid w:val="00A115A9"/>
    <w:rsid w:val="00A12873"/>
    <w:rsid w:val="00A130EB"/>
    <w:rsid w:val="00A14E4B"/>
    <w:rsid w:val="00A150C0"/>
    <w:rsid w:val="00A15BE1"/>
    <w:rsid w:val="00A15E11"/>
    <w:rsid w:val="00A16A93"/>
    <w:rsid w:val="00A16D58"/>
    <w:rsid w:val="00A17D53"/>
    <w:rsid w:val="00A205C6"/>
    <w:rsid w:val="00A213BC"/>
    <w:rsid w:val="00A225D6"/>
    <w:rsid w:val="00A22DEC"/>
    <w:rsid w:val="00A2412C"/>
    <w:rsid w:val="00A247F5"/>
    <w:rsid w:val="00A24F7C"/>
    <w:rsid w:val="00A25625"/>
    <w:rsid w:val="00A30673"/>
    <w:rsid w:val="00A31914"/>
    <w:rsid w:val="00A31C7A"/>
    <w:rsid w:val="00A31DCE"/>
    <w:rsid w:val="00A31E72"/>
    <w:rsid w:val="00A32061"/>
    <w:rsid w:val="00A33202"/>
    <w:rsid w:val="00A341BF"/>
    <w:rsid w:val="00A34652"/>
    <w:rsid w:val="00A3551F"/>
    <w:rsid w:val="00A3698B"/>
    <w:rsid w:val="00A373D1"/>
    <w:rsid w:val="00A37750"/>
    <w:rsid w:val="00A37914"/>
    <w:rsid w:val="00A409F1"/>
    <w:rsid w:val="00A41352"/>
    <w:rsid w:val="00A4138A"/>
    <w:rsid w:val="00A414C2"/>
    <w:rsid w:val="00A43CD6"/>
    <w:rsid w:val="00A44139"/>
    <w:rsid w:val="00A44AD6"/>
    <w:rsid w:val="00A47151"/>
    <w:rsid w:val="00A47474"/>
    <w:rsid w:val="00A51476"/>
    <w:rsid w:val="00A5219E"/>
    <w:rsid w:val="00A542A9"/>
    <w:rsid w:val="00A5456A"/>
    <w:rsid w:val="00A55D9C"/>
    <w:rsid w:val="00A5745A"/>
    <w:rsid w:val="00A6048B"/>
    <w:rsid w:val="00A615D8"/>
    <w:rsid w:val="00A64FEF"/>
    <w:rsid w:val="00A6564A"/>
    <w:rsid w:val="00A66DD3"/>
    <w:rsid w:val="00A6703F"/>
    <w:rsid w:val="00A67614"/>
    <w:rsid w:val="00A67909"/>
    <w:rsid w:val="00A71210"/>
    <w:rsid w:val="00A713FD"/>
    <w:rsid w:val="00A73E9B"/>
    <w:rsid w:val="00A755DD"/>
    <w:rsid w:val="00A762E4"/>
    <w:rsid w:val="00A76763"/>
    <w:rsid w:val="00A76D73"/>
    <w:rsid w:val="00A8004A"/>
    <w:rsid w:val="00A80890"/>
    <w:rsid w:val="00A84319"/>
    <w:rsid w:val="00A85FB0"/>
    <w:rsid w:val="00A861C9"/>
    <w:rsid w:val="00A86DDB"/>
    <w:rsid w:val="00A872D2"/>
    <w:rsid w:val="00A906D2"/>
    <w:rsid w:val="00A92C63"/>
    <w:rsid w:val="00A93882"/>
    <w:rsid w:val="00A94691"/>
    <w:rsid w:val="00A947E8"/>
    <w:rsid w:val="00A951B9"/>
    <w:rsid w:val="00A9532A"/>
    <w:rsid w:val="00A96CE1"/>
    <w:rsid w:val="00A9769D"/>
    <w:rsid w:val="00A9791A"/>
    <w:rsid w:val="00AA0488"/>
    <w:rsid w:val="00AA1F38"/>
    <w:rsid w:val="00AA1FE7"/>
    <w:rsid w:val="00AA40F4"/>
    <w:rsid w:val="00AA4832"/>
    <w:rsid w:val="00AA526D"/>
    <w:rsid w:val="00AA5B5C"/>
    <w:rsid w:val="00AA6422"/>
    <w:rsid w:val="00AA694D"/>
    <w:rsid w:val="00AA70F4"/>
    <w:rsid w:val="00AB013A"/>
    <w:rsid w:val="00AB05D6"/>
    <w:rsid w:val="00AB1035"/>
    <w:rsid w:val="00AB2785"/>
    <w:rsid w:val="00AB2D49"/>
    <w:rsid w:val="00AB4D14"/>
    <w:rsid w:val="00AB52BC"/>
    <w:rsid w:val="00AB52D3"/>
    <w:rsid w:val="00AB53A3"/>
    <w:rsid w:val="00AB648E"/>
    <w:rsid w:val="00AB68CE"/>
    <w:rsid w:val="00AB754C"/>
    <w:rsid w:val="00AB7B1E"/>
    <w:rsid w:val="00AC008E"/>
    <w:rsid w:val="00AC02B9"/>
    <w:rsid w:val="00AC06B9"/>
    <w:rsid w:val="00AC0E07"/>
    <w:rsid w:val="00AC15C0"/>
    <w:rsid w:val="00AC18FB"/>
    <w:rsid w:val="00AC2EDA"/>
    <w:rsid w:val="00AC4912"/>
    <w:rsid w:val="00AC62E8"/>
    <w:rsid w:val="00AC6E2C"/>
    <w:rsid w:val="00AC76A3"/>
    <w:rsid w:val="00AC7F05"/>
    <w:rsid w:val="00AD0521"/>
    <w:rsid w:val="00AD0A13"/>
    <w:rsid w:val="00AD262C"/>
    <w:rsid w:val="00AD4E41"/>
    <w:rsid w:val="00AD51F1"/>
    <w:rsid w:val="00AD55D0"/>
    <w:rsid w:val="00AD7170"/>
    <w:rsid w:val="00AE046D"/>
    <w:rsid w:val="00AE0A5F"/>
    <w:rsid w:val="00AE45E5"/>
    <w:rsid w:val="00AE45EB"/>
    <w:rsid w:val="00AE47BF"/>
    <w:rsid w:val="00AE5F84"/>
    <w:rsid w:val="00AE61B5"/>
    <w:rsid w:val="00AE73FB"/>
    <w:rsid w:val="00AE7CC0"/>
    <w:rsid w:val="00AF0090"/>
    <w:rsid w:val="00AF07A5"/>
    <w:rsid w:val="00AF1ABC"/>
    <w:rsid w:val="00AF33ED"/>
    <w:rsid w:val="00AF3AEA"/>
    <w:rsid w:val="00AF3F88"/>
    <w:rsid w:val="00AF55BD"/>
    <w:rsid w:val="00AF5A92"/>
    <w:rsid w:val="00AF6ADF"/>
    <w:rsid w:val="00AF6E47"/>
    <w:rsid w:val="00AF7894"/>
    <w:rsid w:val="00B00129"/>
    <w:rsid w:val="00B014A1"/>
    <w:rsid w:val="00B01B06"/>
    <w:rsid w:val="00B03A04"/>
    <w:rsid w:val="00B0409F"/>
    <w:rsid w:val="00B045C0"/>
    <w:rsid w:val="00B0466B"/>
    <w:rsid w:val="00B04792"/>
    <w:rsid w:val="00B04D98"/>
    <w:rsid w:val="00B04E73"/>
    <w:rsid w:val="00B04FF4"/>
    <w:rsid w:val="00B05773"/>
    <w:rsid w:val="00B066DE"/>
    <w:rsid w:val="00B1192D"/>
    <w:rsid w:val="00B11D42"/>
    <w:rsid w:val="00B13006"/>
    <w:rsid w:val="00B13359"/>
    <w:rsid w:val="00B13441"/>
    <w:rsid w:val="00B134E1"/>
    <w:rsid w:val="00B219A5"/>
    <w:rsid w:val="00B226A9"/>
    <w:rsid w:val="00B234D5"/>
    <w:rsid w:val="00B2373D"/>
    <w:rsid w:val="00B312B4"/>
    <w:rsid w:val="00B314EE"/>
    <w:rsid w:val="00B3254A"/>
    <w:rsid w:val="00B33F38"/>
    <w:rsid w:val="00B34872"/>
    <w:rsid w:val="00B36188"/>
    <w:rsid w:val="00B3687E"/>
    <w:rsid w:val="00B36F70"/>
    <w:rsid w:val="00B37D3E"/>
    <w:rsid w:val="00B416B6"/>
    <w:rsid w:val="00B42D60"/>
    <w:rsid w:val="00B437A4"/>
    <w:rsid w:val="00B4423D"/>
    <w:rsid w:val="00B446A9"/>
    <w:rsid w:val="00B44C15"/>
    <w:rsid w:val="00B4612C"/>
    <w:rsid w:val="00B47204"/>
    <w:rsid w:val="00B503B6"/>
    <w:rsid w:val="00B52C68"/>
    <w:rsid w:val="00B52E3C"/>
    <w:rsid w:val="00B54E46"/>
    <w:rsid w:val="00B556A6"/>
    <w:rsid w:val="00B55F01"/>
    <w:rsid w:val="00B60AE4"/>
    <w:rsid w:val="00B612B9"/>
    <w:rsid w:val="00B61CFF"/>
    <w:rsid w:val="00B622DF"/>
    <w:rsid w:val="00B6267D"/>
    <w:rsid w:val="00B63032"/>
    <w:rsid w:val="00B64E8B"/>
    <w:rsid w:val="00B6537F"/>
    <w:rsid w:val="00B6701D"/>
    <w:rsid w:val="00B6761F"/>
    <w:rsid w:val="00B6773D"/>
    <w:rsid w:val="00B7106B"/>
    <w:rsid w:val="00B720C6"/>
    <w:rsid w:val="00B72EE2"/>
    <w:rsid w:val="00B73C21"/>
    <w:rsid w:val="00B74120"/>
    <w:rsid w:val="00B74767"/>
    <w:rsid w:val="00B74FC7"/>
    <w:rsid w:val="00B757F8"/>
    <w:rsid w:val="00B7795E"/>
    <w:rsid w:val="00B77B41"/>
    <w:rsid w:val="00B803F5"/>
    <w:rsid w:val="00B80C32"/>
    <w:rsid w:val="00B80D3B"/>
    <w:rsid w:val="00B82F8E"/>
    <w:rsid w:val="00B84E8C"/>
    <w:rsid w:val="00B85A35"/>
    <w:rsid w:val="00B86D68"/>
    <w:rsid w:val="00B91CC4"/>
    <w:rsid w:val="00B93606"/>
    <w:rsid w:val="00B940F9"/>
    <w:rsid w:val="00B948B6"/>
    <w:rsid w:val="00B95CAE"/>
    <w:rsid w:val="00B96B0D"/>
    <w:rsid w:val="00B9747C"/>
    <w:rsid w:val="00BA0D9F"/>
    <w:rsid w:val="00BA11A6"/>
    <w:rsid w:val="00BA1671"/>
    <w:rsid w:val="00BA1781"/>
    <w:rsid w:val="00BA1917"/>
    <w:rsid w:val="00BA196F"/>
    <w:rsid w:val="00BA20C5"/>
    <w:rsid w:val="00BA2377"/>
    <w:rsid w:val="00BA5E34"/>
    <w:rsid w:val="00BB2EC4"/>
    <w:rsid w:val="00BB3C42"/>
    <w:rsid w:val="00BB4F53"/>
    <w:rsid w:val="00BB5112"/>
    <w:rsid w:val="00BB54F1"/>
    <w:rsid w:val="00BB7453"/>
    <w:rsid w:val="00BB7BB9"/>
    <w:rsid w:val="00BB7BEE"/>
    <w:rsid w:val="00BC02FD"/>
    <w:rsid w:val="00BC195F"/>
    <w:rsid w:val="00BC1DC1"/>
    <w:rsid w:val="00BC2A42"/>
    <w:rsid w:val="00BC35E6"/>
    <w:rsid w:val="00BC3F95"/>
    <w:rsid w:val="00BC4931"/>
    <w:rsid w:val="00BC4C25"/>
    <w:rsid w:val="00BC4E99"/>
    <w:rsid w:val="00BC56BD"/>
    <w:rsid w:val="00BC6D55"/>
    <w:rsid w:val="00BC7DED"/>
    <w:rsid w:val="00BD0918"/>
    <w:rsid w:val="00BD1850"/>
    <w:rsid w:val="00BD1AB5"/>
    <w:rsid w:val="00BD3E73"/>
    <w:rsid w:val="00BD4033"/>
    <w:rsid w:val="00BD5FC1"/>
    <w:rsid w:val="00BE0141"/>
    <w:rsid w:val="00BE0536"/>
    <w:rsid w:val="00BE0834"/>
    <w:rsid w:val="00BE1C92"/>
    <w:rsid w:val="00BE249D"/>
    <w:rsid w:val="00BE29F7"/>
    <w:rsid w:val="00BE3922"/>
    <w:rsid w:val="00BE4BCA"/>
    <w:rsid w:val="00BE569B"/>
    <w:rsid w:val="00BE59BA"/>
    <w:rsid w:val="00BE59D9"/>
    <w:rsid w:val="00BE64A6"/>
    <w:rsid w:val="00BE65B0"/>
    <w:rsid w:val="00BE7332"/>
    <w:rsid w:val="00BE7F1D"/>
    <w:rsid w:val="00BF02DE"/>
    <w:rsid w:val="00BF0E8E"/>
    <w:rsid w:val="00BF17CD"/>
    <w:rsid w:val="00BF1C7B"/>
    <w:rsid w:val="00BF2943"/>
    <w:rsid w:val="00BF3117"/>
    <w:rsid w:val="00BF3C04"/>
    <w:rsid w:val="00BF3CEB"/>
    <w:rsid w:val="00BF44F1"/>
    <w:rsid w:val="00BF59C6"/>
    <w:rsid w:val="00BF6094"/>
    <w:rsid w:val="00BF6418"/>
    <w:rsid w:val="00BF7076"/>
    <w:rsid w:val="00BF75A7"/>
    <w:rsid w:val="00BF7CD5"/>
    <w:rsid w:val="00C00B45"/>
    <w:rsid w:val="00C015FB"/>
    <w:rsid w:val="00C02657"/>
    <w:rsid w:val="00C03E12"/>
    <w:rsid w:val="00C03F6D"/>
    <w:rsid w:val="00C06DDA"/>
    <w:rsid w:val="00C076F6"/>
    <w:rsid w:val="00C10743"/>
    <w:rsid w:val="00C116DD"/>
    <w:rsid w:val="00C12D2C"/>
    <w:rsid w:val="00C140E9"/>
    <w:rsid w:val="00C14A48"/>
    <w:rsid w:val="00C15EA0"/>
    <w:rsid w:val="00C1657A"/>
    <w:rsid w:val="00C20614"/>
    <w:rsid w:val="00C21302"/>
    <w:rsid w:val="00C21775"/>
    <w:rsid w:val="00C23ACC"/>
    <w:rsid w:val="00C24804"/>
    <w:rsid w:val="00C24A16"/>
    <w:rsid w:val="00C27C50"/>
    <w:rsid w:val="00C302B3"/>
    <w:rsid w:val="00C33CE6"/>
    <w:rsid w:val="00C33F33"/>
    <w:rsid w:val="00C34411"/>
    <w:rsid w:val="00C34EAC"/>
    <w:rsid w:val="00C36762"/>
    <w:rsid w:val="00C37246"/>
    <w:rsid w:val="00C40166"/>
    <w:rsid w:val="00C4236E"/>
    <w:rsid w:val="00C430FB"/>
    <w:rsid w:val="00C4345A"/>
    <w:rsid w:val="00C434DF"/>
    <w:rsid w:val="00C451F5"/>
    <w:rsid w:val="00C45C1D"/>
    <w:rsid w:val="00C45ED1"/>
    <w:rsid w:val="00C467C2"/>
    <w:rsid w:val="00C474DA"/>
    <w:rsid w:val="00C47D2B"/>
    <w:rsid w:val="00C50750"/>
    <w:rsid w:val="00C5087D"/>
    <w:rsid w:val="00C51485"/>
    <w:rsid w:val="00C51B00"/>
    <w:rsid w:val="00C54118"/>
    <w:rsid w:val="00C54633"/>
    <w:rsid w:val="00C5589E"/>
    <w:rsid w:val="00C56840"/>
    <w:rsid w:val="00C5688B"/>
    <w:rsid w:val="00C56A32"/>
    <w:rsid w:val="00C61292"/>
    <w:rsid w:val="00C61EB1"/>
    <w:rsid w:val="00C639D7"/>
    <w:rsid w:val="00C6535D"/>
    <w:rsid w:val="00C66185"/>
    <w:rsid w:val="00C66B39"/>
    <w:rsid w:val="00C71346"/>
    <w:rsid w:val="00C7296D"/>
    <w:rsid w:val="00C73637"/>
    <w:rsid w:val="00C74CD9"/>
    <w:rsid w:val="00C75D9C"/>
    <w:rsid w:val="00C76977"/>
    <w:rsid w:val="00C76C36"/>
    <w:rsid w:val="00C77734"/>
    <w:rsid w:val="00C80968"/>
    <w:rsid w:val="00C80BC5"/>
    <w:rsid w:val="00C825C7"/>
    <w:rsid w:val="00C83103"/>
    <w:rsid w:val="00C84917"/>
    <w:rsid w:val="00C8558C"/>
    <w:rsid w:val="00C8586E"/>
    <w:rsid w:val="00C86224"/>
    <w:rsid w:val="00C900B4"/>
    <w:rsid w:val="00C9166A"/>
    <w:rsid w:val="00C920AE"/>
    <w:rsid w:val="00C924E7"/>
    <w:rsid w:val="00C92CDF"/>
    <w:rsid w:val="00C931FB"/>
    <w:rsid w:val="00C95377"/>
    <w:rsid w:val="00C96EA8"/>
    <w:rsid w:val="00C97470"/>
    <w:rsid w:val="00C976DC"/>
    <w:rsid w:val="00CA049F"/>
    <w:rsid w:val="00CA0C17"/>
    <w:rsid w:val="00CA11B4"/>
    <w:rsid w:val="00CA3570"/>
    <w:rsid w:val="00CA4030"/>
    <w:rsid w:val="00CA4DF9"/>
    <w:rsid w:val="00CA5E27"/>
    <w:rsid w:val="00CA7F85"/>
    <w:rsid w:val="00CB2064"/>
    <w:rsid w:val="00CB33A2"/>
    <w:rsid w:val="00CB342F"/>
    <w:rsid w:val="00CB46E3"/>
    <w:rsid w:val="00CB4761"/>
    <w:rsid w:val="00CB5228"/>
    <w:rsid w:val="00CB5469"/>
    <w:rsid w:val="00CB75E9"/>
    <w:rsid w:val="00CB76D9"/>
    <w:rsid w:val="00CC0117"/>
    <w:rsid w:val="00CC0519"/>
    <w:rsid w:val="00CC1144"/>
    <w:rsid w:val="00CC146E"/>
    <w:rsid w:val="00CC17C1"/>
    <w:rsid w:val="00CC3E7A"/>
    <w:rsid w:val="00CC4D49"/>
    <w:rsid w:val="00CC5F60"/>
    <w:rsid w:val="00CD1BEE"/>
    <w:rsid w:val="00CD24EB"/>
    <w:rsid w:val="00CD31CE"/>
    <w:rsid w:val="00CD5B67"/>
    <w:rsid w:val="00CD5CAE"/>
    <w:rsid w:val="00CD6C40"/>
    <w:rsid w:val="00CD7D0B"/>
    <w:rsid w:val="00CD7EBD"/>
    <w:rsid w:val="00CE076E"/>
    <w:rsid w:val="00CE0BAD"/>
    <w:rsid w:val="00CE11DC"/>
    <w:rsid w:val="00CE12FD"/>
    <w:rsid w:val="00CE1E68"/>
    <w:rsid w:val="00CE2320"/>
    <w:rsid w:val="00CE3083"/>
    <w:rsid w:val="00CE3D30"/>
    <w:rsid w:val="00CE5802"/>
    <w:rsid w:val="00CE5C6C"/>
    <w:rsid w:val="00CE61C0"/>
    <w:rsid w:val="00CE7586"/>
    <w:rsid w:val="00CF08B5"/>
    <w:rsid w:val="00CF0A52"/>
    <w:rsid w:val="00CF1559"/>
    <w:rsid w:val="00CF1C5C"/>
    <w:rsid w:val="00CF20CF"/>
    <w:rsid w:val="00CF2268"/>
    <w:rsid w:val="00CF3987"/>
    <w:rsid w:val="00CF4572"/>
    <w:rsid w:val="00CF4F11"/>
    <w:rsid w:val="00CF582E"/>
    <w:rsid w:val="00CF65D3"/>
    <w:rsid w:val="00CF73AF"/>
    <w:rsid w:val="00D03A9F"/>
    <w:rsid w:val="00D05298"/>
    <w:rsid w:val="00D05A0C"/>
    <w:rsid w:val="00D06655"/>
    <w:rsid w:val="00D06CD7"/>
    <w:rsid w:val="00D10FC1"/>
    <w:rsid w:val="00D1102E"/>
    <w:rsid w:val="00D1153E"/>
    <w:rsid w:val="00D128E0"/>
    <w:rsid w:val="00D1302C"/>
    <w:rsid w:val="00D130D5"/>
    <w:rsid w:val="00D143C2"/>
    <w:rsid w:val="00D14C25"/>
    <w:rsid w:val="00D151CD"/>
    <w:rsid w:val="00D1587C"/>
    <w:rsid w:val="00D160AD"/>
    <w:rsid w:val="00D16276"/>
    <w:rsid w:val="00D1653D"/>
    <w:rsid w:val="00D2249B"/>
    <w:rsid w:val="00D22687"/>
    <w:rsid w:val="00D2331F"/>
    <w:rsid w:val="00D27611"/>
    <w:rsid w:val="00D30CDD"/>
    <w:rsid w:val="00D3100C"/>
    <w:rsid w:val="00D31F59"/>
    <w:rsid w:val="00D33153"/>
    <w:rsid w:val="00D345DE"/>
    <w:rsid w:val="00D35BFF"/>
    <w:rsid w:val="00D368FE"/>
    <w:rsid w:val="00D36C88"/>
    <w:rsid w:val="00D377D5"/>
    <w:rsid w:val="00D37BF9"/>
    <w:rsid w:val="00D37D6E"/>
    <w:rsid w:val="00D4096C"/>
    <w:rsid w:val="00D4156D"/>
    <w:rsid w:val="00D41EBB"/>
    <w:rsid w:val="00D4424C"/>
    <w:rsid w:val="00D44495"/>
    <w:rsid w:val="00D451A1"/>
    <w:rsid w:val="00D452D4"/>
    <w:rsid w:val="00D509EB"/>
    <w:rsid w:val="00D51A8A"/>
    <w:rsid w:val="00D51F98"/>
    <w:rsid w:val="00D52703"/>
    <w:rsid w:val="00D53430"/>
    <w:rsid w:val="00D53961"/>
    <w:rsid w:val="00D5406A"/>
    <w:rsid w:val="00D54CB1"/>
    <w:rsid w:val="00D57806"/>
    <w:rsid w:val="00D60551"/>
    <w:rsid w:val="00D63977"/>
    <w:rsid w:val="00D6535B"/>
    <w:rsid w:val="00D65C84"/>
    <w:rsid w:val="00D660A8"/>
    <w:rsid w:val="00D66958"/>
    <w:rsid w:val="00D720A9"/>
    <w:rsid w:val="00D72882"/>
    <w:rsid w:val="00D72EB1"/>
    <w:rsid w:val="00D73EFF"/>
    <w:rsid w:val="00D742D9"/>
    <w:rsid w:val="00D76AC8"/>
    <w:rsid w:val="00D76E19"/>
    <w:rsid w:val="00D770BE"/>
    <w:rsid w:val="00D813F6"/>
    <w:rsid w:val="00D8159B"/>
    <w:rsid w:val="00D83D31"/>
    <w:rsid w:val="00D85137"/>
    <w:rsid w:val="00D85813"/>
    <w:rsid w:val="00D85D05"/>
    <w:rsid w:val="00D85F51"/>
    <w:rsid w:val="00D877DA"/>
    <w:rsid w:val="00D90505"/>
    <w:rsid w:val="00D944D9"/>
    <w:rsid w:val="00D9587D"/>
    <w:rsid w:val="00D95AB8"/>
    <w:rsid w:val="00D96F22"/>
    <w:rsid w:val="00DA0649"/>
    <w:rsid w:val="00DA0BDD"/>
    <w:rsid w:val="00DA2BC9"/>
    <w:rsid w:val="00DA2F3D"/>
    <w:rsid w:val="00DA5ACB"/>
    <w:rsid w:val="00DB0808"/>
    <w:rsid w:val="00DB0C59"/>
    <w:rsid w:val="00DB1415"/>
    <w:rsid w:val="00DB1FDE"/>
    <w:rsid w:val="00DB2CEC"/>
    <w:rsid w:val="00DB2E60"/>
    <w:rsid w:val="00DB380E"/>
    <w:rsid w:val="00DB3AF5"/>
    <w:rsid w:val="00DB4519"/>
    <w:rsid w:val="00DB5481"/>
    <w:rsid w:val="00DB7524"/>
    <w:rsid w:val="00DB7A1E"/>
    <w:rsid w:val="00DC0C33"/>
    <w:rsid w:val="00DC0E87"/>
    <w:rsid w:val="00DC0FED"/>
    <w:rsid w:val="00DC1321"/>
    <w:rsid w:val="00DC2C51"/>
    <w:rsid w:val="00DC2DC6"/>
    <w:rsid w:val="00DC34AB"/>
    <w:rsid w:val="00DC4E14"/>
    <w:rsid w:val="00DC4F70"/>
    <w:rsid w:val="00DC537E"/>
    <w:rsid w:val="00DC722C"/>
    <w:rsid w:val="00DC7E8E"/>
    <w:rsid w:val="00DD02CB"/>
    <w:rsid w:val="00DD1694"/>
    <w:rsid w:val="00DD1A99"/>
    <w:rsid w:val="00DD286E"/>
    <w:rsid w:val="00DD3C79"/>
    <w:rsid w:val="00DD3D7E"/>
    <w:rsid w:val="00DD56EE"/>
    <w:rsid w:val="00DD57C0"/>
    <w:rsid w:val="00DD5E18"/>
    <w:rsid w:val="00DD6122"/>
    <w:rsid w:val="00DD6206"/>
    <w:rsid w:val="00DD71A2"/>
    <w:rsid w:val="00DD7307"/>
    <w:rsid w:val="00DE292F"/>
    <w:rsid w:val="00DE4C5E"/>
    <w:rsid w:val="00DE6E66"/>
    <w:rsid w:val="00DE7A6E"/>
    <w:rsid w:val="00DF19A7"/>
    <w:rsid w:val="00DF2BF2"/>
    <w:rsid w:val="00DF32B5"/>
    <w:rsid w:val="00DF3467"/>
    <w:rsid w:val="00DF3DD9"/>
    <w:rsid w:val="00DF56D9"/>
    <w:rsid w:val="00DF66B3"/>
    <w:rsid w:val="00DF67F1"/>
    <w:rsid w:val="00DF6D4E"/>
    <w:rsid w:val="00DF7AD3"/>
    <w:rsid w:val="00DF7C35"/>
    <w:rsid w:val="00E006E1"/>
    <w:rsid w:val="00E007D1"/>
    <w:rsid w:val="00E00982"/>
    <w:rsid w:val="00E01E16"/>
    <w:rsid w:val="00E02FB9"/>
    <w:rsid w:val="00E03BC7"/>
    <w:rsid w:val="00E048C9"/>
    <w:rsid w:val="00E05B0F"/>
    <w:rsid w:val="00E06CE7"/>
    <w:rsid w:val="00E07857"/>
    <w:rsid w:val="00E11E51"/>
    <w:rsid w:val="00E12020"/>
    <w:rsid w:val="00E14DB8"/>
    <w:rsid w:val="00E15979"/>
    <w:rsid w:val="00E15B21"/>
    <w:rsid w:val="00E15DA8"/>
    <w:rsid w:val="00E165CD"/>
    <w:rsid w:val="00E1753F"/>
    <w:rsid w:val="00E17ED7"/>
    <w:rsid w:val="00E20E4C"/>
    <w:rsid w:val="00E2103F"/>
    <w:rsid w:val="00E224B9"/>
    <w:rsid w:val="00E22E2A"/>
    <w:rsid w:val="00E25D70"/>
    <w:rsid w:val="00E30D85"/>
    <w:rsid w:val="00E315CF"/>
    <w:rsid w:val="00E32041"/>
    <w:rsid w:val="00E3377D"/>
    <w:rsid w:val="00E3388A"/>
    <w:rsid w:val="00E33A39"/>
    <w:rsid w:val="00E34D1E"/>
    <w:rsid w:val="00E35D96"/>
    <w:rsid w:val="00E35F42"/>
    <w:rsid w:val="00E36672"/>
    <w:rsid w:val="00E41BFA"/>
    <w:rsid w:val="00E420DC"/>
    <w:rsid w:val="00E44F93"/>
    <w:rsid w:val="00E45E8C"/>
    <w:rsid w:val="00E46486"/>
    <w:rsid w:val="00E46B94"/>
    <w:rsid w:val="00E478AE"/>
    <w:rsid w:val="00E478B4"/>
    <w:rsid w:val="00E47E86"/>
    <w:rsid w:val="00E50268"/>
    <w:rsid w:val="00E51C0D"/>
    <w:rsid w:val="00E51CBD"/>
    <w:rsid w:val="00E51E78"/>
    <w:rsid w:val="00E52609"/>
    <w:rsid w:val="00E52E29"/>
    <w:rsid w:val="00E530EA"/>
    <w:rsid w:val="00E54296"/>
    <w:rsid w:val="00E54ECA"/>
    <w:rsid w:val="00E5554B"/>
    <w:rsid w:val="00E5554D"/>
    <w:rsid w:val="00E556E1"/>
    <w:rsid w:val="00E55AF8"/>
    <w:rsid w:val="00E55F49"/>
    <w:rsid w:val="00E56CFE"/>
    <w:rsid w:val="00E57E29"/>
    <w:rsid w:val="00E60D5B"/>
    <w:rsid w:val="00E61526"/>
    <w:rsid w:val="00E62203"/>
    <w:rsid w:val="00E632D3"/>
    <w:rsid w:val="00E63F2E"/>
    <w:rsid w:val="00E6416D"/>
    <w:rsid w:val="00E6427F"/>
    <w:rsid w:val="00E64B35"/>
    <w:rsid w:val="00E655E7"/>
    <w:rsid w:val="00E65B69"/>
    <w:rsid w:val="00E665C2"/>
    <w:rsid w:val="00E6784B"/>
    <w:rsid w:val="00E70E40"/>
    <w:rsid w:val="00E7112A"/>
    <w:rsid w:val="00E711B2"/>
    <w:rsid w:val="00E71B33"/>
    <w:rsid w:val="00E72BAA"/>
    <w:rsid w:val="00E73D6B"/>
    <w:rsid w:val="00E7481A"/>
    <w:rsid w:val="00E75616"/>
    <w:rsid w:val="00E77397"/>
    <w:rsid w:val="00E803DA"/>
    <w:rsid w:val="00E80EE1"/>
    <w:rsid w:val="00E81DDC"/>
    <w:rsid w:val="00E822B2"/>
    <w:rsid w:val="00E830E6"/>
    <w:rsid w:val="00E8389C"/>
    <w:rsid w:val="00E839A0"/>
    <w:rsid w:val="00E84208"/>
    <w:rsid w:val="00E84E9F"/>
    <w:rsid w:val="00E879D7"/>
    <w:rsid w:val="00E9076A"/>
    <w:rsid w:val="00E92657"/>
    <w:rsid w:val="00E934BB"/>
    <w:rsid w:val="00E93B83"/>
    <w:rsid w:val="00E95D2B"/>
    <w:rsid w:val="00E9671E"/>
    <w:rsid w:val="00E96D99"/>
    <w:rsid w:val="00E96EBF"/>
    <w:rsid w:val="00E970AE"/>
    <w:rsid w:val="00E97B28"/>
    <w:rsid w:val="00EA0034"/>
    <w:rsid w:val="00EA0B49"/>
    <w:rsid w:val="00EA1919"/>
    <w:rsid w:val="00EA1A05"/>
    <w:rsid w:val="00EA1C56"/>
    <w:rsid w:val="00EA2587"/>
    <w:rsid w:val="00EA2DB2"/>
    <w:rsid w:val="00EA2DF3"/>
    <w:rsid w:val="00EA3A32"/>
    <w:rsid w:val="00EA48CB"/>
    <w:rsid w:val="00EA4A96"/>
    <w:rsid w:val="00EA6DA8"/>
    <w:rsid w:val="00EB03B4"/>
    <w:rsid w:val="00EB0634"/>
    <w:rsid w:val="00EB100B"/>
    <w:rsid w:val="00EB2ECA"/>
    <w:rsid w:val="00EB3B70"/>
    <w:rsid w:val="00EB4C4E"/>
    <w:rsid w:val="00EB53C1"/>
    <w:rsid w:val="00EB5B14"/>
    <w:rsid w:val="00EB676C"/>
    <w:rsid w:val="00EB698C"/>
    <w:rsid w:val="00EB77DC"/>
    <w:rsid w:val="00EB789F"/>
    <w:rsid w:val="00EB7EB0"/>
    <w:rsid w:val="00EC16D8"/>
    <w:rsid w:val="00EC1AE8"/>
    <w:rsid w:val="00EC2252"/>
    <w:rsid w:val="00EC24DF"/>
    <w:rsid w:val="00EC24FB"/>
    <w:rsid w:val="00EC3468"/>
    <w:rsid w:val="00EC422F"/>
    <w:rsid w:val="00EC52CB"/>
    <w:rsid w:val="00EC64CD"/>
    <w:rsid w:val="00EC6B35"/>
    <w:rsid w:val="00ED0C96"/>
    <w:rsid w:val="00ED1692"/>
    <w:rsid w:val="00ED1908"/>
    <w:rsid w:val="00ED20DC"/>
    <w:rsid w:val="00ED353C"/>
    <w:rsid w:val="00ED38B6"/>
    <w:rsid w:val="00ED506A"/>
    <w:rsid w:val="00ED5183"/>
    <w:rsid w:val="00ED571E"/>
    <w:rsid w:val="00ED5723"/>
    <w:rsid w:val="00ED7A07"/>
    <w:rsid w:val="00EE0F93"/>
    <w:rsid w:val="00EE1C0D"/>
    <w:rsid w:val="00EE2B04"/>
    <w:rsid w:val="00EE3433"/>
    <w:rsid w:val="00EE5456"/>
    <w:rsid w:val="00EE6C9A"/>
    <w:rsid w:val="00EF05E5"/>
    <w:rsid w:val="00EF14D4"/>
    <w:rsid w:val="00EF1FBB"/>
    <w:rsid w:val="00EF2939"/>
    <w:rsid w:val="00EF3214"/>
    <w:rsid w:val="00EF340C"/>
    <w:rsid w:val="00EF4B43"/>
    <w:rsid w:val="00EF5976"/>
    <w:rsid w:val="00EF69F2"/>
    <w:rsid w:val="00EF7143"/>
    <w:rsid w:val="00F00CFC"/>
    <w:rsid w:val="00F05C45"/>
    <w:rsid w:val="00F05FB1"/>
    <w:rsid w:val="00F10537"/>
    <w:rsid w:val="00F10905"/>
    <w:rsid w:val="00F109E3"/>
    <w:rsid w:val="00F1178B"/>
    <w:rsid w:val="00F12042"/>
    <w:rsid w:val="00F12684"/>
    <w:rsid w:val="00F13B53"/>
    <w:rsid w:val="00F14CAC"/>
    <w:rsid w:val="00F1566E"/>
    <w:rsid w:val="00F15FC4"/>
    <w:rsid w:val="00F16B6C"/>
    <w:rsid w:val="00F16C98"/>
    <w:rsid w:val="00F20930"/>
    <w:rsid w:val="00F2351D"/>
    <w:rsid w:val="00F2398A"/>
    <w:rsid w:val="00F23D6C"/>
    <w:rsid w:val="00F2420B"/>
    <w:rsid w:val="00F24929"/>
    <w:rsid w:val="00F2498D"/>
    <w:rsid w:val="00F256E6"/>
    <w:rsid w:val="00F25740"/>
    <w:rsid w:val="00F2620B"/>
    <w:rsid w:val="00F273D3"/>
    <w:rsid w:val="00F27CB3"/>
    <w:rsid w:val="00F31914"/>
    <w:rsid w:val="00F31CDE"/>
    <w:rsid w:val="00F32F80"/>
    <w:rsid w:val="00F33D65"/>
    <w:rsid w:val="00F361DA"/>
    <w:rsid w:val="00F371CD"/>
    <w:rsid w:val="00F40DC8"/>
    <w:rsid w:val="00F41460"/>
    <w:rsid w:val="00F42AB1"/>
    <w:rsid w:val="00F42EF2"/>
    <w:rsid w:val="00F44C63"/>
    <w:rsid w:val="00F45C5B"/>
    <w:rsid w:val="00F46AF6"/>
    <w:rsid w:val="00F46E88"/>
    <w:rsid w:val="00F46F9F"/>
    <w:rsid w:val="00F500DF"/>
    <w:rsid w:val="00F5062A"/>
    <w:rsid w:val="00F52463"/>
    <w:rsid w:val="00F529CE"/>
    <w:rsid w:val="00F5350E"/>
    <w:rsid w:val="00F53DBE"/>
    <w:rsid w:val="00F560C0"/>
    <w:rsid w:val="00F562DE"/>
    <w:rsid w:val="00F56971"/>
    <w:rsid w:val="00F61528"/>
    <w:rsid w:val="00F62890"/>
    <w:rsid w:val="00F63A31"/>
    <w:rsid w:val="00F6637E"/>
    <w:rsid w:val="00F674C1"/>
    <w:rsid w:val="00F711FD"/>
    <w:rsid w:val="00F71400"/>
    <w:rsid w:val="00F71DCF"/>
    <w:rsid w:val="00F72885"/>
    <w:rsid w:val="00F72892"/>
    <w:rsid w:val="00F72C9F"/>
    <w:rsid w:val="00F738A2"/>
    <w:rsid w:val="00F741E0"/>
    <w:rsid w:val="00F741F8"/>
    <w:rsid w:val="00F75F31"/>
    <w:rsid w:val="00F76275"/>
    <w:rsid w:val="00F765AF"/>
    <w:rsid w:val="00F768F1"/>
    <w:rsid w:val="00F80C16"/>
    <w:rsid w:val="00F80CFA"/>
    <w:rsid w:val="00F8206D"/>
    <w:rsid w:val="00F82229"/>
    <w:rsid w:val="00F83C1F"/>
    <w:rsid w:val="00F84286"/>
    <w:rsid w:val="00F8490F"/>
    <w:rsid w:val="00F84A45"/>
    <w:rsid w:val="00F853CA"/>
    <w:rsid w:val="00F85A1E"/>
    <w:rsid w:val="00F86BC8"/>
    <w:rsid w:val="00F87A28"/>
    <w:rsid w:val="00F9030B"/>
    <w:rsid w:val="00F91772"/>
    <w:rsid w:val="00F92449"/>
    <w:rsid w:val="00F92AA4"/>
    <w:rsid w:val="00F942F1"/>
    <w:rsid w:val="00F94994"/>
    <w:rsid w:val="00F95FDE"/>
    <w:rsid w:val="00F96E62"/>
    <w:rsid w:val="00F9733F"/>
    <w:rsid w:val="00F97B12"/>
    <w:rsid w:val="00FA0072"/>
    <w:rsid w:val="00FA0182"/>
    <w:rsid w:val="00FA0BA3"/>
    <w:rsid w:val="00FA12C1"/>
    <w:rsid w:val="00FA29EA"/>
    <w:rsid w:val="00FA460B"/>
    <w:rsid w:val="00FA4FAE"/>
    <w:rsid w:val="00FA4FC4"/>
    <w:rsid w:val="00FA52CA"/>
    <w:rsid w:val="00FA5989"/>
    <w:rsid w:val="00FA5A25"/>
    <w:rsid w:val="00FA6701"/>
    <w:rsid w:val="00FA6C49"/>
    <w:rsid w:val="00FA7730"/>
    <w:rsid w:val="00FB02E7"/>
    <w:rsid w:val="00FB03BB"/>
    <w:rsid w:val="00FB06AB"/>
    <w:rsid w:val="00FB0E71"/>
    <w:rsid w:val="00FB2DA6"/>
    <w:rsid w:val="00FB3647"/>
    <w:rsid w:val="00FB4450"/>
    <w:rsid w:val="00FB44A5"/>
    <w:rsid w:val="00FB62AA"/>
    <w:rsid w:val="00FB66A9"/>
    <w:rsid w:val="00FB6FAE"/>
    <w:rsid w:val="00FB76C8"/>
    <w:rsid w:val="00FB7FAC"/>
    <w:rsid w:val="00FC02B7"/>
    <w:rsid w:val="00FC03F3"/>
    <w:rsid w:val="00FC1D2D"/>
    <w:rsid w:val="00FC27D0"/>
    <w:rsid w:val="00FC3B53"/>
    <w:rsid w:val="00FC5509"/>
    <w:rsid w:val="00FC581B"/>
    <w:rsid w:val="00FC7665"/>
    <w:rsid w:val="00FD064D"/>
    <w:rsid w:val="00FD163E"/>
    <w:rsid w:val="00FD2724"/>
    <w:rsid w:val="00FD27DC"/>
    <w:rsid w:val="00FD2907"/>
    <w:rsid w:val="00FD3A75"/>
    <w:rsid w:val="00FD4760"/>
    <w:rsid w:val="00FD5276"/>
    <w:rsid w:val="00FD6027"/>
    <w:rsid w:val="00FD6534"/>
    <w:rsid w:val="00FD725E"/>
    <w:rsid w:val="00FE2CEE"/>
    <w:rsid w:val="00FE385C"/>
    <w:rsid w:val="00FE3CE5"/>
    <w:rsid w:val="00FE3E78"/>
    <w:rsid w:val="00FE4988"/>
    <w:rsid w:val="00FE5E45"/>
    <w:rsid w:val="00FE639A"/>
    <w:rsid w:val="00FE66CF"/>
    <w:rsid w:val="00FE73F7"/>
    <w:rsid w:val="00FF0F4C"/>
    <w:rsid w:val="00FF28F9"/>
    <w:rsid w:val="00FF389D"/>
    <w:rsid w:val="00FF3E09"/>
    <w:rsid w:val="00FF4794"/>
    <w:rsid w:val="00FF54B6"/>
    <w:rsid w:val="00FF6954"/>
    <w:rsid w:val="00FF723C"/>
    <w:rsid w:val="00FF74B9"/>
    <w:rsid w:val="00FF7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9DE92"/>
  <w15:chartTrackingRefBased/>
  <w15:docId w15:val="{1D3460C4-FC10-496C-B6BB-91E823F44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E4C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62E4A"/>
    <w:pPr>
      <w:keepNext/>
      <w:keepLines/>
      <w:numPr>
        <w:numId w:val="3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2E4A"/>
    <w:pPr>
      <w:keepNext/>
      <w:keepLines/>
      <w:numPr>
        <w:ilvl w:val="1"/>
        <w:numId w:val="3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0E4C"/>
    <w:pPr>
      <w:keepNext/>
      <w:keepLines/>
      <w:numPr>
        <w:ilvl w:val="2"/>
        <w:numId w:val="3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4AC7"/>
    <w:pPr>
      <w:keepNext/>
      <w:keepLines/>
      <w:numPr>
        <w:ilvl w:val="3"/>
        <w:numId w:val="3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B1051"/>
    <w:pPr>
      <w:keepNext/>
      <w:keepLines/>
      <w:numPr>
        <w:ilvl w:val="4"/>
        <w:numId w:val="3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051"/>
    <w:pPr>
      <w:keepNext/>
      <w:keepLines/>
      <w:numPr>
        <w:ilvl w:val="5"/>
        <w:numId w:val="3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051"/>
    <w:pPr>
      <w:keepNext/>
      <w:keepLines/>
      <w:numPr>
        <w:ilvl w:val="6"/>
        <w:numId w:val="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051"/>
    <w:pPr>
      <w:keepNext/>
      <w:keepLines/>
      <w:numPr>
        <w:ilvl w:val="7"/>
        <w:numId w:val="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051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2E4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62E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62E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F853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FA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FAC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05369"/>
    <w:rPr>
      <w:color w:val="808080"/>
    </w:rPr>
  </w:style>
  <w:style w:type="table" w:styleId="TableGrid">
    <w:name w:val="Table Grid"/>
    <w:basedOn w:val="TableNormal"/>
    <w:uiPriority w:val="39"/>
    <w:rsid w:val="00820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FB06A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E20E4C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E20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0E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0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E4C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8E4AC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F209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D60B8"/>
    <w:pPr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60B8"/>
    <w:rPr>
      <w:rFonts w:ascii="Calibri Light" w:hAnsi="Calibri Light" w:cs="Calibri Light"/>
      <w:noProof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60B8"/>
    <w:pPr>
      <w:spacing w:line="240" w:lineRule="auto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60B8"/>
    <w:rPr>
      <w:rFonts w:ascii="Calibri Light" w:hAnsi="Calibri Light" w:cs="Calibri Light"/>
      <w:noProof/>
      <w:sz w:val="3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B105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05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05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05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05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A07A2F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7A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Light">
    <w:name w:val="Grid Table Light"/>
    <w:basedOn w:val="TableNormal"/>
    <w:uiPriority w:val="40"/>
    <w:rsid w:val="00890A5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813A0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3A02"/>
    <w:rPr>
      <w:color w:val="605E5C"/>
      <w:shd w:val="clear" w:color="auto" w:fill="E1DFDD"/>
    </w:rPr>
  </w:style>
  <w:style w:type="paragraph" w:customStyle="1" w:styleId="Pa16">
    <w:name w:val="Pa16"/>
    <w:basedOn w:val="Normal"/>
    <w:next w:val="Normal"/>
    <w:uiPriority w:val="99"/>
    <w:rsid w:val="004B215E"/>
    <w:pPr>
      <w:autoSpaceDE w:val="0"/>
      <w:autoSpaceDN w:val="0"/>
      <w:adjustRightInd w:val="0"/>
      <w:spacing w:line="191" w:lineRule="atLeast"/>
    </w:pPr>
    <w:rPr>
      <w:rFonts w:ascii="Frutiger 45 Light" w:hAnsi="Frutiger 45 Light"/>
      <w:lang w:val="en-US"/>
    </w:rPr>
  </w:style>
  <w:style w:type="table" w:styleId="PlainTable2">
    <w:name w:val="Plain Table 2"/>
    <w:basedOn w:val="TableNormal"/>
    <w:uiPriority w:val="42"/>
    <w:rsid w:val="000A2FE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D06CD7"/>
  </w:style>
  <w:style w:type="paragraph" w:styleId="Subtitle">
    <w:name w:val="Subtitle"/>
    <w:basedOn w:val="Normal"/>
    <w:next w:val="Normal"/>
    <w:link w:val="SubtitleChar"/>
    <w:uiPriority w:val="11"/>
    <w:qFormat/>
    <w:rsid w:val="00613F75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13F75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Revision">
    <w:name w:val="Revision"/>
    <w:hidden/>
    <w:uiPriority w:val="99"/>
    <w:semiHidden/>
    <w:rsid w:val="00AD0521"/>
  </w:style>
  <w:style w:type="table" w:styleId="PlainTable3">
    <w:name w:val="Plain Table 3"/>
    <w:basedOn w:val="TableNormal"/>
    <w:uiPriority w:val="43"/>
    <w:rsid w:val="007656D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26F9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5974CB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31F5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92DC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0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4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98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2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03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5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41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6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46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17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42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0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5323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2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8036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5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14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6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hyperlink" Target="https://orcid.org/0000-0003-1933-5241" TargetMode="Externa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hyperlink" Target="mailto:Dala.Daraghmeh@mymail.unisa.edu.au" TargetMode="Externa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AD0EA3-FFF8-42D9-8BDB-F7B401B75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6</Pages>
  <Words>1903</Words>
  <Characters>1085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araghmeh@gmail.com</dc:creator>
  <cp:keywords/>
  <dc:description/>
  <cp:lastModifiedBy>Daraghmeh, Dala Naji Nimer - dardn001</cp:lastModifiedBy>
  <cp:revision>9</cp:revision>
  <cp:lastPrinted>2021-12-22T03:03:00Z</cp:lastPrinted>
  <dcterms:created xsi:type="dcterms:W3CDTF">2022-04-26T04:57:00Z</dcterms:created>
  <dcterms:modified xsi:type="dcterms:W3CDTF">2022-05-25T10:31:00Z</dcterms:modified>
</cp:coreProperties>
</file>